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5FEF98" w14:textId="65ECC172" w:rsidR="00356B3E" w:rsidRPr="005A3C4A" w:rsidRDefault="00356B3E" w:rsidP="00402FBC">
      <w:pPr>
        <w:spacing w:line="360" w:lineRule="auto"/>
        <w:rPr>
          <w:rFonts w:ascii="Arial" w:hAnsi="Arial" w:cs="Arial"/>
          <w:sz w:val="22"/>
          <w:szCs w:val="22"/>
        </w:rPr>
      </w:pPr>
      <w:bookmarkStart w:id="0" w:name="OLE_LINK39"/>
      <w:bookmarkStart w:id="1" w:name="OLE_LINK293"/>
      <w:bookmarkStart w:id="2" w:name="OLE_LINK294"/>
      <w:r w:rsidRPr="005A3C4A">
        <w:rPr>
          <w:rFonts w:ascii="Arial" w:hAnsi="Arial" w:cs="Arial"/>
          <w:b/>
          <w:bCs/>
          <w:sz w:val="22"/>
          <w:szCs w:val="22"/>
        </w:rPr>
        <w:t xml:space="preserve">Table S1 </w:t>
      </w:r>
      <w:bookmarkStart w:id="3" w:name="OLE_LINK82"/>
      <w:r w:rsidR="00B42FA0" w:rsidRPr="005A3C4A">
        <w:rPr>
          <w:rFonts w:ascii="Arial" w:hAnsi="Arial" w:cs="Arial"/>
          <w:sz w:val="22"/>
          <w:szCs w:val="22"/>
        </w:rPr>
        <w:t>Demographic c</w:t>
      </w:r>
      <w:r w:rsidRPr="005A3C4A">
        <w:rPr>
          <w:rFonts w:ascii="Arial" w:hAnsi="Arial" w:cs="Arial"/>
          <w:sz w:val="22"/>
          <w:szCs w:val="22"/>
        </w:rPr>
        <w:t>haracteristics of 4</w:t>
      </w:r>
      <w:r w:rsidR="00713A2B" w:rsidRPr="005A3C4A">
        <w:rPr>
          <w:rFonts w:ascii="Arial" w:hAnsi="Arial" w:cs="Arial"/>
          <w:sz w:val="22"/>
          <w:szCs w:val="22"/>
        </w:rPr>
        <w:t>6</w:t>
      </w:r>
      <w:r w:rsidRPr="005A3C4A">
        <w:rPr>
          <w:rFonts w:ascii="Arial" w:hAnsi="Arial" w:cs="Arial"/>
          <w:sz w:val="22"/>
          <w:szCs w:val="22"/>
        </w:rPr>
        <w:t xml:space="preserve"> probands </w:t>
      </w:r>
      <w:r w:rsidR="00363A3A" w:rsidRPr="005A3C4A">
        <w:rPr>
          <w:rFonts w:ascii="Arial" w:hAnsi="Arial" w:cs="Arial"/>
          <w:sz w:val="22"/>
          <w:szCs w:val="22"/>
        </w:rPr>
        <w:t>of</w:t>
      </w:r>
      <w:r w:rsidRPr="005A3C4A">
        <w:rPr>
          <w:rFonts w:ascii="Arial" w:hAnsi="Arial" w:cs="Arial"/>
          <w:sz w:val="22"/>
          <w:szCs w:val="22"/>
        </w:rPr>
        <w:t xml:space="preserve"> </w:t>
      </w:r>
      <w:r w:rsidR="00046642" w:rsidRPr="005A3C4A">
        <w:rPr>
          <w:rFonts w:ascii="Arial" w:hAnsi="Arial" w:cs="Arial"/>
          <w:sz w:val="22"/>
          <w:szCs w:val="22"/>
        </w:rPr>
        <w:t>cohort</w:t>
      </w:r>
      <w:r w:rsidRPr="005A3C4A">
        <w:rPr>
          <w:rFonts w:ascii="Arial" w:hAnsi="Arial" w:cs="Arial"/>
          <w:sz w:val="22"/>
          <w:szCs w:val="22"/>
        </w:rPr>
        <w:t xml:space="preserve"> 1</w:t>
      </w:r>
      <w:bookmarkEnd w:id="0"/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713"/>
        <w:gridCol w:w="3347"/>
        <w:gridCol w:w="2680"/>
      </w:tblGrid>
      <w:tr w:rsidR="00356B3E" w:rsidRPr="003860F2" w14:paraId="2D585E29" w14:textId="77777777" w:rsidTr="003620C9">
        <w:trPr>
          <w:trHeight w:val="314"/>
        </w:trPr>
        <w:tc>
          <w:tcPr>
            <w:tcW w:w="190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77758DB" w14:textId="77777777" w:rsidR="00356B3E" w:rsidRPr="003860F2" w:rsidRDefault="00356B3E" w:rsidP="00402FBC">
            <w:pPr>
              <w:rPr>
                <w:rFonts w:ascii="Arial" w:hAnsi="Arial" w:cs="Arial"/>
                <w:sz w:val="18"/>
                <w:szCs w:val="18"/>
              </w:rPr>
            </w:pPr>
            <w:bookmarkStart w:id="4" w:name="OLE_LINK80"/>
            <w:bookmarkStart w:id="5" w:name="OLE_LINK81"/>
            <w:bookmarkStart w:id="6" w:name="OLE_LINK55"/>
            <w:bookmarkEnd w:id="1"/>
            <w:bookmarkEnd w:id="2"/>
            <w:bookmarkEnd w:id="3"/>
            <w:r w:rsidRPr="003860F2">
              <w:rPr>
                <w:rFonts w:ascii="Arial" w:hAnsi="Arial" w:cs="Arial"/>
                <w:b/>
                <w:bCs/>
                <w:sz w:val="18"/>
                <w:szCs w:val="18"/>
              </w:rPr>
              <w:t>Characteristic</w:t>
            </w:r>
          </w:p>
        </w:tc>
        <w:tc>
          <w:tcPr>
            <w:tcW w:w="171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898C411" w14:textId="77777777" w:rsidR="00356B3E" w:rsidRPr="003860F2" w:rsidRDefault="00356B3E" w:rsidP="00402FBC">
            <w:pPr>
              <w:rPr>
                <w:rFonts w:ascii="Arial" w:hAnsi="Arial" w:cs="Arial"/>
                <w:sz w:val="18"/>
                <w:szCs w:val="18"/>
              </w:rPr>
            </w:pPr>
            <w:r w:rsidRPr="003860F2">
              <w:rPr>
                <w:rFonts w:ascii="Arial" w:hAnsi="Arial" w:cs="Arial"/>
                <w:b/>
                <w:bCs/>
                <w:sz w:val="18"/>
                <w:szCs w:val="18"/>
              </w:rPr>
              <w:t>No.</w:t>
            </w:r>
          </w:p>
        </w:tc>
        <w:tc>
          <w:tcPr>
            <w:tcW w:w="137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7A6996A" w14:textId="77777777" w:rsidR="00356B3E" w:rsidRPr="003860F2" w:rsidRDefault="00356B3E" w:rsidP="00402FBC">
            <w:pPr>
              <w:rPr>
                <w:rFonts w:ascii="Arial" w:hAnsi="Arial" w:cs="Arial"/>
                <w:sz w:val="18"/>
                <w:szCs w:val="18"/>
              </w:rPr>
            </w:pPr>
            <w:r w:rsidRPr="003860F2">
              <w:rPr>
                <w:rFonts w:ascii="Arial" w:hAnsi="Arial" w:cs="Arial"/>
                <w:b/>
                <w:bCs/>
                <w:sz w:val="18"/>
                <w:szCs w:val="18"/>
              </w:rPr>
              <w:t>Percentage (%)</w:t>
            </w:r>
          </w:p>
        </w:tc>
      </w:tr>
      <w:tr w:rsidR="00356B3E" w:rsidRPr="003860F2" w14:paraId="4B396375" w14:textId="77777777" w:rsidTr="003620C9">
        <w:trPr>
          <w:trHeight w:val="314"/>
        </w:trPr>
        <w:tc>
          <w:tcPr>
            <w:tcW w:w="190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2211EE4" w14:textId="77777777" w:rsidR="00356B3E" w:rsidRPr="003860F2" w:rsidRDefault="00356B3E" w:rsidP="00402FBC">
            <w:pPr>
              <w:rPr>
                <w:rFonts w:ascii="Arial" w:hAnsi="Arial" w:cs="Arial"/>
                <w:sz w:val="18"/>
                <w:szCs w:val="18"/>
              </w:rPr>
            </w:pPr>
            <w:r w:rsidRPr="003860F2">
              <w:rPr>
                <w:rFonts w:ascii="Arial" w:hAnsi="Arial" w:cs="Arial"/>
                <w:b/>
                <w:bCs/>
                <w:sz w:val="18"/>
                <w:szCs w:val="18"/>
              </w:rPr>
              <w:t>All</w:t>
            </w:r>
          </w:p>
        </w:tc>
        <w:tc>
          <w:tcPr>
            <w:tcW w:w="171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BAADC0F" w14:textId="77777777" w:rsidR="00356B3E" w:rsidRPr="003860F2" w:rsidRDefault="00356B3E" w:rsidP="00402FBC">
            <w:pPr>
              <w:rPr>
                <w:rFonts w:ascii="Arial" w:hAnsi="Arial" w:cs="Arial"/>
                <w:sz w:val="18"/>
                <w:szCs w:val="18"/>
              </w:rPr>
            </w:pPr>
            <w:r w:rsidRPr="003860F2">
              <w:rPr>
                <w:rFonts w:ascii="Arial" w:hAnsi="Arial" w:cs="Arial"/>
                <w:sz w:val="18"/>
                <w:szCs w:val="18"/>
              </w:rPr>
              <w:t>4</w:t>
            </w:r>
            <w:r w:rsidR="009D66C5" w:rsidRPr="003860F2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37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4C8ED03" w14:textId="77777777" w:rsidR="00356B3E" w:rsidRPr="003860F2" w:rsidRDefault="00356B3E" w:rsidP="00402FBC">
            <w:pPr>
              <w:rPr>
                <w:rFonts w:ascii="Arial" w:hAnsi="Arial" w:cs="Arial"/>
                <w:sz w:val="18"/>
                <w:szCs w:val="18"/>
              </w:rPr>
            </w:pPr>
            <w:r w:rsidRPr="003860F2">
              <w:rPr>
                <w:rFonts w:ascii="Arial" w:hAnsi="Arial" w:cs="Arial"/>
                <w:sz w:val="18"/>
                <w:szCs w:val="18"/>
              </w:rPr>
              <w:t>100</w:t>
            </w:r>
          </w:p>
        </w:tc>
      </w:tr>
      <w:tr w:rsidR="00356B3E" w:rsidRPr="003860F2" w14:paraId="4C3784D3" w14:textId="77777777" w:rsidTr="003620C9">
        <w:trPr>
          <w:trHeight w:val="314"/>
        </w:trPr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3A95166" w14:textId="77777777" w:rsidR="00356B3E" w:rsidRPr="003860F2" w:rsidRDefault="00356B3E" w:rsidP="00402FBC">
            <w:pPr>
              <w:rPr>
                <w:rFonts w:ascii="Arial" w:hAnsi="Arial" w:cs="Arial"/>
                <w:sz w:val="18"/>
                <w:szCs w:val="18"/>
              </w:rPr>
            </w:pPr>
            <w:r w:rsidRPr="003860F2">
              <w:rPr>
                <w:rFonts w:ascii="Arial" w:hAnsi="Arial" w:cs="Arial"/>
                <w:b/>
                <w:bCs/>
                <w:sz w:val="18"/>
                <w:szCs w:val="18"/>
              </w:rPr>
              <w:t>Sex</w:t>
            </w:r>
          </w:p>
        </w:tc>
        <w:tc>
          <w:tcPr>
            <w:tcW w:w="1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1A4A459" w14:textId="77777777" w:rsidR="00356B3E" w:rsidRPr="003860F2" w:rsidRDefault="00356B3E" w:rsidP="00402FB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441D28E" w14:textId="77777777" w:rsidR="00356B3E" w:rsidRPr="003860F2" w:rsidRDefault="00356B3E" w:rsidP="00402FBC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56B3E" w:rsidRPr="003860F2" w14:paraId="48E90FC7" w14:textId="77777777" w:rsidTr="003620C9">
        <w:trPr>
          <w:trHeight w:val="314"/>
        </w:trPr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8EF7A6F" w14:textId="77777777" w:rsidR="00356B3E" w:rsidRPr="003860F2" w:rsidRDefault="00356B3E" w:rsidP="00402FBC">
            <w:pPr>
              <w:rPr>
                <w:rFonts w:ascii="Arial" w:hAnsi="Arial" w:cs="Arial"/>
                <w:sz w:val="18"/>
                <w:szCs w:val="18"/>
              </w:rPr>
            </w:pPr>
            <w:r w:rsidRPr="003860F2"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1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6389763" w14:textId="77777777" w:rsidR="00356B3E" w:rsidRPr="003860F2" w:rsidRDefault="00356B3E" w:rsidP="00402FBC">
            <w:pPr>
              <w:rPr>
                <w:rFonts w:ascii="Arial" w:hAnsi="Arial" w:cs="Arial"/>
                <w:sz w:val="18"/>
                <w:szCs w:val="18"/>
              </w:rPr>
            </w:pPr>
            <w:r w:rsidRPr="003860F2">
              <w:rPr>
                <w:rFonts w:ascii="Arial" w:hAnsi="Arial" w:cs="Arial"/>
                <w:sz w:val="18"/>
                <w:szCs w:val="18"/>
              </w:rPr>
              <w:t>2</w:t>
            </w:r>
            <w:r w:rsidR="009D66C5" w:rsidRPr="003860F2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2414B178" w14:textId="77777777" w:rsidR="00356B3E" w:rsidRPr="003860F2" w:rsidRDefault="0082096F" w:rsidP="00402FBC">
            <w:pPr>
              <w:rPr>
                <w:rFonts w:ascii="Arial" w:hAnsi="Arial" w:cs="Arial"/>
                <w:sz w:val="18"/>
                <w:szCs w:val="18"/>
              </w:rPr>
            </w:pPr>
            <w:r w:rsidRPr="003860F2">
              <w:rPr>
                <w:rFonts w:ascii="Arial" w:hAnsi="Arial" w:cs="Arial"/>
                <w:sz w:val="18"/>
                <w:szCs w:val="18"/>
              </w:rPr>
              <w:t>52</w:t>
            </w:r>
          </w:p>
        </w:tc>
      </w:tr>
      <w:tr w:rsidR="00356B3E" w:rsidRPr="003860F2" w14:paraId="6E729970" w14:textId="77777777" w:rsidTr="003620C9">
        <w:trPr>
          <w:trHeight w:val="314"/>
        </w:trPr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00F0E33" w14:textId="77777777" w:rsidR="00356B3E" w:rsidRPr="003860F2" w:rsidRDefault="00356B3E" w:rsidP="00402FBC">
            <w:pPr>
              <w:rPr>
                <w:rFonts w:ascii="Arial" w:hAnsi="Arial" w:cs="Arial"/>
                <w:sz w:val="18"/>
                <w:szCs w:val="18"/>
              </w:rPr>
            </w:pPr>
            <w:r w:rsidRPr="003860F2">
              <w:rPr>
                <w:rFonts w:ascii="Arial" w:hAnsi="Arial" w:cs="Arial"/>
                <w:sz w:val="18"/>
                <w:szCs w:val="18"/>
              </w:rPr>
              <w:t>Female</w:t>
            </w:r>
          </w:p>
        </w:tc>
        <w:tc>
          <w:tcPr>
            <w:tcW w:w="1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CA08A40" w14:textId="77777777" w:rsidR="00356B3E" w:rsidRPr="003860F2" w:rsidRDefault="00356B3E" w:rsidP="00402FBC">
            <w:pPr>
              <w:rPr>
                <w:rFonts w:ascii="Arial" w:hAnsi="Arial" w:cs="Arial"/>
                <w:sz w:val="18"/>
                <w:szCs w:val="18"/>
              </w:rPr>
            </w:pPr>
            <w:r w:rsidRPr="003860F2"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45E49D47" w14:textId="77777777" w:rsidR="00356B3E" w:rsidRPr="003860F2" w:rsidRDefault="0082096F" w:rsidP="00402FBC">
            <w:pPr>
              <w:rPr>
                <w:rFonts w:ascii="Arial" w:hAnsi="Arial" w:cs="Arial"/>
                <w:sz w:val="18"/>
                <w:szCs w:val="18"/>
              </w:rPr>
            </w:pPr>
            <w:r w:rsidRPr="003860F2">
              <w:rPr>
                <w:rFonts w:ascii="Arial" w:hAnsi="Arial" w:cs="Arial"/>
                <w:sz w:val="18"/>
                <w:szCs w:val="18"/>
              </w:rPr>
              <w:t>4</w:t>
            </w:r>
            <w:r w:rsidR="00242051" w:rsidRPr="003860F2">
              <w:rPr>
                <w:rFonts w:ascii="Arial" w:hAnsi="Arial" w:cs="Arial"/>
                <w:sz w:val="18"/>
                <w:szCs w:val="18"/>
              </w:rPr>
              <w:t>8</w:t>
            </w:r>
          </w:p>
        </w:tc>
      </w:tr>
      <w:tr w:rsidR="00356B3E" w:rsidRPr="003860F2" w14:paraId="2338FA77" w14:textId="77777777" w:rsidTr="003620C9">
        <w:trPr>
          <w:trHeight w:val="314"/>
        </w:trPr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D754610" w14:textId="77777777" w:rsidR="00356B3E" w:rsidRPr="003860F2" w:rsidRDefault="00356B3E" w:rsidP="00402FBC">
            <w:pPr>
              <w:rPr>
                <w:rFonts w:ascii="Arial" w:hAnsi="Arial" w:cs="Arial"/>
                <w:sz w:val="18"/>
                <w:szCs w:val="18"/>
              </w:rPr>
            </w:pPr>
            <w:r w:rsidRPr="003860F2">
              <w:rPr>
                <w:rFonts w:ascii="Arial" w:hAnsi="Arial" w:cs="Arial"/>
                <w:b/>
                <w:bCs/>
                <w:sz w:val="18"/>
                <w:szCs w:val="18"/>
              </w:rPr>
              <w:t>Family history</w:t>
            </w:r>
          </w:p>
        </w:tc>
        <w:tc>
          <w:tcPr>
            <w:tcW w:w="1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70DAEB3" w14:textId="77777777" w:rsidR="00356B3E" w:rsidRPr="003860F2" w:rsidRDefault="00356B3E" w:rsidP="00402FB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42F3EF88" w14:textId="77777777" w:rsidR="00356B3E" w:rsidRPr="003860F2" w:rsidRDefault="00356B3E" w:rsidP="00402FBC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56B3E" w:rsidRPr="003860F2" w14:paraId="50262FB7" w14:textId="77777777" w:rsidTr="003620C9">
        <w:trPr>
          <w:trHeight w:val="314"/>
        </w:trPr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BED7AB3" w14:textId="77777777" w:rsidR="00356B3E" w:rsidRPr="003860F2" w:rsidRDefault="00356B3E" w:rsidP="00402FBC">
            <w:pPr>
              <w:rPr>
                <w:rFonts w:ascii="Arial" w:hAnsi="Arial" w:cs="Arial"/>
                <w:sz w:val="18"/>
                <w:szCs w:val="18"/>
              </w:rPr>
            </w:pPr>
            <w:r w:rsidRPr="003860F2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0890C34" w14:textId="77777777" w:rsidR="00356B3E" w:rsidRPr="003860F2" w:rsidRDefault="00356B3E" w:rsidP="00402FBC">
            <w:pPr>
              <w:rPr>
                <w:rFonts w:ascii="Arial" w:hAnsi="Arial" w:cs="Arial"/>
                <w:sz w:val="18"/>
                <w:szCs w:val="18"/>
              </w:rPr>
            </w:pPr>
            <w:r w:rsidRPr="003860F2">
              <w:rPr>
                <w:rFonts w:ascii="Arial" w:hAnsi="Arial" w:cs="Arial"/>
                <w:sz w:val="18"/>
                <w:szCs w:val="18"/>
              </w:rPr>
              <w:t>1</w:t>
            </w:r>
            <w:r w:rsidR="009D66C5" w:rsidRPr="003860F2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64A6054C" w14:textId="77777777" w:rsidR="00356B3E" w:rsidRPr="003860F2" w:rsidRDefault="0082096F" w:rsidP="00402FBC">
            <w:pPr>
              <w:rPr>
                <w:rFonts w:ascii="Arial" w:hAnsi="Arial" w:cs="Arial"/>
                <w:sz w:val="18"/>
                <w:szCs w:val="18"/>
              </w:rPr>
            </w:pPr>
            <w:r w:rsidRPr="003860F2">
              <w:rPr>
                <w:rFonts w:ascii="Arial" w:hAnsi="Arial" w:cs="Arial"/>
                <w:sz w:val="18"/>
                <w:szCs w:val="18"/>
              </w:rPr>
              <w:t>26</w:t>
            </w:r>
          </w:p>
        </w:tc>
      </w:tr>
      <w:tr w:rsidR="00356B3E" w:rsidRPr="003860F2" w14:paraId="2E0BE76C" w14:textId="77777777" w:rsidTr="003620C9">
        <w:trPr>
          <w:trHeight w:val="314"/>
        </w:trPr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4016A07" w14:textId="77777777" w:rsidR="00356B3E" w:rsidRPr="003860F2" w:rsidRDefault="00356B3E" w:rsidP="00402FBC">
            <w:pPr>
              <w:rPr>
                <w:rFonts w:ascii="Arial" w:hAnsi="Arial" w:cs="Arial"/>
                <w:sz w:val="18"/>
                <w:szCs w:val="18"/>
              </w:rPr>
            </w:pPr>
            <w:r w:rsidRPr="003860F2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54D73A0" w14:textId="77777777" w:rsidR="00356B3E" w:rsidRPr="003860F2" w:rsidRDefault="00356B3E" w:rsidP="00402FBC">
            <w:pPr>
              <w:rPr>
                <w:rFonts w:ascii="Arial" w:hAnsi="Arial" w:cs="Arial"/>
                <w:sz w:val="18"/>
                <w:szCs w:val="18"/>
              </w:rPr>
            </w:pPr>
            <w:r w:rsidRPr="003860F2">
              <w:rPr>
                <w:rFonts w:ascii="Arial" w:hAnsi="Arial" w:cs="Arial"/>
                <w:sz w:val="18"/>
                <w:szCs w:val="18"/>
              </w:rPr>
              <w:t>34</w:t>
            </w:r>
          </w:p>
        </w:tc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275975E0" w14:textId="77777777" w:rsidR="00356B3E" w:rsidRPr="003860F2" w:rsidRDefault="0082096F" w:rsidP="00402FBC">
            <w:pPr>
              <w:rPr>
                <w:rFonts w:ascii="Arial" w:hAnsi="Arial" w:cs="Arial"/>
                <w:sz w:val="18"/>
                <w:szCs w:val="18"/>
              </w:rPr>
            </w:pPr>
            <w:r w:rsidRPr="003860F2">
              <w:rPr>
                <w:rFonts w:ascii="Arial" w:hAnsi="Arial" w:cs="Arial"/>
                <w:sz w:val="18"/>
                <w:szCs w:val="18"/>
              </w:rPr>
              <w:t>7</w:t>
            </w:r>
            <w:r w:rsidR="00242051" w:rsidRPr="003860F2">
              <w:rPr>
                <w:rFonts w:ascii="Arial" w:hAnsi="Arial" w:cs="Arial"/>
                <w:sz w:val="18"/>
                <w:szCs w:val="18"/>
              </w:rPr>
              <w:t>4</w:t>
            </w:r>
          </w:p>
        </w:tc>
      </w:tr>
      <w:tr w:rsidR="00356B3E" w:rsidRPr="003860F2" w14:paraId="264470FD" w14:textId="77777777" w:rsidTr="003620C9">
        <w:trPr>
          <w:trHeight w:val="314"/>
        </w:trPr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9B9D3EF" w14:textId="77777777" w:rsidR="00356B3E" w:rsidRPr="003860F2" w:rsidRDefault="00356B3E" w:rsidP="00402FBC">
            <w:pPr>
              <w:rPr>
                <w:rFonts w:ascii="Arial" w:hAnsi="Arial" w:cs="Arial"/>
                <w:sz w:val="18"/>
                <w:szCs w:val="18"/>
              </w:rPr>
            </w:pPr>
            <w:r w:rsidRPr="003860F2">
              <w:rPr>
                <w:rFonts w:ascii="Arial" w:hAnsi="Arial" w:cs="Arial"/>
                <w:b/>
                <w:bCs/>
                <w:sz w:val="18"/>
                <w:szCs w:val="18"/>
              </w:rPr>
              <w:t>Newborn hearing screening</w:t>
            </w:r>
          </w:p>
        </w:tc>
        <w:tc>
          <w:tcPr>
            <w:tcW w:w="1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904260F" w14:textId="77777777" w:rsidR="00356B3E" w:rsidRPr="003860F2" w:rsidRDefault="00356B3E" w:rsidP="00402FB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7F34C3B2" w14:textId="77777777" w:rsidR="00356B3E" w:rsidRPr="003860F2" w:rsidRDefault="00356B3E" w:rsidP="00402FBC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56B3E" w:rsidRPr="003860F2" w14:paraId="270A9828" w14:textId="77777777" w:rsidTr="003620C9">
        <w:trPr>
          <w:trHeight w:val="314"/>
        </w:trPr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AAF4DFD" w14:textId="77777777" w:rsidR="00356B3E" w:rsidRPr="003860F2" w:rsidRDefault="00356B3E" w:rsidP="00402FBC">
            <w:pPr>
              <w:rPr>
                <w:rFonts w:ascii="Arial" w:hAnsi="Arial" w:cs="Arial"/>
                <w:sz w:val="18"/>
                <w:szCs w:val="18"/>
              </w:rPr>
            </w:pPr>
            <w:r w:rsidRPr="003860F2">
              <w:rPr>
                <w:rFonts w:ascii="Arial" w:hAnsi="Arial" w:cs="Arial"/>
                <w:sz w:val="18"/>
                <w:szCs w:val="18"/>
              </w:rPr>
              <w:t>Pass</w:t>
            </w:r>
          </w:p>
        </w:tc>
        <w:tc>
          <w:tcPr>
            <w:tcW w:w="1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24F9F9B" w14:textId="77777777" w:rsidR="00356B3E" w:rsidRPr="003860F2" w:rsidRDefault="00356B3E" w:rsidP="00402FBC">
            <w:pPr>
              <w:rPr>
                <w:rFonts w:ascii="Arial" w:hAnsi="Arial" w:cs="Arial"/>
                <w:sz w:val="18"/>
                <w:szCs w:val="18"/>
              </w:rPr>
            </w:pPr>
            <w:r w:rsidRPr="003860F2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63AAB5BA" w14:textId="77777777" w:rsidR="00356B3E" w:rsidRPr="003860F2" w:rsidRDefault="0082096F" w:rsidP="00402FBC">
            <w:pPr>
              <w:rPr>
                <w:rFonts w:ascii="Arial" w:hAnsi="Arial" w:cs="Arial"/>
                <w:sz w:val="18"/>
                <w:szCs w:val="18"/>
              </w:rPr>
            </w:pPr>
            <w:r w:rsidRPr="003860F2">
              <w:rPr>
                <w:rFonts w:ascii="Arial" w:hAnsi="Arial" w:cs="Arial"/>
                <w:sz w:val="18"/>
                <w:szCs w:val="18"/>
              </w:rPr>
              <w:t>2</w:t>
            </w:r>
            <w:r w:rsidR="00242051" w:rsidRPr="003860F2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356B3E" w:rsidRPr="003860F2" w14:paraId="58307AE9" w14:textId="77777777" w:rsidTr="003620C9">
        <w:trPr>
          <w:trHeight w:val="314"/>
        </w:trPr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C7C0C79" w14:textId="77777777" w:rsidR="00356B3E" w:rsidRPr="003860F2" w:rsidRDefault="00356B3E" w:rsidP="00402FBC">
            <w:pPr>
              <w:rPr>
                <w:rFonts w:ascii="Arial" w:hAnsi="Arial" w:cs="Arial"/>
                <w:sz w:val="18"/>
                <w:szCs w:val="18"/>
              </w:rPr>
            </w:pPr>
            <w:r w:rsidRPr="003860F2">
              <w:rPr>
                <w:rFonts w:ascii="Arial" w:hAnsi="Arial" w:cs="Arial"/>
                <w:sz w:val="18"/>
                <w:szCs w:val="18"/>
              </w:rPr>
              <w:t>referral</w:t>
            </w:r>
          </w:p>
        </w:tc>
        <w:tc>
          <w:tcPr>
            <w:tcW w:w="1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DF764E9" w14:textId="77777777" w:rsidR="00356B3E" w:rsidRPr="003860F2" w:rsidRDefault="00356B3E" w:rsidP="00402FBC">
            <w:pPr>
              <w:rPr>
                <w:rFonts w:ascii="Arial" w:hAnsi="Arial" w:cs="Arial"/>
                <w:sz w:val="18"/>
                <w:szCs w:val="18"/>
              </w:rPr>
            </w:pPr>
            <w:r w:rsidRPr="003860F2">
              <w:rPr>
                <w:rFonts w:ascii="Arial" w:hAnsi="Arial" w:cs="Arial"/>
                <w:sz w:val="18"/>
                <w:szCs w:val="18"/>
              </w:rPr>
              <w:t>2</w:t>
            </w:r>
            <w:r w:rsidR="009D66C5" w:rsidRPr="003860F2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36E70826" w14:textId="77777777" w:rsidR="00356B3E" w:rsidRPr="003860F2" w:rsidRDefault="0082096F" w:rsidP="00402FBC">
            <w:pPr>
              <w:rPr>
                <w:rFonts w:ascii="Arial" w:hAnsi="Arial" w:cs="Arial"/>
                <w:sz w:val="18"/>
                <w:szCs w:val="18"/>
              </w:rPr>
            </w:pPr>
            <w:r w:rsidRPr="003860F2">
              <w:rPr>
                <w:rFonts w:ascii="Arial" w:hAnsi="Arial" w:cs="Arial"/>
                <w:sz w:val="18"/>
                <w:szCs w:val="18"/>
              </w:rPr>
              <w:t>6</w:t>
            </w:r>
            <w:r w:rsidR="00242051" w:rsidRPr="003860F2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356B3E" w:rsidRPr="003860F2" w14:paraId="607BB632" w14:textId="77777777" w:rsidTr="003620C9">
        <w:trPr>
          <w:trHeight w:val="314"/>
        </w:trPr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6E82611" w14:textId="77777777" w:rsidR="00356B3E" w:rsidRPr="003860F2" w:rsidRDefault="00356B3E" w:rsidP="00402FBC">
            <w:pPr>
              <w:rPr>
                <w:rFonts w:ascii="Arial" w:hAnsi="Arial" w:cs="Arial"/>
                <w:sz w:val="18"/>
                <w:szCs w:val="18"/>
              </w:rPr>
            </w:pPr>
            <w:r w:rsidRPr="003860F2">
              <w:rPr>
                <w:rFonts w:ascii="Arial" w:hAnsi="Arial" w:cs="Arial"/>
                <w:sz w:val="18"/>
                <w:szCs w:val="18"/>
              </w:rPr>
              <w:t>Not tested</w:t>
            </w:r>
          </w:p>
        </w:tc>
        <w:tc>
          <w:tcPr>
            <w:tcW w:w="1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30949D2" w14:textId="77777777" w:rsidR="00356B3E" w:rsidRPr="003860F2" w:rsidRDefault="00356B3E" w:rsidP="00402FBC">
            <w:pPr>
              <w:rPr>
                <w:rFonts w:ascii="Arial" w:hAnsi="Arial" w:cs="Arial"/>
                <w:sz w:val="18"/>
                <w:szCs w:val="18"/>
              </w:rPr>
            </w:pPr>
            <w:r w:rsidRPr="003860F2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3661C97E" w14:textId="77777777" w:rsidR="00356B3E" w:rsidRPr="003860F2" w:rsidRDefault="0082096F" w:rsidP="00402FBC">
            <w:pPr>
              <w:rPr>
                <w:rFonts w:ascii="Arial" w:hAnsi="Arial" w:cs="Arial"/>
                <w:sz w:val="18"/>
                <w:szCs w:val="18"/>
              </w:rPr>
            </w:pPr>
            <w:r w:rsidRPr="003860F2">
              <w:rPr>
                <w:rFonts w:ascii="Arial" w:hAnsi="Arial" w:cs="Arial"/>
                <w:sz w:val="18"/>
                <w:szCs w:val="18"/>
              </w:rPr>
              <w:t>17</w:t>
            </w:r>
          </w:p>
        </w:tc>
      </w:tr>
      <w:tr w:rsidR="00356B3E" w:rsidRPr="003860F2" w14:paraId="30A6C996" w14:textId="77777777" w:rsidTr="003620C9">
        <w:trPr>
          <w:trHeight w:val="314"/>
        </w:trPr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5098AB0" w14:textId="77777777" w:rsidR="00356B3E" w:rsidRPr="003860F2" w:rsidRDefault="00356B3E" w:rsidP="00402FBC">
            <w:pPr>
              <w:rPr>
                <w:rFonts w:ascii="Arial" w:hAnsi="Arial" w:cs="Arial"/>
                <w:sz w:val="18"/>
                <w:szCs w:val="18"/>
              </w:rPr>
            </w:pPr>
            <w:r w:rsidRPr="003860F2">
              <w:rPr>
                <w:rFonts w:ascii="Arial" w:hAnsi="Arial" w:cs="Arial"/>
                <w:b/>
                <w:bCs/>
                <w:sz w:val="18"/>
                <w:szCs w:val="18"/>
              </w:rPr>
              <w:t>Onset</w:t>
            </w:r>
          </w:p>
        </w:tc>
        <w:tc>
          <w:tcPr>
            <w:tcW w:w="1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A1A3257" w14:textId="77777777" w:rsidR="00356B3E" w:rsidRPr="003860F2" w:rsidRDefault="00356B3E" w:rsidP="00402FB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3A0A1A7C" w14:textId="77777777" w:rsidR="00356B3E" w:rsidRPr="003860F2" w:rsidRDefault="00356B3E" w:rsidP="00402FBC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56B3E" w:rsidRPr="003860F2" w14:paraId="45879957" w14:textId="77777777" w:rsidTr="003620C9">
        <w:trPr>
          <w:trHeight w:val="314"/>
        </w:trPr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9903E5C" w14:textId="48C95BA4" w:rsidR="00356B3E" w:rsidRPr="003860F2" w:rsidRDefault="00356B3E" w:rsidP="00402FBC">
            <w:pPr>
              <w:rPr>
                <w:rFonts w:ascii="Arial" w:hAnsi="Arial" w:cs="Arial"/>
                <w:sz w:val="18"/>
                <w:szCs w:val="18"/>
              </w:rPr>
            </w:pPr>
            <w:r w:rsidRPr="003860F2">
              <w:rPr>
                <w:rFonts w:ascii="Arial" w:hAnsi="Arial" w:cs="Arial"/>
                <w:sz w:val="18"/>
                <w:szCs w:val="18"/>
              </w:rPr>
              <w:t>Prelingual</w:t>
            </w:r>
          </w:p>
        </w:tc>
        <w:tc>
          <w:tcPr>
            <w:tcW w:w="1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DB5121B" w14:textId="6F8D1846" w:rsidR="00356B3E" w:rsidRPr="003860F2" w:rsidRDefault="0035329D" w:rsidP="00402FBC">
            <w:pPr>
              <w:rPr>
                <w:rFonts w:ascii="Arial" w:hAnsi="Arial" w:cs="Arial"/>
                <w:sz w:val="18"/>
                <w:szCs w:val="18"/>
              </w:rPr>
            </w:pPr>
            <w:r w:rsidRPr="003860F2">
              <w:rPr>
                <w:rFonts w:ascii="Arial" w:hAnsi="Arial" w:cs="Arial" w:hint="eastAsia"/>
                <w:sz w:val="18"/>
                <w:szCs w:val="18"/>
              </w:rPr>
              <w:t>4</w:t>
            </w:r>
            <w:r w:rsidRPr="003860F2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268488FA" w14:textId="7C97094D" w:rsidR="00356B3E" w:rsidRPr="003860F2" w:rsidRDefault="0035329D" w:rsidP="00402FBC">
            <w:pPr>
              <w:rPr>
                <w:rFonts w:ascii="Arial" w:hAnsi="Arial" w:cs="Arial"/>
                <w:sz w:val="18"/>
                <w:szCs w:val="18"/>
              </w:rPr>
            </w:pPr>
            <w:r w:rsidRPr="003860F2">
              <w:rPr>
                <w:rFonts w:ascii="Arial" w:hAnsi="Arial" w:cs="Arial" w:hint="eastAsia"/>
                <w:sz w:val="18"/>
                <w:szCs w:val="18"/>
              </w:rPr>
              <w:t>9</w:t>
            </w:r>
            <w:r w:rsidRPr="003860F2">
              <w:rPr>
                <w:rFonts w:ascii="Arial" w:hAnsi="Arial" w:cs="Arial"/>
                <w:sz w:val="18"/>
                <w:szCs w:val="18"/>
              </w:rPr>
              <w:t>3</w:t>
            </w:r>
          </w:p>
        </w:tc>
      </w:tr>
      <w:tr w:rsidR="00356B3E" w:rsidRPr="003860F2" w14:paraId="6E71474C" w14:textId="77777777" w:rsidTr="003620C9">
        <w:trPr>
          <w:trHeight w:val="246"/>
        </w:trPr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E12731F" w14:textId="5F423D8F" w:rsidR="00356B3E" w:rsidRPr="003860F2" w:rsidRDefault="00356B3E" w:rsidP="00402FBC">
            <w:pPr>
              <w:rPr>
                <w:rFonts w:ascii="Arial" w:hAnsi="Arial" w:cs="Arial"/>
                <w:sz w:val="18"/>
                <w:szCs w:val="18"/>
              </w:rPr>
            </w:pPr>
            <w:r w:rsidRPr="003860F2">
              <w:rPr>
                <w:rFonts w:ascii="Arial" w:hAnsi="Arial" w:cs="Arial"/>
                <w:sz w:val="18"/>
                <w:szCs w:val="18"/>
              </w:rPr>
              <w:t>Post-lingual</w:t>
            </w:r>
          </w:p>
        </w:tc>
        <w:tc>
          <w:tcPr>
            <w:tcW w:w="1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4D76845" w14:textId="77777777" w:rsidR="00356B3E" w:rsidRPr="003860F2" w:rsidRDefault="00356B3E" w:rsidP="00402FBC">
            <w:pPr>
              <w:rPr>
                <w:rFonts w:ascii="Arial" w:hAnsi="Arial" w:cs="Arial"/>
                <w:sz w:val="18"/>
                <w:szCs w:val="18"/>
              </w:rPr>
            </w:pPr>
            <w:r w:rsidRPr="003860F2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76C7EA37" w14:textId="77777777" w:rsidR="00356B3E" w:rsidRPr="003860F2" w:rsidRDefault="00242051" w:rsidP="00402FBC">
            <w:pPr>
              <w:rPr>
                <w:rFonts w:ascii="Arial" w:hAnsi="Arial" w:cs="Arial"/>
                <w:sz w:val="18"/>
                <w:szCs w:val="18"/>
              </w:rPr>
            </w:pPr>
            <w:r w:rsidRPr="003860F2">
              <w:rPr>
                <w:rFonts w:ascii="Arial" w:hAnsi="Arial" w:cs="Arial"/>
                <w:sz w:val="18"/>
                <w:szCs w:val="18"/>
              </w:rPr>
              <w:t>7</w:t>
            </w:r>
          </w:p>
        </w:tc>
      </w:tr>
      <w:tr w:rsidR="00356B3E" w:rsidRPr="003860F2" w14:paraId="0E702AC8" w14:textId="77777777" w:rsidTr="003620C9">
        <w:trPr>
          <w:trHeight w:val="314"/>
        </w:trPr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4C9B792" w14:textId="77777777" w:rsidR="00356B3E" w:rsidRPr="003860F2" w:rsidRDefault="00356B3E" w:rsidP="00402FBC">
            <w:pPr>
              <w:rPr>
                <w:rFonts w:ascii="Arial" w:hAnsi="Arial" w:cs="Arial"/>
                <w:sz w:val="18"/>
                <w:szCs w:val="18"/>
              </w:rPr>
            </w:pPr>
            <w:r w:rsidRPr="003860F2">
              <w:rPr>
                <w:rFonts w:ascii="Arial" w:hAnsi="Arial" w:cs="Arial"/>
                <w:b/>
                <w:bCs/>
                <w:sz w:val="18"/>
                <w:szCs w:val="18"/>
              </w:rPr>
              <w:t>Severity</w:t>
            </w:r>
          </w:p>
        </w:tc>
        <w:tc>
          <w:tcPr>
            <w:tcW w:w="1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99428B2" w14:textId="77777777" w:rsidR="00356B3E" w:rsidRPr="003860F2" w:rsidRDefault="00356B3E" w:rsidP="00402FB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3E9E12D" w14:textId="77777777" w:rsidR="00356B3E" w:rsidRPr="003860F2" w:rsidRDefault="00356B3E" w:rsidP="00402FBC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56B3E" w:rsidRPr="003860F2" w14:paraId="32B40E6C" w14:textId="77777777" w:rsidTr="003620C9">
        <w:trPr>
          <w:trHeight w:val="314"/>
        </w:trPr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025ED50" w14:textId="77777777" w:rsidR="00356B3E" w:rsidRPr="003860F2" w:rsidRDefault="00356B3E" w:rsidP="00402FBC">
            <w:pPr>
              <w:rPr>
                <w:rFonts w:ascii="Arial" w:hAnsi="Arial" w:cs="Arial"/>
                <w:sz w:val="18"/>
                <w:szCs w:val="18"/>
              </w:rPr>
            </w:pPr>
            <w:r w:rsidRPr="003860F2">
              <w:rPr>
                <w:rFonts w:ascii="Arial" w:hAnsi="Arial" w:cs="Arial"/>
                <w:sz w:val="18"/>
                <w:szCs w:val="18"/>
              </w:rPr>
              <w:t>Mild</w:t>
            </w:r>
          </w:p>
        </w:tc>
        <w:tc>
          <w:tcPr>
            <w:tcW w:w="1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A0DC172" w14:textId="211044D3" w:rsidR="00356B3E" w:rsidRPr="003860F2" w:rsidRDefault="009A1C4E" w:rsidP="00402FBC">
            <w:pPr>
              <w:rPr>
                <w:rFonts w:ascii="Arial" w:hAnsi="Arial" w:cs="Arial"/>
                <w:sz w:val="18"/>
                <w:szCs w:val="18"/>
              </w:rPr>
            </w:pPr>
            <w:r w:rsidRPr="003860F2">
              <w:rPr>
                <w:rFonts w:ascii="Arial" w:hAnsi="Arial" w:cs="Arial" w:hint="eastAsia"/>
                <w:sz w:val="18"/>
                <w:szCs w:val="18"/>
              </w:rPr>
              <w:t>4</w:t>
            </w:r>
          </w:p>
        </w:tc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0CC312C7" w14:textId="55E259D1" w:rsidR="00356B3E" w:rsidRPr="003860F2" w:rsidRDefault="009A1C4E" w:rsidP="00402FBC">
            <w:pPr>
              <w:rPr>
                <w:rFonts w:ascii="Arial" w:hAnsi="Arial" w:cs="Arial"/>
                <w:sz w:val="18"/>
                <w:szCs w:val="18"/>
              </w:rPr>
            </w:pPr>
            <w:r w:rsidRPr="003860F2">
              <w:rPr>
                <w:rFonts w:ascii="Arial" w:hAnsi="Arial" w:cs="Arial" w:hint="eastAsia"/>
                <w:sz w:val="18"/>
                <w:szCs w:val="18"/>
              </w:rPr>
              <w:t>9</w:t>
            </w:r>
          </w:p>
        </w:tc>
      </w:tr>
      <w:tr w:rsidR="00356B3E" w:rsidRPr="003860F2" w14:paraId="537E4D09" w14:textId="77777777" w:rsidTr="003620C9">
        <w:trPr>
          <w:trHeight w:val="314"/>
        </w:trPr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09A0C91" w14:textId="77777777" w:rsidR="00356B3E" w:rsidRPr="003860F2" w:rsidRDefault="00356B3E" w:rsidP="00402FBC">
            <w:pPr>
              <w:rPr>
                <w:rFonts w:ascii="Arial" w:hAnsi="Arial" w:cs="Arial"/>
                <w:sz w:val="18"/>
                <w:szCs w:val="18"/>
              </w:rPr>
            </w:pPr>
            <w:r w:rsidRPr="003860F2">
              <w:rPr>
                <w:rFonts w:ascii="Arial" w:hAnsi="Arial" w:cs="Arial"/>
                <w:sz w:val="18"/>
                <w:szCs w:val="18"/>
              </w:rPr>
              <w:t>Moderate</w:t>
            </w:r>
          </w:p>
        </w:tc>
        <w:tc>
          <w:tcPr>
            <w:tcW w:w="1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0E0ED84" w14:textId="4772968F" w:rsidR="00356B3E" w:rsidRPr="003860F2" w:rsidRDefault="00356B3E" w:rsidP="00402FBC">
            <w:pPr>
              <w:rPr>
                <w:rFonts w:ascii="Arial" w:hAnsi="Arial" w:cs="Arial"/>
                <w:sz w:val="18"/>
                <w:szCs w:val="18"/>
              </w:rPr>
            </w:pPr>
            <w:r w:rsidRPr="003860F2">
              <w:rPr>
                <w:rFonts w:ascii="Arial" w:hAnsi="Arial" w:cs="Arial"/>
                <w:sz w:val="18"/>
                <w:szCs w:val="18"/>
              </w:rPr>
              <w:t>1</w:t>
            </w:r>
            <w:r w:rsidR="009A1C4E" w:rsidRPr="003860F2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0004CECD" w14:textId="7A666C7A" w:rsidR="00356B3E" w:rsidRPr="003860F2" w:rsidRDefault="009A1C4E" w:rsidP="00402FBC">
            <w:pPr>
              <w:rPr>
                <w:rFonts w:ascii="Arial" w:hAnsi="Arial" w:cs="Arial"/>
                <w:sz w:val="18"/>
                <w:szCs w:val="18"/>
              </w:rPr>
            </w:pPr>
            <w:r w:rsidRPr="003860F2">
              <w:rPr>
                <w:rFonts w:ascii="Arial" w:hAnsi="Arial" w:cs="Arial" w:hint="eastAsia"/>
                <w:sz w:val="18"/>
                <w:szCs w:val="18"/>
              </w:rPr>
              <w:t>2</w:t>
            </w:r>
            <w:r w:rsidRPr="003860F2">
              <w:rPr>
                <w:rFonts w:ascii="Arial" w:hAnsi="Arial" w:cs="Arial"/>
                <w:sz w:val="18"/>
                <w:szCs w:val="18"/>
              </w:rPr>
              <w:t>4</w:t>
            </w:r>
          </w:p>
        </w:tc>
      </w:tr>
      <w:tr w:rsidR="00356B3E" w:rsidRPr="003860F2" w14:paraId="1CAFF379" w14:textId="77777777" w:rsidTr="003620C9">
        <w:trPr>
          <w:trHeight w:val="314"/>
        </w:trPr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F5E45D0" w14:textId="77777777" w:rsidR="00356B3E" w:rsidRPr="003860F2" w:rsidRDefault="00356B3E" w:rsidP="00402FBC">
            <w:pPr>
              <w:rPr>
                <w:rFonts w:ascii="Arial" w:hAnsi="Arial" w:cs="Arial"/>
                <w:sz w:val="18"/>
                <w:szCs w:val="18"/>
              </w:rPr>
            </w:pPr>
            <w:r w:rsidRPr="003860F2">
              <w:rPr>
                <w:rFonts w:ascii="Arial" w:hAnsi="Arial" w:cs="Arial"/>
                <w:sz w:val="18"/>
                <w:szCs w:val="18"/>
              </w:rPr>
              <w:t>Severe</w:t>
            </w:r>
          </w:p>
        </w:tc>
        <w:tc>
          <w:tcPr>
            <w:tcW w:w="1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EA90159" w14:textId="28464EE9" w:rsidR="00356B3E" w:rsidRPr="003860F2" w:rsidRDefault="009A1C4E" w:rsidP="00402FBC">
            <w:pPr>
              <w:rPr>
                <w:rFonts w:ascii="Arial" w:hAnsi="Arial" w:cs="Arial"/>
                <w:sz w:val="18"/>
                <w:szCs w:val="18"/>
              </w:rPr>
            </w:pPr>
            <w:r w:rsidRPr="003860F2">
              <w:rPr>
                <w:rFonts w:ascii="Arial" w:hAnsi="Arial" w:cs="Arial" w:hint="eastAsia"/>
                <w:sz w:val="18"/>
                <w:szCs w:val="18"/>
              </w:rPr>
              <w:t>5</w:t>
            </w:r>
          </w:p>
        </w:tc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44A5836E" w14:textId="62838665" w:rsidR="00356B3E" w:rsidRPr="003860F2" w:rsidRDefault="009A1C4E" w:rsidP="00402FBC">
            <w:pPr>
              <w:rPr>
                <w:rFonts w:ascii="Arial" w:hAnsi="Arial" w:cs="Arial"/>
                <w:sz w:val="18"/>
                <w:szCs w:val="18"/>
              </w:rPr>
            </w:pPr>
            <w:r w:rsidRPr="003860F2">
              <w:rPr>
                <w:rFonts w:ascii="Arial" w:hAnsi="Arial" w:cs="Arial" w:hint="eastAsia"/>
                <w:sz w:val="18"/>
                <w:szCs w:val="18"/>
              </w:rPr>
              <w:t>1</w:t>
            </w:r>
            <w:r w:rsidRPr="003860F2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356B3E" w:rsidRPr="003860F2" w14:paraId="5A45FCE7" w14:textId="77777777" w:rsidTr="003620C9">
        <w:trPr>
          <w:trHeight w:val="314"/>
        </w:trPr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51C1AA3" w14:textId="77777777" w:rsidR="00356B3E" w:rsidRPr="003860F2" w:rsidRDefault="00356B3E" w:rsidP="00402FBC">
            <w:pPr>
              <w:rPr>
                <w:rFonts w:ascii="Arial" w:hAnsi="Arial" w:cs="Arial"/>
                <w:sz w:val="18"/>
                <w:szCs w:val="18"/>
              </w:rPr>
            </w:pPr>
            <w:r w:rsidRPr="003860F2">
              <w:rPr>
                <w:rFonts w:ascii="Arial" w:hAnsi="Arial" w:cs="Arial"/>
                <w:sz w:val="18"/>
                <w:szCs w:val="18"/>
              </w:rPr>
              <w:t>Profound</w:t>
            </w:r>
          </w:p>
        </w:tc>
        <w:tc>
          <w:tcPr>
            <w:tcW w:w="1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236A31A" w14:textId="49864DCC" w:rsidR="00356B3E" w:rsidRPr="003860F2" w:rsidRDefault="00356B3E" w:rsidP="00402FBC">
            <w:pPr>
              <w:rPr>
                <w:rFonts w:ascii="Arial" w:hAnsi="Arial" w:cs="Arial"/>
                <w:sz w:val="18"/>
                <w:szCs w:val="18"/>
              </w:rPr>
            </w:pPr>
            <w:r w:rsidRPr="003860F2">
              <w:rPr>
                <w:rFonts w:ascii="Arial" w:hAnsi="Arial" w:cs="Arial"/>
                <w:sz w:val="18"/>
                <w:szCs w:val="18"/>
              </w:rPr>
              <w:t>2</w:t>
            </w:r>
            <w:r w:rsidR="009A1C4E" w:rsidRPr="003860F2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451BE5A6" w14:textId="6A3BE81B" w:rsidR="00356B3E" w:rsidRPr="003860F2" w:rsidRDefault="009A1C4E" w:rsidP="00402FBC">
            <w:pPr>
              <w:rPr>
                <w:rFonts w:ascii="Arial" w:hAnsi="Arial" w:cs="Arial"/>
                <w:sz w:val="18"/>
                <w:szCs w:val="18"/>
              </w:rPr>
            </w:pPr>
            <w:r w:rsidRPr="003860F2">
              <w:rPr>
                <w:rFonts w:ascii="Arial" w:hAnsi="Arial" w:cs="Arial" w:hint="eastAsia"/>
                <w:sz w:val="18"/>
                <w:szCs w:val="18"/>
              </w:rPr>
              <w:t>5</w:t>
            </w:r>
            <w:r w:rsidRPr="003860F2">
              <w:rPr>
                <w:rFonts w:ascii="Arial" w:hAnsi="Arial" w:cs="Arial"/>
                <w:sz w:val="18"/>
                <w:szCs w:val="18"/>
              </w:rPr>
              <w:t>7</w:t>
            </w:r>
          </w:p>
        </w:tc>
      </w:tr>
      <w:tr w:rsidR="00356B3E" w:rsidRPr="003860F2" w14:paraId="7B489CC7" w14:textId="77777777" w:rsidTr="003620C9">
        <w:trPr>
          <w:trHeight w:val="432"/>
        </w:trPr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797C317" w14:textId="77777777" w:rsidR="00356B3E" w:rsidRPr="003860F2" w:rsidRDefault="00356B3E" w:rsidP="00402FBC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860F2">
              <w:rPr>
                <w:rFonts w:ascii="Arial" w:hAnsi="Arial" w:cs="Arial"/>
                <w:b/>
                <w:bCs/>
                <w:sz w:val="18"/>
                <w:szCs w:val="18"/>
              </w:rPr>
              <w:t>Rehabitation</w:t>
            </w:r>
            <w:proofErr w:type="spellEnd"/>
          </w:p>
        </w:tc>
        <w:tc>
          <w:tcPr>
            <w:tcW w:w="1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423F377" w14:textId="77777777" w:rsidR="00356B3E" w:rsidRPr="003860F2" w:rsidRDefault="00356B3E" w:rsidP="00402FB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523FF937" w14:textId="77777777" w:rsidR="00356B3E" w:rsidRPr="003860F2" w:rsidRDefault="00356B3E" w:rsidP="00402FBC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56B3E" w:rsidRPr="003860F2" w14:paraId="1C915FA2" w14:textId="77777777" w:rsidTr="003620C9">
        <w:trPr>
          <w:trHeight w:val="314"/>
        </w:trPr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BB36A6B" w14:textId="77777777" w:rsidR="00356B3E" w:rsidRPr="003860F2" w:rsidRDefault="00356B3E" w:rsidP="00402FBC">
            <w:pPr>
              <w:rPr>
                <w:rFonts w:ascii="Arial" w:hAnsi="Arial" w:cs="Arial"/>
                <w:sz w:val="18"/>
                <w:szCs w:val="18"/>
              </w:rPr>
            </w:pPr>
            <w:r w:rsidRPr="003860F2">
              <w:rPr>
                <w:rFonts w:ascii="Arial" w:hAnsi="Arial" w:cs="Arial"/>
                <w:sz w:val="18"/>
                <w:szCs w:val="18"/>
              </w:rPr>
              <w:t xml:space="preserve">Hearing aids </w:t>
            </w:r>
          </w:p>
        </w:tc>
        <w:tc>
          <w:tcPr>
            <w:tcW w:w="1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D06428C" w14:textId="77777777" w:rsidR="00356B3E" w:rsidRPr="003860F2" w:rsidRDefault="00356B3E" w:rsidP="00402FBC">
            <w:pPr>
              <w:rPr>
                <w:rFonts w:ascii="Arial" w:hAnsi="Arial" w:cs="Arial"/>
                <w:sz w:val="18"/>
                <w:szCs w:val="18"/>
              </w:rPr>
            </w:pPr>
            <w:r w:rsidRPr="003860F2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1433A6C4" w14:textId="77777777" w:rsidR="00356B3E" w:rsidRPr="003860F2" w:rsidRDefault="0082096F" w:rsidP="00402FBC">
            <w:pPr>
              <w:rPr>
                <w:rFonts w:ascii="Arial" w:hAnsi="Arial" w:cs="Arial"/>
                <w:sz w:val="18"/>
                <w:szCs w:val="18"/>
              </w:rPr>
            </w:pPr>
            <w:r w:rsidRPr="003860F2">
              <w:rPr>
                <w:rFonts w:ascii="Arial" w:hAnsi="Arial" w:cs="Arial"/>
                <w:sz w:val="18"/>
                <w:szCs w:val="18"/>
              </w:rPr>
              <w:t>26</w:t>
            </w:r>
          </w:p>
        </w:tc>
      </w:tr>
      <w:tr w:rsidR="00356B3E" w:rsidRPr="003860F2" w14:paraId="50DE7796" w14:textId="77777777" w:rsidTr="003620C9">
        <w:trPr>
          <w:trHeight w:val="314"/>
        </w:trPr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00E86B2" w14:textId="77777777" w:rsidR="00356B3E" w:rsidRPr="003860F2" w:rsidRDefault="00356B3E" w:rsidP="00402FBC">
            <w:pPr>
              <w:rPr>
                <w:rFonts w:ascii="Arial" w:hAnsi="Arial" w:cs="Arial"/>
                <w:sz w:val="18"/>
                <w:szCs w:val="18"/>
              </w:rPr>
            </w:pPr>
            <w:r w:rsidRPr="003860F2">
              <w:rPr>
                <w:rFonts w:ascii="Arial" w:hAnsi="Arial" w:cs="Arial"/>
                <w:sz w:val="18"/>
                <w:szCs w:val="18"/>
              </w:rPr>
              <w:t>cochlear implants</w:t>
            </w:r>
          </w:p>
        </w:tc>
        <w:tc>
          <w:tcPr>
            <w:tcW w:w="1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8522106" w14:textId="77777777" w:rsidR="00356B3E" w:rsidRPr="003860F2" w:rsidRDefault="00356B3E" w:rsidP="00402FBC">
            <w:pPr>
              <w:rPr>
                <w:rFonts w:ascii="Arial" w:hAnsi="Arial" w:cs="Arial"/>
                <w:sz w:val="18"/>
                <w:szCs w:val="18"/>
              </w:rPr>
            </w:pPr>
            <w:r w:rsidRPr="003860F2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21C9AC29" w14:textId="77777777" w:rsidR="00356B3E" w:rsidRPr="003860F2" w:rsidRDefault="0082096F" w:rsidP="00402FBC">
            <w:pPr>
              <w:rPr>
                <w:rFonts w:ascii="Arial" w:hAnsi="Arial" w:cs="Arial"/>
                <w:sz w:val="18"/>
                <w:szCs w:val="18"/>
              </w:rPr>
            </w:pPr>
            <w:r w:rsidRPr="003860F2">
              <w:rPr>
                <w:rFonts w:ascii="Arial" w:hAnsi="Arial" w:cs="Arial"/>
                <w:sz w:val="18"/>
                <w:szCs w:val="18"/>
              </w:rPr>
              <w:t>30</w:t>
            </w:r>
          </w:p>
        </w:tc>
      </w:tr>
      <w:tr w:rsidR="00356B3E" w:rsidRPr="003860F2" w14:paraId="6874DC25" w14:textId="77777777" w:rsidTr="003620C9">
        <w:trPr>
          <w:trHeight w:val="314"/>
        </w:trPr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19E9568" w14:textId="77777777" w:rsidR="00356B3E" w:rsidRPr="003860F2" w:rsidRDefault="00356B3E" w:rsidP="00402FBC">
            <w:pPr>
              <w:rPr>
                <w:rFonts w:ascii="Arial" w:hAnsi="Arial" w:cs="Arial"/>
                <w:sz w:val="18"/>
                <w:szCs w:val="18"/>
              </w:rPr>
            </w:pPr>
            <w:r w:rsidRPr="003860F2">
              <w:rPr>
                <w:rFonts w:ascii="Arial" w:hAnsi="Arial" w:cs="Arial"/>
                <w:sz w:val="18"/>
                <w:szCs w:val="18"/>
              </w:rPr>
              <w:t>Both</w:t>
            </w:r>
          </w:p>
        </w:tc>
        <w:tc>
          <w:tcPr>
            <w:tcW w:w="1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BD65713" w14:textId="77777777" w:rsidR="00356B3E" w:rsidRPr="003860F2" w:rsidRDefault="00356B3E" w:rsidP="00402FBC">
            <w:pPr>
              <w:rPr>
                <w:rFonts w:ascii="Arial" w:hAnsi="Arial" w:cs="Arial"/>
                <w:sz w:val="18"/>
                <w:szCs w:val="18"/>
              </w:rPr>
            </w:pPr>
            <w:r w:rsidRPr="003860F2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28D758C2" w14:textId="77777777" w:rsidR="00356B3E" w:rsidRPr="003860F2" w:rsidRDefault="0082096F" w:rsidP="00402FBC">
            <w:pPr>
              <w:rPr>
                <w:rFonts w:ascii="Arial" w:hAnsi="Arial" w:cs="Arial"/>
                <w:sz w:val="18"/>
                <w:szCs w:val="18"/>
              </w:rPr>
            </w:pPr>
            <w:r w:rsidRPr="003860F2">
              <w:rPr>
                <w:rFonts w:ascii="Arial" w:hAnsi="Arial" w:cs="Arial"/>
                <w:sz w:val="18"/>
                <w:szCs w:val="18"/>
              </w:rPr>
              <w:t>4</w:t>
            </w:r>
          </w:p>
        </w:tc>
      </w:tr>
      <w:tr w:rsidR="00356B3E" w:rsidRPr="003860F2" w14:paraId="67C3989B" w14:textId="77777777" w:rsidTr="003620C9">
        <w:trPr>
          <w:trHeight w:val="314"/>
        </w:trPr>
        <w:tc>
          <w:tcPr>
            <w:tcW w:w="190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62E7731" w14:textId="375F380B" w:rsidR="00356B3E" w:rsidRPr="003860F2" w:rsidRDefault="00356B3E" w:rsidP="00402FBC">
            <w:pPr>
              <w:rPr>
                <w:rFonts w:ascii="Arial" w:hAnsi="Arial" w:cs="Arial"/>
                <w:sz w:val="18"/>
                <w:szCs w:val="18"/>
              </w:rPr>
            </w:pPr>
            <w:r w:rsidRPr="003860F2">
              <w:rPr>
                <w:rFonts w:ascii="Arial" w:hAnsi="Arial" w:cs="Arial"/>
                <w:sz w:val="18"/>
                <w:szCs w:val="18"/>
              </w:rPr>
              <w:t>Not applied</w:t>
            </w:r>
          </w:p>
        </w:tc>
        <w:tc>
          <w:tcPr>
            <w:tcW w:w="171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F9F8764" w14:textId="77777777" w:rsidR="00356B3E" w:rsidRPr="003860F2" w:rsidRDefault="00356B3E" w:rsidP="00402FBC">
            <w:pPr>
              <w:rPr>
                <w:rFonts w:ascii="Arial" w:hAnsi="Arial" w:cs="Arial"/>
                <w:sz w:val="18"/>
                <w:szCs w:val="18"/>
              </w:rPr>
            </w:pPr>
            <w:r w:rsidRPr="003860F2">
              <w:rPr>
                <w:rFonts w:ascii="Arial" w:hAnsi="Arial" w:cs="Arial"/>
                <w:sz w:val="18"/>
                <w:szCs w:val="18"/>
              </w:rPr>
              <w:t>1</w:t>
            </w:r>
            <w:r w:rsidR="009D66C5" w:rsidRPr="003860F2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37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4619D315" w14:textId="77777777" w:rsidR="00356B3E" w:rsidRPr="003860F2" w:rsidRDefault="0082096F" w:rsidP="00402FBC">
            <w:pPr>
              <w:rPr>
                <w:rFonts w:ascii="Arial" w:hAnsi="Arial" w:cs="Arial"/>
                <w:sz w:val="18"/>
                <w:szCs w:val="18"/>
              </w:rPr>
            </w:pPr>
            <w:r w:rsidRPr="003860F2">
              <w:rPr>
                <w:rFonts w:ascii="Arial" w:hAnsi="Arial" w:cs="Arial"/>
                <w:sz w:val="18"/>
                <w:szCs w:val="18"/>
              </w:rPr>
              <w:t>39</w:t>
            </w:r>
          </w:p>
        </w:tc>
      </w:tr>
      <w:bookmarkEnd w:id="4"/>
      <w:bookmarkEnd w:id="5"/>
      <w:bookmarkEnd w:id="6"/>
    </w:tbl>
    <w:p w14:paraId="134B6276" w14:textId="77777777" w:rsidR="00D04DFE" w:rsidRPr="005A3C4A" w:rsidRDefault="00D04DFE" w:rsidP="00402FBC">
      <w:pPr>
        <w:spacing w:line="360" w:lineRule="auto"/>
        <w:rPr>
          <w:rFonts w:ascii="Arial" w:hAnsi="Arial" w:cs="Arial"/>
          <w:sz w:val="22"/>
          <w:szCs w:val="22"/>
        </w:rPr>
      </w:pPr>
    </w:p>
    <w:p w14:paraId="213C774C" w14:textId="77777777" w:rsidR="00070325" w:rsidRDefault="00070325">
      <w:pPr>
        <w:widowControl/>
        <w:jc w:val="left"/>
        <w:rPr>
          <w:rFonts w:ascii="Arial" w:hAnsi="Arial" w:cs="Arial"/>
          <w:b/>
          <w:bCs/>
          <w:sz w:val="22"/>
          <w:szCs w:val="22"/>
        </w:rPr>
      </w:pPr>
      <w:bookmarkStart w:id="7" w:name="OLE_LINK57"/>
      <w:bookmarkStart w:id="8" w:name="OLE_LINK295"/>
      <w:bookmarkStart w:id="9" w:name="OLE_LINK296"/>
      <w:r>
        <w:rPr>
          <w:rFonts w:ascii="Arial" w:hAnsi="Arial" w:cs="Arial"/>
          <w:b/>
          <w:bCs/>
          <w:sz w:val="22"/>
          <w:szCs w:val="22"/>
        </w:rPr>
        <w:br w:type="page"/>
      </w:r>
    </w:p>
    <w:p w14:paraId="1C93B777" w14:textId="438D5D2E" w:rsidR="00D04DFE" w:rsidRPr="005A3C4A" w:rsidRDefault="00D04DFE" w:rsidP="00402FBC">
      <w:pPr>
        <w:spacing w:line="360" w:lineRule="auto"/>
        <w:rPr>
          <w:rFonts w:ascii="Arial" w:hAnsi="Arial" w:cs="Arial"/>
          <w:sz w:val="22"/>
          <w:szCs w:val="22"/>
        </w:rPr>
      </w:pPr>
      <w:r w:rsidRPr="005A3C4A">
        <w:rPr>
          <w:rFonts w:ascii="Arial" w:hAnsi="Arial" w:cs="Arial"/>
          <w:b/>
          <w:bCs/>
          <w:sz w:val="22"/>
          <w:szCs w:val="22"/>
        </w:rPr>
        <w:lastRenderedPageBreak/>
        <w:t xml:space="preserve">Table S2 </w:t>
      </w:r>
      <w:r w:rsidRPr="005A3C4A">
        <w:rPr>
          <w:rFonts w:ascii="Arial" w:hAnsi="Arial" w:cs="Arial"/>
          <w:sz w:val="22"/>
          <w:szCs w:val="22"/>
        </w:rPr>
        <w:t xml:space="preserve">Reinterpretation of two </w:t>
      </w:r>
      <w:r w:rsidRPr="005A3C4A">
        <w:rPr>
          <w:rFonts w:ascii="Arial" w:hAnsi="Arial" w:cs="Arial"/>
          <w:i/>
          <w:iCs/>
          <w:sz w:val="22"/>
          <w:szCs w:val="22"/>
        </w:rPr>
        <w:t>LARS2</w:t>
      </w:r>
      <w:r w:rsidRPr="005A3C4A">
        <w:rPr>
          <w:rFonts w:ascii="Arial" w:hAnsi="Arial" w:cs="Arial"/>
          <w:sz w:val="22"/>
          <w:szCs w:val="22"/>
        </w:rPr>
        <w:t xml:space="preserve"> variant</w:t>
      </w:r>
      <w:bookmarkStart w:id="10" w:name="OLE_LINK58"/>
      <w:bookmarkEnd w:id="7"/>
      <w:r w:rsidRPr="005A3C4A">
        <w:rPr>
          <w:rFonts w:ascii="Arial" w:hAnsi="Arial" w:cs="Arial"/>
          <w:sz w:val="22"/>
          <w:szCs w:val="22"/>
        </w:rPr>
        <w:t>s</w:t>
      </w:r>
      <w:bookmarkEnd w:id="10"/>
    </w:p>
    <w:tbl>
      <w:tblPr>
        <w:tblW w:w="5000" w:type="pct"/>
        <w:tblBorders>
          <w:top w:val="single" w:sz="8" w:space="0" w:color="000000"/>
          <w:insideH w:val="single" w:sz="8" w:space="0" w:color="000000"/>
        </w:tblBorders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799"/>
        <w:gridCol w:w="2608"/>
        <w:gridCol w:w="1272"/>
        <w:gridCol w:w="1278"/>
        <w:gridCol w:w="1558"/>
        <w:gridCol w:w="1276"/>
        <w:gridCol w:w="949"/>
      </w:tblGrid>
      <w:tr w:rsidR="003620C9" w:rsidRPr="008B234F" w14:paraId="4DCD71E7" w14:textId="77777777" w:rsidTr="001A5ABC">
        <w:trPr>
          <w:trHeight w:val="1041"/>
        </w:trPr>
        <w:tc>
          <w:tcPr>
            <w:tcW w:w="410" w:type="pct"/>
            <w:tcBorders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FD52B2D" w14:textId="77777777" w:rsidR="00D04DFE" w:rsidRPr="008B234F" w:rsidRDefault="00D04DFE" w:rsidP="00486DB2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bookmarkStart w:id="11" w:name="OLE_LINK17"/>
            <w:bookmarkStart w:id="12" w:name="OLE_LINK18"/>
            <w:bookmarkStart w:id="13" w:name="OLE_LINK59"/>
            <w:bookmarkStart w:id="14" w:name="OLE_LINK40"/>
            <w:bookmarkEnd w:id="8"/>
            <w:bookmarkEnd w:id="9"/>
            <w:r w:rsidRPr="008B234F">
              <w:rPr>
                <w:rFonts w:ascii="Arial" w:hAnsi="Arial" w:cs="Arial"/>
                <w:sz w:val="16"/>
                <w:szCs w:val="16"/>
              </w:rPr>
              <w:t>Gene</w:t>
            </w:r>
          </w:p>
        </w:tc>
        <w:tc>
          <w:tcPr>
            <w:tcW w:w="1339" w:type="pct"/>
            <w:tcBorders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FE65921" w14:textId="77777777" w:rsidR="00D04DFE" w:rsidRPr="008B234F" w:rsidRDefault="00D04DFE" w:rsidP="00486DB2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8B234F">
              <w:rPr>
                <w:rFonts w:ascii="Arial" w:hAnsi="Arial" w:cs="Arial"/>
                <w:sz w:val="16"/>
                <w:szCs w:val="16"/>
              </w:rPr>
              <w:t>HGVS variant</w:t>
            </w:r>
          </w:p>
        </w:tc>
        <w:tc>
          <w:tcPr>
            <w:tcW w:w="653" w:type="pct"/>
            <w:tcBorders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2F62387" w14:textId="0471AADB" w:rsidR="00D04DFE" w:rsidRPr="008B234F" w:rsidRDefault="00D04DFE" w:rsidP="00486DB2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8B234F">
              <w:rPr>
                <w:rFonts w:ascii="Arial" w:hAnsi="Arial" w:cs="Arial"/>
                <w:sz w:val="16"/>
                <w:szCs w:val="16"/>
              </w:rPr>
              <w:t>Initial</w:t>
            </w:r>
            <w:r w:rsidR="00402FBC" w:rsidRPr="008B234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564E02" w:rsidRPr="008B234F">
              <w:rPr>
                <w:rFonts w:ascii="Arial" w:hAnsi="Arial" w:cs="Arial"/>
                <w:sz w:val="16"/>
                <w:szCs w:val="16"/>
              </w:rPr>
              <w:t>ACMG/AMP</w:t>
            </w:r>
            <w:r w:rsidRPr="008B234F">
              <w:rPr>
                <w:rFonts w:ascii="Arial" w:hAnsi="Arial" w:cs="Arial"/>
                <w:sz w:val="16"/>
                <w:szCs w:val="16"/>
              </w:rPr>
              <w:t xml:space="preserve"> criteria</w:t>
            </w:r>
          </w:p>
        </w:tc>
        <w:tc>
          <w:tcPr>
            <w:tcW w:w="656" w:type="pct"/>
            <w:tcBorders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7BDB208" w14:textId="77777777" w:rsidR="00D04DFE" w:rsidRPr="008B234F" w:rsidRDefault="00D04DFE" w:rsidP="00486DB2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8B234F">
              <w:rPr>
                <w:rFonts w:ascii="Arial" w:hAnsi="Arial" w:cs="Arial"/>
                <w:sz w:val="16"/>
                <w:szCs w:val="16"/>
              </w:rPr>
              <w:t>Initial classification</w:t>
            </w:r>
          </w:p>
        </w:tc>
        <w:tc>
          <w:tcPr>
            <w:tcW w:w="800" w:type="pct"/>
            <w:tcBorders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363BB65" w14:textId="409B132D" w:rsidR="00D04DFE" w:rsidRPr="008B234F" w:rsidRDefault="00D04DFE" w:rsidP="00486DB2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8B234F">
              <w:rPr>
                <w:rFonts w:ascii="Arial" w:hAnsi="Arial" w:cs="Arial"/>
                <w:sz w:val="16"/>
                <w:szCs w:val="16"/>
              </w:rPr>
              <w:t>Reasons for reclassification</w:t>
            </w:r>
          </w:p>
        </w:tc>
        <w:tc>
          <w:tcPr>
            <w:tcW w:w="655" w:type="pct"/>
            <w:tcBorders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E82EB23" w14:textId="77777777" w:rsidR="00564E02" w:rsidRPr="008B234F" w:rsidRDefault="00D04DFE" w:rsidP="00486DB2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8B234F">
              <w:rPr>
                <w:rFonts w:ascii="Arial" w:hAnsi="Arial" w:cs="Arial"/>
                <w:sz w:val="16"/>
                <w:szCs w:val="16"/>
              </w:rPr>
              <w:t xml:space="preserve">New </w:t>
            </w:r>
            <w:r w:rsidR="00564E02" w:rsidRPr="008B234F">
              <w:rPr>
                <w:rFonts w:ascii="Arial" w:hAnsi="Arial" w:cs="Arial"/>
                <w:sz w:val="16"/>
                <w:szCs w:val="16"/>
              </w:rPr>
              <w:t>ACMG/AMP</w:t>
            </w:r>
          </w:p>
          <w:p w14:paraId="4418C70A" w14:textId="5161583D" w:rsidR="00D04DFE" w:rsidRPr="008B234F" w:rsidRDefault="00D04DFE" w:rsidP="00486DB2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8B234F">
              <w:rPr>
                <w:rFonts w:ascii="Arial" w:hAnsi="Arial" w:cs="Arial"/>
                <w:sz w:val="16"/>
                <w:szCs w:val="16"/>
              </w:rPr>
              <w:t xml:space="preserve">criteria </w:t>
            </w:r>
          </w:p>
        </w:tc>
        <w:tc>
          <w:tcPr>
            <w:tcW w:w="488" w:type="pct"/>
            <w:tcBorders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598B110" w14:textId="1F86DCF6" w:rsidR="00D04DFE" w:rsidRPr="008B234F" w:rsidRDefault="00D04DFE" w:rsidP="00486DB2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8B234F">
              <w:rPr>
                <w:rFonts w:ascii="Arial" w:hAnsi="Arial" w:cs="Arial"/>
                <w:sz w:val="16"/>
                <w:szCs w:val="16"/>
              </w:rPr>
              <w:t xml:space="preserve">New </w:t>
            </w:r>
            <w:r w:rsidR="004E4DD3" w:rsidRPr="008B234F">
              <w:rPr>
                <w:rFonts w:ascii="Arial" w:hAnsi="Arial" w:cs="Arial"/>
                <w:sz w:val="16"/>
                <w:szCs w:val="16"/>
              </w:rPr>
              <w:t>classifi</w:t>
            </w:r>
            <w:r w:rsidR="00564E02" w:rsidRPr="008B234F">
              <w:rPr>
                <w:rFonts w:ascii="Arial" w:hAnsi="Arial" w:cs="Arial"/>
                <w:sz w:val="16"/>
                <w:szCs w:val="16"/>
              </w:rPr>
              <w:t>ca</w:t>
            </w:r>
            <w:r w:rsidRPr="008B234F">
              <w:rPr>
                <w:rFonts w:ascii="Arial" w:hAnsi="Arial" w:cs="Arial"/>
                <w:sz w:val="16"/>
                <w:szCs w:val="16"/>
              </w:rPr>
              <w:t>tion</w:t>
            </w:r>
          </w:p>
        </w:tc>
      </w:tr>
      <w:tr w:rsidR="003620C9" w:rsidRPr="008B234F" w14:paraId="6CE8047F" w14:textId="77777777" w:rsidTr="001A5ABC">
        <w:trPr>
          <w:trHeight w:val="480"/>
        </w:trPr>
        <w:tc>
          <w:tcPr>
            <w:tcW w:w="410" w:type="pct"/>
            <w:tcBorders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D978282" w14:textId="77777777" w:rsidR="00D04DFE" w:rsidRPr="008B234F" w:rsidRDefault="00D04DFE" w:rsidP="00DD0881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8B234F">
              <w:rPr>
                <w:rFonts w:ascii="Arial" w:hAnsi="Arial" w:cs="Arial"/>
                <w:i/>
                <w:iCs/>
                <w:sz w:val="16"/>
                <w:szCs w:val="16"/>
              </w:rPr>
              <w:t>LARS2</w:t>
            </w:r>
          </w:p>
        </w:tc>
        <w:tc>
          <w:tcPr>
            <w:tcW w:w="1339" w:type="pct"/>
            <w:tcBorders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8769C08" w14:textId="77777777" w:rsidR="00D04DFE" w:rsidRPr="008B234F" w:rsidRDefault="00D04DFE" w:rsidP="00DD0881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8B234F">
              <w:rPr>
                <w:rFonts w:ascii="Arial" w:hAnsi="Arial" w:cs="Arial"/>
                <w:sz w:val="16"/>
                <w:szCs w:val="16"/>
              </w:rPr>
              <w:t>NC_000003.11:g.45557610C&gt;T</w:t>
            </w:r>
          </w:p>
          <w:p w14:paraId="194C9A7A" w14:textId="77777777" w:rsidR="00D04DFE" w:rsidRPr="008B234F" w:rsidRDefault="00D04DFE" w:rsidP="00DD0881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8B234F">
              <w:rPr>
                <w:rFonts w:ascii="Arial" w:hAnsi="Arial" w:cs="Arial"/>
                <w:sz w:val="16"/>
                <w:szCs w:val="16"/>
              </w:rPr>
              <w:t>NM_015340.4:c.1886C&gt;T</w:t>
            </w:r>
          </w:p>
        </w:tc>
        <w:tc>
          <w:tcPr>
            <w:tcW w:w="653" w:type="pct"/>
            <w:tcBorders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ACEFD4F" w14:textId="77777777" w:rsidR="00D04DFE" w:rsidRPr="008B234F" w:rsidRDefault="00D04DFE" w:rsidP="00DD0881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8B234F">
              <w:rPr>
                <w:rFonts w:ascii="Arial" w:hAnsi="Arial" w:cs="Arial"/>
                <w:sz w:val="16"/>
                <w:szCs w:val="16"/>
              </w:rPr>
              <w:t>PM2, PM3, PP4</w:t>
            </w:r>
          </w:p>
        </w:tc>
        <w:tc>
          <w:tcPr>
            <w:tcW w:w="656" w:type="pct"/>
            <w:tcBorders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1D88202" w14:textId="77777777" w:rsidR="00D04DFE" w:rsidRPr="008B234F" w:rsidRDefault="00D04DFE" w:rsidP="00DD0881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8B234F">
              <w:rPr>
                <w:rFonts w:ascii="Arial" w:hAnsi="Arial" w:cs="Arial"/>
                <w:sz w:val="16"/>
                <w:szCs w:val="16"/>
              </w:rPr>
              <w:t>VUS</w:t>
            </w:r>
          </w:p>
        </w:tc>
        <w:tc>
          <w:tcPr>
            <w:tcW w:w="800" w:type="pct"/>
            <w:tcBorders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A007D6A" w14:textId="77777777" w:rsidR="00D04DFE" w:rsidRPr="008B234F" w:rsidRDefault="00D04DFE" w:rsidP="00DD0881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8B234F">
              <w:rPr>
                <w:rFonts w:ascii="Arial" w:hAnsi="Arial" w:cs="Arial"/>
                <w:sz w:val="16"/>
                <w:szCs w:val="16"/>
              </w:rPr>
              <w:t>New literature (PMID:34997062)</w:t>
            </w:r>
          </w:p>
        </w:tc>
        <w:tc>
          <w:tcPr>
            <w:tcW w:w="655" w:type="pct"/>
            <w:tcBorders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FD81A8F" w14:textId="3DA34077" w:rsidR="00D04DFE" w:rsidRPr="008B234F" w:rsidRDefault="00D04DFE" w:rsidP="00DD0881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8B234F">
              <w:rPr>
                <w:rFonts w:ascii="Arial" w:hAnsi="Arial" w:cs="Arial"/>
                <w:sz w:val="16"/>
                <w:szCs w:val="16"/>
              </w:rPr>
              <w:t>PM2, PM3,</w:t>
            </w:r>
            <w:r w:rsidR="003620C9" w:rsidRPr="008B234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8B234F">
              <w:rPr>
                <w:rFonts w:ascii="Arial" w:hAnsi="Arial" w:cs="Arial"/>
                <w:sz w:val="16"/>
                <w:szCs w:val="16"/>
              </w:rPr>
              <w:t xml:space="preserve"> PP4</w:t>
            </w:r>
            <w:r w:rsidR="003620C9" w:rsidRPr="008B234F">
              <w:rPr>
                <w:rFonts w:ascii="Arial" w:hAnsi="Arial" w:cs="Arial"/>
                <w:sz w:val="16"/>
                <w:szCs w:val="16"/>
              </w:rPr>
              <w:t>, PP1</w:t>
            </w:r>
          </w:p>
        </w:tc>
        <w:tc>
          <w:tcPr>
            <w:tcW w:w="488" w:type="pct"/>
            <w:tcBorders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07FABA0" w14:textId="77777777" w:rsidR="00D04DFE" w:rsidRPr="008B234F" w:rsidRDefault="00D04DFE" w:rsidP="00DD0881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8B234F">
              <w:rPr>
                <w:rFonts w:ascii="Arial" w:hAnsi="Arial" w:cs="Arial"/>
                <w:sz w:val="16"/>
                <w:szCs w:val="16"/>
              </w:rPr>
              <w:t>LP</w:t>
            </w:r>
          </w:p>
        </w:tc>
      </w:tr>
      <w:tr w:rsidR="003620C9" w:rsidRPr="008B234F" w14:paraId="6D75F09D" w14:textId="77777777" w:rsidTr="001A5ABC">
        <w:trPr>
          <w:trHeight w:val="710"/>
        </w:trPr>
        <w:tc>
          <w:tcPr>
            <w:tcW w:w="410" w:type="pct"/>
            <w:tcBorders>
              <w:top w:val="nil"/>
              <w:bottom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C016138" w14:textId="77777777" w:rsidR="00D04DFE" w:rsidRPr="008B234F" w:rsidRDefault="00D04DFE" w:rsidP="00DD0881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8B234F">
              <w:rPr>
                <w:rFonts w:ascii="Arial" w:hAnsi="Arial" w:cs="Arial"/>
                <w:i/>
                <w:iCs/>
                <w:sz w:val="16"/>
                <w:szCs w:val="16"/>
              </w:rPr>
              <w:t>LARS2</w:t>
            </w:r>
          </w:p>
        </w:tc>
        <w:tc>
          <w:tcPr>
            <w:tcW w:w="1339" w:type="pct"/>
            <w:tcBorders>
              <w:top w:val="nil"/>
              <w:bottom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BFB562A" w14:textId="44EEB432" w:rsidR="00D04DFE" w:rsidRPr="008B234F" w:rsidRDefault="00D04DFE" w:rsidP="00DD0881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8B234F">
              <w:rPr>
                <w:rFonts w:ascii="Arial" w:hAnsi="Arial" w:cs="Arial"/>
                <w:sz w:val="16"/>
                <w:szCs w:val="16"/>
              </w:rPr>
              <w:t>NC_000003.11:g.455</w:t>
            </w:r>
            <w:r w:rsidR="00F302E7">
              <w:rPr>
                <w:rFonts w:ascii="Arial" w:hAnsi="Arial" w:cs="Arial"/>
                <w:sz w:val="16"/>
                <w:szCs w:val="16"/>
              </w:rPr>
              <w:t>4</w:t>
            </w:r>
            <w:r w:rsidRPr="008B234F">
              <w:rPr>
                <w:rFonts w:ascii="Arial" w:hAnsi="Arial" w:cs="Arial"/>
                <w:sz w:val="16"/>
                <w:szCs w:val="16"/>
              </w:rPr>
              <w:t>1972T&gt;C</w:t>
            </w:r>
          </w:p>
          <w:p w14:paraId="74258BA1" w14:textId="77777777" w:rsidR="00D04DFE" w:rsidRPr="008B234F" w:rsidRDefault="00D04DFE" w:rsidP="00DD0881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8B234F">
              <w:rPr>
                <w:rFonts w:ascii="Arial" w:hAnsi="Arial" w:cs="Arial"/>
                <w:sz w:val="16"/>
                <w:szCs w:val="16"/>
              </w:rPr>
              <w:t>NM_015340.4:c.1661T&gt;C</w:t>
            </w:r>
          </w:p>
        </w:tc>
        <w:tc>
          <w:tcPr>
            <w:tcW w:w="653" w:type="pct"/>
            <w:tcBorders>
              <w:top w:val="nil"/>
              <w:bottom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F6AA1C9" w14:textId="77777777" w:rsidR="00D04DFE" w:rsidRPr="008B234F" w:rsidRDefault="00D04DFE" w:rsidP="00DD0881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8B234F">
              <w:rPr>
                <w:rFonts w:ascii="Arial" w:hAnsi="Arial" w:cs="Arial"/>
                <w:sz w:val="16"/>
                <w:szCs w:val="16"/>
              </w:rPr>
              <w:t>PM2</w:t>
            </w:r>
          </w:p>
        </w:tc>
        <w:tc>
          <w:tcPr>
            <w:tcW w:w="656" w:type="pct"/>
            <w:tcBorders>
              <w:top w:val="nil"/>
              <w:bottom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8CD976E" w14:textId="77777777" w:rsidR="00D04DFE" w:rsidRPr="008B234F" w:rsidRDefault="00D04DFE" w:rsidP="00DD0881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8B234F">
              <w:rPr>
                <w:rFonts w:ascii="Arial" w:hAnsi="Arial" w:cs="Arial"/>
                <w:sz w:val="16"/>
                <w:szCs w:val="16"/>
              </w:rPr>
              <w:t>VUS</w:t>
            </w:r>
          </w:p>
        </w:tc>
        <w:tc>
          <w:tcPr>
            <w:tcW w:w="800" w:type="pct"/>
            <w:tcBorders>
              <w:top w:val="nil"/>
              <w:bottom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23710A8" w14:textId="26B97A1E" w:rsidR="00D04DFE" w:rsidRPr="008B234F" w:rsidRDefault="00D04DFE" w:rsidP="00DD0881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8B234F">
              <w:rPr>
                <w:rFonts w:ascii="Arial" w:hAnsi="Arial" w:cs="Arial"/>
                <w:sz w:val="16"/>
                <w:szCs w:val="16"/>
              </w:rPr>
              <w:t>Two probands</w:t>
            </w:r>
            <w:r w:rsidR="0049722D" w:rsidRPr="008B234F">
              <w:rPr>
                <w:rFonts w:ascii="Arial" w:hAnsi="Arial" w:cs="Arial"/>
                <w:sz w:val="16"/>
                <w:szCs w:val="16"/>
              </w:rPr>
              <w:t xml:space="preserve"> detected in this study</w:t>
            </w:r>
          </w:p>
        </w:tc>
        <w:tc>
          <w:tcPr>
            <w:tcW w:w="655" w:type="pct"/>
            <w:tcBorders>
              <w:top w:val="nil"/>
              <w:bottom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586D1A0" w14:textId="77777777" w:rsidR="00D04DFE" w:rsidRPr="008B234F" w:rsidRDefault="00D04DFE" w:rsidP="00DD0881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8B234F">
              <w:rPr>
                <w:rFonts w:ascii="Arial" w:hAnsi="Arial" w:cs="Arial"/>
                <w:sz w:val="16"/>
                <w:szCs w:val="16"/>
              </w:rPr>
              <w:t>PM2, PM3_Strong</w:t>
            </w:r>
          </w:p>
        </w:tc>
        <w:tc>
          <w:tcPr>
            <w:tcW w:w="488" w:type="pct"/>
            <w:tcBorders>
              <w:top w:val="nil"/>
              <w:bottom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024C3BD" w14:textId="77777777" w:rsidR="00D04DFE" w:rsidRPr="008B234F" w:rsidRDefault="00D04DFE" w:rsidP="00DD0881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8B234F">
              <w:rPr>
                <w:rFonts w:ascii="Arial" w:hAnsi="Arial" w:cs="Arial"/>
                <w:sz w:val="16"/>
                <w:szCs w:val="16"/>
              </w:rPr>
              <w:t>LP</w:t>
            </w:r>
          </w:p>
        </w:tc>
      </w:tr>
    </w:tbl>
    <w:bookmarkEnd w:id="11"/>
    <w:bookmarkEnd w:id="12"/>
    <w:bookmarkEnd w:id="13"/>
    <w:bookmarkEnd w:id="14"/>
    <w:p w14:paraId="1E11A3C3" w14:textId="227E75EC" w:rsidR="00D04DFE" w:rsidRPr="00D87032" w:rsidRDefault="00B06672" w:rsidP="00402FBC">
      <w:pPr>
        <w:spacing w:line="360" w:lineRule="auto"/>
        <w:rPr>
          <w:rFonts w:ascii="Arial" w:hAnsi="Arial" w:cs="Arial"/>
          <w:sz w:val="22"/>
          <w:szCs w:val="22"/>
        </w:rPr>
      </w:pPr>
      <w:r w:rsidRPr="00D87032">
        <w:rPr>
          <w:rFonts w:ascii="Arial" w:hAnsi="Arial" w:cs="Arial" w:hint="eastAsia"/>
          <w:sz w:val="22"/>
          <w:szCs w:val="22"/>
        </w:rPr>
        <w:t>Abbrev</w:t>
      </w:r>
      <w:r w:rsidRPr="00D87032">
        <w:rPr>
          <w:rFonts w:ascii="Arial" w:hAnsi="Arial" w:cs="Arial"/>
          <w:sz w:val="22"/>
          <w:szCs w:val="22"/>
        </w:rPr>
        <w:t>i</w:t>
      </w:r>
      <w:r w:rsidRPr="00D87032">
        <w:rPr>
          <w:rFonts w:ascii="Arial" w:hAnsi="Arial" w:cs="Arial" w:hint="eastAsia"/>
          <w:sz w:val="22"/>
          <w:szCs w:val="22"/>
        </w:rPr>
        <w:t>a</w:t>
      </w:r>
      <w:r w:rsidRPr="00D87032">
        <w:rPr>
          <w:rFonts w:ascii="Arial" w:hAnsi="Arial" w:cs="Arial"/>
          <w:sz w:val="22"/>
          <w:szCs w:val="22"/>
        </w:rPr>
        <w:t>tion: VUS</w:t>
      </w:r>
      <w:r w:rsidR="0073612C" w:rsidRPr="00D87032">
        <w:rPr>
          <w:rFonts w:ascii="Arial" w:hAnsi="Arial" w:cs="Arial" w:hint="eastAsia"/>
          <w:sz w:val="22"/>
          <w:szCs w:val="22"/>
        </w:rPr>
        <w:t>,</w:t>
      </w:r>
      <w:r w:rsidRPr="00D87032">
        <w:rPr>
          <w:rFonts w:ascii="Arial" w:hAnsi="Arial" w:cs="Arial"/>
          <w:sz w:val="22"/>
          <w:szCs w:val="22"/>
        </w:rPr>
        <w:t xml:space="preserve"> variant of uncertain significance.</w:t>
      </w:r>
    </w:p>
    <w:p w14:paraId="73548C06" w14:textId="77777777" w:rsidR="00D04DFE" w:rsidRPr="00402FBC" w:rsidRDefault="00D04DFE" w:rsidP="00402FBC">
      <w:pPr>
        <w:spacing w:line="360" w:lineRule="auto"/>
        <w:rPr>
          <w:rFonts w:ascii="Arial" w:hAnsi="Arial" w:cs="Arial"/>
          <w:sz w:val="16"/>
          <w:szCs w:val="16"/>
        </w:rPr>
      </w:pPr>
    </w:p>
    <w:p w14:paraId="2839E160" w14:textId="77777777" w:rsidR="00D04DFE" w:rsidRDefault="00D04DFE" w:rsidP="00402FBC">
      <w:pPr>
        <w:spacing w:line="360" w:lineRule="auto"/>
        <w:rPr>
          <w:rFonts w:ascii="Arial" w:hAnsi="Arial" w:cs="Arial"/>
          <w:sz w:val="16"/>
          <w:szCs w:val="16"/>
        </w:rPr>
      </w:pPr>
    </w:p>
    <w:p w14:paraId="742C9089" w14:textId="77777777" w:rsidR="00274003" w:rsidRDefault="00274003" w:rsidP="00402FBC">
      <w:pPr>
        <w:spacing w:line="360" w:lineRule="auto"/>
        <w:rPr>
          <w:rFonts w:ascii="Arial" w:hAnsi="Arial" w:cs="Arial"/>
          <w:sz w:val="16"/>
          <w:szCs w:val="16"/>
        </w:rPr>
      </w:pPr>
    </w:p>
    <w:p w14:paraId="7A6D19F2" w14:textId="77777777" w:rsidR="00274003" w:rsidRDefault="00274003" w:rsidP="00402FBC">
      <w:pPr>
        <w:spacing w:line="360" w:lineRule="auto"/>
        <w:rPr>
          <w:rFonts w:ascii="Arial" w:hAnsi="Arial" w:cs="Arial"/>
          <w:sz w:val="16"/>
          <w:szCs w:val="16"/>
        </w:rPr>
      </w:pPr>
    </w:p>
    <w:p w14:paraId="1E71A28B" w14:textId="77777777" w:rsidR="00274003" w:rsidRDefault="00274003" w:rsidP="00402FBC">
      <w:pPr>
        <w:spacing w:line="360" w:lineRule="auto"/>
        <w:rPr>
          <w:rFonts w:ascii="Arial" w:hAnsi="Arial" w:cs="Arial"/>
          <w:sz w:val="16"/>
          <w:szCs w:val="16"/>
        </w:rPr>
      </w:pPr>
    </w:p>
    <w:p w14:paraId="1DA357F2" w14:textId="77777777" w:rsidR="00274003" w:rsidRDefault="00274003" w:rsidP="00402FBC">
      <w:pPr>
        <w:spacing w:line="360" w:lineRule="auto"/>
        <w:rPr>
          <w:rFonts w:ascii="Arial" w:hAnsi="Arial" w:cs="Arial"/>
          <w:sz w:val="16"/>
          <w:szCs w:val="16"/>
        </w:rPr>
      </w:pPr>
    </w:p>
    <w:p w14:paraId="08909AE8" w14:textId="77777777" w:rsidR="00274003" w:rsidRDefault="00274003" w:rsidP="00402FBC">
      <w:pPr>
        <w:spacing w:line="360" w:lineRule="auto"/>
        <w:rPr>
          <w:rFonts w:ascii="Arial" w:hAnsi="Arial" w:cs="Arial"/>
          <w:sz w:val="16"/>
          <w:szCs w:val="16"/>
        </w:rPr>
      </w:pPr>
    </w:p>
    <w:p w14:paraId="4B2CD535" w14:textId="77777777" w:rsidR="00274003" w:rsidRPr="00402FBC" w:rsidRDefault="00274003" w:rsidP="00402FBC">
      <w:pPr>
        <w:spacing w:line="360" w:lineRule="auto"/>
        <w:rPr>
          <w:rFonts w:ascii="Arial" w:hAnsi="Arial" w:cs="Arial"/>
          <w:sz w:val="16"/>
          <w:szCs w:val="16"/>
        </w:rPr>
        <w:sectPr w:rsidR="00274003" w:rsidRPr="00402FBC" w:rsidSect="008D4F7B">
          <w:footerReference w:type="even" r:id="rId8"/>
          <w:footerReference w:type="default" r:id="rId9"/>
          <w:type w:val="continuous"/>
          <w:pgSz w:w="11900" w:h="16840"/>
          <w:pgMar w:top="1440" w:right="1080" w:bottom="1440" w:left="1080" w:header="851" w:footer="992" w:gutter="0"/>
          <w:cols w:space="425"/>
          <w:docGrid w:type="lines" w:linePitch="312"/>
        </w:sectPr>
      </w:pPr>
    </w:p>
    <w:p w14:paraId="0FCDDB68" w14:textId="1FCE30B2" w:rsidR="00BC1517" w:rsidRPr="00402FBC" w:rsidRDefault="00E43BE9" w:rsidP="00AE1F7E">
      <w:pPr>
        <w:spacing w:line="360" w:lineRule="auto"/>
        <w:jc w:val="center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noProof/>
          <w:sz w:val="16"/>
          <w:szCs w:val="16"/>
        </w:rPr>
        <w:lastRenderedPageBreak/>
        <w:drawing>
          <wp:inline distT="0" distB="0" distL="0" distR="0" wp14:anchorId="442EEB57" wp14:editId="4AF4B373">
            <wp:extent cx="6121400" cy="5346700"/>
            <wp:effectExtent l="0" t="0" r="0" b="0"/>
            <wp:docPr id="168796415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87964155" name="图片 1687964155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1400" cy="5346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D1F943" w14:textId="67AD6B0F" w:rsidR="00BC1517" w:rsidRPr="00B908F0" w:rsidRDefault="00BC1517" w:rsidP="00DF5130">
      <w:pPr>
        <w:spacing w:line="480" w:lineRule="auto"/>
        <w:rPr>
          <w:rFonts w:ascii="Arial" w:hAnsi="Arial" w:cs="Arial"/>
          <w:sz w:val="22"/>
          <w:szCs w:val="22"/>
        </w:rPr>
      </w:pPr>
      <w:bookmarkStart w:id="15" w:name="OLE_LINK41"/>
      <w:bookmarkStart w:id="16" w:name="OLE_LINK299"/>
      <w:bookmarkStart w:id="17" w:name="OLE_LINK300"/>
      <w:bookmarkStart w:id="18" w:name="OLE_LINK27"/>
      <w:bookmarkStart w:id="19" w:name="OLE_LINK28"/>
      <w:r w:rsidRPr="00B908F0">
        <w:rPr>
          <w:rFonts w:ascii="Arial" w:hAnsi="Arial" w:cs="Arial"/>
          <w:b/>
          <w:bCs/>
          <w:sz w:val="22"/>
          <w:szCs w:val="22"/>
        </w:rPr>
        <w:t>Fig</w:t>
      </w:r>
      <w:r w:rsidR="0030214D">
        <w:rPr>
          <w:rFonts w:ascii="Arial" w:hAnsi="Arial" w:cs="Arial"/>
          <w:b/>
          <w:bCs/>
          <w:sz w:val="22"/>
          <w:szCs w:val="22"/>
        </w:rPr>
        <w:t>ure</w:t>
      </w:r>
      <w:r w:rsidRPr="00B908F0">
        <w:rPr>
          <w:rFonts w:ascii="Arial" w:hAnsi="Arial" w:cs="Arial"/>
          <w:b/>
          <w:bCs/>
          <w:sz w:val="22"/>
          <w:szCs w:val="22"/>
        </w:rPr>
        <w:t xml:space="preserve"> S</w:t>
      </w:r>
      <w:r w:rsidR="00E454EE" w:rsidRPr="00B908F0">
        <w:rPr>
          <w:rFonts w:ascii="Arial" w:hAnsi="Arial" w:cs="Arial"/>
          <w:b/>
          <w:bCs/>
          <w:sz w:val="22"/>
          <w:szCs w:val="22"/>
        </w:rPr>
        <w:t>1</w:t>
      </w:r>
      <w:r w:rsidR="00351D1F" w:rsidRPr="00B908F0">
        <w:rPr>
          <w:rFonts w:ascii="Arial" w:hAnsi="Arial" w:cs="Arial"/>
          <w:b/>
          <w:bCs/>
          <w:sz w:val="22"/>
          <w:szCs w:val="22"/>
        </w:rPr>
        <w:t xml:space="preserve"> </w:t>
      </w:r>
      <w:r w:rsidR="00351D1F" w:rsidRPr="00B908F0">
        <w:rPr>
          <w:rFonts w:ascii="Arial" w:hAnsi="Arial" w:cs="Arial" w:hint="eastAsia"/>
          <w:sz w:val="22"/>
          <w:szCs w:val="22"/>
        </w:rPr>
        <w:t>A</w:t>
      </w:r>
      <w:r w:rsidR="00351D1F" w:rsidRPr="00B908F0">
        <w:rPr>
          <w:rFonts w:ascii="Arial" w:hAnsi="Arial" w:cs="Arial"/>
          <w:sz w:val="22"/>
          <w:szCs w:val="22"/>
        </w:rPr>
        <w:t xml:space="preserve"> homozygous </w:t>
      </w:r>
      <w:r w:rsidR="00D015E5" w:rsidRPr="00B908F0">
        <w:rPr>
          <w:rFonts w:ascii="Arial" w:hAnsi="Arial" w:cs="Arial"/>
          <w:sz w:val="22"/>
          <w:szCs w:val="22"/>
        </w:rPr>
        <w:t xml:space="preserve">and heterozygous </w:t>
      </w:r>
      <w:r w:rsidR="00351D1F" w:rsidRPr="00B908F0">
        <w:rPr>
          <w:rFonts w:ascii="Arial" w:hAnsi="Arial" w:cs="Arial"/>
          <w:sz w:val="22"/>
          <w:szCs w:val="22"/>
        </w:rPr>
        <w:t>deletion</w:t>
      </w:r>
      <w:r w:rsidR="00A03850" w:rsidRPr="00B908F0">
        <w:rPr>
          <w:rFonts w:ascii="Arial" w:hAnsi="Arial" w:cs="Arial" w:hint="eastAsia"/>
          <w:sz w:val="22"/>
          <w:szCs w:val="22"/>
        </w:rPr>
        <w:t xml:space="preserve"> </w:t>
      </w:r>
      <w:r w:rsidR="00A03850" w:rsidRPr="00B908F0">
        <w:rPr>
          <w:rFonts w:ascii="Arial" w:hAnsi="Arial" w:cs="Arial"/>
          <w:sz w:val="22"/>
          <w:szCs w:val="22"/>
        </w:rPr>
        <w:t>of</w:t>
      </w:r>
      <w:r w:rsidRPr="00B908F0">
        <w:rPr>
          <w:rFonts w:ascii="Arial" w:hAnsi="Arial" w:cs="Arial"/>
          <w:sz w:val="22"/>
          <w:szCs w:val="22"/>
        </w:rPr>
        <w:t xml:space="preserve"> </w:t>
      </w:r>
      <w:r w:rsidRPr="00B908F0">
        <w:rPr>
          <w:rFonts w:ascii="Arial" w:hAnsi="Arial" w:cs="Arial"/>
          <w:i/>
          <w:iCs/>
          <w:sz w:val="22"/>
          <w:szCs w:val="22"/>
        </w:rPr>
        <w:t>ADGRV1</w:t>
      </w:r>
      <w:bookmarkEnd w:id="15"/>
      <w:r w:rsidR="00DC0B67" w:rsidRPr="00B908F0">
        <w:rPr>
          <w:rFonts w:ascii="Arial" w:hAnsi="Arial" w:cs="Arial"/>
          <w:sz w:val="22"/>
          <w:szCs w:val="22"/>
        </w:rPr>
        <w:t xml:space="preserve"> in </w:t>
      </w:r>
      <w:r w:rsidR="003B3DAA" w:rsidRPr="00B908F0">
        <w:rPr>
          <w:rFonts w:ascii="Arial" w:hAnsi="Arial" w:cs="Arial"/>
          <w:sz w:val="22"/>
          <w:szCs w:val="22"/>
        </w:rPr>
        <w:t>f</w:t>
      </w:r>
      <w:r w:rsidR="00DC0B67" w:rsidRPr="00B908F0">
        <w:rPr>
          <w:rFonts w:ascii="Arial" w:hAnsi="Arial" w:cs="Arial"/>
          <w:sz w:val="22"/>
          <w:szCs w:val="22"/>
        </w:rPr>
        <w:t>amily 28</w:t>
      </w:r>
      <w:r w:rsidRPr="00B908F0">
        <w:rPr>
          <w:rFonts w:ascii="Arial" w:hAnsi="Arial" w:cs="Arial"/>
          <w:sz w:val="22"/>
          <w:szCs w:val="22"/>
        </w:rPr>
        <w:t>.</w:t>
      </w:r>
      <w:bookmarkEnd w:id="16"/>
      <w:bookmarkEnd w:id="17"/>
      <w:r w:rsidRPr="00B908F0">
        <w:rPr>
          <w:rFonts w:ascii="Arial" w:hAnsi="Arial" w:cs="Arial"/>
          <w:b/>
          <w:bCs/>
          <w:sz w:val="22"/>
          <w:szCs w:val="22"/>
        </w:rPr>
        <w:t xml:space="preserve"> </w:t>
      </w:r>
      <w:bookmarkStart w:id="20" w:name="OLE_LINK79"/>
      <w:bookmarkEnd w:id="18"/>
      <w:bookmarkEnd w:id="19"/>
      <w:r w:rsidR="008047DD" w:rsidRPr="00B908F0">
        <w:rPr>
          <w:rFonts w:ascii="Arial" w:hAnsi="Arial" w:cs="Arial"/>
          <w:b/>
          <w:bCs/>
          <w:sz w:val="22"/>
          <w:szCs w:val="22"/>
        </w:rPr>
        <w:t>A</w:t>
      </w:r>
      <w:r w:rsidRPr="00B908F0">
        <w:rPr>
          <w:rFonts w:ascii="Arial" w:hAnsi="Arial" w:cs="Arial"/>
          <w:sz w:val="22"/>
          <w:szCs w:val="22"/>
        </w:rPr>
        <w:t xml:space="preserve"> Pedigree</w:t>
      </w:r>
      <w:r w:rsidR="00993E6B" w:rsidRPr="00B908F0">
        <w:rPr>
          <w:rFonts w:ascii="Arial" w:hAnsi="Arial" w:cs="Arial"/>
          <w:sz w:val="22"/>
          <w:szCs w:val="22"/>
        </w:rPr>
        <w:t xml:space="preserve"> </w:t>
      </w:r>
      <w:r w:rsidR="007E5004" w:rsidRPr="00B908F0">
        <w:rPr>
          <w:rFonts w:ascii="Arial" w:hAnsi="Arial" w:cs="Arial"/>
          <w:sz w:val="22"/>
          <w:szCs w:val="22"/>
        </w:rPr>
        <w:t>of</w:t>
      </w:r>
      <w:r w:rsidRPr="00B908F0">
        <w:rPr>
          <w:rFonts w:ascii="Arial" w:hAnsi="Arial" w:cs="Arial"/>
          <w:sz w:val="22"/>
          <w:szCs w:val="22"/>
        </w:rPr>
        <w:t xml:space="preserve"> </w:t>
      </w:r>
      <w:r w:rsidR="003B3DAA" w:rsidRPr="00B908F0">
        <w:rPr>
          <w:rFonts w:ascii="Arial" w:hAnsi="Arial" w:cs="Arial"/>
          <w:sz w:val="22"/>
          <w:szCs w:val="22"/>
        </w:rPr>
        <w:t>f</w:t>
      </w:r>
      <w:r w:rsidR="009D43EA" w:rsidRPr="00B908F0">
        <w:rPr>
          <w:rFonts w:ascii="Arial" w:hAnsi="Arial" w:cs="Arial"/>
          <w:sz w:val="22"/>
          <w:szCs w:val="22"/>
        </w:rPr>
        <w:t xml:space="preserve">amily </w:t>
      </w:r>
      <w:r w:rsidRPr="00B908F0">
        <w:rPr>
          <w:rFonts w:ascii="Arial" w:hAnsi="Arial" w:cs="Arial"/>
          <w:sz w:val="22"/>
          <w:szCs w:val="22"/>
        </w:rPr>
        <w:t xml:space="preserve">28. </w:t>
      </w:r>
      <w:bookmarkStart w:id="21" w:name="OLE_LINK14"/>
      <w:bookmarkStart w:id="22" w:name="OLE_LINK15"/>
      <w:r w:rsidR="00873483" w:rsidRPr="00B908F0">
        <w:rPr>
          <w:rFonts w:ascii="Arial" w:hAnsi="Arial" w:cs="Arial"/>
          <w:sz w:val="22"/>
          <w:szCs w:val="22"/>
        </w:rPr>
        <w:t xml:space="preserve">The proband and his sister carried a homozygous 6.8 kb deletion of </w:t>
      </w:r>
      <w:r w:rsidR="00873483" w:rsidRPr="00B908F0">
        <w:rPr>
          <w:rFonts w:ascii="Arial" w:hAnsi="Arial" w:cs="Arial"/>
          <w:i/>
          <w:iCs/>
          <w:sz w:val="22"/>
          <w:szCs w:val="22"/>
        </w:rPr>
        <w:t>ADGRV1</w:t>
      </w:r>
      <w:r w:rsidR="009D43EA" w:rsidRPr="00B908F0">
        <w:rPr>
          <w:rFonts w:ascii="Arial" w:hAnsi="Arial" w:cs="Arial"/>
          <w:sz w:val="22"/>
          <w:szCs w:val="22"/>
        </w:rPr>
        <w:t xml:space="preserve">, </w:t>
      </w:r>
      <w:bookmarkEnd w:id="21"/>
      <w:bookmarkEnd w:id="22"/>
      <w:r w:rsidR="009D43EA" w:rsidRPr="00B908F0">
        <w:rPr>
          <w:rFonts w:ascii="Arial" w:hAnsi="Arial" w:cs="Arial"/>
          <w:sz w:val="22"/>
          <w:szCs w:val="22"/>
        </w:rPr>
        <w:t>present</w:t>
      </w:r>
      <w:r w:rsidR="009E7B6D" w:rsidRPr="00B908F0">
        <w:rPr>
          <w:rFonts w:ascii="Arial" w:hAnsi="Arial" w:cs="Arial"/>
          <w:sz w:val="22"/>
          <w:szCs w:val="22"/>
        </w:rPr>
        <w:t>ing</w:t>
      </w:r>
      <w:r w:rsidR="009D43EA" w:rsidRPr="00B908F0">
        <w:rPr>
          <w:rFonts w:ascii="Arial" w:hAnsi="Arial" w:cs="Arial"/>
          <w:sz w:val="22"/>
          <w:szCs w:val="22"/>
        </w:rPr>
        <w:t xml:space="preserve"> with hearing loss. Their parents had a heterozygous deletion of </w:t>
      </w:r>
      <w:r w:rsidR="009D43EA" w:rsidRPr="00B908F0">
        <w:rPr>
          <w:rFonts w:ascii="Arial" w:hAnsi="Arial" w:cs="Arial"/>
          <w:i/>
          <w:iCs/>
          <w:sz w:val="22"/>
          <w:szCs w:val="22"/>
        </w:rPr>
        <w:t>ADGRV1</w:t>
      </w:r>
      <w:r w:rsidR="009D43EA" w:rsidRPr="00B908F0">
        <w:rPr>
          <w:rFonts w:ascii="Arial" w:hAnsi="Arial" w:cs="Arial"/>
          <w:sz w:val="22"/>
          <w:szCs w:val="22"/>
        </w:rPr>
        <w:t xml:space="preserve">, and exhibited normal hearing. </w:t>
      </w:r>
      <w:r w:rsidR="008047DD" w:rsidRPr="00B908F0">
        <w:rPr>
          <w:rFonts w:ascii="Arial" w:hAnsi="Arial" w:cs="Arial"/>
          <w:b/>
          <w:bCs/>
          <w:sz w:val="22"/>
          <w:szCs w:val="22"/>
        </w:rPr>
        <w:t>B</w:t>
      </w:r>
      <w:r w:rsidRPr="00B908F0">
        <w:rPr>
          <w:rFonts w:ascii="Arial" w:hAnsi="Arial" w:cs="Arial"/>
          <w:sz w:val="22"/>
          <w:szCs w:val="22"/>
        </w:rPr>
        <w:t xml:space="preserve"> </w:t>
      </w:r>
      <w:bookmarkStart w:id="23" w:name="OLE_LINK577"/>
      <w:bookmarkStart w:id="24" w:name="OLE_LINK578"/>
      <w:bookmarkStart w:id="25" w:name="OLE_LINK579"/>
      <w:bookmarkStart w:id="26" w:name="OLE_LINK575"/>
      <w:bookmarkStart w:id="27" w:name="OLE_LINK576"/>
      <w:bookmarkStart w:id="28" w:name="OLE_LINK4"/>
      <w:bookmarkStart w:id="29" w:name="OLE_LINK5"/>
      <w:r w:rsidRPr="00B908F0">
        <w:rPr>
          <w:rFonts w:ascii="Arial" w:hAnsi="Arial" w:cs="Arial"/>
          <w:sz w:val="22"/>
          <w:szCs w:val="22"/>
        </w:rPr>
        <w:t>Schematic illustration</w:t>
      </w:r>
      <w:bookmarkEnd w:id="23"/>
      <w:bookmarkEnd w:id="24"/>
      <w:bookmarkEnd w:id="25"/>
      <w:r w:rsidRPr="00B908F0">
        <w:rPr>
          <w:rFonts w:ascii="Arial" w:hAnsi="Arial" w:cs="Arial"/>
          <w:sz w:val="22"/>
          <w:szCs w:val="22"/>
        </w:rPr>
        <w:t xml:space="preserve"> of</w:t>
      </w:r>
      <w:bookmarkEnd w:id="26"/>
      <w:bookmarkEnd w:id="27"/>
      <w:r w:rsidRPr="00B908F0">
        <w:rPr>
          <w:rFonts w:ascii="Arial" w:hAnsi="Arial" w:cs="Arial"/>
          <w:sz w:val="22"/>
          <w:szCs w:val="22"/>
        </w:rPr>
        <w:t xml:space="preserve"> the deletion in the </w:t>
      </w:r>
      <w:r w:rsidRPr="00B908F0">
        <w:rPr>
          <w:rFonts w:ascii="Arial" w:hAnsi="Arial" w:cs="Arial"/>
          <w:i/>
          <w:iCs/>
          <w:sz w:val="22"/>
          <w:szCs w:val="22"/>
        </w:rPr>
        <w:t>ADGRV1</w:t>
      </w:r>
      <w:r w:rsidRPr="00B908F0">
        <w:rPr>
          <w:rFonts w:ascii="Arial" w:hAnsi="Arial" w:cs="Arial"/>
          <w:sz w:val="22"/>
          <w:szCs w:val="22"/>
        </w:rPr>
        <w:t xml:space="preserve"> gene. </w:t>
      </w:r>
      <w:bookmarkEnd w:id="28"/>
      <w:bookmarkEnd w:id="29"/>
      <w:r w:rsidR="008047DD" w:rsidRPr="00B908F0">
        <w:rPr>
          <w:rFonts w:ascii="Arial" w:hAnsi="Arial" w:cs="Arial"/>
          <w:b/>
          <w:bCs/>
          <w:sz w:val="22"/>
          <w:szCs w:val="22"/>
        </w:rPr>
        <w:t>C</w:t>
      </w:r>
      <w:r w:rsidRPr="00B908F0">
        <w:rPr>
          <w:rFonts w:ascii="Arial" w:hAnsi="Arial" w:cs="Arial"/>
          <w:sz w:val="22"/>
          <w:szCs w:val="22"/>
        </w:rPr>
        <w:t xml:space="preserve"> </w:t>
      </w:r>
      <w:r w:rsidR="00047581" w:rsidRPr="00B908F0">
        <w:rPr>
          <w:rFonts w:ascii="Arial" w:hAnsi="Arial" w:cs="Arial"/>
          <w:sz w:val="22"/>
          <w:szCs w:val="22"/>
        </w:rPr>
        <w:t xml:space="preserve">CNV analysis of </w:t>
      </w:r>
      <w:r w:rsidRPr="00B908F0">
        <w:rPr>
          <w:rFonts w:ascii="Arial" w:hAnsi="Arial" w:cs="Arial"/>
          <w:i/>
          <w:iCs/>
          <w:sz w:val="22"/>
          <w:szCs w:val="22"/>
        </w:rPr>
        <w:t>ADGRV1</w:t>
      </w:r>
      <w:r w:rsidRPr="00B908F0">
        <w:rPr>
          <w:rFonts w:ascii="Arial" w:hAnsi="Arial" w:cs="Arial"/>
          <w:sz w:val="22"/>
          <w:szCs w:val="22"/>
        </w:rPr>
        <w:t xml:space="preserve"> </w:t>
      </w:r>
      <w:r w:rsidR="00047581" w:rsidRPr="00B908F0">
        <w:rPr>
          <w:rFonts w:ascii="Arial" w:hAnsi="Arial" w:cs="Arial"/>
          <w:sz w:val="22"/>
          <w:szCs w:val="22"/>
        </w:rPr>
        <w:t>using</w:t>
      </w:r>
      <w:r w:rsidRPr="00B908F0">
        <w:rPr>
          <w:rFonts w:ascii="Arial" w:hAnsi="Arial" w:cs="Arial"/>
          <w:sz w:val="22"/>
          <w:szCs w:val="22"/>
        </w:rPr>
        <w:t xml:space="preserve"> </w:t>
      </w:r>
      <w:r w:rsidR="001462E5">
        <w:rPr>
          <w:rFonts w:ascii="Arial" w:hAnsi="Arial" w:cs="Arial"/>
          <w:sz w:val="22"/>
          <w:szCs w:val="22"/>
        </w:rPr>
        <w:t>ES</w:t>
      </w:r>
      <w:r w:rsidRPr="00B908F0">
        <w:rPr>
          <w:rFonts w:ascii="Arial" w:hAnsi="Arial" w:cs="Arial"/>
          <w:sz w:val="22"/>
          <w:szCs w:val="22"/>
        </w:rPr>
        <w:t xml:space="preserve"> data. </w:t>
      </w:r>
      <w:bookmarkStart w:id="30" w:name="OLE_LINK50"/>
      <w:bookmarkStart w:id="31" w:name="OLE_LINK51"/>
      <w:r w:rsidRPr="00B908F0">
        <w:rPr>
          <w:rFonts w:ascii="Arial" w:hAnsi="Arial" w:cs="Arial"/>
          <w:sz w:val="22"/>
          <w:szCs w:val="22"/>
        </w:rPr>
        <w:t>The arrow indicate</w:t>
      </w:r>
      <w:r w:rsidR="00FB715C" w:rsidRPr="00B908F0">
        <w:rPr>
          <w:rFonts w:ascii="Arial" w:hAnsi="Arial" w:cs="Arial"/>
          <w:sz w:val="22"/>
          <w:szCs w:val="22"/>
        </w:rPr>
        <w:t>s</w:t>
      </w:r>
      <w:r w:rsidRPr="00B908F0">
        <w:rPr>
          <w:rFonts w:ascii="Arial" w:hAnsi="Arial" w:cs="Arial"/>
          <w:sz w:val="22"/>
          <w:szCs w:val="22"/>
        </w:rPr>
        <w:t xml:space="preserve"> the </w:t>
      </w:r>
      <w:r w:rsidR="009D3677" w:rsidRPr="00B908F0">
        <w:rPr>
          <w:rFonts w:ascii="Arial" w:hAnsi="Arial" w:cs="Arial"/>
          <w:sz w:val="22"/>
          <w:szCs w:val="22"/>
        </w:rPr>
        <w:t xml:space="preserve">copy </w:t>
      </w:r>
      <w:r w:rsidR="00750090" w:rsidRPr="00B908F0">
        <w:rPr>
          <w:rFonts w:ascii="Arial" w:hAnsi="Arial" w:cs="Arial"/>
          <w:sz w:val="22"/>
          <w:szCs w:val="22"/>
        </w:rPr>
        <w:t xml:space="preserve">ratio of </w:t>
      </w:r>
      <w:r w:rsidR="00DC0B67" w:rsidRPr="00B908F0">
        <w:rPr>
          <w:rFonts w:ascii="Arial" w:hAnsi="Arial" w:cs="Arial" w:hint="eastAsia"/>
          <w:sz w:val="22"/>
          <w:szCs w:val="22"/>
        </w:rPr>
        <w:t>e</w:t>
      </w:r>
      <w:r w:rsidRPr="00B908F0">
        <w:rPr>
          <w:rFonts w:ascii="Arial" w:hAnsi="Arial" w:cs="Arial"/>
          <w:sz w:val="22"/>
          <w:szCs w:val="22"/>
        </w:rPr>
        <w:t xml:space="preserve">xon 87 of </w:t>
      </w:r>
      <w:r w:rsidRPr="00B908F0">
        <w:rPr>
          <w:rFonts w:ascii="Arial" w:hAnsi="Arial" w:cs="Arial"/>
          <w:i/>
          <w:iCs/>
          <w:sz w:val="22"/>
          <w:szCs w:val="22"/>
        </w:rPr>
        <w:t>ADGRV1</w:t>
      </w:r>
      <w:r w:rsidRPr="00B908F0">
        <w:rPr>
          <w:rFonts w:ascii="Arial" w:hAnsi="Arial" w:cs="Arial"/>
          <w:sz w:val="22"/>
          <w:szCs w:val="22"/>
        </w:rPr>
        <w:t xml:space="preserve">. </w:t>
      </w:r>
      <w:bookmarkStart w:id="32" w:name="OLE_LINK23"/>
      <w:bookmarkStart w:id="33" w:name="OLE_LINK33"/>
      <w:bookmarkStart w:id="34" w:name="OLE_LINK34"/>
      <w:bookmarkEnd w:id="30"/>
      <w:bookmarkEnd w:id="31"/>
      <w:r w:rsidRPr="00B908F0">
        <w:rPr>
          <w:rFonts w:ascii="Arial" w:hAnsi="Arial" w:cs="Arial"/>
          <w:sz w:val="22"/>
          <w:szCs w:val="22"/>
        </w:rPr>
        <w:t>The homozygous deletion</w:t>
      </w:r>
      <w:r w:rsidR="007F01D9" w:rsidRPr="00B908F0">
        <w:rPr>
          <w:rFonts w:ascii="Arial" w:hAnsi="Arial" w:cs="Arial"/>
          <w:sz w:val="22"/>
          <w:szCs w:val="22"/>
        </w:rPr>
        <w:t xml:space="preserve"> </w:t>
      </w:r>
      <w:r w:rsidR="00B32D7C" w:rsidRPr="00B908F0">
        <w:rPr>
          <w:rFonts w:ascii="Arial" w:hAnsi="Arial" w:cs="Arial"/>
          <w:sz w:val="22"/>
          <w:szCs w:val="22"/>
        </w:rPr>
        <w:t xml:space="preserve">of exon 87 of </w:t>
      </w:r>
      <w:r w:rsidR="00B32D7C" w:rsidRPr="00B908F0">
        <w:rPr>
          <w:rFonts w:ascii="Arial" w:hAnsi="Arial" w:cs="Arial"/>
          <w:i/>
          <w:iCs/>
          <w:sz w:val="22"/>
          <w:szCs w:val="22"/>
        </w:rPr>
        <w:t>ADGRV1</w:t>
      </w:r>
      <w:r w:rsidR="00B32D7C" w:rsidRPr="00B908F0">
        <w:rPr>
          <w:rFonts w:ascii="Arial" w:hAnsi="Arial" w:cs="Arial"/>
          <w:sz w:val="22"/>
          <w:szCs w:val="22"/>
        </w:rPr>
        <w:t xml:space="preserve"> </w:t>
      </w:r>
      <w:r w:rsidR="00A03850" w:rsidRPr="00B908F0">
        <w:rPr>
          <w:rFonts w:ascii="Arial" w:hAnsi="Arial" w:cs="Arial"/>
          <w:sz w:val="22"/>
          <w:szCs w:val="22"/>
        </w:rPr>
        <w:t>was successfully</w:t>
      </w:r>
      <w:r w:rsidR="00047581" w:rsidRPr="00B908F0">
        <w:rPr>
          <w:rFonts w:ascii="Arial" w:hAnsi="Arial" w:cs="Arial"/>
          <w:sz w:val="22"/>
          <w:szCs w:val="22"/>
        </w:rPr>
        <w:t xml:space="preserve"> </w:t>
      </w:r>
      <w:r w:rsidR="00B32D7C" w:rsidRPr="00B908F0">
        <w:rPr>
          <w:rFonts w:ascii="Arial" w:hAnsi="Arial" w:cs="Arial"/>
          <w:sz w:val="22"/>
          <w:szCs w:val="22"/>
        </w:rPr>
        <w:t>called</w:t>
      </w:r>
      <w:r w:rsidR="00047581" w:rsidRPr="00B908F0">
        <w:rPr>
          <w:rFonts w:ascii="Arial" w:hAnsi="Arial" w:cs="Arial"/>
          <w:sz w:val="22"/>
          <w:szCs w:val="22"/>
        </w:rPr>
        <w:t xml:space="preserve"> using </w:t>
      </w:r>
      <w:r w:rsidR="001462E5">
        <w:rPr>
          <w:rFonts w:ascii="Arial" w:hAnsi="Arial" w:cs="Arial"/>
          <w:sz w:val="22"/>
          <w:szCs w:val="22"/>
        </w:rPr>
        <w:t>ES</w:t>
      </w:r>
      <w:r w:rsidR="00047581" w:rsidRPr="00B908F0">
        <w:rPr>
          <w:rFonts w:ascii="Arial" w:hAnsi="Arial" w:cs="Arial"/>
          <w:sz w:val="22"/>
          <w:szCs w:val="22"/>
        </w:rPr>
        <w:t xml:space="preserve"> data</w:t>
      </w:r>
      <w:r w:rsidR="00756192" w:rsidRPr="00B908F0">
        <w:rPr>
          <w:rFonts w:ascii="Arial" w:hAnsi="Arial" w:cs="Arial"/>
          <w:sz w:val="22"/>
          <w:szCs w:val="22"/>
        </w:rPr>
        <w:t xml:space="preserve"> (left arrow)</w:t>
      </w:r>
      <w:r w:rsidRPr="00B908F0">
        <w:rPr>
          <w:rFonts w:ascii="Arial" w:hAnsi="Arial" w:cs="Arial"/>
          <w:sz w:val="22"/>
          <w:szCs w:val="22"/>
        </w:rPr>
        <w:t>, while</w:t>
      </w:r>
      <w:r w:rsidR="00047581" w:rsidRPr="00B908F0">
        <w:rPr>
          <w:rFonts w:ascii="Arial" w:hAnsi="Arial" w:cs="Arial"/>
          <w:sz w:val="22"/>
          <w:szCs w:val="22"/>
        </w:rPr>
        <w:t xml:space="preserve"> the heterozygous deletion </w:t>
      </w:r>
      <w:r w:rsidR="0007607D" w:rsidRPr="00B908F0">
        <w:rPr>
          <w:rFonts w:ascii="Arial" w:hAnsi="Arial" w:cs="Arial"/>
          <w:sz w:val="22"/>
          <w:szCs w:val="22"/>
        </w:rPr>
        <w:t>failed to be</w:t>
      </w:r>
      <w:r w:rsidR="00A03850" w:rsidRPr="00B908F0">
        <w:rPr>
          <w:rFonts w:ascii="Arial" w:hAnsi="Arial" w:cs="Arial"/>
          <w:sz w:val="22"/>
          <w:szCs w:val="22"/>
        </w:rPr>
        <w:t xml:space="preserve"> detected</w:t>
      </w:r>
      <w:r w:rsidR="00047581" w:rsidRPr="00B908F0">
        <w:rPr>
          <w:rFonts w:ascii="Arial" w:hAnsi="Arial" w:cs="Arial"/>
          <w:sz w:val="22"/>
          <w:szCs w:val="22"/>
        </w:rPr>
        <w:t xml:space="preserve"> </w:t>
      </w:r>
      <w:r w:rsidR="00A03850" w:rsidRPr="00B908F0">
        <w:rPr>
          <w:rFonts w:ascii="Arial" w:hAnsi="Arial" w:cs="Arial"/>
          <w:sz w:val="22"/>
          <w:szCs w:val="22"/>
        </w:rPr>
        <w:t xml:space="preserve">using </w:t>
      </w:r>
      <w:r w:rsidR="001462E5">
        <w:rPr>
          <w:rFonts w:ascii="Arial" w:hAnsi="Arial" w:cs="Arial"/>
          <w:sz w:val="22"/>
          <w:szCs w:val="22"/>
        </w:rPr>
        <w:t>ES</w:t>
      </w:r>
      <w:r w:rsidR="00A03850" w:rsidRPr="00B908F0">
        <w:rPr>
          <w:rFonts w:ascii="Arial" w:hAnsi="Arial" w:cs="Arial"/>
          <w:sz w:val="22"/>
          <w:szCs w:val="22"/>
        </w:rPr>
        <w:t xml:space="preserve"> data</w:t>
      </w:r>
      <w:r w:rsidR="00756192" w:rsidRPr="00B908F0">
        <w:rPr>
          <w:rFonts w:ascii="Arial" w:hAnsi="Arial" w:cs="Arial"/>
          <w:sz w:val="22"/>
          <w:szCs w:val="22"/>
        </w:rPr>
        <w:t xml:space="preserve"> (right arrow)</w:t>
      </w:r>
      <w:r w:rsidRPr="00B908F0">
        <w:rPr>
          <w:rFonts w:ascii="Arial" w:hAnsi="Arial" w:cs="Arial"/>
          <w:sz w:val="22"/>
          <w:szCs w:val="22"/>
        </w:rPr>
        <w:t xml:space="preserve">. </w:t>
      </w:r>
      <w:bookmarkEnd w:id="32"/>
      <w:bookmarkEnd w:id="33"/>
      <w:bookmarkEnd w:id="34"/>
      <w:r w:rsidR="008047DD" w:rsidRPr="00B908F0">
        <w:rPr>
          <w:rFonts w:ascii="Arial" w:hAnsi="Arial" w:cs="Arial"/>
          <w:b/>
          <w:bCs/>
          <w:sz w:val="22"/>
          <w:szCs w:val="22"/>
        </w:rPr>
        <w:t>D</w:t>
      </w:r>
      <w:r w:rsidRPr="00B908F0">
        <w:rPr>
          <w:rFonts w:ascii="Arial" w:hAnsi="Arial" w:cs="Arial"/>
          <w:sz w:val="22"/>
          <w:szCs w:val="22"/>
        </w:rPr>
        <w:t xml:space="preserve"> </w:t>
      </w:r>
      <w:r w:rsidR="00A03850" w:rsidRPr="00B908F0">
        <w:rPr>
          <w:rFonts w:ascii="Arial" w:hAnsi="Arial" w:cs="Arial"/>
          <w:sz w:val="22"/>
          <w:szCs w:val="22"/>
        </w:rPr>
        <w:t xml:space="preserve">CNV analysis of </w:t>
      </w:r>
      <w:r w:rsidR="00A03850" w:rsidRPr="00B908F0">
        <w:rPr>
          <w:rFonts w:ascii="Arial" w:hAnsi="Arial" w:cs="Arial"/>
          <w:i/>
          <w:iCs/>
          <w:sz w:val="22"/>
          <w:szCs w:val="22"/>
        </w:rPr>
        <w:t>ADGRV1</w:t>
      </w:r>
      <w:r w:rsidR="00A03850" w:rsidRPr="00B908F0">
        <w:rPr>
          <w:rFonts w:ascii="Arial" w:hAnsi="Arial" w:cs="Arial"/>
          <w:sz w:val="22"/>
          <w:szCs w:val="22"/>
        </w:rPr>
        <w:t xml:space="preserve"> using</w:t>
      </w:r>
      <w:r w:rsidR="00700FF2" w:rsidRPr="00B908F0">
        <w:rPr>
          <w:rFonts w:ascii="Arial" w:hAnsi="Arial" w:cs="Arial"/>
          <w:sz w:val="22"/>
          <w:szCs w:val="22"/>
        </w:rPr>
        <w:t xml:space="preserve"> </w:t>
      </w:r>
      <w:r w:rsidR="001462E5">
        <w:rPr>
          <w:rFonts w:ascii="Arial" w:hAnsi="Arial" w:cs="Arial"/>
          <w:sz w:val="22"/>
          <w:szCs w:val="22"/>
        </w:rPr>
        <w:t>GS</w:t>
      </w:r>
      <w:r w:rsidRPr="00B908F0">
        <w:rPr>
          <w:rFonts w:ascii="Arial" w:hAnsi="Arial" w:cs="Arial"/>
          <w:sz w:val="22"/>
          <w:szCs w:val="22"/>
        </w:rPr>
        <w:t xml:space="preserve"> data. </w:t>
      </w:r>
      <w:r w:rsidR="00A03850" w:rsidRPr="00B908F0">
        <w:rPr>
          <w:rFonts w:ascii="Arial" w:hAnsi="Arial" w:cs="Arial"/>
          <w:sz w:val="22"/>
          <w:szCs w:val="22"/>
        </w:rPr>
        <w:t>Both t</w:t>
      </w:r>
      <w:r w:rsidRPr="00B908F0">
        <w:rPr>
          <w:rFonts w:ascii="Arial" w:hAnsi="Arial" w:cs="Arial"/>
          <w:sz w:val="22"/>
          <w:szCs w:val="22"/>
        </w:rPr>
        <w:t xml:space="preserve">he homozygous </w:t>
      </w:r>
      <w:r w:rsidR="00750090" w:rsidRPr="00B908F0">
        <w:rPr>
          <w:rFonts w:ascii="Arial" w:hAnsi="Arial" w:cs="Arial"/>
          <w:sz w:val="22"/>
          <w:szCs w:val="22"/>
        </w:rPr>
        <w:t xml:space="preserve">and heterozygous deletion of </w:t>
      </w:r>
      <w:r w:rsidR="00750090" w:rsidRPr="00B908F0">
        <w:rPr>
          <w:rFonts w:ascii="Arial" w:hAnsi="Arial" w:cs="Arial"/>
          <w:i/>
          <w:iCs/>
          <w:sz w:val="22"/>
          <w:szCs w:val="22"/>
        </w:rPr>
        <w:t xml:space="preserve">ADGRV1 </w:t>
      </w:r>
      <w:r w:rsidR="00A03850" w:rsidRPr="00B908F0">
        <w:rPr>
          <w:rFonts w:ascii="Arial" w:hAnsi="Arial" w:cs="Arial"/>
          <w:sz w:val="22"/>
          <w:szCs w:val="22"/>
        </w:rPr>
        <w:t xml:space="preserve">were </w:t>
      </w:r>
      <w:r w:rsidR="0007607D" w:rsidRPr="00B908F0">
        <w:rPr>
          <w:rFonts w:ascii="Arial" w:hAnsi="Arial" w:cs="Arial"/>
          <w:sz w:val="22"/>
          <w:szCs w:val="22"/>
        </w:rPr>
        <w:t xml:space="preserve">successfully </w:t>
      </w:r>
      <w:r w:rsidR="00750090" w:rsidRPr="00B908F0">
        <w:rPr>
          <w:rFonts w:ascii="Arial" w:hAnsi="Arial" w:cs="Arial"/>
          <w:sz w:val="22"/>
          <w:szCs w:val="22"/>
        </w:rPr>
        <w:t>identified</w:t>
      </w:r>
      <w:r w:rsidR="00A03850" w:rsidRPr="00B908F0">
        <w:rPr>
          <w:rFonts w:ascii="Arial" w:hAnsi="Arial" w:cs="Arial"/>
          <w:sz w:val="22"/>
          <w:szCs w:val="22"/>
        </w:rPr>
        <w:t xml:space="preserve"> using </w:t>
      </w:r>
      <w:r w:rsidR="001462E5">
        <w:rPr>
          <w:rFonts w:ascii="Arial" w:hAnsi="Arial" w:cs="Arial"/>
          <w:sz w:val="22"/>
          <w:szCs w:val="22"/>
        </w:rPr>
        <w:t>GS</w:t>
      </w:r>
      <w:r w:rsidR="00A03850" w:rsidRPr="00B908F0">
        <w:rPr>
          <w:rFonts w:ascii="Arial" w:hAnsi="Arial" w:cs="Arial"/>
          <w:sz w:val="22"/>
          <w:szCs w:val="22"/>
        </w:rPr>
        <w:t xml:space="preserve"> data.</w:t>
      </w:r>
      <w:r w:rsidRPr="00B908F0">
        <w:rPr>
          <w:rFonts w:ascii="Arial" w:hAnsi="Arial" w:cs="Arial"/>
          <w:sz w:val="22"/>
          <w:szCs w:val="22"/>
        </w:rPr>
        <w:t xml:space="preserve"> </w:t>
      </w:r>
      <w:bookmarkEnd w:id="20"/>
    </w:p>
    <w:p w14:paraId="6F2F9C64" w14:textId="77777777" w:rsidR="00E454EE" w:rsidRDefault="00E454EE" w:rsidP="00402FBC">
      <w:pPr>
        <w:spacing w:line="360" w:lineRule="auto"/>
        <w:rPr>
          <w:rFonts w:ascii="Arial" w:hAnsi="Arial" w:cs="Arial"/>
          <w:sz w:val="16"/>
          <w:szCs w:val="16"/>
        </w:rPr>
      </w:pPr>
    </w:p>
    <w:p w14:paraId="60372C08" w14:textId="44B0C3FE" w:rsidR="00E454EE" w:rsidRPr="008A73EC" w:rsidRDefault="006555CC" w:rsidP="00E454EE">
      <w:pPr>
        <w:spacing w:line="360" w:lineRule="auto"/>
        <w:jc w:val="center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noProof/>
          <w:sz w:val="16"/>
          <w:szCs w:val="16"/>
        </w:rPr>
        <w:lastRenderedPageBreak/>
        <w:drawing>
          <wp:inline distT="0" distB="0" distL="0" distR="0" wp14:anchorId="4C5BCE39" wp14:editId="0F36F883">
            <wp:extent cx="6121400" cy="3098800"/>
            <wp:effectExtent l="0" t="0" r="0" b="0"/>
            <wp:docPr id="359225725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9225725" name="图片 359225725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1400" cy="3098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A12658" w14:textId="5ACFA31F" w:rsidR="00E454EE" w:rsidRPr="00E454EE" w:rsidRDefault="00E454EE" w:rsidP="00DF5130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  <w:bookmarkStart w:id="35" w:name="OLE_LINK21"/>
      <w:bookmarkStart w:id="36" w:name="OLE_LINK22"/>
      <w:bookmarkStart w:id="37" w:name="OLE_LINK297"/>
      <w:bookmarkStart w:id="38" w:name="OLE_LINK298"/>
      <w:bookmarkStart w:id="39" w:name="OLE_LINK622"/>
      <w:bookmarkStart w:id="40" w:name="OLE_LINK623"/>
      <w:bookmarkStart w:id="41" w:name="OLE_LINK35"/>
      <w:r w:rsidRPr="00E454EE">
        <w:rPr>
          <w:rFonts w:ascii="Arial" w:hAnsi="Arial" w:cs="Arial"/>
          <w:b/>
          <w:bCs/>
          <w:sz w:val="22"/>
          <w:szCs w:val="22"/>
        </w:rPr>
        <w:t>Fig</w:t>
      </w:r>
      <w:r w:rsidR="0030214D">
        <w:rPr>
          <w:rFonts w:ascii="Arial" w:hAnsi="Arial" w:cs="Arial"/>
          <w:b/>
          <w:bCs/>
          <w:sz w:val="22"/>
          <w:szCs w:val="22"/>
        </w:rPr>
        <w:t>ure</w:t>
      </w:r>
      <w:r w:rsidRPr="00E454EE">
        <w:rPr>
          <w:rFonts w:ascii="Arial" w:hAnsi="Arial" w:cs="Arial"/>
          <w:b/>
          <w:bCs/>
          <w:sz w:val="22"/>
          <w:szCs w:val="22"/>
        </w:rPr>
        <w:t xml:space="preserve"> S2</w:t>
      </w:r>
      <w:bookmarkStart w:id="42" w:name="OLE_LINK62"/>
      <w:bookmarkStart w:id="43" w:name="OLE_LINK63"/>
      <w:r w:rsidRPr="00E454EE">
        <w:rPr>
          <w:rFonts w:ascii="Arial" w:hAnsi="Arial" w:cs="Arial"/>
          <w:b/>
          <w:bCs/>
          <w:sz w:val="22"/>
          <w:szCs w:val="22"/>
        </w:rPr>
        <w:t xml:space="preserve"> </w:t>
      </w:r>
      <w:bookmarkStart w:id="44" w:name="OLE_LINK3"/>
      <w:bookmarkStart w:id="45" w:name="OLE_LINK7"/>
      <w:bookmarkEnd w:id="35"/>
      <w:bookmarkEnd w:id="36"/>
      <w:r w:rsidRPr="001E2EC6">
        <w:rPr>
          <w:rFonts w:ascii="Arial" w:hAnsi="Arial" w:cs="Arial"/>
          <w:sz w:val="22"/>
          <w:szCs w:val="22"/>
        </w:rPr>
        <w:t xml:space="preserve">A </w:t>
      </w:r>
      <w:r w:rsidRPr="001E2EC6">
        <w:rPr>
          <w:rFonts w:ascii="Arial" w:hAnsi="Arial" w:cs="Arial"/>
          <w:i/>
          <w:iCs/>
          <w:sz w:val="22"/>
          <w:szCs w:val="22"/>
        </w:rPr>
        <w:t>de novo</w:t>
      </w:r>
      <w:r w:rsidRPr="001E2EC6">
        <w:rPr>
          <w:rFonts w:ascii="Arial" w:hAnsi="Arial" w:cs="Arial"/>
          <w:sz w:val="22"/>
          <w:szCs w:val="22"/>
        </w:rPr>
        <w:t xml:space="preserve"> 3.7 Mb deletion in </w:t>
      </w:r>
      <w:bookmarkEnd w:id="42"/>
      <w:bookmarkEnd w:id="43"/>
      <w:r w:rsidRPr="001E2EC6">
        <w:rPr>
          <w:rFonts w:ascii="Arial" w:hAnsi="Arial" w:cs="Arial"/>
          <w:sz w:val="22"/>
          <w:szCs w:val="22"/>
        </w:rPr>
        <w:t>family 42.</w:t>
      </w:r>
      <w:bookmarkEnd w:id="37"/>
      <w:bookmarkEnd w:id="38"/>
      <w:r w:rsidRPr="001E2EC6">
        <w:rPr>
          <w:rFonts w:ascii="Arial" w:hAnsi="Arial" w:cs="Arial"/>
          <w:sz w:val="22"/>
          <w:szCs w:val="22"/>
        </w:rPr>
        <w:t xml:space="preserve"> </w:t>
      </w:r>
      <w:bookmarkEnd w:id="44"/>
      <w:bookmarkEnd w:id="45"/>
      <w:r w:rsidRPr="00E454EE">
        <w:rPr>
          <w:rFonts w:ascii="Arial" w:hAnsi="Arial" w:cs="Arial"/>
          <w:b/>
          <w:bCs/>
          <w:sz w:val="22"/>
          <w:szCs w:val="22"/>
        </w:rPr>
        <w:t>A</w:t>
      </w:r>
      <w:r w:rsidRPr="00E454EE">
        <w:rPr>
          <w:rFonts w:ascii="Arial" w:hAnsi="Arial" w:cs="Arial"/>
          <w:sz w:val="22"/>
          <w:szCs w:val="22"/>
        </w:rPr>
        <w:t xml:space="preserve"> </w:t>
      </w:r>
      <w:r w:rsidRPr="00E454EE">
        <w:rPr>
          <w:rFonts w:ascii="Arial" w:hAnsi="Arial" w:cs="Arial" w:hint="eastAsia"/>
          <w:sz w:val="22"/>
          <w:szCs w:val="22"/>
        </w:rPr>
        <w:t>P</w:t>
      </w:r>
      <w:r w:rsidRPr="00E454EE">
        <w:rPr>
          <w:rFonts w:ascii="Arial" w:hAnsi="Arial" w:cs="Arial"/>
          <w:sz w:val="22"/>
          <w:szCs w:val="22"/>
        </w:rPr>
        <w:t xml:space="preserve">edigree of family 42. The proband carried a </w:t>
      </w:r>
      <w:r w:rsidRPr="00E454EE">
        <w:rPr>
          <w:rFonts w:ascii="Arial" w:hAnsi="Arial" w:cs="Arial"/>
          <w:i/>
          <w:iCs/>
          <w:sz w:val="22"/>
          <w:szCs w:val="22"/>
        </w:rPr>
        <w:t>de novo</w:t>
      </w:r>
      <w:r w:rsidRPr="00E454EE">
        <w:rPr>
          <w:rFonts w:ascii="Arial" w:hAnsi="Arial" w:cs="Arial"/>
          <w:sz w:val="22"/>
          <w:szCs w:val="22"/>
        </w:rPr>
        <w:t xml:space="preserve"> 3.7 Mb deletion in </w:t>
      </w:r>
      <w:r w:rsidRPr="00E454EE">
        <w:rPr>
          <w:rFonts w:ascii="Arial" w:hAnsi="Arial" w:cs="Arial" w:hint="eastAsia"/>
          <w:sz w:val="22"/>
          <w:szCs w:val="22"/>
        </w:rPr>
        <w:t>chro</w:t>
      </w:r>
      <w:r w:rsidRPr="00E454EE">
        <w:rPr>
          <w:rFonts w:ascii="Arial" w:hAnsi="Arial" w:cs="Arial"/>
          <w:sz w:val="22"/>
          <w:szCs w:val="22"/>
        </w:rPr>
        <w:t xml:space="preserve">mosome 17p11.2 </w:t>
      </w:r>
      <w:r w:rsidRPr="00E454EE">
        <w:rPr>
          <w:rFonts w:ascii="Arial" w:hAnsi="Arial" w:cs="Arial" w:hint="eastAsia"/>
          <w:sz w:val="22"/>
          <w:szCs w:val="22"/>
        </w:rPr>
        <w:t>and</w:t>
      </w:r>
      <w:r w:rsidRPr="00E454EE">
        <w:rPr>
          <w:rFonts w:ascii="Arial" w:hAnsi="Arial" w:cs="Arial"/>
          <w:sz w:val="22"/>
          <w:szCs w:val="22"/>
        </w:rPr>
        <w:t xml:space="preserve"> was diagnosed with </w:t>
      </w:r>
      <w:bookmarkStart w:id="46" w:name="OLE_LINK52"/>
      <w:bookmarkStart w:id="47" w:name="OLE_LINK53"/>
      <w:r w:rsidRPr="00E454EE">
        <w:rPr>
          <w:rFonts w:ascii="Arial" w:hAnsi="Arial" w:cs="Arial"/>
          <w:sz w:val="22"/>
          <w:szCs w:val="22"/>
        </w:rPr>
        <w:t>Smith-</w:t>
      </w:r>
      <w:proofErr w:type="spellStart"/>
      <w:r w:rsidRPr="00E454EE">
        <w:rPr>
          <w:rFonts w:ascii="Arial" w:hAnsi="Arial" w:cs="Arial"/>
          <w:sz w:val="22"/>
          <w:szCs w:val="22"/>
        </w:rPr>
        <w:t>Magenis</w:t>
      </w:r>
      <w:proofErr w:type="spellEnd"/>
      <w:r w:rsidRPr="00E454EE">
        <w:rPr>
          <w:rFonts w:ascii="Arial" w:hAnsi="Arial" w:cs="Arial"/>
          <w:sz w:val="22"/>
          <w:szCs w:val="22"/>
        </w:rPr>
        <w:t xml:space="preserve"> Syndrome</w:t>
      </w:r>
      <w:bookmarkEnd w:id="46"/>
      <w:bookmarkEnd w:id="47"/>
      <w:r w:rsidRPr="00E454EE">
        <w:rPr>
          <w:rFonts w:ascii="Arial" w:hAnsi="Arial" w:cs="Arial"/>
          <w:sz w:val="22"/>
          <w:szCs w:val="22"/>
        </w:rPr>
        <w:t xml:space="preserve">. In addition to hearing loss, this proband exhibited developmental delay. </w:t>
      </w:r>
      <w:r w:rsidRPr="00E454EE">
        <w:rPr>
          <w:rFonts w:ascii="Arial" w:hAnsi="Arial" w:cs="Arial"/>
          <w:b/>
          <w:bCs/>
          <w:sz w:val="22"/>
          <w:szCs w:val="22"/>
        </w:rPr>
        <w:t>B</w:t>
      </w:r>
      <w:r w:rsidRPr="00E454EE">
        <w:rPr>
          <w:rFonts w:ascii="Arial" w:hAnsi="Arial" w:cs="Arial"/>
          <w:sz w:val="22"/>
          <w:szCs w:val="22"/>
        </w:rPr>
        <w:t xml:space="preserve"> </w:t>
      </w:r>
      <w:r w:rsidRPr="00E454EE">
        <w:rPr>
          <w:rFonts w:ascii="Arial" w:hAnsi="Arial" w:cs="Arial" w:hint="eastAsia"/>
          <w:sz w:val="22"/>
          <w:szCs w:val="22"/>
        </w:rPr>
        <w:t>CNV</w:t>
      </w:r>
      <w:r w:rsidRPr="00E454EE">
        <w:rPr>
          <w:rFonts w:ascii="Arial" w:hAnsi="Arial" w:cs="Arial"/>
          <w:sz w:val="22"/>
          <w:szCs w:val="22"/>
        </w:rPr>
        <w:t xml:space="preserve"> </w:t>
      </w:r>
      <w:r w:rsidRPr="00E454EE">
        <w:rPr>
          <w:rFonts w:ascii="Arial" w:hAnsi="Arial" w:cs="Arial" w:hint="eastAsia"/>
          <w:sz w:val="22"/>
          <w:szCs w:val="22"/>
        </w:rPr>
        <w:t>a</w:t>
      </w:r>
      <w:r w:rsidRPr="00E454EE">
        <w:rPr>
          <w:rFonts w:ascii="Arial" w:hAnsi="Arial" w:cs="Arial"/>
          <w:sz w:val="22"/>
          <w:szCs w:val="22"/>
        </w:rPr>
        <w:t xml:space="preserve">nalysis of the 3.7 Mb deletion in 17p11.2 using </w:t>
      </w:r>
      <w:r w:rsidR="001462E5">
        <w:rPr>
          <w:rFonts w:ascii="Arial" w:hAnsi="Arial" w:cs="Arial"/>
          <w:sz w:val="22"/>
          <w:szCs w:val="22"/>
        </w:rPr>
        <w:t>GS</w:t>
      </w:r>
      <w:r w:rsidRPr="00E454EE">
        <w:rPr>
          <w:rFonts w:ascii="Arial" w:hAnsi="Arial" w:cs="Arial"/>
          <w:sz w:val="22"/>
          <w:szCs w:val="22"/>
        </w:rPr>
        <w:t xml:space="preserve"> data. </w:t>
      </w:r>
      <w:r w:rsidRPr="00E454EE">
        <w:rPr>
          <w:rFonts w:ascii="Arial" w:hAnsi="Arial" w:cs="Arial"/>
          <w:b/>
          <w:bCs/>
          <w:sz w:val="22"/>
          <w:szCs w:val="22"/>
        </w:rPr>
        <w:t>C</w:t>
      </w:r>
      <w:r w:rsidRPr="00E454EE">
        <w:rPr>
          <w:rFonts w:ascii="Arial" w:hAnsi="Arial" w:cs="Arial"/>
          <w:sz w:val="22"/>
          <w:szCs w:val="22"/>
        </w:rPr>
        <w:t xml:space="preserve"> </w:t>
      </w:r>
      <w:bookmarkStart w:id="48" w:name="OLE_LINK1"/>
      <w:bookmarkStart w:id="49" w:name="OLE_LINK2"/>
      <w:bookmarkStart w:id="50" w:name="OLE_LINK64"/>
      <w:bookmarkStart w:id="51" w:name="OLE_LINK65"/>
      <w:bookmarkStart w:id="52" w:name="OLE_LINK66"/>
      <w:bookmarkStart w:id="53" w:name="OLE_LINK574"/>
      <w:r w:rsidRPr="00E454EE">
        <w:rPr>
          <w:rFonts w:ascii="Arial" w:hAnsi="Arial" w:cs="Arial"/>
          <w:sz w:val="22"/>
          <w:szCs w:val="22"/>
        </w:rPr>
        <w:t>Schematic illustration of the 3.7 Mb deletion</w:t>
      </w:r>
      <w:bookmarkEnd w:id="48"/>
      <w:bookmarkEnd w:id="49"/>
      <w:r w:rsidRPr="00E454EE">
        <w:rPr>
          <w:rFonts w:ascii="Arial" w:hAnsi="Arial" w:cs="Arial"/>
          <w:sz w:val="22"/>
          <w:szCs w:val="22"/>
        </w:rPr>
        <w:t>.</w:t>
      </w:r>
    </w:p>
    <w:bookmarkEnd w:id="39"/>
    <w:bookmarkEnd w:id="40"/>
    <w:bookmarkEnd w:id="41"/>
    <w:bookmarkEnd w:id="50"/>
    <w:bookmarkEnd w:id="51"/>
    <w:bookmarkEnd w:id="52"/>
    <w:bookmarkEnd w:id="53"/>
    <w:p w14:paraId="15184C63" w14:textId="77777777" w:rsidR="00E454EE" w:rsidRPr="00402FBC" w:rsidRDefault="00E454EE" w:rsidP="00402FBC">
      <w:pPr>
        <w:spacing w:line="360" w:lineRule="auto"/>
        <w:rPr>
          <w:rFonts w:ascii="Arial" w:hAnsi="Arial" w:cs="Arial"/>
          <w:sz w:val="16"/>
          <w:szCs w:val="16"/>
        </w:rPr>
      </w:pPr>
    </w:p>
    <w:p w14:paraId="5C5471AE" w14:textId="08572FA3" w:rsidR="00A05417" w:rsidRPr="00402FBC" w:rsidRDefault="00A05417" w:rsidP="005D0B0D">
      <w:pPr>
        <w:spacing w:line="360" w:lineRule="auto"/>
        <w:rPr>
          <w:rFonts w:ascii="Arial" w:hAnsi="Arial" w:cs="Arial"/>
          <w:sz w:val="16"/>
          <w:szCs w:val="16"/>
        </w:rPr>
      </w:pPr>
    </w:p>
    <w:p w14:paraId="38AF7363" w14:textId="77777777" w:rsidR="00E47B1B" w:rsidRPr="00350CF5" w:rsidRDefault="00E47B1B" w:rsidP="00402FBC">
      <w:pPr>
        <w:spacing w:line="360" w:lineRule="auto"/>
        <w:rPr>
          <w:rFonts w:ascii="Arial" w:hAnsi="Arial" w:cs="Arial"/>
          <w:sz w:val="16"/>
          <w:szCs w:val="16"/>
        </w:rPr>
      </w:pPr>
      <w:bookmarkStart w:id="54" w:name="OLE_LINK84"/>
    </w:p>
    <w:bookmarkEnd w:id="54"/>
    <w:p w14:paraId="7790D6E2" w14:textId="77777777" w:rsidR="00A768DB" w:rsidRDefault="00A768DB" w:rsidP="00A768DB">
      <w:pPr>
        <w:jc w:val="left"/>
        <w:rPr>
          <w:rFonts w:ascii="Arial" w:hAnsi="Arial" w:cs="Arial"/>
          <w:b/>
          <w:bCs/>
          <w:sz w:val="16"/>
          <w:szCs w:val="16"/>
        </w:rPr>
      </w:pPr>
    </w:p>
    <w:p w14:paraId="651D384C" w14:textId="77777777" w:rsidR="00A768DB" w:rsidRDefault="00A768DB" w:rsidP="00A768DB">
      <w:pPr>
        <w:jc w:val="left"/>
        <w:rPr>
          <w:rFonts w:ascii="Arial" w:hAnsi="Arial" w:cs="Arial"/>
          <w:b/>
          <w:bCs/>
          <w:sz w:val="16"/>
          <w:szCs w:val="16"/>
        </w:rPr>
      </w:pPr>
    </w:p>
    <w:p w14:paraId="57F6396E" w14:textId="77777777" w:rsidR="00A768DB" w:rsidRDefault="00A768DB" w:rsidP="00A768DB">
      <w:pPr>
        <w:jc w:val="left"/>
        <w:rPr>
          <w:rFonts w:ascii="Arial" w:hAnsi="Arial" w:cs="Arial"/>
          <w:b/>
          <w:bCs/>
          <w:sz w:val="16"/>
          <w:szCs w:val="16"/>
        </w:rPr>
      </w:pPr>
    </w:p>
    <w:p w14:paraId="2F99C37B" w14:textId="77777777" w:rsidR="00A768DB" w:rsidRDefault="00A768DB" w:rsidP="00A768DB">
      <w:pPr>
        <w:jc w:val="left"/>
        <w:rPr>
          <w:rFonts w:ascii="Arial" w:hAnsi="Arial" w:cs="Arial"/>
          <w:b/>
          <w:bCs/>
          <w:sz w:val="16"/>
          <w:szCs w:val="16"/>
        </w:rPr>
      </w:pPr>
    </w:p>
    <w:p w14:paraId="7AAB9730" w14:textId="77777777" w:rsidR="00A768DB" w:rsidRDefault="00A768DB" w:rsidP="00A768DB">
      <w:pPr>
        <w:jc w:val="left"/>
        <w:rPr>
          <w:rFonts w:ascii="Arial" w:hAnsi="Arial" w:cs="Arial"/>
          <w:b/>
          <w:bCs/>
          <w:sz w:val="16"/>
          <w:szCs w:val="16"/>
        </w:rPr>
      </w:pPr>
    </w:p>
    <w:p w14:paraId="15FC0386" w14:textId="77777777" w:rsidR="00A768DB" w:rsidRDefault="00A768DB" w:rsidP="00A768DB">
      <w:pPr>
        <w:jc w:val="left"/>
        <w:rPr>
          <w:rFonts w:ascii="Arial" w:hAnsi="Arial" w:cs="Arial"/>
          <w:b/>
          <w:bCs/>
          <w:sz w:val="16"/>
          <w:szCs w:val="16"/>
        </w:rPr>
      </w:pPr>
    </w:p>
    <w:p w14:paraId="645E9511" w14:textId="77777777" w:rsidR="00A768DB" w:rsidRDefault="00A768DB" w:rsidP="00A768DB">
      <w:pPr>
        <w:jc w:val="left"/>
        <w:rPr>
          <w:rFonts w:ascii="Arial" w:hAnsi="Arial" w:cs="Arial"/>
          <w:b/>
          <w:bCs/>
          <w:sz w:val="16"/>
          <w:szCs w:val="16"/>
        </w:rPr>
      </w:pPr>
    </w:p>
    <w:p w14:paraId="0B90E504" w14:textId="77777777" w:rsidR="00A768DB" w:rsidRDefault="00A768DB" w:rsidP="00A768DB">
      <w:pPr>
        <w:jc w:val="left"/>
        <w:rPr>
          <w:rFonts w:ascii="Arial" w:hAnsi="Arial" w:cs="Arial"/>
          <w:b/>
          <w:bCs/>
          <w:sz w:val="16"/>
          <w:szCs w:val="16"/>
        </w:rPr>
      </w:pPr>
    </w:p>
    <w:p w14:paraId="1FF8FEAF" w14:textId="77777777" w:rsidR="00A768DB" w:rsidRDefault="00A768DB" w:rsidP="00A768DB">
      <w:pPr>
        <w:jc w:val="left"/>
        <w:rPr>
          <w:rFonts w:ascii="Arial" w:hAnsi="Arial" w:cs="Arial"/>
          <w:b/>
          <w:bCs/>
          <w:sz w:val="16"/>
          <w:szCs w:val="16"/>
        </w:rPr>
      </w:pPr>
    </w:p>
    <w:p w14:paraId="31BC307F" w14:textId="77777777" w:rsidR="00A768DB" w:rsidRDefault="00A768DB" w:rsidP="00A768DB">
      <w:pPr>
        <w:jc w:val="left"/>
        <w:rPr>
          <w:rFonts w:ascii="Arial" w:hAnsi="Arial" w:cs="Arial"/>
          <w:b/>
          <w:bCs/>
          <w:sz w:val="16"/>
          <w:szCs w:val="16"/>
        </w:rPr>
      </w:pPr>
    </w:p>
    <w:p w14:paraId="7B538D07" w14:textId="77777777" w:rsidR="00A768DB" w:rsidRDefault="00A768DB" w:rsidP="00A768DB">
      <w:pPr>
        <w:jc w:val="left"/>
        <w:rPr>
          <w:rFonts w:ascii="Arial" w:hAnsi="Arial" w:cs="Arial"/>
          <w:b/>
          <w:bCs/>
          <w:sz w:val="16"/>
          <w:szCs w:val="16"/>
        </w:rPr>
      </w:pPr>
    </w:p>
    <w:p w14:paraId="391820A8" w14:textId="77777777" w:rsidR="00A768DB" w:rsidRDefault="00A768DB" w:rsidP="00A768DB">
      <w:pPr>
        <w:jc w:val="left"/>
        <w:rPr>
          <w:rFonts w:ascii="Arial" w:hAnsi="Arial" w:cs="Arial"/>
          <w:b/>
          <w:bCs/>
          <w:sz w:val="16"/>
          <w:szCs w:val="16"/>
        </w:rPr>
      </w:pPr>
    </w:p>
    <w:p w14:paraId="2392A969" w14:textId="77777777" w:rsidR="00A768DB" w:rsidRDefault="00A768DB" w:rsidP="00A768DB">
      <w:pPr>
        <w:jc w:val="left"/>
        <w:rPr>
          <w:rFonts w:ascii="Arial" w:hAnsi="Arial" w:cs="Arial"/>
          <w:b/>
          <w:bCs/>
          <w:sz w:val="16"/>
          <w:szCs w:val="16"/>
        </w:rPr>
        <w:sectPr w:rsidR="00A768DB" w:rsidSect="008D4F7B">
          <w:type w:val="continuous"/>
          <w:pgSz w:w="11900" w:h="16840"/>
          <w:pgMar w:top="1440" w:right="1080" w:bottom="1440" w:left="1080" w:header="851" w:footer="992" w:gutter="0"/>
          <w:cols w:space="425"/>
          <w:docGrid w:type="lines" w:linePitch="312"/>
        </w:sectPr>
      </w:pPr>
    </w:p>
    <w:p w14:paraId="3136EF9A" w14:textId="77777777" w:rsidR="00A768DB" w:rsidRDefault="00A768DB" w:rsidP="00A768DB">
      <w:pPr>
        <w:jc w:val="left"/>
        <w:rPr>
          <w:rFonts w:ascii="Arial" w:hAnsi="Arial" w:cs="Arial"/>
          <w:b/>
          <w:bCs/>
          <w:sz w:val="16"/>
          <w:szCs w:val="16"/>
        </w:rPr>
      </w:pPr>
    </w:p>
    <w:p w14:paraId="5982A939" w14:textId="00BCFF80" w:rsidR="004A23FE" w:rsidRPr="00B908F0" w:rsidRDefault="00A768DB" w:rsidP="00A768DB">
      <w:pPr>
        <w:jc w:val="left"/>
        <w:rPr>
          <w:rFonts w:ascii="Arial" w:hAnsi="Arial" w:cs="Arial"/>
          <w:sz w:val="22"/>
          <w:szCs w:val="22"/>
        </w:rPr>
      </w:pPr>
      <w:bookmarkStart w:id="55" w:name="OLE_LINK303"/>
      <w:bookmarkStart w:id="56" w:name="OLE_LINK304"/>
      <w:r w:rsidRPr="00B908F0">
        <w:rPr>
          <w:rFonts w:ascii="Arial" w:hAnsi="Arial" w:cs="Arial"/>
          <w:b/>
          <w:bCs/>
          <w:sz w:val="22"/>
          <w:szCs w:val="22"/>
        </w:rPr>
        <w:t>Table S</w:t>
      </w:r>
      <w:r w:rsidR="00E454EE" w:rsidRPr="00B908F0">
        <w:rPr>
          <w:rFonts w:ascii="Arial" w:hAnsi="Arial" w:cs="Arial"/>
          <w:b/>
          <w:bCs/>
          <w:sz w:val="22"/>
          <w:szCs w:val="22"/>
        </w:rPr>
        <w:t>3</w:t>
      </w:r>
      <w:r w:rsidRPr="00B908F0">
        <w:rPr>
          <w:rFonts w:ascii="Arial" w:hAnsi="Arial" w:cs="Arial"/>
          <w:b/>
          <w:bCs/>
          <w:sz w:val="22"/>
          <w:szCs w:val="22"/>
        </w:rPr>
        <w:t xml:space="preserve"> </w:t>
      </w:r>
      <w:r w:rsidR="00FF237F" w:rsidRPr="00B908F0">
        <w:rPr>
          <w:rFonts w:ascii="Arial" w:hAnsi="Arial" w:cs="Arial"/>
          <w:sz w:val="22"/>
          <w:szCs w:val="22"/>
        </w:rPr>
        <w:t>Genotype and phenotype</w:t>
      </w:r>
      <w:r w:rsidRPr="00B908F0">
        <w:rPr>
          <w:rFonts w:ascii="Arial" w:hAnsi="Arial" w:cs="Arial"/>
          <w:sz w:val="22"/>
          <w:szCs w:val="22"/>
        </w:rPr>
        <w:t xml:space="preserve"> of </w:t>
      </w:r>
      <w:r w:rsidR="00697560" w:rsidRPr="00B908F0">
        <w:rPr>
          <w:rFonts w:ascii="Arial" w:hAnsi="Arial" w:cs="Arial"/>
          <w:sz w:val="22"/>
          <w:szCs w:val="22"/>
        </w:rPr>
        <w:t>seven</w:t>
      </w:r>
      <w:r w:rsidRPr="00B908F0">
        <w:rPr>
          <w:rFonts w:ascii="Arial" w:hAnsi="Arial" w:cs="Arial"/>
          <w:sz w:val="22"/>
          <w:szCs w:val="22"/>
        </w:rPr>
        <w:t xml:space="preserve"> patients </w:t>
      </w:r>
      <w:r w:rsidR="002802D7" w:rsidRPr="00B908F0">
        <w:rPr>
          <w:rFonts w:ascii="Arial" w:hAnsi="Arial" w:cs="Arial"/>
          <w:sz w:val="22"/>
          <w:szCs w:val="22"/>
        </w:rPr>
        <w:t>harboring</w:t>
      </w:r>
      <w:r w:rsidRPr="00B908F0">
        <w:rPr>
          <w:rFonts w:ascii="Arial" w:hAnsi="Arial" w:cs="Arial"/>
          <w:sz w:val="22"/>
          <w:szCs w:val="22"/>
        </w:rPr>
        <w:t xml:space="preserve"> a</w:t>
      </w:r>
      <w:r w:rsidR="00282AD4" w:rsidRPr="00B908F0">
        <w:rPr>
          <w:rFonts w:ascii="Arial" w:hAnsi="Arial" w:cs="Arial"/>
          <w:sz w:val="22"/>
          <w:szCs w:val="22"/>
        </w:rPr>
        <w:t xml:space="preserve"> heterozygous</w:t>
      </w:r>
      <w:r w:rsidRPr="00B908F0">
        <w:rPr>
          <w:rFonts w:ascii="Arial" w:hAnsi="Arial" w:cs="Arial"/>
          <w:sz w:val="22"/>
          <w:szCs w:val="22"/>
        </w:rPr>
        <w:t xml:space="preserve"> </w:t>
      </w:r>
      <w:r w:rsidR="002802D7" w:rsidRPr="00B908F0">
        <w:rPr>
          <w:rFonts w:ascii="Arial" w:hAnsi="Arial" w:cs="Arial"/>
          <w:sz w:val="22"/>
          <w:szCs w:val="22"/>
        </w:rPr>
        <w:t xml:space="preserve">DFNB1 </w:t>
      </w:r>
      <w:r w:rsidRPr="00B908F0">
        <w:rPr>
          <w:rFonts w:ascii="Arial" w:hAnsi="Arial" w:cs="Arial"/>
          <w:sz w:val="22"/>
          <w:szCs w:val="22"/>
        </w:rPr>
        <w:t>deletion</w:t>
      </w:r>
    </w:p>
    <w:tbl>
      <w:tblPr>
        <w:tblW w:w="5000" w:type="pct"/>
        <w:tblBorders>
          <w:top w:val="single" w:sz="8" w:space="0" w:color="000000"/>
          <w:bottom w:val="single" w:sz="8" w:space="0" w:color="000000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980"/>
        <w:gridCol w:w="1002"/>
        <w:gridCol w:w="913"/>
        <w:gridCol w:w="1047"/>
        <w:gridCol w:w="1114"/>
        <w:gridCol w:w="4118"/>
        <w:gridCol w:w="2016"/>
        <w:gridCol w:w="1575"/>
        <w:gridCol w:w="1195"/>
      </w:tblGrid>
      <w:tr w:rsidR="001F64D3" w:rsidRPr="00B908F0" w14:paraId="51AF5B71" w14:textId="77777777" w:rsidTr="001F64D3">
        <w:trPr>
          <w:trHeight w:val="416"/>
        </w:trPr>
        <w:tc>
          <w:tcPr>
            <w:tcW w:w="351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B7F93B" w14:textId="58F2FC5A" w:rsidR="001F64D3" w:rsidRPr="00B908F0" w:rsidRDefault="001F64D3" w:rsidP="001B4689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bookmarkStart w:id="57" w:name="OLE_LINK288"/>
            <w:bookmarkStart w:id="58" w:name="OLE_LINK289"/>
            <w:bookmarkStart w:id="59" w:name="OLE_LINK290"/>
            <w:bookmarkStart w:id="60" w:name="OLE_LINK291"/>
            <w:bookmarkEnd w:id="55"/>
            <w:bookmarkEnd w:id="56"/>
            <w:r w:rsidRPr="00B908F0">
              <w:rPr>
                <w:rFonts w:ascii="Arial" w:hAnsi="Arial" w:cs="Arial"/>
                <w:sz w:val="18"/>
                <w:szCs w:val="18"/>
              </w:rPr>
              <w:t>Patient ID</w:t>
            </w:r>
          </w:p>
        </w:tc>
        <w:tc>
          <w:tcPr>
            <w:tcW w:w="359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E11D0F" w14:textId="72402CBB" w:rsidR="001F64D3" w:rsidRPr="00B908F0" w:rsidRDefault="001F64D3" w:rsidP="001B4689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B908F0">
              <w:rPr>
                <w:rFonts w:ascii="Arial" w:hAnsi="Arial" w:cs="Arial"/>
                <w:sz w:val="18"/>
                <w:szCs w:val="18"/>
              </w:rPr>
              <w:t>Gender</w:t>
            </w:r>
          </w:p>
        </w:tc>
        <w:tc>
          <w:tcPr>
            <w:tcW w:w="327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248D03" w14:textId="77777777" w:rsidR="001F64D3" w:rsidRPr="00B908F0" w:rsidRDefault="001F64D3" w:rsidP="001B4689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B908F0">
              <w:rPr>
                <w:rFonts w:ascii="Arial" w:hAnsi="Arial" w:cs="Arial"/>
                <w:sz w:val="18"/>
                <w:szCs w:val="18"/>
              </w:rPr>
              <w:t>Age</w:t>
            </w:r>
          </w:p>
          <w:p w14:paraId="4C426748" w14:textId="77777777" w:rsidR="001F64D3" w:rsidRPr="00B908F0" w:rsidRDefault="001F64D3" w:rsidP="001B4689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75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812207" w14:textId="77777777" w:rsidR="001F64D3" w:rsidRPr="00B908F0" w:rsidRDefault="001F64D3" w:rsidP="001B4689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B908F0">
              <w:rPr>
                <w:rFonts w:ascii="Arial" w:hAnsi="Arial" w:cs="Arial"/>
                <w:sz w:val="18"/>
                <w:szCs w:val="18"/>
              </w:rPr>
              <w:t>Gene</w:t>
            </w:r>
          </w:p>
        </w:tc>
        <w:tc>
          <w:tcPr>
            <w:tcW w:w="399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033D76" w14:textId="2093070F" w:rsidR="001F64D3" w:rsidRPr="00B908F0" w:rsidRDefault="00A8515B" w:rsidP="001B4689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B908F0">
              <w:rPr>
                <w:rFonts w:ascii="Arial" w:hAnsi="Arial" w:cs="Arial"/>
                <w:sz w:val="18"/>
                <w:szCs w:val="18"/>
              </w:rPr>
              <w:t>Z</w:t>
            </w:r>
            <w:r w:rsidR="001F64D3" w:rsidRPr="00B908F0">
              <w:rPr>
                <w:rFonts w:ascii="Arial" w:hAnsi="Arial" w:cs="Arial"/>
                <w:sz w:val="18"/>
                <w:szCs w:val="18"/>
              </w:rPr>
              <w:t>ygosity</w:t>
            </w:r>
          </w:p>
        </w:tc>
        <w:tc>
          <w:tcPr>
            <w:tcW w:w="1475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59A652" w14:textId="77777777" w:rsidR="001F64D3" w:rsidRPr="00B908F0" w:rsidRDefault="001F64D3" w:rsidP="001B4689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B908F0">
              <w:rPr>
                <w:rFonts w:ascii="Arial" w:hAnsi="Arial" w:cs="Arial"/>
                <w:sz w:val="18"/>
                <w:szCs w:val="18"/>
              </w:rPr>
              <w:t>HGVS variant</w:t>
            </w:r>
          </w:p>
        </w:tc>
        <w:tc>
          <w:tcPr>
            <w:tcW w:w="722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4E5216" w14:textId="77777777" w:rsidR="001F64D3" w:rsidRPr="00B908F0" w:rsidRDefault="001F64D3" w:rsidP="001B4689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B908F0">
              <w:rPr>
                <w:rFonts w:ascii="Arial" w:hAnsi="Arial" w:cs="Arial"/>
                <w:sz w:val="18"/>
                <w:szCs w:val="18"/>
              </w:rPr>
              <w:t>Newborn hearing screening</w:t>
            </w:r>
          </w:p>
        </w:tc>
        <w:tc>
          <w:tcPr>
            <w:tcW w:w="564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A27D51" w14:textId="6F5ED4F1" w:rsidR="001F64D3" w:rsidRPr="00B908F0" w:rsidRDefault="00256EE6" w:rsidP="001B4689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B908F0">
              <w:rPr>
                <w:rFonts w:ascii="Arial" w:hAnsi="Arial" w:cs="Arial" w:hint="eastAsia"/>
                <w:sz w:val="18"/>
                <w:szCs w:val="18"/>
              </w:rPr>
              <w:t>Ons</w:t>
            </w:r>
            <w:r w:rsidRPr="00B908F0">
              <w:rPr>
                <w:rFonts w:ascii="Arial" w:hAnsi="Arial" w:cs="Arial"/>
                <w:sz w:val="18"/>
                <w:szCs w:val="18"/>
              </w:rPr>
              <w:t>et</w:t>
            </w:r>
          </w:p>
        </w:tc>
        <w:tc>
          <w:tcPr>
            <w:tcW w:w="428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AE5661" w14:textId="77777777" w:rsidR="001F64D3" w:rsidRPr="00B908F0" w:rsidRDefault="001F64D3" w:rsidP="001B4689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B908F0">
              <w:rPr>
                <w:rFonts w:ascii="Arial" w:hAnsi="Arial" w:cs="Arial"/>
                <w:sz w:val="18"/>
                <w:szCs w:val="18"/>
              </w:rPr>
              <w:t>Severity</w:t>
            </w:r>
          </w:p>
        </w:tc>
      </w:tr>
      <w:tr w:rsidR="001F64D3" w:rsidRPr="00B908F0" w14:paraId="75EA3754" w14:textId="77777777" w:rsidTr="001F64D3">
        <w:trPr>
          <w:trHeight w:val="342"/>
        </w:trPr>
        <w:tc>
          <w:tcPr>
            <w:tcW w:w="351" w:type="pct"/>
            <w:vMerge w:val="restart"/>
            <w:tcBorders>
              <w:top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53F004" w14:textId="241DCCDF" w:rsidR="001F64D3" w:rsidRPr="00B908F0" w:rsidRDefault="001F64D3" w:rsidP="001B4689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B908F0">
              <w:rPr>
                <w:rFonts w:ascii="Arial" w:hAnsi="Arial" w:cs="Arial"/>
                <w:sz w:val="18"/>
                <w:szCs w:val="18"/>
              </w:rPr>
              <w:t>P10</w:t>
            </w:r>
          </w:p>
        </w:tc>
        <w:tc>
          <w:tcPr>
            <w:tcW w:w="359" w:type="pct"/>
            <w:vMerge w:val="restart"/>
            <w:tcBorders>
              <w:top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2BADDB" w14:textId="3FCC544E" w:rsidR="001F64D3" w:rsidRPr="00B908F0" w:rsidRDefault="001F64D3" w:rsidP="001B4689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B908F0"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327" w:type="pct"/>
            <w:vMerge w:val="restart"/>
            <w:tcBorders>
              <w:top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B993AF" w14:textId="77777777" w:rsidR="001F64D3" w:rsidRPr="00B908F0" w:rsidRDefault="001F64D3" w:rsidP="001B4689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B908F0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375" w:type="pct"/>
            <w:tcBorders>
              <w:top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637458" w14:textId="77777777" w:rsidR="001F64D3" w:rsidRPr="00B908F0" w:rsidRDefault="001F64D3" w:rsidP="001B4689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B908F0">
              <w:rPr>
                <w:rFonts w:ascii="Arial" w:hAnsi="Arial" w:cs="Arial"/>
                <w:i/>
                <w:iCs/>
                <w:sz w:val="18"/>
                <w:szCs w:val="18"/>
              </w:rPr>
              <w:t>GJB2</w:t>
            </w:r>
          </w:p>
        </w:tc>
        <w:tc>
          <w:tcPr>
            <w:tcW w:w="399" w:type="pct"/>
            <w:tcBorders>
              <w:top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7330A8" w14:textId="77777777" w:rsidR="001F64D3" w:rsidRPr="00B908F0" w:rsidRDefault="001F64D3" w:rsidP="001B4689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B908F0">
              <w:rPr>
                <w:rFonts w:ascii="Arial" w:hAnsi="Arial" w:cs="Arial"/>
                <w:sz w:val="18"/>
                <w:szCs w:val="18"/>
              </w:rPr>
              <w:t>Het</w:t>
            </w:r>
          </w:p>
        </w:tc>
        <w:tc>
          <w:tcPr>
            <w:tcW w:w="1475" w:type="pct"/>
            <w:tcBorders>
              <w:top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1E6AF6" w14:textId="77777777" w:rsidR="001F64D3" w:rsidRPr="00B908F0" w:rsidRDefault="001F64D3" w:rsidP="001B4689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B908F0">
              <w:rPr>
                <w:rFonts w:ascii="Arial" w:hAnsi="Arial" w:cs="Arial"/>
                <w:sz w:val="18"/>
                <w:szCs w:val="18"/>
              </w:rPr>
              <w:t>NM_004004.6:c.109G&gt;A</w:t>
            </w:r>
          </w:p>
        </w:tc>
        <w:tc>
          <w:tcPr>
            <w:tcW w:w="722" w:type="pct"/>
            <w:vMerge w:val="restart"/>
            <w:tcBorders>
              <w:top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FA0F3F" w14:textId="77777777" w:rsidR="001F64D3" w:rsidRPr="00B908F0" w:rsidRDefault="001F64D3" w:rsidP="001B4689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B908F0">
              <w:rPr>
                <w:rFonts w:ascii="Arial" w:hAnsi="Arial" w:cs="Arial"/>
                <w:sz w:val="18"/>
                <w:szCs w:val="18"/>
              </w:rPr>
              <w:t>Referral</w:t>
            </w:r>
          </w:p>
        </w:tc>
        <w:tc>
          <w:tcPr>
            <w:tcW w:w="564" w:type="pct"/>
            <w:vMerge w:val="restart"/>
            <w:tcBorders>
              <w:top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27C05A" w14:textId="77777777" w:rsidR="001F64D3" w:rsidRPr="00B908F0" w:rsidRDefault="001F64D3" w:rsidP="001B4689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B908F0">
              <w:rPr>
                <w:rFonts w:ascii="Arial" w:hAnsi="Arial" w:cs="Arial"/>
                <w:sz w:val="18"/>
                <w:szCs w:val="18"/>
              </w:rPr>
              <w:t>Prelingual</w:t>
            </w:r>
          </w:p>
        </w:tc>
        <w:tc>
          <w:tcPr>
            <w:tcW w:w="428" w:type="pct"/>
            <w:vMerge w:val="restart"/>
            <w:tcBorders>
              <w:top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0AF5B7" w14:textId="27CEB5FE" w:rsidR="001F64D3" w:rsidRPr="00B908F0" w:rsidRDefault="001F64D3" w:rsidP="001B4689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B908F0">
              <w:rPr>
                <w:rFonts w:ascii="Arial" w:hAnsi="Arial" w:cs="Arial"/>
                <w:sz w:val="18"/>
                <w:szCs w:val="18"/>
              </w:rPr>
              <w:t>M</w:t>
            </w:r>
            <w:r w:rsidR="00EE482A" w:rsidRPr="00B908F0">
              <w:rPr>
                <w:rFonts w:ascii="Arial" w:hAnsi="Arial" w:cs="Arial"/>
                <w:sz w:val="18"/>
                <w:szCs w:val="18"/>
              </w:rPr>
              <w:t>oderate</w:t>
            </w:r>
          </w:p>
        </w:tc>
      </w:tr>
      <w:tr w:rsidR="001F64D3" w:rsidRPr="00B908F0" w14:paraId="565F747B" w14:textId="77777777" w:rsidTr="001F64D3">
        <w:trPr>
          <w:trHeight w:val="364"/>
        </w:trPr>
        <w:tc>
          <w:tcPr>
            <w:tcW w:w="351" w:type="pct"/>
            <w:vMerge/>
            <w:vAlign w:val="center"/>
            <w:hideMark/>
          </w:tcPr>
          <w:p w14:paraId="35597B77" w14:textId="77777777" w:rsidR="001F64D3" w:rsidRPr="00B908F0" w:rsidRDefault="001F64D3" w:rsidP="001B4689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9" w:type="pct"/>
            <w:vMerge/>
            <w:vAlign w:val="center"/>
            <w:hideMark/>
          </w:tcPr>
          <w:p w14:paraId="44E257ED" w14:textId="77777777" w:rsidR="001F64D3" w:rsidRPr="00B908F0" w:rsidRDefault="001F64D3" w:rsidP="001B4689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7" w:type="pct"/>
            <w:vMerge/>
            <w:vAlign w:val="center"/>
            <w:hideMark/>
          </w:tcPr>
          <w:p w14:paraId="3A53F4D1" w14:textId="77777777" w:rsidR="001F64D3" w:rsidRPr="00B908F0" w:rsidRDefault="001F64D3" w:rsidP="001B4689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75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E3C7F9" w14:textId="27349DA2" w:rsidR="001F64D3" w:rsidRPr="00B908F0" w:rsidRDefault="001F64D3" w:rsidP="001B4689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B908F0">
              <w:rPr>
                <w:rFonts w:ascii="Arial" w:hAnsi="Arial" w:cs="Arial" w:hint="eastAsia"/>
                <w:sz w:val="18"/>
                <w:szCs w:val="18"/>
              </w:rPr>
              <w:t>-</w:t>
            </w:r>
          </w:p>
        </w:tc>
        <w:tc>
          <w:tcPr>
            <w:tcW w:w="399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7B7153" w14:textId="77777777" w:rsidR="001F64D3" w:rsidRPr="00B908F0" w:rsidRDefault="001F64D3" w:rsidP="001B4689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B908F0">
              <w:rPr>
                <w:rFonts w:ascii="Arial" w:hAnsi="Arial" w:cs="Arial"/>
                <w:sz w:val="18"/>
                <w:szCs w:val="18"/>
              </w:rPr>
              <w:t>Het</w:t>
            </w:r>
          </w:p>
        </w:tc>
        <w:tc>
          <w:tcPr>
            <w:tcW w:w="1475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B75D23" w14:textId="493EFF11" w:rsidR="001F64D3" w:rsidRPr="00B908F0" w:rsidRDefault="001F64D3" w:rsidP="001B4689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B908F0">
              <w:rPr>
                <w:rFonts w:ascii="Arial" w:hAnsi="Arial" w:cs="Arial"/>
                <w:sz w:val="18"/>
                <w:szCs w:val="18"/>
              </w:rPr>
              <w:t>NC_000013.10:g.</w:t>
            </w:r>
            <w:r w:rsidR="00C74A6A">
              <w:rPr>
                <w:rFonts w:ascii="Arial" w:hAnsi="Arial" w:cs="Arial"/>
                <w:sz w:val="18"/>
                <w:szCs w:val="18"/>
              </w:rPr>
              <w:t>20972509_21097962</w:t>
            </w:r>
            <w:r w:rsidRPr="00B908F0">
              <w:rPr>
                <w:rFonts w:ascii="Arial" w:hAnsi="Arial" w:cs="Arial"/>
                <w:sz w:val="18"/>
                <w:szCs w:val="18"/>
              </w:rPr>
              <w:t>del</w:t>
            </w:r>
          </w:p>
        </w:tc>
        <w:tc>
          <w:tcPr>
            <w:tcW w:w="722" w:type="pct"/>
            <w:vMerge/>
            <w:vAlign w:val="center"/>
            <w:hideMark/>
          </w:tcPr>
          <w:p w14:paraId="317CD557" w14:textId="77777777" w:rsidR="001F64D3" w:rsidRPr="00B908F0" w:rsidRDefault="001F64D3" w:rsidP="001B4689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4" w:type="pct"/>
            <w:vMerge/>
            <w:vAlign w:val="center"/>
            <w:hideMark/>
          </w:tcPr>
          <w:p w14:paraId="1D114B57" w14:textId="77777777" w:rsidR="001F64D3" w:rsidRPr="00B908F0" w:rsidRDefault="001F64D3" w:rsidP="001B4689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8" w:type="pct"/>
            <w:vMerge/>
            <w:vAlign w:val="center"/>
            <w:hideMark/>
          </w:tcPr>
          <w:p w14:paraId="3B840F30" w14:textId="77777777" w:rsidR="001F64D3" w:rsidRPr="00B908F0" w:rsidRDefault="001F64D3" w:rsidP="001B4689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F64D3" w:rsidRPr="00B908F0" w14:paraId="48580D4F" w14:textId="77777777" w:rsidTr="001F64D3">
        <w:trPr>
          <w:trHeight w:val="342"/>
        </w:trPr>
        <w:tc>
          <w:tcPr>
            <w:tcW w:w="351" w:type="pct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0473B8" w14:textId="792100D9" w:rsidR="001F64D3" w:rsidRPr="00B908F0" w:rsidRDefault="001F64D3" w:rsidP="001B4689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B908F0">
              <w:rPr>
                <w:rFonts w:ascii="Arial" w:hAnsi="Arial" w:cs="Arial"/>
                <w:sz w:val="18"/>
                <w:szCs w:val="18"/>
              </w:rPr>
              <w:t>P34</w:t>
            </w:r>
          </w:p>
        </w:tc>
        <w:tc>
          <w:tcPr>
            <w:tcW w:w="359" w:type="pct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D815EF" w14:textId="77777777" w:rsidR="001F64D3" w:rsidRPr="00B908F0" w:rsidRDefault="001F64D3" w:rsidP="001B4689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B908F0"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327" w:type="pct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CE6597" w14:textId="77777777" w:rsidR="001F64D3" w:rsidRPr="00B908F0" w:rsidRDefault="001F64D3" w:rsidP="001B4689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B908F0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375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1C1DC3" w14:textId="77777777" w:rsidR="001F64D3" w:rsidRPr="00B908F0" w:rsidRDefault="001F64D3" w:rsidP="001B4689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B908F0">
              <w:rPr>
                <w:rFonts w:ascii="Arial" w:hAnsi="Arial" w:cs="Arial"/>
                <w:i/>
                <w:iCs/>
                <w:sz w:val="18"/>
                <w:szCs w:val="18"/>
              </w:rPr>
              <w:t>GJB2</w:t>
            </w:r>
          </w:p>
        </w:tc>
        <w:tc>
          <w:tcPr>
            <w:tcW w:w="399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AE7565" w14:textId="77777777" w:rsidR="001F64D3" w:rsidRPr="00B908F0" w:rsidRDefault="001F64D3" w:rsidP="001B4689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B908F0">
              <w:rPr>
                <w:rFonts w:ascii="Arial" w:hAnsi="Arial" w:cs="Arial"/>
                <w:sz w:val="18"/>
                <w:szCs w:val="18"/>
              </w:rPr>
              <w:t>Het</w:t>
            </w:r>
          </w:p>
        </w:tc>
        <w:tc>
          <w:tcPr>
            <w:tcW w:w="1475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DA55F9" w14:textId="77777777" w:rsidR="001F64D3" w:rsidRPr="00B908F0" w:rsidRDefault="001F64D3" w:rsidP="001B4689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B908F0">
              <w:rPr>
                <w:rFonts w:ascii="Arial" w:hAnsi="Arial" w:cs="Arial"/>
                <w:sz w:val="18"/>
                <w:szCs w:val="18"/>
              </w:rPr>
              <w:t>NM_004004.6:c.109G&gt;A</w:t>
            </w:r>
          </w:p>
        </w:tc>
        <w:tc>
          <w:tcPr>
            <w:tcW w:w="722" w:type="pct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20E05C" w14:textId="77777777" w:rsidR="001F64D3" w:rsidRPr="00B908F0" w:rsidRDefault="001F64D3" w:rsidP="001B4689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B908F0">
              <w:rPr>
                <w:rFonts w:ascii="Arial" w:hAnsi="Arial" w:cs="Arial"/>
                <w:sz w:val="18"/>
                <w:szCs w:val="18"/>
              </w:rPr>
              <w:t>Referral</w:t>
            </w:r>
          </w:p>
        </w:tc>
        <w:tc>
          <w:tcPr>
            <w:tcW w:w="564" w:type="pct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4C1E62" w14:textId="77777777" w:rsidR="001F64D3" w:rsidRPr="00B908F0" w:rsidRDefault="001F64D3" w:rsidP="001B4689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B908F0">
              <w:rPr>
                <w:rFonts w:ascii="Arial" w:hAnsi="Arial" w:cs="Arial"/>
                <w:sz w:val="18"/>
                <w:szCs w:val="18"/>
              </w:rPr>
              <w:t>Prelingual</w:t>
            </w:r>
          </w:p>
        </w:tc>
        <w:tc>
          <w:tcPr>
            <w:tcW w:w="428" w:type="pct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368433" w14:textId="77777777" w:rsidR="001F64D3" w:rsidRPr="00B908F0" w:rsidRDefault="001F64D3" w:rsidP="001B4689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B908F0">
              <w:rPr>
                <w:rFonts w:ascii="Arial" w:hAnsi="Arial" w:cs="Arial"/>
                <w:sz w:val="18"/>
                <w:szCs w:val="18"/>
              </w:rPr>
              <w:t>Mild</w:t>
            </w:r>
          </w:p>
        </w:tc>
      </w:tr>
      <w:tr w:rsidR="001F64D3" w:rsidRPr="00B908F0" w14:paraId="737931B3" w14:textId="77777777" w:rsidTr="001F64D3">
        <w:trPr>
          <w:trHeight w:val="104"/>
        </w:trPr>
        <w:tc>
          <w:tcPr>
            <w:tcW w:w="351" w:type="pct"/>
            <w:vMerge/>
            <w:vAlign w:val="center"/>
            <w:hideMark/>
          </w:tcPr>
          <w:p w14:paraId="750378F8" w14:textId="77777777" w:rsidR="001F64D3" w:rsidRPr="00B908F0" w:rsidRDefault="001F64D3" w:rsidP="001B4689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9" w:type="pct"/>
            <w:vMerge/>
            <w:vAlign w:val="center"/>
            <w:hideMark/>
          </w:tcPr>
          <w:p w14:paraId="2144CA2A" w14:textId="77777777" w:rsidR="001F64D3" w:rsidRPr="00B908F0" w:rsidRDefault="001F64D3" w:rsidP="001B4689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7" w:type="pct"/>
            <w:vMerge/>
            <w:vAlign w:val="center"/>
            <w:hideMark/>
          </w:tcPr>
          <w:p w14:paraId="670C81B3" w14:textId="77777777" w:rsidR="001F64D3" w:rsidRPr="00B908F0" w:rsidRDefault="001F64D3" w:rsidP="001B4689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75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D8A510" w14:textId="7ABDD866" w:rsidR="001F64D3" w:rsidRPr="00B908F0" w:rsidRDefault="001F64D3" w:rsidP="001B4689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B908F0">
              <w:rPr>
                <w:rFonts w:ascii="Arial" w:hAnsi="Arial" w:cs="Arial" w:hint="eastAsia"/>
                <w:sz w:val="18"/>
                <w:szCs w:val="18"/>
              </w:rPr>
              <w:t>-</w:t>
            </w:r>
          </w:p>
        </w:tc>
        <w:tc>
          <w:tcPr>
            <w:tcW w:w="399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414C60" w14:textId="77777777" w:rsidR="001F64D3" w:rsidRPr="00B908F0" w:rsidRDefault="001F64D3" w:rsidP="001B4689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B908F0">
              <w:rPr>
                <w:rFonts w:ascii="Arial" w:hAnsi="Arial" w:cs="Arial"/>
                <w:sz w:val="18"/>
                <w:szCs w:val="18"/>
              </w:rPr>
              <w:t>Het</w:t>
            </w:r>
          </w:p>
        </w:tc>
        <w:tc>
          <w:tcPr>
            <w:tcW w:w="1475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1BD87D" w14:textId="0006BEAC" w:rsidR="001F64D3" w:rsidRPr="00B908F0" w:rsidRDefault="001F64D3" w:rsidP="001B4689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B908F0">
              <w:rPr>
                <w:rFonts w:ascii="Arial" w:hAnsi="Arial" w:cs="Arial"/>
                <w:sz w:val="18"/>
                <w:szCs w:val="18"/>
              </w:rPr>
              <w:t>NC_000013.10:g.</w:t>
            </w:r>
            <w:r w:rsidR="00C74A6A">
              <w:rPr>
                <w:rFonts w:ascii="Arial" w:hAnsi="Arial" w:cs="Arial"/>
                <w:sz w:val="18"/>
                <w:szCs w:val="18"/>
              </w:rPr>
              <w:t>20972509_21097962</w:t>
            </w:r>
            <w:r w:rsidRPr="00B908F0">
              <w:rPr>
                <w:rFonts w:ascii="Arial" w:hAnsi="Arial" w:cs="Arial"/>
                <w:sz w:val="18"/>
                <w:szCs w:val="18"/>
              </w:rPr>
              <w:t>del</w:t>
            </w:r>
          </w:p>
        </w:tc>
        <w:tc>
          <w:tcPr>
            <w:tcW w:w="722" w:type="pct"/>
            <w:vMerge/>
            <w:vAlign w:val="center"/>
            <w:hideMark/>
          </w:tcPr>
          <w:p w14:paraId="364D168B" w14:textId="77777777" w:rsidR="001F64D3" w:rsidRPr="00B908F0" w:rsidRDefault="001F64D3" w:rsidP="001B4689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4" w:type="pct"/>
            <w:vMerge/>
            <w:vAlign w:val="center"/>
            <w:hideMark/>
          </w:tcPr>
          <w:p w14:paraId="466691E3" w14:textId="77777777" w:rsidR="001F64D3" w:rsidRPr="00B908F0" w:rsidRDefault="001F64D3" w:rsidP="001B4689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8" w:type="pct"/>
            <w:vMerge/>
            <w:vAlign w:val="center"/>
            <w:hideMark/>
          </w:tcPr>
          <w:p w14:paraId="67F77E90" w14:textId="77777777" w:rsidR="001F64D3" w:rsidRPr="00B908F0" w:rsidRDefault="001F64D3" w:rsidP="001B4689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F64D3" w:rsidRPr="00B908F0" w14:paraId="62D00AFD" w14:textId="77777777" w:rsidTr="001F64D3">
        <w:trPr>
          <w:trHeight w:val="104"/>
        </w:trPr>
        <w:tc>
          <w:tcPr>
            <w:tcW w:w="351" w:type="pct"/>
            <w:vMerge w:val="restart"/>
          </w:tcPr>
          <w:p w14:paraId="22690C2F" w14:textId="20AF04E3" w:rsidR="001F64D3" w:rsidRPr="00B908F0" w:rsidRDefault="001F64D3" w:rsidP="00EF4641">
            <w:pPr>
              <w:ind w:left="59" w:firstLineChars="50" w:firstLine="90"/>
              <w:jc w:val="left"/>
              <w:rPr>
                <w:rFonts w:ascii="Arial" w:hAnsi="Arial" w:cs="Arial"/>
                <w:sz w:val="18"/>
                <w:szCs w:val="18"/>
              </w:rPr>
            </w:pPr>
            <w:bookmarkStart w:id="61" w:name="_Hlk155269484"/>
            <w:r w:rsidRPr="00B908F0">
              <w:rPr>
                <w:rFonts w:ascii="Arial" w:hAnsi="Arial" w:cs="Arial"/>
                <w:sz w:val="18"/>
                <w:szCs w:val="18"/>
              </w:rPr>
              <w:t>P43</w:t>
            </w:r>
          </w:p>
        </w:tc>
        <w:tc>
          <w:tcPr>
            <w:tcW w:w="359" w:type="pct"/>
            <w:vMerge w:val="restart"/>
          </w:tcPr>
          <w:p w14:paraId="33053DC4" w14:textId="755B35AE" w:rsidR="001F64D3" w:rsidRPr="00B908F0" w:rsidRDefault="001F64D3" w:rsidP="00EF4641">
            <w:pPr>
              <w:ind w:firstLineChars="100" w:firstLine="18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B908F0">
              <w:rPr>
                <w:rFonts w:ascii="Arial" w:hAnsi="Arial" w:cs="Arial"/>
                <w:sz w:val="18"/>
                <w:szCs w:val="18"/>
              </w:rPr>
              <w:t>Female</w:t>
            </w:r>
          </w:p>
        </w:tc>
        <w:tc>
          <w:tcPr>
            <w:tcW w:w="327" w:type="pct"/>
            <w:vMerge w:val="restart"/>
          </w:tcPr>
          <w:p w14:paraId="6B1F681C" w14:textId="3CB2256C" w:rsidR="001F64D3" w:rsidRPr="00B908F0" w:rsidRDefault="001F64D3" w:rsidP="00EF4641">
            <w:pPr>
              <w:ind w:firstLineChars="100" w:firstLine="18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B908F0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375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EE9E732" w14:textId="476BBFE2" w:rsidR="001F64D3" w:rsidRPr="00B908F0" w:rsidRDefault="001F64D3" w:rsidP="00EF464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B908F0">
              <w:rPr>
                <w:rFonts w:ascii="Arial" w:hAnsi="Arial" w:cs="Arial"/>
                <w:i/>
                <w:iCs/>
                <w:sz w:val="18"/>
                <w:szCs w:val="18"/>
              </w:rPr>
              <w:t>GJB2</w:t>
            </w:r>
          </w:p>
        </w:tc>
        <w:tc>
          <w:tcPr>
            <w:tcW w:w="399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E5727BA" w14:textId="0BAD19AC" w:rsidR="001F64D3" w:rsidRPr="00B908F0" w:rsidRDefault="001F64D3" w:rsidP="00EF464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B908F0">
              <w:rPr>
                <w:rFonts w:ascii="Arial" w:hAnsi="Arial" w:cs="Arial"/>
                <w:sz w:val="18"/>
                <w:szCs w:val="18"/>
              </w:rPr>
              <w:t>Het</w:t>
            </w:r>
          </w:p>
        </w:tc>
        <w:tc>
          <w:tcPr>
            <w:tcW w:w="1475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09BFE1C" w14:textId="0ABE836D" w:rsidR="001F64D3" w:rsidRPr="00B908F0" w:rsidRDefault="001F64D3" w:rsidP="00EF464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B908F0">
              <w:rPr>
                <w:rFonts w:ascii="Arial" w:hAnsi="Arial" w:cs="Arial"/>
                <w:sz w:val="18"/>
                <w:szCs w:val="18"/>
              </w:rPr>
              <w:t>NM_004004.6:c.299_300del</w:t>
            </w:r>
          </w:p>
        </w:tc>
        <w:tc>
          <w:tcPr>
            <w:tcW w:w="722" w:type="pct"/>
            <w:vMerge w:val="restart"/>
          </w:tcPr>
          <w:p w14:paraId="0B705576" w14:textId="49C498F4" w:rsidR="001F64D3" w:rsidRPr="00B908F0" w:rsidRDefault="001F64D3" w:rsidP="00EF4641">
            <w:pPr>
              <w:ind w:firstLineChars="100" w:firstLine="18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B908F0">
              <w:rPr>
                <w:rFonts w:ascii="Arial" w:hAnsi="Arial" w:cs="Arial"/>
                <w:sz w:val="18"/>
                <w:szCs w:val="18"/>
              </w:rPr>
              <w:t>Referral</w:t>
            </w:r>
          </w:p>
        </w:tc>
        <w:tc>
          <w:tcPr>
            <w:tcW w:w="564" w:type="pct"/>
            <w:vMerge w:val="restart"/>
          </w:tcPr>
          <w:p w14:paraId="6F8B48CF" w14:textId="162CB6DD" w:rsidR="001F64D3" w:rsidRPr="00B908F0" w:rsidRDefault="001F64D3" w:rsidP="00EF4641">
            <w:pPr>
              <w:ind w:firstLineChars="100" w:firstLine="18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B908F0">
              <w:rPr>
                <w:rFonts w:ascii="Arial" w:hAnsi="Arial" w:cs="Arial"/>
                <w:sz w:val="18"/>
                <w:szCs w:val="18"/>
              </w:rPr>
              <w:t>Prelingual</w:t>
            </w:r>
          </w:p>
        </w:tc>
        <w:tc>
          <w:tcPr>
            <w:tcW w:w="428" w:type="pct"/>
            <w:vMerge w:val="restart"/>
          </w:tcPr>
          <w:p w14:paraId="4D752F33" w14:textId="3C8428E2" w:rsidR="001F64D3" w:rsidRPr="00B908F0" w:rsidRDefault="001F64D3" w:rsidP="00EF4641">
            <w:pPr>
              <w:ind w:firstLineChars="100" w:firstLine="18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B908F0">
              <w:rPr>
                <w:rFonts w:ascii="Arial" w:hAnsi="Arial" w:cs="Arial"/>
                <w:sz w:val="18"/>
                <w:szCs w:val="18"/>
              </w:rPr>
              <w:t>Profound</w:t>
            </w:r>
          </w:p>
        </w:tc>
      </w:tr>
      <w:tr w:rsidR="001F64D3" w:rsidRPr="00B908F0" w14:paraId="0755966A" w14:textId="77777777" w:rsidTr="001F64D3">
        <w:trPr>
          <w:trHeight w:val="104"/>
        </w:trPr>
        <w:tc>
          <w:tcPr>
            <w:tcW w:w="351" w:type="pct"/>
            <w:vMerge/>
            <w:vAlign w:val="center"/>
          </w:tcPr>
          <w:p w14:paraId="2FC5ABFA" w14:textId="77777777" w:rsidR="001F64D3" w:rsidRPr="00B908F0" w:rsidRDefault="001F64D3" w:rsidP="00EF464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9" w:type="pct"/>
            <w:vMerge/>
            <w:vAlign w:val="center"/>
          </w:tcPr>
          <w:p w14:paraId="4D636458" w14:textId="3B921698" w:rsidR="001F64D3" w:rsidRPr="00B908F0" w:rsidRDefault="001F64D3" w:rsidP="00EF464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7" w:type="pct"/>
            <w:vMerge/>
            <w:vAlign w:val="center"/>
          </w:tcPr>
          <w:p w14:paraId="790D6B97" w14:textId="50DC9FF5" w:rsidR="001F64D3" w:rsidRPr="00B908F0" w:rsidRDefault="001F64D3" w:rsidP="00EF464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75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2E58814" w14:textId="0B8EF1A0" w:rsidR="001F64D3" w:rsidRPr="00B908F0" w:rsidRDefault="001F64D3" w:rsidP="00EF464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B908F0">
              <w:rPr>
                <w:rFonts w:ascii="Arial" w:hAnsi="Arial" w:cs="Arial" w:hint="eastAsia"/>
                <w:sz w:val="18"/>
                <w:szCs w:val="18"/>
              </w:rPr>
              <w:t>-</w:t>
            </w:r>
          </w:p>
        </w:tc>
        <w:tc>
          <w:tcPr>
            <w:tcW w:w="399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AA22349" w14:textId="74E1E5BE" w:rsidR="001F64D3" w:rsidRPr="00B908F0" w:rsidRDefault="001F64D3" w:rsidP="00EF464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B908F0">
              <w:rPr>
                <w:rFonts w:ascii="Arial" w:hAnsi="Arial" w:cs="Arial"/>
                <w:sz w:val="18"/>
                <w:szCs w:val="18"/>
              </w:rPr>
              <w:t>Het</w:t>
            </w:r>
          </w:p>
        </w:tc>
        <w:tc>
          <w:tcPr>
            <w:tcW w:w="1475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9306DF5" w14:textId="5DA46365" w:rsidR="001F64D3" w:rsidRPr="00B908F0" w:rsidRDefault="001F64D3" w:rsidP="00EF464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B908F0">
              <w:rPr>
                <w:rFonts w:ascii="Arial" w:hAnsi="Arial" w:cs="Arial"/>
                <w:sz w:val="18"/>
                <w:szCs w:val="18"/>
              </w:rPr>
              <w:t>NC_000013.10:g.20802727</w:t>
            </w:r>
            <w:r w:rsidR="002D1578" w:rsidRPr="00B908F0">
              <w:rPr>
                <w:rFonts w:ascii="Arial" w:hAnsi="Arial" w:cs="Arial"/>
                <w:sz w:val="18"/>
                <w:szCs w:val="18"/>
              </w:rPr>
              <w:t>_</w:t>
            </w:r>
            <w:r w:rsidRPr="00B908F0">
              <w:rPr>
                <w:rFonts w:ascii="Arial" w:hAnsi="Arial" w:cs="Arial"/>
                <w:sz w:val="18"/>
                <w:szCs w:val="18"/>
              </w:rPr>
              <w:t>21034768del</w:t>
            </w:r>
          </w:p>
        </w:tc>
        <w:tc>
          <w:tcPr>
            <w:tcW w:w="722" w:type="pct"/>
            <w:vMerge/>
            <w:vAlign w:val="center"/>
          </w:tcPr>
          <w:p w14:paraId="21F6F997" w14:textId="6221C0BB" w:rsidR="001F64D3" w:rsidRPr="00B908F0" w:rsidRDefault="001F64D3" w:rsidP="00EF464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4" w:type="pct"/>
            <w:vMerge/>
            <w:vAlign w:val="center"/>
          </w:tcPr>
          <w:p w14:paraId="1AD1E86E" w14:textId="7D0801E6" w:rsidR="001F64D3" w:rsidRPr="00B908F0" w:rsidRDefault="001F64D3" w:rsidP="00EF464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8" w:type="pct"/>
            <w:vMerge/>
            <w:vAlign w:val="center"/>
          </w:tcPr>
          <w:p w14:paraId="01CE7DE2" w14:textId="337CC0AD" w:rsidR="001F64D3" w:rsidRPr="00B908F0" w:rsidRDefault="001F64D3" w:rsidP="00EF464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</w:tr>
      <w:bookmarkEnd w:id="61"/>
      <w:tr w:rsidR="001F64D3" w:rsidRPr="00B908F0" w14:paraId="6AAF090A" w14:textId="77777777" w:rsidTr="001F64D3">
        <w:trPr>
          <w:trHeight w:val="342"/>
        </w:trPr>
        <w:tc>
          <w:tcPr>
            <w:tcW w:w="351" w:type="pct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74A1A8" w14:textId="5D2E91DD" w:rsidR="001F64D3" w:rsidRPr="00B908F0" w:rsidRDefault="001F64D3" w:rsidP="00EF464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B908F0">
              <w:rPr>
                <w:rFonts w:ascii="Arial" w:hAnsi="Arial" w:cs="Arial"/>
                <w:sz w:val="18"/>
                <w:szCs w:val="18"/>
              </w:rPr>
              <w:t>P66</w:t>
            </w:r>
          </w:p>
        </w:tc>
        <w:tc>
          <w:tcPr>
            <w:tcW w:w="359" w:type="pct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6A66A7" w14:textId="564EA92A" w:rsidR="001F64D3" w:rsidRPr="00B908F0" w:rsidRDefault="001F64D3" w:rsidP="00EF464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B908F0">
              <w:rPr>
                <w:rFonts w:ascii="Arial" w:hAnsi="Arial" w:cs="Arial"/>
                <w:sz w:val="18"/>
                <w:szCs w:val="18"/>
              </w:rPr>
              <w:t>Female</w:t>
            </w:r>
          </w:p>
        </w:tc>
        <w:tc>
          <w:tcPr>
            <w:tcW w:w="327" w:type="pct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F0C61F" w14:textId="77777777" w:rsidR="001F64D3" w:rsidRPr="00B908F0" w:rsidRDefault="001F64D3" w:rsidP="00EF464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B908F0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375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ED689B" w14:textId="77777777" w:rsidR="001F64D3" w:rsidRPr="00B908F0" w:rsidRDefault="001F64D3" w:rsidP="00EF464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B908F0">
              <w:rPr>
                <w:rFonts w:ascii="Arial" w:hAnsi="Arial" w:cs="Arial"/>
                <w:i/>
                <w:iCs/>
                <w:sz w:val="18"/>
                <w:szCs w:val="18"/>
              </w:rPr>
              <w:t>GJB2</w:t>
            </w:r>
          </w:p>
        </w:tc>
        <w:tc>
          <w:tcPr>
            <w:tcW w:w="399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D2D7E1" w14:textId="77777777" w:rsidR="001F64D3" w:rsidRPr="00B908F0" w:rsidRDefault="001F64D3" w:rsidP="00EF464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B908F0">
              <w:rPr>
                <w:rFonts w:ascii="Arial" w:hAnsi="Arial" w:cs="Arial"/>
                <w:sz w:val="18"/>
                <w:szCs w:val="18"/>
              </w:rPr>
              <w:t>Het</w:t>
            </w:r>
          </w:p>
        </w:tc>
        <w:tc>
          <w:tcPr>
            <w:tcW w:w="1475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B096D9" w14:textId="77777777" w:rsidR="001F64D3" w:rsidRPr="00B908F0" w:rsidRDefault="001F64D3" w:rsidP="00EF464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B908F0">
              <w:rPr>
                <w:rFonts w:ascii="Arial" w:hAnsi="Arial" w:cs="Arial"/>
                <w:sz w:val="18"/>
                <w:szCs w:val="18"/>
              </w:rPr>
              <w:t>NM_004004.6:c.109G&gt;A</w:t>
            </w:r>
          </w:p>
        </w:tc>
        <w:tc>
          <w:tcPr>
            <w:tcW w:w="722" w:type="pct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97E0F0" w14:textId="77777777" w:rsidR="001F64D3" w:rsidRPr="00B908F0" w:rsidRDefault="001F64D3" w:rsidP="00EF464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B908F0">
              <w:rPr>
                <w:rFonts w:ascii="Arial" w:hAnsi="Arial" w:cs="Arial"/>
                <w:sz w:val="18"/>
                <w:szCs w:val="18"/>
              </w:rPr>
              <w:t>Referral</w:t>
            </w:r>
          </w:p>
        </w:tc>
        <w:tc>
          <w:tcPr>
            <w:tcW w:w="564" w:type="pct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9D5CC8" w14:textId="77777777" w:rsidR="001F64D3" w:rsidRPr="00B908F0" w:rsidRDefault="001F64D3" w:rsidP="00EF464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B908F0">
              <w:rPr>
                <w:rFonts w:ascii="Arial" w:hAnsi="Arial" w:cs="Arial"/>
                <w:sz w:val="18"/>
                <w:szCs w:val="18"/>
              </w:rPr>
              <w:t>Prelingual</w:t>
            </w:r>
          </w:p>
        </w:tc>
        <w:tc>
          <w:tcPr>
            <w:tcW w:w="428" w:type="pct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FD5FC4" w14:textId="77777777" w:rsidR="001F64D3" w:rsidRPr="00B908F0" w:rsidRDefault="001F64D3" w:rsidP="00EF464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B908F0">
              <w:rPr>
                <w:rFonts w:ascii="Arial" w:hAnsi="Arial" w:cs="Arial"/>
                <w:sz w:val="18"/>
                <w:szCs w:val="18"/>
              </w:rPr>
              <w:t>Mild</w:t>
            </w:r>
          </w:p>
        </w:tc>
      </w:tr>
      <w:tr w:rsidR="001F64D3" w:rsidRPr="00B908F0" w14:paraId="5D147B9B" w14:textId="77777777" w:rsidTr="001F64D3">
        <w:trPr>
          <w:trHeight w:val="232"/>
        </w:trPr>
        <w:tc>
          <w:tcPr>
            <w:tcW w:w="351" w:type="pct"/>
            <w:vMerge/>
            <w:vAlign w:val="center"/>
            <w:hideMark/>
          </w:tcPr>
          <w:p w14:paraId="57FAC61C" w14:textId="77777777" w:rsidR="001F64D3" w:rsidRPr="00B908F0" w:rsidRDefault="001F64D3" w:rsidP="00EF464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9" w:type="pct"/>
            <w:vMerge/>
            <w:vAlign w:val="center"/>
            <w:hideMark/>
          </w:tcPr>
          <w:p w14:paraId="4A8EF537" w14:textId="77777777" w:rsidR="001F64D3" w:rsidRPr="00B908F0" w:rsidRDefault="001F64D3" w:rsidP="00EF464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7" w:type="pct"/>
            <w:vMerge/>
            <w:vAlign w:val="center"/>
            <w:hideMark/>
          </w:tcPr>
          <w:p w14:paraId="69621F09" w14:textId="77777777" w:rsidR="001F64D3" w:rsidRPr="00B908F0" w:rsidRDefault="001F64D3" w:rsidP="00EF464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75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4D9739" w14:textId="6036A363" w:rsidR="001F64D3" w:rsidRPr="00B908F0" w:rsidRDefault="001F64D3" w:rsidP="00EF464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B908F0">
              <w:rPr>
                <w:rFonts w:ascii="Arial" w:hAnsi="Arial" w:cs="Arial" w:hint="eastAsia"/>
                <w:sz w:val="18"/>
                <w:szCs w:val="18"/>
              </w:rPr>
              <w:t>-</w:t>
            </w:r>
          </w:p>
        </w:tc>
        <w:tc>
          <w:tcPr>
            <w:tcW w:w="399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AF68AE" w14:textId="77777777" w:rsidR="001F64D3" w:rsidRPr="00B908F0" w:rsidRDefault="001F64D3" w:rsidP="00EF464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B908F0">
              <w:rPr>
                <w:rFonts w:ascii="Arial" w:hAnsi="Arial" w:cs="Arial"/>
                <w:sz w:val="18"/>
                <w:szCs w:val="18"/>
              </w:rPr>
              <w:t>Het</w:t>
            </w:r>
          </w:p>
        </w:tc>
        <w:tc>
          <w:tcPr>
            <w:tcW w:w="1475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4FC887" w14:textId="6CBED40D" w:rsidR="001F64D3" w:rsidRPr="00B908F0" w:rsidRDefault="001F64D3" w:rsidP="00EF464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B908F0">
              <w:rPr>
                <w:rFonts w:ascii="Arial" w:hAnsi="Arial" w:cs="Arial"/>
                <w:sz w:val="18"/>
                <w:szCs w:val="18"/>
              </w:rPr>
              <w:t>NC_000013.10:g.</w:t>
            </w:r>
            <w:r w:rsidR="00C74A6A">
              <w:rPr>
                <w:rFonts w:ascii="Arial" w:hAnsi="Arial" w:cs="Arial"/>
                <w:sz w:val="18"/>
                <w:szCs w:val="18"/>
              </w:rPr>
              <w:t>20972509_21097962</w:t>
            </w:r>
            <w:r w:rsidRPr="00B908F0">
              <w:rPr>
                <w:rFonts w:ascii="Arial" w:hAnsi="Arial" w:cs="Arial"/>
                <w:sz w:val="18"/>
                <w:szCs w:val="18"/>
              </w:rPr>
              <w:t>del</w:t>
            </w:r>
          </w:p>
        </w:tc>
        <w:tc>
          <w:tcPr>
            <w:tcW w:w="722" w:type="pct"/>
            <w:vMerge/>
            <w:vAlign w:val="center"/>
            <w:hideMark/>
          </w:tcPr>
          <w:p w14:paraId="7ACCE3C4" w14:textId="77777777" w:rsidR="001F64D3" w:rsidRPr="00B908F0" w:rsidRDefault="001F64D3" w:rsidP="00EF464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4" w:type="pct"/>
            <w:vMerge/>
            <w:vAlign w:val="center"/>
            <w:hideMark/>
          </w:tcPr>
          <w:p w14:paraId="214AD8A8" w14:textId="77777777" w:rsidR="001F64D3" w:rsidRPr="00B908F0" w:rsidRDefault="001F64D3" w:rsidP="00EF464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8" w:type="pct"/>
            <w:vMerge/>
            <w:vAlign w:val="center"/>
            <w:hideMark/>
          </w:tcPr>
          <w:p w14:paraId="4F6661A6" w14:textId="77777777" w:rsidR="001F64D3" w:rsidRPr="00B908F0" w:rsidRDefault="001F64D3" w:rsidP="00EF464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F64D3" w:rsidRPr="00B908F0" w14:paraId="73747BDE" w14:textId="77777777" w:rsidTr="001F64D3">
        <w:trPr>
          <w:trHeight w:val="342"/>
        </w:trPr>
        <w:tc>
          <w:tcPr>
            <w:tcW w:w="351" w:type="pct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D6BEE0" w14:textId="1122828B" w:rsidR="001F64D3" w:rsidRPr="00B908F0" w:rsidRDefault="001F64D3" w:rsidP="00EF464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B908F0">
              <w:rPr>
                <w:rFonts w:ascii="Arial" w:hAnsi="Arial" w:cs="Arial"/>
                <w:sz w:val="18"/>
                <w:szCs w:val="18"/>
              </w:rPr>
              <w:t>P71</w:t>
            </w:r>
          </w:p>
        </w:tc>
        <w:tc>
          <w:tcPr>
            <w:tcW w:w="359" w:type="pct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6581D9" w14:textId="77777777" w:rsidR="001F64D3" w:rsidRPr="00B908F0" w:rsidRDefault="001F64D3" w:rsidP="00EF464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B908F0">
              <w:rPr>
                <w:rFonts w:ascii="Arial" w:hAnsi="Arial" w:cs="Arial"/>
                <w:sz w:val="18"/>
                <w:szCs w:val="18"/>
              </w:rPr>
              <w:t>Female</w:t>
            </w:r>
          </w:p>
        </w:tc>
        <w:tc>
          <w:tcPr>
            <w:tcW w:w="327" w:type="pct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334005" w14:textId="77777777" w:rsidR="001F64D3" w:rsidRPr="00B908F0" w:rsidRDefault="001F64D3" w:rsidP="00EF464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B908F0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375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2BBFA8" w14:textId="77777777" w:rsidR="001F64D3" w:rsidRPr="00B908F0" w:rsidRDefault="001F64D3" w:rsidP="00EF464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B908F0">
              <w:rPr>
                <w:rFonts w:ascii="Arial" w:hAnsi="Arial" w:cs="Arial"/>
                <w:i/>
                <w:iCs/>
                <w:sz w:val="18"/>
                <w:szCs w:val="18"/>
              </w:rPr>
              <w:t>GJB2</w:t>
            </w:r>
          </w:p>
        </w:tc>
        <w:tc>
          <w:tcPr>
            <w:tcW w:w="399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646094" w14:textId="77777777" w:rsidR="001F64D3" w:rsidRPr="00B908F0" w:rsidRDefault="001F64D3" w:rsidP="00EF464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B908F0">
              <w:rPr>
                <w:rFonts w:ascii="Arial" w:hAnsi="Arial" w:cs="Arial"/>
                <w:sz w:val="18"/>
                <w:szCs w:val="18"/>
              </w:rPr>
              <w:t>Het</w:t>
            </w:r>
          </w:p>
        </w:tc>
        <w:tc>
          <w:tcPr>
            <w:tcW w:w="1475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D9F1B8" w14:textId="77777777" w:rsidR="001F64D3" w:rsidRPr="00B908F0" w:rsidRDefault="001F64D3" w:rsidP="00EF464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B908F0">
              <w:rPr>
                <w:rFonts w:ascii="Arial" w:hAnsi="Arial" w:cs="Arial"/>
                <w:sz w:val="18"/>
                <w:szCs w:val="18"/>
              </w:rPr>
              <w:t>NM_004004.6:c.109G&gt;A</w:t>
            </w:r>
          </w:p>
        </w:tc>
        <w:tc>
          <w:tcPr>
            <w:tcW w:w="722" w:type="pct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1B0585" w14:textId="77777777" w:rsidR="001F64D3" w:rsidRPr="00B908F0" w:rsidRDefault="001F64D3" w:rsidP="00EF464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B908F0">
              <w:rPr>
                <w:rFonts w:ascii="Arial" w:hAnsi="Arial" w:cs="Arial"/>
                <w:sz w:val="18"/>
                <w:szCs w:val="18"/>
              </w:rPr>
              <w:t>Referral</w:t>
            </w:r>
          </w:p>
        </w:tc>
        <w:tc>
          <w:tcPr>
            <w:tcW w:w="564" w:type="pct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AFABD1" w14:textId="77777777" w:rsidR="001F64D3" w:rsidRPr="00B908F0" w:rsidRDefault="001F64D3" w:rsidP="00EF464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B908F0">
              <w:rPr>
                <w:rFonts w:ascii="Arial" w:hAnsi="Arial" w:cs="Arial"/>
                <w:sz w:val="18"/>
                <w:szCs w:val="18"/>
              </w:rPr>
              <w:t>Prelingual</w:t>
            </w:r>
          </w:p>
        </w:tc>
        <w:tc>
          <w:tcPr>
            <w:tcW w:w="428" w:type="pct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5F2500" w14:textId="77777777" w:rsidR="001F64D3" w:rsidRPr="00B908F0" w:rsidRDefault="001F64D3" w:rsidP="00EF464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B908F0">
              <w:rPr>
                <w:rFonts w:ascii="Arial" w:hAnsi="Arial" w:cs="Arial"/>
                <w:sz w:val="18"/>
                <w:szCs w:val="18"/>
              </w:rPr>
              <w:t>Moderate</w:t>
            </w:r>
          </w:p>
        </w:tc>
      </w:tr>
      <w:tr w:rsidR="001F64D3" w:rsidRPr="00B908F0" w14:paraId="268B6931" w14:textId="77777777" w:rsidTr="001F64D3">
        <w:trPr>
          <w:trHeight w:val="364"/>
        </w:trPr>
        <w:tc>
          <w:tcPr>
            <w:tcW w:w="351" w:type="pct"/>
            <w:vMerge/>
            <w:vAlign w:val="center"/>
            <w:hideMark/>
          </w:tcPr>
          <w:p w14:paraId="56C0EB3C" w14:textId="77777777" w:rsidR="001F64D3" w:rsidRPr="00B908F0" w:rsidRDefault="001F64D3" w:rsidP="00EF464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9" w:type="pct"/>
            <w:vMerge/>
            <w:vAlign w:val="center"/>
            <w:hideMark/>
          </w:tcPr>
          <w:p w14:paraId="420D32BD" w14:textId="77777777" w:rsidR="001F64D3" w:rsidRPr="00B908F0" w:rsidRDefault="001F64D3" w:rsidP="00EF464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7" w:type="pct"/>
            <w:vMerge/>
            <w:vAlign w:val="center"/>
            <w:hideMark/>
          </w:tcPr>
          <w:p w14:paraId="0F60639D" w14:textId="77777777" w:rsidR="001F64D3" w:rsidRPr="00B908F0" w:rsidRDefault="001F64D3" w:rsidP="00EF464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75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DA4789" w14:textId="7D45E2DA" w:rsidR="001F64D3" w:rsidRPr="00B908F0" w:rsidRDefault="001F64D3" w:rsidP="00EF464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B908F0">
              <w:rPr>
                <w:rFonts w:ascii="Arial" w:hAnsi="Arial" w:cs="Arial" w:hint="eastAsia"/>
                <w:sz w:val="18"/>
                <w:szCs w:val="18"/>
              </w:rPr>
              <w:t>-</w:t>
            </w:r>
          </w:p>
        </w:tc>
        <w:tc>
          <w:tcPr>
            <w:tcW w:w="399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F75A3D" w14:textId="77777777" w:rsidR="001F64D3" w:rsidRPr="00B908F0" w:rsidRDefault="001F64D3" w:rsidP="00EF464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B908F0">
              <w:rPr>
                <w:rFonts w:ascii="Arial" w:hAnsi="Arial" w:cs="Arial"/>
                <w:sz w:val="18"/>
                <w:szCs w:val="18"/>
              </w:rPr>
              <w:t>Het</w:t>
            </w:r>
          </w:p>
        </w:tc>
        <w:tc>
          <w:tcPr>
            <w:tcW w:w="1475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4DBF95" w14:textId="158FAE8B" w:rsidR="001F64D3" w:rsidRPr="00B908F0" w:rsidRDefault="001F64D3" w:rsidP="00EF464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B908F0">
              <w:rPr>
                <w:rFonts w:ascii="Arial" w:hAnsi="Arial" w:cs="Arial"/>
                <w:sz w:val="18"/>
                <w:szCs w:val="18"/>
              </w:rPr>
              <w:t>NC_000013.10:g.</w:t>
            </w:r>
            <w:r w:rsidR="00C74A6A">
              <w:rPr>
                <w:rFonts w:ascii="Arial" w:hAnsi="Arial" w:cs="Arial"/>
                <w:sz w:val="18"/>
                <w:szCs w:val="18"/>
              </w:rPr>
              <w:t>20972509_21097962</w:t>
            </w:r>
            <w:r w:rsidRPr="00B908F0">
              <w:rPr>
                <w:rFonts w:ascii="Arial" w:hAnsi="Arial" w:cs="Arial"/>
                <w:sz w:val="18"/>
                <w:szCs w:val="18"/>
              </w:rPr>
              <w:t>del</w:t>
            </w:r>
          </w:p>
        </w:tc>
        <w:tc>
          <w:tcPr>
            <w:tcW w:w="722" w:type="pct"/>
            <w:vMerge/>
            <w:vAlign w:val="center"/>
            <w:hideMark/>
          </w:tcPr>
          <w:p w14:paraId="08BBA6DA" w14:textId="77777777" w:rsidR="001F64D3" w:rsidRPr="00B908F0" w:rsidRDefault="001F64D3" w:rsidP="00EF464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4" w:type="pct"/>
            <w:vMerge/>
            <w:vAlign w:val="center"/>
            <w:hideMark/>
          </w:tcPr>
          <w:p w14:paraId="21FCA614" w14:textId="77777777" w:rsidR="001F64D3" w:rsidRPr="00B908F0" w:rsidRDefault="001F64D3" w:rsidP="00EF464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8" w:type="pct"/>
            <w:vMerge/>
            <w:vAlign w:val="center"/>
            <w:hideMark/>
          </w:tcPr>
          <w:p w14:paraId="747C1F89" w14:textId="77777777" w:rsidR="001F64D3" w:rsidRPr="00B908F0" w:rsidRDefault="001F64D3" w:rsidP="00EF464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F64D3" w:rsidRPr="00B908F0" w14:paraId="1109CAA9" w14:textId="77777777" w:rsidTr="001F64D3">
        <w:trPr>
          <w:trHeight w:val="342"/>
        </w:trPr>
        <w:tc>
          <w:tcPr>
            <w:tcW w:w="351" w:type="pct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4F5285" w14:textId="4B328A4B" w:rsidR="001F64D3" w:rsidRPr="00B908F0" w:rsidRDefault="001F64D3" w:rsidP="00EF464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B908F0">
              <w:rPr>
                <w:rFonts w:ascii="Arial" w:hAnsi="Arial" w:cs="Arial"/>
                <w:sz w:val="18"/>
                <w:szCs w:val="18"/>
              </w:rPr>
              <w:t>P76</w:t>
            </w:r>
          </w:p>
        </w:tc>
        <w:tc>
          <w:tcPr>
            <w:tcW w:w="359" w:type="pct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1D8A5C" w14:textId="77777777" w:rsidR="001F64D3" w:rsidRPr="00B908F0" w:rsidRDefault="001F64D3" w:rsidP="00EF464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B908F0">
              <w:rPr>
                <w:rFonts w:ascii="Arial" w:hAnsi="Arial" w:cs="Arial"/>
                <w:sz w:val="18"/>
                <w:szCs w:val="18"/>
              </w:rPr>
              <w:t>Female</w:t>
            </w:r>
          </w:p>
        </w:tc>
        <w:tc>
          <w:tcPr>
            <w:tcW w:w="327" w:type="pct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51E7A7" w14:textId="77777777" w:rsidR="001F64D3" w:rsidRPr="00B908F0" w:rsidRDefault="001F64D3" w:rsidP="00EF464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B908F0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375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30D1A7" w14:textId="77777777" w:rsidR="001F64D3" w:rsidRPr="00B908F0" w:rsidRDefault="001F64D3" w:rsidP="00EF464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B908F0">
              <w:rPr>
                <w:rFonts w:ascii="Arial" w:hAnsi="Arial" w:cs="Arial"/>
                <w:i/>
                <w:iCs/>
                <w:sz w:val="18"/>
                <w:szCs w:val="18"/>
              </w:rPr>
              <w:t>GJB2</w:t>
            </w:r>
          </w:p>
        </w:tc>
        <w:tc>
          <w:tcPr>
            <w:tcW w:w="399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E7C14B" w14:textId="77777777" w:rsidR="001F64D3" w:rsidRPr="00B908F0" w:rsidRDefault="001F64D3" w:rsidP="00EF464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B908F0">
              <w:rPr>
                <w:rFonts w:ascii="Arial" w:hAnsi="Arial" w:cs="Arial"/>
                <w:sz w:val="18"/>
                <w:szCs w:val="18"/>
              </w:rPr>
              <w:t>Het</w:t>
            </w:r>
          </w:p>
        </w:tc>
        <w:tc>
          <w:tcPr>
            <w:tcW w:w="1475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EF3AFB" w14:textId="77777777" w:rsidR="001F64D3" w:rsidRPr="00B908F0" w:rsidRDefault="001F64D3" w:rsidP="00EF464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B908F0">
              <w:rPr>
                <w:rFonts w:ascii="Arial" w:hAnsi="Arial" w:cs="Arial"/>
                <w:sz w:val="18"/>
                <w:szCs w:val="18"/>
              </w:rPr>
              <w:t>NM_004004.6:c.109G&gt;A</w:t>
            </w:r>
          </w:p>
        </w:tc>
        <w:tc>
          <w:tcPr>
            <w:tcW w:w="722" w:type="pct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B675C3" w14:textId="77777777" w:rsidR="001F64D3" w:rsidRPr="00B908F0" w:rsidRDefault="001F64D3" w:rsidP="00EF464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B908F0">
              <w:rPr>
                <w:rFonts w:ascii="Arial" w:hAnsi="Arial" w:cs="Arial"/>
                <w:sz w:val="18"/>
                <w:szCs w:val="18"/>
              </w:rPr>
              <w:t>Referral</w:t>
            </w:r>
          </w:p>
        </w:tc>
        <w:tc>
          <w:tcPr>
            <w:tcW w:w="564" w:type="pct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D0BE17" w14:textId="77777777" w:rsidR="001F64D3" w:rsidRPr="00B908F0" w:rsidRDefault="001F64D3" w:rsidP="00EF464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B908F0">
              <w:rPr>
                <w:rFonts w:ascii="Arial" w:hAnsi="Arial" w:cs="Arial"/>
                <w:sz w:val="18"/>
                <w:szCs w:val="18"/>
              </w:rPr>
              <w:t>Prelingual</w:t>
            </w:r>
          </w:p>
        </w:tc>
        <w:tc>
          <w:tcPr>
            <w:tcW w:w="428" w:type="pct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1942C3" w14:textId="77777777" w:rsidR="001F64D3" w:rsidRPr="00B908F0" w:rsidRDefault="001F64D3" w:rsidP="00EF464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B908F0">
              <w:rPr>
                <w:rFonts w:ascii="Arial" w:hAnsi="Arial" w:cs="Arial"/>
                <w:sz w:val="18"/>
                <w:szCs w:val="18"/>
              </w:rPr>
              <w:t>Moderate</w:t>
            </w:r>
          </w:p>
        </w:tc>
      </w:tr>
      <w:tr w:rsidR="001F64D3" w:rsidRPr="00B908F0" w14:paraId="7761AD78" w14:textId="77777777" w:rsidTr="001F64D3">
        <w:trPr>
          <w:trHeight w:val="364"/>
        </w:trPr>
        <w:tc>
          <w:tcPr>
            <w:tcW w:w="351" w:type="pct"/>
            <w:vMerge/>
            <w:vAlign w:val="center"/>
            <w:hideMark/>
          </w:tcPr>
          <w:p w14:paraId="3FB05CCF" w14:textId="77777777" w:rsidR="001F64D3" w:rsidRPr="00B908F0" w:rsidRDefault="001F64D3" w:rsidP="00EF464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9" w:type="pct"/>
            <w:vMerge/>
            <w:vAlign w:val="center"/>
            <w:hideMark/>
          </w:tcPr>
          <w:p w14:paraId="6BE53981" w14:textId="77777777" w:rsidR="001F64D3" w:rsidRPr="00B908F0" w:rsidRDefault="001F64D3" w:rsidP="00EF464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7" w:type="pct"/>
            <w:vMerge/>
            <w:vAlign w:val="center"/>
            <w:hideMark/>
          </w:tcPr>
          <w:p w14:paraId="53DBEE91" w14:textId="77777777" w:rsidR="001F64D3" w:rsidRPr="00B908F0" w:rsidRDefault="001F64D3" w:rsidP="00EF464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75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5C0F50" w14:textId="36F967B3" w:rsidR="001F64D3" w:rsidRPr="00B908F0" w:rsidRDefault="001F64D3" w:rsidP="00EF464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B908F0">
              <w:rPr>
                <w:rFonts w:ascii="Arial" w:hAnsi="Arial" w:cs="Arial" w:hint="eastAsia"/>
                <w:sz w:val="18"/>
                <w:szCs w:val="18"/>
              </w:rPr>
              <w:t>-</w:t>
            </w:r>
          </w:p>
        </w:tc>
        <w:tc>
          <w:tcPr>
            <w:tcW w:w="399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C43359" w14:textId="77777777" w:rsidR="001F64D3" w:rsidRPr="00B908F0" w:rsidRDefault="001F64D3" w:rsidP="00EF464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B908F0">
              <w:rPr>
                <w:rFonts w:ascii="Arial" w:hAnsi="Arial" w:cs="Arial"/>
                <w:sz w:val="18"/>
                <w:szCs w:val="18"/>
              </w:rPr>
              <w:t>Het</w:t>
            </w:r>
          </w:p>
        </w:tc>
        <w:tc>
          <w:tcPr>
            <w:tcW w:w="1475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F2BB84" w14:textId="44FD3C21" w:rsidR="001F64D3" w:rsidRPr="00B908F0" w:rsidRDefault="001F64D3" w:rsidP="00EF464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B908F0">
              <w:rPr>
                <w:rFonts w:ascii="Arial" w:hAnsi="Arial" w:cs="Arial"/>
                <w:sz w:val="18"/>
                <w:szCs w:val="18"/>
              </w:rPr>
              <w:t>NC_000013.10:g.</w:t>
            </w:r>
            <w:r w:rsidR="00C74A6A">
              <w:rPr>
                <w:rFonts w:ascii="Arial" w:hAnsi="Arial" w:cs="Arial"/>
                <w:sz w:val="18"/>
                <w:szCs w:val="18"/>
              </w:rPr>
              <w:t>20972509_21097962</w:t>
            </w:r>
            <w:r w:rsidRPr="00B908F0">
              <w:rPr>
                <w:rFonts w:ascii="Arial" w:hAnsi="Arial" w:cs="Arial"/>
                <w:sz w:val="18"/>
                <w:szCs w:val="18"/>
              </w:rPr>
              <w:t>del</w:t>
            </w:r>
          </w:p>
        </w:tc>
        <w:tc>
          <w:tcPr>
            <w:tcW w:w="722" w:type="pct"/>
            <w:vMerge/>
            <w:vAlign w:val="center"/>
            <w:hideMark/>
          </w:tcPr>
          <w:p w14:paraId="01109D29" w14:textId="77777777" w:rsidR="001F64D3" w:rsidRPr="00B908F0" w:rsidRDefault="001F64D3" w:rsidP="00EF464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4" w:type="pct"/>
            <w:vMerge/>
            <w:vAlign w:val="center"/>
            <w:hideMark/>
          </w:tcPr>
          <w:p w14:paraId="7569D814" w14:textId="77777777" w:rsidR="001F64D3" w:rsidRPr="00B908F0" w:rsidRDefault="001F64D3" w:rsidP="00EF464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8" w:type="pct"/>
            <w:vMerge/>
            <w:vAlign w:val="center"/>
            <w:hideMark/>
          </w:tcPr>
          <w:p w14:paraId="78935B38" w14:textId="77777777" w:rsidR="001F64D3" w:rsidRPr="00B908F0" w:rsidRDefault="001F64D3" w:rsidP="00EF464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F64D3" w:rsidRPr="00B908F0" w14:paraId="3D7966B7" w14:textId="77777777" w:rsidTr="001F64D3">
        <w:trPr>
          <w:trHeight w:val="342"/>
        </w:trPr>
        <w:tc>
          <w:tcPr>
            <w:tcW w:w="351" w:type="pct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48C788" w14:textId="56E892C3" w:rsidR="001F64D3" w:rsidRPr="00B908F0" w:rsidRDefault="001F64D3" w:rsidP="00EF464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B908F0">
              <w:rPr>
                <w:rFonts w:ascii="Arial" w:hAnsi="Arial" w:cs="Arial"/>
                <w:sz w:val="18"/>
                <w:szCs w:val="18"/>
              </w:rPr>
              <w:t>P82</w:t>
            </w:r>
          </w:p>
        </w:tc>
        <w:tc>
          <w:tcPr>
            <w:tcW w:w="359" w:type="pct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1B9EAB" w14:textId="77777777" w:rsidR="001F64D3" w:rsidRPr="00B908F0" w:rsidRDefault="001F64D3" w:rsidP="00EF464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B908F0"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327" w:type="pct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A30679" w14:textId="77777777" w:rsidR="001F64D3" w:rsidRPr="00B908F0" w:rsidRDefault="001F64D3" w:rsidP="00EF464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B908F0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375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3C2FA4" w14:textId="77777777" w:rsidR="001F64D3" w:rsidRPr="00B908F0" w:rsidRDefault="001F64D3" w:rsidP="00EF464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B908F0">
              <w:rPr>
                <w:rFonts w:ascii="Arial" w:hAnsi="Arial" w:cs="Arial"/>
                <w:i/>
                <w:iCs/>
                <w:sz w:val="18"/>
                <w:szCs w:val="18"/>
              </w:rPr>
              <w:t>GJB2</w:t>
            </w:r>
          </w:p>
        </w:tc>
        <w:tc>
          <w:tcPr>
            <w:tcW w:w="399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FC7EB1" w14:textId="77777777" w:rsidR="001F64D3" w:rsidRPr="00B908F0" w:rsidRDefault="001F64D3" w:rsidP="00EF464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B908F0">
              <w:rPr>
                <w:rFonts w:ascii="Arial" w:hAnsi="Arial" w:cs="Arial"/>
                <w:sz w:val="18"/>
                <w:szCs w:val="18"/>
              </w:rPr>
              <w:t>Het</w:t>
            </w:r>
          </w:p>
        </w:tc>
        <w:tc>
          <w:tcPr>
            <w:tcW w:w="1475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953D84" w14:textId="77777777" w:rsidR="001F64D3" w:rsidRPr="00B908F0" w:rsidRDefault="001F64D3" w:rsidP="00EF464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B908F0">
              <w:rPr>
                <w:rFonts w:ascii="Arial" w:hAnsi="Arial" w:cs="Arial"/>
                <w:sz w:val="18"/>
                <w:szCs w:val="18"/>
              </w:rPr>
              <w:t>NM_004004.6:c.235del</w:t>
            </w:r>
          </w:p>
        </w:tc>
        <w:tc>
          <w:tcPr>
            <w:tcW w:w="722" w:type="pct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65DC7A" w14:textId="77777777" w:rsidR="001F64D3" w:rsidRPr="00B908F0" w:rsidRDefault="001F64D3" w:rsidP="00EF464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B908F0">
              <w:rPr>
                <w:rFonts w:ascii="Arial" w:hAnsi="Arial" w:cs="Arial"/>
                <w:sz w:val="18"/>
                <w:szCs w:val="18"/>
              </w:rPr>
              <w:t>Referral</w:t>
            </w:r>
          </w:p>
        </w:tc>
        <w:tc>
          <w:tcPr>
            <w:tcW w:w="564" w:type="pct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C800F9" w14:textId="77777777" w:rsidR="001F64D3" w:rsidRPr="00B908F0" w:rsidRDefault="001F64D3" w:rsidP="00EF464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B908F0">
              <w:rPr>
                <w:rFonts w:ascii="Arial" w:hAnsi="Arial" w:cs="Arial"/>
                <w:sz w:val="18"/>
                <w:szCs w:val="18"/>
              </w:rPr>
              <w:t>Prelingual</w:t>
            </w:r>
          </w:p>
        </w:tc>
        <w:tc>
          <w:tcPr>
            <w:tcW w:w="428" w:type="pct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DA2354" w14:textId="77777777" w:rsidR="001F64D3" w:rsidRPr="00B908F0" w:rsidRDefault="001F64D3" w:rsidP="00EF464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B908F0">
              <w:rPr>
                <w:rFonts w:ascii="Arial" w:hAnsi="Arial" w:cs="Arial"/>
                <w:sz w:val="18"/>
                <w:szCs w:val="18"/>
              </w:rPr>
              <w:t>Profound</w:t>
            </w:r>
          </w:p>
        </w:tc>
      </w:tr>
      <w:tr w:rsidR="001F64D3" w:rsidRPr="00B908F0" w14:paraId="15BBD6BB" w14:textId="77777777" w:rsidTr="005B0507">
        <w:trPr>
          <w:trHeight w:val="364"/>
        </w:trPr>
        <w:tc>
          <w:tcPr>
            <w:tcW w:w="351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75664C39" w14:textId="77777777" w:rsidR="001F64D3" w:rsidRPr="00B908F0" w:rsidRDefault="001F64D3" w:rsidP="00EF464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9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70872D6D" w14:textId="77777777" w:rsidR="001F64D3" w:rsidRPr="00B908F0" w:rsidRDefault="001F64D3" w:rsidP="00EF464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7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0CE69F12" w14:textId="77777777" w:rsidR="001F64D3" w:rsidRPr="00B908F0" w:rsidRDefault="001F64D3" w:rsidP="00EF464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75" w:type="pct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711B62" w14:textId="3C7958BF" w:rsidR="001F64D3" w:rsidRPr="00B908F0" w:rsidRDefault="001F64D3" w:rsidP="00EF464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B908F0">
              <w:rPr>
                <w:rFonts w:ascii="Arial" w:hAnsi="Arial" w:cs="Arial" w:hint="eastAsia"/>
                <w:sz w:val="18"/>
                <w:szCs w:val="18"/>
              </w:rPr>
              <w:t>-</w:t>
            </w:r>
          </w:p>
        </w:tc>
        <w:tc>
          <w:tcPr>
            <w:tcW w:w="399" w:type="pct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3427AA" w14:textId="77777777" w:rsidR="001F64D3" w:rsidRPr="00B908F0" w:rsidRDefault="001F64D3" w:rsidP="00EF464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B908F0">
              <w:rPr>
                <w:rFonts w:ascii="Arial" w:hAnsi="Arial" w:cs="Arial"/>
                <w:sz w:val="18"/>
                <w:szCs w:val="18"/>
              </w:rPr>
              <w:t>Het</w:t>
            </w:r>
          </w:p>
        </w:tc>
        <w:tc>
          <w:tcPr>
            <w:tcW w:w="1475" w:type="pct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E26CEA" w14:textId="762DD0FB" w:rsidR="001F64D3" w:rsidRPr="00B908F0" w:rsidRDefault="001F64D3" w:rsidP="00EF464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B908F0">
              <w:rPr>
                <w:rFonts w:ascii="Arial" w:hAnsi="Arial" w:cs="Arial"/>
                <w:sz w:val="18"/>
                <w:szCs w:val="18"/>
              </w:rPr>
              <w:t>NC_000013.10:g.</w:t>
            </w:r>
            <w:r w:rsidR="00C74A6A">
              <w:rPr>
                <w:rFonts w:ascii="Arial" w:hAnsi="Arial" w:cs="Arial"/>
                <w:sz w:val="18"/>
                <w:szCs w:val="18"/>
              </w:rPr>
              <w:t>20972509_21097962</w:t>
            </w:r>
            <w:r w:rsidRPr="00B908F0">
              <w:rPr>
                <w:rFonts w:ascii="Arial" w:hAnsi="Arial" w:cs="Arial"/>
                <w:sz w:val="18"/>
                <w:szCs w:val="18"/>
              </w:rPr>
              <w:t>del</w:t>
            </w:r>
          </w:p>
        </w:tc>
        <w:tc>
          <w:tcPr>
            <w:tcW w:w="722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047923C7" w14:textId="77777777" w:rsidR="001F64D3" w:rsidRPr="00B908F0" w:rsidRDefault="001F64D3" w:rsidP="00EF464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4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365E49CF" w14:textId="77777777" w:rsidR="001F64D3" w:rsidRPr="00B908F0" w:rsidRDefault="001F64D3" w:rsidP="00EF464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8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5A424CBC" w14:textId="77777777" w:rsidR="001F64D3" w:rsidRPr="00B908F0" w:rsidRDefault="001F64D3" w:rsidP="00EF464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</w:tr>
      <w:bookmarkEnd w:id="57"/>
      <w:bookmarkEnd w:id="58"/>
      <w:bookmarkEnd w:id="59"/>
      <w:bookmarkEnd w:id="60"/>
    </w:tbl>
    <w:p w14:paraId="5615C0AC" w14:textId="77777777" w:rsidR="00A768DB" w:rsidRDefault="00A768DB" w:rsidP="00402FBC">
      <w:pPr>
        <w:spacing w:line="360" w:lineRule="auto"/>
        <w:rPr>
          <w:rFonts w:ascii="Arial" w:hAnsi="Arial" w:cs="Arial"/>
          <w:sz w:val="16"/>
          <w:szCs w:val="16"/>
        </w:rPr>
      </w:pPr>
    </w:p>
    <w:p w14:paraId="6B260A61" w14:textId="77777777" w:rsidR="002D623A" w:rsidRDefault="002D623A" w:rsidP="00402FBC">
      <w:pPr>
        <w:spacing w:line="360" w:lineRule="auto"/>
        <w:rPr>
          <w:rFonts w:ascii="Arial" w:hAnsi="Arial" w:cs="Arial"/>
          <w:sz w:val="16"/>
          <w:szCs w:val="16"/>
        </w:rPr>
      </w:pPr>
    </w:p>
    <w:p w14:paraId="1D4F5A3A" w14:textId="77777777" w:rsidR="002D623A" w:rsidRDefault="002D623A" w:rsidP="00402FBC">
      <w:pPr>
        <w:spacing w:line="360" w:lineRule="auto"/>
        <w:rPr>
          <w:rFonts w:ascii="Arial" w:hAnsi="Arial" w:cs="Arial"/>
          <w:sz w:val="16"/>
          <w:szCs w:val="16"/>
        </w:rPr>
        <w:sectPr w:rsidR="002D623A" w:rsidSect="008D4F7B">
          <w:pgSz w:w="16840" w:h="11900" w:orient="landscape"/>
          <w:pgMar w:top="1080" w:right="1440" w:bottom="1080" w:left="1440" w:header="851" w:footer="992" w:gutter="0"/>
          <w:cols w:space="425"/>
          <w:docGrid w:type="lines" w:linePitch="312"/>
        </w:sectPr>
      </w:pPr>
    </w:p>
    <w:p w14:paraId="7E2425E8" w14:textId="7BA7AC40" w:rsidR="002D623A" w:rsidRPr="001E2EC6" w:rsidRDefault="002D623A" w:rsidP="00C163FE">
      <w:pPr>
        <w:rPr>
          <w:rFonts w:ascii="Arial" w:hAnsi="Arial" w:cs="Arial"/>
          <w:sz w:val="28"/>
          <w:szCs w:val="28"/>
        </w:rPr>
      </w:pPr>
      <w:bookmarkStart w:id="62" w:name="OLE_LINK305"/>
      <w:bookmarkStart w:id="63" w:name="OLE_LINK306"/>
      <w:r w:rsidRPr="00E454EE">
        <w:rPr>
          <w:rFonts w:ascii="Arial" w:hAnsi="Arial" w:cs="Arial" w:hint="eastAsia"/>
          <w:b/>
          <w:bCs/>
          <w:sz w:val="22"/>
          <w:szCs w:val="22"/>
        </w:rPr>
        <w:lastRenderedPageBreak/>
        <w:t>Ta</w:t>
      </w:r>
      <w:r w:rsidRPr="00E454EE">
        <w:rPr>
          <w:rFonts w:ascii="Arial" w:hAnsi="Arial" w:cs="Arial"/>
          <w:b/>
          <w:bCs/>
          <w:sz w:val="22"/>
          <w:szCs w:val="22"/>
        </w:rPr>
        <w:t>ble S</w:t>
      </w:r>
      <w:r w:rsidR="00E454EE">
        <w:rPr>
          <w:rFonts w:ascii="Arial" w:hAnsi="Arial" w:cs="Arial"/>
          <w:b/>
          <w:bCs/>
          <w:sz w:val="22"/>
          <w:szCs w:val="22"/>
        </w:rPr>
        <w:t>4</w:t>
      </w:r>
      <w:r w:rsidRPr="00E454EE">
        <w:rPr>
          <w:rFonts w:ascii="Arial" w:hAnsi="Arial" w:cs="Arial"/>
          <w:b/>
          <w:bCs/>
          <w:sz w:val="22"/>
          <w:szCs w:val="22"/>
        </w:rPr>
        <w:t xml:space="preserve"> </w:t>
      </w:r>
      <w:r w:rsidRPr="001E2EC6">
        <w:rPr>
          <w:rFonts w:ascii="Arial" w:hAnsi="Arial" w:cs="Arial"/>
          <w:sz w:val="22"/>
          <w:szCs w:val="22"/>
        </w:rPr>
        <w:t>Haplotype analysis of the novel del(125 kb)</w:t>
      </w:r>
      <w:bookmarkEnd w:id="62"/>
      <w:bookmarkEnd w:id="63"/>
    </w:p>
    <w:tbl>
      <w:tblPr>
        <w:tblStyle w:val="a4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5"/>
        <w:gridCol w:w="2269"/>
        <w:gridCol w:w="1350"/>
        <w:gridCol w:w="1001"/>
        <w:gridCol w:w="1149"/>
        <w:gridCol w:w="820"/>
        <w:gridCol w:w="820"/>
        <w:gridCol w:w="1056"/>
      </w:tblGrid>
      <w:tr w:rsidR="00361AEC" w:rsidRPr="007C72B5" w14:paraId="5D00863F" w14:textId="77777777" w:rsidTr="00361AEC">
        <w:trPr>
          <w:trHeight w:val="320"/>
          <w:jc w:val="center"/>
        </w:trPr>
        <w:tc>
          <w:tcPr>
            <w:tcW w:w="65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FF077AC" w14:textId="77777777" w:rsidR="00361AEC" w:rsidRPr="007C72B5" w:rsidRDefault="00361AEC" w:rsidP="00760EF6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7C72B5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Marker</w:t>
            </w:r>
          </w:p>
        </w:tc>
        <w:tc>
          <w:tcPr>
            <w:tcW w:w="116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72BBEED" w14:textId="77777777" w:rsidR="00361AEC" w:rsidRPr="007C72B5" w:rsidRDefault="00361AEC" w:rsidP="00760EF6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7C72B5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Position (hg19)</w:t>
            </w:r>
          </w:p>
        </w:tc>
        <w:tc>
          <w:tcPr>
            <w:tcW w:w="693" w:type="pct"/>
            <w:tcBorders>
              <w:top w:val="single" w:sz="4" w:space="0" w:color="auto"/>
              <w:bottom w:val="single" w:sz="4" w:space="0" w:color="auto"/>
            </w:tcBorders>
          </w:tcPr>
          <w:p w14:paraId="34CD9711" w14:textId="32F8F032" w:rsidR="00361AEC" w:rsidRPr="007C72B5" w:rsidRDefault="00361AEC" w:rsidP="00760EF6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7C72B5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Distance from del(125 kb)</w:t>
            </w:r>
          </w:p>
        </w:tc>
        <w:tc>
          <w:tcPr>
            <w:tcW w:w="1104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AABEDA0" w14:textId="678357D6" w:rsidR="00361AEC" w:rsidRPr="007C72B5" w:rsidRDefault="00361AEC" w:rsidP="00760EF6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7C72B5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Allele frequency</w:t>
            </w:r>
          </w:p>
          <w:p w14:paraId="07DE437C" w14:textId="11B41F43" w:rsidR="00361AEC" w:rsidRPr="007C72B5" w:rsidRDefault="00361AEC" w:rsidP="00760EF6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7C72B5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(</w:t>
            </w:r>
            <w:proofErr w:type="spellStart"/>
            <w:r w:rsidRPr="007C72B5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ChinaMap</w:t>
            </w:r>
            <w:proofErr w:type="spellEnd"/>
            <w:r w:rsidRPr="007C72B5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842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6A2E252" w14:textId="77777777" w:rsidR="00361AEC" w:rsidRPr="007C72B5" w:rsidRDefault="00361AEC" w:rsidP="00760EF6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7C72B5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Allele frequency</w:t>
            </w:r>
          </w:p>
          <w:p w14:paraId="1C0BE74E" w14:textId="6C8B28D1" w:rsidR="00361AEC" w:rsidRPr="007C72B5" w:rsidRDefault="00361AEC" w:rsidP="00760EF6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7C72B5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(this study)</w:t>
            </w:r>
          </w:p>
        </w:tc>
        <w:tc>
          <w:tcPr>
            <w:tcW w:w="54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FB568D1" w14:textId="5E221B40" w:rsidR="00361AEC" w:rsidRPr="007C72B5" w:rsidRDefault="00361AEC" w:rsidP="00760EF6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7C72B5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7C72B5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 xml:space="preserve"> value</w:t>
            </w:r>
          </w:p>
        </w:tc>
      </w:tr>
      <w:tr w:rsidR="00361AEC" w:rsidRPr="007C72B5" w14:paraId="2E0D5C6A" w14:textId="77777777" w:rsidTr="00361AEC">
        <w:trPr>
          <w:trHeight w:val="320"/>
          <w:jc w:val="center"/>
        </w:trPr>
        <w:tc>
          <w:tcPr>
            <w:tcW w:w="654" w:type="pct"/>
            <w:tcBorders>
              <w:top w:val="single" w:sz="4" w:space="0" w:color="auto"/>
            </w:tcBorders>
            <w:noWrap/>
            <w:hideMark/>
          </w:tcPr>
          <w:p w14:paraId="782AFC05" w14:textId="77777777" w:rsidR="00361AEC" w:rsidRPr="007C72B5" w:rsidRDefault="00361AEC" w:rsidP="006A189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7C72B5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rs967521</w:t>
            </w:r>
          </w:p>
        </w:tc>
        <w:tc>
          <w:tcPr>
            <w:tcW w:w="1165" w:type="pct"/>
            <w:tcBorders>
              <w:top w:val="single" w:sz="4" w:space="0" w:color="auto"/>
            </w:tcBorders>
            <w:noWrap/>
            <w:hideMark/>
          </w:tcPr>
          <w:p w14:paraId="2413438E" w14:textId="77777777" w:rsidR="00361AEC" w:rsidRPr="007C72B5" w:rsidRDefault="00361AEC" w:rsidP="006A189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7C72B5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chr13:20508699</w:t>
            </w:r>
          </w:p>
        </w:tc>
        <w:tc>
          <w:tcPr>
            <w:tcW w:w="693" w:type="pct"/>
            <w:tcBorders>
              <w:top w:val="single" w:sz="4" w:space="0" w:color="auto"/>
            </w:tcBorders>
          </w:tcPr>
          <w:p w14:paraId="1E3D38CF" w14:textId="0B374481" w:rsidR="00361AEC" w:rsidRPr="007C72B5" w:rsidRDefault="003F247B" w:rsidP="003F247B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7C72B5">
              <w:rPr>
                <w:rFonts w:ascii="Arial" w:eastAsia="DengXian" w:hAnsi="Arial" w:cs="Arial"/>
                <w:color w:val="000000"/>
                <w:sz w:val="18"/>
                <w:szCs w:val="18"/>
              </w:rPr>
              <w:t>463809</w:t>
            </w:r>
          </w:p>
        </w:tc>
        <w:tc>
          <w:tcPr>
            <w:tcW w:w="514" w:type="pct"/>
            <w:tcBorders>
              <w:top w:val="single" w:sz="4" w:space="0" w:color="auto"/>
            </w:tcBorders>
            <w:noWrap/>
            <w:hideMark/>
          </w:tcPr>
          <w:p w14:paraId="12135C1B" w14:textId="4E293759" w:rsidR="00361AEC" w:rsidRPr="007C72B5" w:rsidRDefault="00361AEC" w:rsidP="006A189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7C72B5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A:12279</w:t>
            </w:r>
          </w:p>
        </w:tc>
        <w:tc>
          <w:tcPr>
            <w:tcW w:w="590" w:type="pct"/>
            <w:tcBorders>
              <w:top w:val="single" w:sz="4" w:space="0" w:color="auto"/>
            </w:tcBorders>
            <w:noWrap/>
            <w:hideMark/>
          </w:tcPr>
          <w:p w14:paraId="0BC13028" w14:textId="79F18E18" w:rsidR="00361AEC" w:rsidRPr="007C72B5" w:rsidRDefault="00361AEC" w:rsidP="006A189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7C72B5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G:8897</w:t>
            </w:r>
          </w:p>
        </w:tc>
        <w:tc>
          <w:tcPr>
            <w:tcW w:w="421" w:type="pct"/>
            <w:tcBorders>
              <w:top w:val="single" w:sz="4" w:space="0" w:color="auto"/>
            </w:tcBorders>
            <w:noWrap/>
            <w:hideMark/>
          </w:tcPr>
          <w:p w14:paraId="65CC5115" w14:textId="42E51944" w:rsidR="00361AEC" w:rsidRPr="007C72B5" w:rsidRDefault="00361AEC" w:rsidP="006A189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7C72B5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A:4</w:t>
            </w:r>
          </w:p>
        </w:tc>
        <w:tc>
          <w:tcPr>
            <w:tcW w:w="421" w:type="pct"/>
            <w:tcBorders>
              <w:top w:val="single" w:sz="4" w:space="0" w:color="auto"/>
            </w:tcBorders>
            <w:noWrap/>
            <w:hideMark/>
          </w:tcPr>
          <w:p w14:paraId="6A4F7934" w14:textId="6A072AC7" w:rsidR="00361AEC" w:rsidRPr="007C72B5" w:rsidRDefault="00361AEC" w:rsidP="006A189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7C72B5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G:4</w:t>
            </w:r>
          </w:p>
        </w:tc>
        <w:tc>
          <w:tcPr>
            <w:tcW w:w="542" w:type="pct"/>
            <w:tcBorders>
              <w:top w:val="single" w:sz="4" w:space="0" w:color="auto"/>
            </w:tcBorders>
            <w:noWrap/>
            <w:hideMark/>
          </w:tcPr>
          <w:p w14:paraId="05E9B349" w14:textId="3CC88BBF" w:rsidR="00361AEC" w:rsidRPr="007C72B5" w:rsidRDefault="00361AEC" w:rsidP="006A189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7C72B5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7C72B5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 xml:space="preserve"> = 0.728</w:t>
            </w:r>
          </w:p>
        </w:tc>
      </w:tr>
      <w:tr w:rsidR="00361AEC" w:rsidRPr="007C72B5" w14:paraId="4E620ECA" w14:textId="77777777" w:rsidTr="00361AEC">
        <w:trPr>
          <w:trHeight w:val="320"/>
          <w:jc w:val="center"/>
        </w:trPr>
        <w:tc>
          <w:tcPr>
            <w:tcW w:w="654" w:type="pct"/>
            <w:noWrap/>
            <w:hideMark/>
          </w:tcPr>
          <w:p w14:paraId="519F2965" w14:textId="77777777" w:rsidR="00361AEC" w:rsidRPr="007C72B5" w:rsidRDefault="00000000" w:rsidP="006A189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hyperlink r:id="rId12" w:tgtFrame="_blank" w:history="1">
              <w:r w:rsidR="00361AEC" w:rsidRPr="007C72B5">
                <w:rPr>
                  <w:rFonts w:ascii="Arial" w:eastAsia="DengXian" w:hAnsi="Arial" w:cs="Arial"/>
                  <w:color w:val="000000"/>
                  <w:kern w:val="0"/>
                  <w:sz w:val="18"/>
                  <w:szCs w:val="18"/>
                </w:rPr>
                <w:t>rs9552058</w:t>
              </w:r>
            </w:hyperlink>
          </w:p>
        </w:tc>
        <w:tc>
          <w:tcPr>
            <w:tcW w:w="1165" w:type="pct"/>
            <w:noWrap/>
            <w:hideMark/>
          </w:tcPr>
          <w:p w14:paraId="6203EE31" w14:textId="77777777" w:rsidR="00361AEC" w:rsidRPr="007C72B5" w:rsidRDefault="00361AEC" w:rsidP="006A189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7C72B5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chr13:20569878</w:t>
            </w:r>
          </w:p>
        </w:tc>
        <w:tc>
          <w:tcPr>
            <w:tcW w:w="693" w:type="pct"/>
          </w:tcPr>
          <w:p w14:paraId="349E3686" w14:textId="1C5E4F57" w:rsidR="00361AEC" w:rsidRPr="007C72B5" w:rsidRDefault="003F247B" w:rsidP="003F247B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7C72B5">
              <w:rPr>
                <w:rFonts w:ascii="Arial" w:eastAsia="DengXian" w:hAnsi="Arial" w:cs="Arial"/>
                <w:color w:val="000000"/>
                <w:sz w:val="18"/>
                <w:szCs w:val="18"/>
              </w:rPr>
              <w:t>402630</w:t>
            </w:r>
          </w:p>
        </w:tc>
        <w:tc>
          <w:tcPr>
            <w:tcW w:w="514" w:type="pct"/>
            <w:noWrap/>
            <w:hideMark/>
          </w:tcPr>
          <w:p w14:paraId="4BD5BA39" w14:textId="2DB9311F" w:rsidR="00361AEC" w:rsidRPr="007C72B5" w:rsidRDefault="00361AEC" w:rsidP="006A189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7C72B5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A:6438</w:t>
            </w:r>
          </w:p>
        </w:tc>
        <w:tc>
          <w:tcPr>
            <w:tcW w:w="590" w:type="pct"/>
            <w:noWrap/>
            <w:hideMark/>
          </w:tcPr>
          <w:p w14:paraId="6155F02D" w14:textId="6B3D6FBA" w:rsidR="00361AEC" w:rsidRPr="007C72B5" w:rsidRDefault="00361AEC" w:rsidP="006A189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7C72B5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T:14738</w:t>
            </w:r>
          </w:p>
        </w:tc>
        <w:tc>
          <w:tcPr>
            <w:tcW w:w="421" w:type="pct"/>
            <w:noWrap/>
            <w:hideMark/>
          </w:tcPr>
          <w:p w14:paraId="4A6B5417" w14:textId="34ACFB9C" w:rsidR="00361AEC" w:rsidRPr="007C72B5" w:rsidRDefault="00361AEC" w:rsidP="006A189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7C72B5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A:3</w:t>
            </w:r>
          </w:p>
        </w:tc>
        <w:tc>
          <w:tcPr>
            <w:tcW w:w="421" w:type="pct"/>
            <w:noWrap/>
            <w:hideMark/>
          </w:tcPr>
          <w:p w14:paraId="1285CB1A" w14:textId="300115C5" w:rsidR="00361AEC" w:rsidRPr="007C72B5" w:rsidRDefault="00361AEC" w:rsidP="006A189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7C72B5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T:5</w:t>
            </w:r>
          </w:p>
        </w:tc>
        <w:tc>
          <w:tcPr>
            <w:tcW w:w="542" w:type="pct"/>
            <w:noWrap/>
            <w:hideMark/>
          </w:tcPr>
          <w:p w14:paraId="31CD68A2" w14:textId="4A50E7AC" w:rsidR="00361AEC" w:rsidRPr="007C72B5" w:rsidRDefault="00361AEC" w:rsidP="006A189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7C72B5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7C72B5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 xml:space="preserve"> = 0.706</w:t>
            </w:r>
          </w:p>
        </w:tc>
      </w:tr>
      <w:tr w:rsidR="00361AEC" w:rsidRPr="007C72B5" w14:paraId="12780B16" w14:textId="77777777" w:rsidTr="00361AEC">
        <w:trPr>
          <w:trHeight w:val="320"/>
          <w:jc w:val="center"/>
        </w:trPr>
        <w:tc>
          <w:tcPr>
            <w:tcW w:w="654" w:type="pct"/>
            <w:noWrap/>
            <w:hideMark/>
          </w:tcPr>
          <w:p w14:paraId="22DE306E" w14:textId="77777777" w:rsidR="00361AEC" w:rsidRPr="007C72B5" w:rsidRDefault="00361AEC" w:rsidP="00115A0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7C72B5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rs7998272</w:t>
            </w:r>
          </w:p>
        </w:tc>
        <w:tc>
          <w:tcPr>
            <w:tcW w:w="1165" w:type="pct"/>
            <w:noWrap/>
            <w:hideMark/>
          </w:tcPr>
          <w:p w14:paraId="40F4A5A8" w14:textId="77777777" w:rsidR="00361AEC" w:rsidRPr="007C72B5" w:rsidRDefault="00361AEC" w:rsidP="00115A0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7C72B5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chr13:20627310</w:t>
            </w:r>
          </w:p>
        </w:tc>
        <w:tc>
          <w:tcPr>
            <w:tcW w:w="693" w:type="pct"/>
          </w:tcPr>
          <w:p w14:paraId="3E7C5EC7" w14:textId="38751AE6" w:rsidR="00361AEC" w:rsidRPr="007C72B5" w:rsidRDefault="003F247B" w:rsidP="003F247B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7C72B5">
              <w:rPr>
                <w:rFonts w:ascii="Arial" w:eastAsia="DengXian" w:hAnsi="Arial" w:cs="Arial"/>
                <w:color w:val="000000"/>
                <w:sz w:val="18"/>
                <w:szCs w:val="18"/>
              </w:rPr>
              <w:t>345198</w:t>
            </w:r>
          </w:p>
        </w:tc>
        <w:tc>
          <w:tcPr>
            <w:tcW w:w="514" w:type="pct"/>
            <w:noWrap/>
            <w:hideMark/>
          </w:tcPr>
          <w:p w14:paraId="0483F2A1" w14:textId="349E785D" w:rsidR="00361AEC" w:rsidRPr="007C72B5" w:rsidRDefault="00361AEC" w:rsidP="00115A0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7C72B5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A:6357</w:t>
            </w:r>
          </w:p>
        </w:tc>
        <w:tc>
          <w:tcPr>
            <w:tcW w:w="590" w:type="pct"/>
            <w:noWrap/>
            <w:hideMark/>
          </w:tcPr>
          <w:p w14:paraId="54FFC0BC" w14:textId="4BB6B397" w:rsidR="00361AEC" w:rsidRPr="007C72B5" w:rsidRDefault="00361AEC" w:rsidP="00115A0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7C72B5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G:14819</w:t>
            </w:r>
          </w:p>
        </w:tc>
        <w:tc>
          <w:tcPr>
            <w:tcW w:w="421" w:type="pct"/>
            <w:noWrap/>
            <w:hideMark/>
          </w:tcPr>
          <w:p w14:paraId="60565CC3" w14:textId="1F4FBDDA" w:rsidR="00361AEC" w:rsidRPr="007C72B5" w:rsidRDefault="00361AEC" w:rsidP="00115A0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7C72B5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A:3</w:t>
            </w:r>
          </w:p>
        </w:tc>
        <w:tc>
          <w:tcPr>
            <w:tcW w:w="421" w:type="pct"/>
            <w:noWrap/>
            <w:hideMark/>
          </w:tcPr>
          <w:p w14:paraId="6C3180ED" w14:textId="3094424F" w:rsidR="00361AEC" w:rsidRPr="007C72B5" w:rsidRDefault="00361AEC" w:rsidP="00115A0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7C72B5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G:5</w:t>
            </w:r>
          </w:p>
        </w:tc>
        <w:tc>
          <w:tcPr>
            <w:tcW w:w="542" w:type="pct"/>
            <w:noWrap/>
            <w:hideMark/>
          </w:tcPr>
          <w:p w14:paraId="422BE701" w14:textId="2A267257" w:rsidR="00361AEC" w:rsidRPr="007C72B5" w:rsidRDefault="00361AEC" w:rsidP="00115A0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7C72B5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7C72B5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 xml:space="preserve"> = 0.704</w:t>
            </w:r>
          </w:p>
        </w:tc>
      </w:tr>
      <w:tr w:rsidR="00361AEC" w:rsidRPr="007C72B5" w14:paraId="009C9BDE" w14:textId="77777777" w:rsidTr="00361AEC">
        <w:trPr>
          <w:trHeight w:val="320"/>
          <w:jc w:val="center"/>
        </w:trPr>
        <w:tc>
          <w:tcPr>
            <w:tcW w:w="654" w:type="pct"/>
            <w:noWrap/>
            <w:hideMark/>
          </w:tcPr>
          <w:p w14:paraId="224DF9D3" w14:textId="77777777" w:rsidR="00361AEC" w:rsidRPr="007C72B5" w:rsidRDefault="00361AEC" w:rsidP="00115A0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7C72B5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rs4769938</w:t>
            </w:r>
          </w:p>
        </w:tc>
        <w:tc>
          <w:tcPr>
            <w:tcW w:w="1165" w:type="pct"/>
            <w:noWrap/>
            <w:hideMark/>
          </w:tcPr>
          <w:p w14:paraId="2475DB49" w14:textId="77777777" w:rsidR="00361AEC" w:rsidRPr="007C72B5" w:rsidRDefault="00361AEC" w:rsidP="00115A0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7C72B5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chr13:20646473</w:t>
            </w:r>
          </w:p>
        </w:tc>
        <w:tc>
          <w:tcPr>
            <w:tcW w:w="693" w:type="pct"/>
          </w:tcPr>
          <w:p w14:paraId="517C9BA7" w14:textId="732EC1D6" w:rsidR="00361AEC" w:rsidRPr="007C72B5" w:rsidRDefault="003F247B" w:rsidP="003F247B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7C72B5">
              <w:rPr>
                <w:rFonts w:ascii="Arial" w:eastAsia="DengXian" w:hAnsi="Arial" w:cs="Arial"/>
                <w:color w:val="000000"/>
                <w:sz w:val="18"/>
                <w:szCs w:val="18"/>
              </w:rPr>
              <w:t>326035</w:t>
            </w:r>
          </w:p>
        </w:tc>
        <w:tc>
          <w:tcPr>
            <w:tcW w:w="514" w:type="pct"/>
            <w:noWrap/>
            <w:hideMark/>
          </w:tcPr>
          <w:p w14:paraId="586A4BDF" w14:textId="444CCDB6" w:rsidR="00361AEC" w:rsidRPr="007C72B5" w:rsidRDefault="00361AEC" w:rsidP="00115A0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7C72B5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C:7161</w:t>
            </w:r>
          </w:p>
        </w:tc>
        <w:tc>
          <w:tcPr>
            <w:tcW w:w="590" w:type="pct"/>
            <w:noWrap/>
            <w:hideMark/>
          </w:tcPr>
          <w:p w14:paraId="00ED8760" w14:textId="07D6937D" w:rsidR="00361AEC" w:rsidRPr="007C72B5" w:rsidRDefault="00361AEC" w:rsidP="00115A0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7C72B5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T:14015</w:t>
            </w:r>
          </w:p>
        </w:tc>
        <w:tc>
          <w:tcPr>
            <w:tcW w:w="421" w:type="pct"/>
            <w:noWrap/>
            <w:hideMark/>
          </w:tcPr>
          <w:p w14:paraId="4B3C75E6" w14:textId="5DD763AE" w:rsidR="00361AEC" w:rsidRPr="007C72B5" w:rsidRDefault="00361AEC" w:rsidP="00115A0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7C72B5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C:3</w:t>
            </w:r>
          </w:p>
        </w:tc>
        <w:tc>
          <w:tcPr>
            <w:tcW w:w="421" w:type="pct"/>
            <w:noWrap/>
            <w:hideMark/>
          </w:tcPr>
          <w:p w14:paraId="6983E3E3" w14:textId="50ED5D5D" w:rsidR="00361AEC" w:rsidRPr="007C72B5" w:rsidRDefault="00361AEC" w:rsidP="00115A0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7C72B5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T:5</w:t>
            </w:r>
          </w:p>
        </w:tc>
        <w:tc>
          <w:tcPr>
            <w:tcW w:w="542" w:type="pct"/>
            <w:noWrap/>
            <w:hideMark/>
          </w:tcPr>
          <w:p w14:paraId="03CA7035" w14:textId="6A8BD586" w:rsidR="00361AEC" w:rsidRPr="007C72B5" w:rsidRDefault="00361AEC" w:rsidP="00115A0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7C72B5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7C72B5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 xml:space="preserve"> &gt; 0.999</w:t>
            </w:r>
          </w:p>
        </w:tc>
      </w:tr>
      <w:tr w:rsidR="00361AEC" w:rsidRPr="007C72B5" w14:paraId="070471E6" w14:textId="77777777" w:rsidTr="00361AEC">
        <w:trPr>
          <w:trHeight w:val="320"/>
          <w:jc w:val="center"/>
        </w:trPr>
        <w:tc>
          <w:tcPr>
            <w:tcW w:w="654" w:type="pct"/>
            <w:noWrap/>
            <w:hideMark/>
          </w:tcPr>
          <w:p w14:paraId="13144EEB" w14:textId="77777777" w:rsidR="00361AEC" w:rsidRPr="007C72B5" w:rsidRDefault="00361AEC" w:rsidP="00115A0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7C72B5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rs9579781</w:t>
            </w:r>
          </w:p>
        </w:tc>
        <w:tc>
          <w:tcPr>
            <w:tcW w:w="1165" w:type="pct"/>
            <w:noWrap/>
            <w:hideMark/>
          </w:tcPr>
          <w:p w14:paraId="0D245ADA" w14:textId="77777777" w:rsidR="00361AEC" w:rsidRPr="007C72B5" w:rsidRDefault="00361AEC" w:rsidP="00115A0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7C72B5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chr13:20674373</w:t>
            </w:r>
          </w:p>
        </w:tc>
        <w:tc>
          <w:tcPr>
            <w:tcW w:w="693" w:type="pct"/>
          </w:tcPr>
          <w:p w14:paraId="37476A4D" w14:textId="3624BA6D" w:rsidR="00361AEC" w:rsidRPr="007C72B5" w:rsidRDefault="003F247B" w:rsidP="003F247B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7C72B5">
              <w:rPr>
                <w:rFonts w:ascii="Arial" w:eastAsia="DengXian" w:hAnsi="Arial" w:cs="Arial"/>
                <w:color w:val="000000"/>
                <w:sz w:val="18"/>
                <w:szCs w:val="18"/>
              </w:rPr>
              <w:t>298135</w:t>
            </w:r>
          </w:p>
        </w:tc>
        <w:tc>
          <w:tcPr>
            <w:tcW w:w="514" w:type="pct"/>
            <w:noWrap/>
            <w:hideMark/>
          </w:tcPr>
          <w:p w14:paraId="46BE1521" w14:textId="346C3C05" w:rsidR="00361AEC" w:rsidRPr="007C72B5" w:rsidRDefault="00361AEC" w:rsidP="00115A0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7C72B5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T:4344</w:t>
            </w:r>
          </w:p>
        </w:tc>
        <w:tc>
          <w:tcPr>
            <w:tcW w:w="590" w:type="pct"/>
            <w:noWrap/>
            <w:hideMark/>
          </w:tcPr>
          <w:p w14:paraId="053D7077" w14:textId="412C0C38" w:rsidR="00361AEC" w:rsidRPr="007C72B5" w:rsidRDefault="00361AEC" w:rsidP="00115A0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7C72B5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C:16832</w:t>
            </w:r>
          </w:p>
        </w:tc>
        <w:tc>
          <w:tcPr>
            <w:tcW w:w="421" w:type="pct"/>
            <w:noWrap/>
            <w:hideMark/>
          </w:tcPr>
          <w:p w14:paraId="06EC02F7" w14:textId="3AEA0BD8" w:rsidR="00361AEC" w:rsidRPr="007C72B5" w:rsidRDefault="00361AEC" w:rsidP="00115A0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7C72B5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T:3</w:t>
            </w:r>
          </w:p>
        </w:tc>
        <w:tc>
          <w:tcPr>
            <w:tcW w:w="421" w:type="pct"/>
            <w:noWrap/>
            <w:hideMark/>
          </w:tcPr>
          <w:p w14:paraId="273A6286" w14:textId="72A078E5" w:rsidR="00361AEC" w:rsidRPr="007C72B5" w:rsidRDefault="00361AEC" w:rsidP="00115A0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7C72B5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C:5</w:t>
            </w:r>
          </w:p>
        </w:tc>
        <w:tc>
          <w:tcPr>
            <w:tcW w:w="542" w:type="pct"/>
            <w:noWrap/>
            <w:hideMark/>
          </w:tcPr>
          <w:p w14:paraId="05E26947" w14:textId="46316B79" w:rsidR="00361AEC" w:rsidRPr="007C72B5" w:rsidRDefault="00361AEC" w:rsidP="00115A0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7C72B5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7C72B5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 xml:space="preserve"> = 0.215</w:t>
            </w:r>
          </w:p>
        </w:tc>
      </w:tr>
      <w:tr w:rsidR="00361AEC" w:rsidRPr="007C72B5" w14:paraId="2847154E" w14:textId="77777777" w:rsidTr="00361AEC">
        <w:trPr>
          <w:trHeight w:val="320"/>
          <w:jc w:val="center"/>
        </w:trPr>
        <w:tc>
          <w:tcPr>
            <w:tcW w:w="654" w:type="pct"/>
            <w:noWrap/>
            <w:hideMark/>
          </w:tcPr>
          <w:p w14:paraId="509229A5" w14:textId="77777777" w:rsidR="00361AEC" w:rsidRPr="007C72B5" w:rsidRDefault="00361AEC" w:rsidP="00115A03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C72B5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rs57902484</w:t>
            </w:r>
          </w:p>
        </w:tc>
        <w:tc>
          <w:tcPr>
            <w:tcW w:w="1165" w:type="pct"/>
            <w:noWrap/>
            <w:hideMark/>
          </w:tcPr>
          <w:p w14:paraId="12547569" w14:textId="77777777" w:rsidR="00361AEC" w:rsidRPr="007C72B5" w:rsidRDefault="00361AEC" w:rsidP="00115A03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C72B5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chr13:20711744</w:t>
            </w:r>
          </w:p>
        </w:tc>
        <w:tc>
          <w:tcPr>
            <w:tcW w:w="693" w:type="pct"/>
          </w:tcPr>
          <w:p w14:paraId="48560B00" w14:textId="08754A98" w:rsidR="00361AEC" w:rsidRPr="007C72B5" w:rsidRDefault="003F247B" w:rsidP="003F247B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7C72B5">
              <w:rPr>
                <w:rFonts w:ascii="Arial" w:eastAsia="DengXian" w:hAnsi="Arial" w:cs="Arial"/>
                <w:color w:val="000000"/>
                <w:sz w:val="18"/>
                <w:szCs w:val="18"/>
              </w:rPr>
              <w:t>260764</w:t>
            </w:r>
          </w:p>
        </w:tc>
        <w:tc>
          <w:tcPr>
            <w:tcW w:w="514" w:type="pct"/>
            <w:noWrap/>
            <w:hideMark/>
          </w:tcPr>
          <w:p w14:paraId="4D290826" w14:textId="49C5E7AF" w:rsidR="00361AEC" w:rsidRPr="007C72B5" w:rsidRDefault="00361AEC" w:rsidP="00115A0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7C72B5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T:11219</w:t>
            </w:r>
          </w:p>
        </w:tc>
        <w:tc>
          <w:tcPr>
            <w:tcW w:w="590" w:type="pct"/>
            <w:noWrap/>
            <w:hideMark/>
          </w:tcPr>
          <w:p w14:paraId="3A2A6CD3" w14:textId="5829D2A6" w:rsidR="00361AEC" w:rsidRPr="007C72B5" w:rsidRDefault="00361AEC" w:rsidP="00115A0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7C72B5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C:9957</w:t>
            </w:r>
          </w:p>
        </w:tc>
        <w:tc>
          <w:tcPr>
            <w:tcW w:w="421" w:type="pct"/>
            <w:noWrap/>
            <w:hideMark/>
          </w:tcPr>
          <w:p w14:paraId="269D8660" w14:textId="5A1FFBA5" w:rsidR="00361AEC" w:rsidRPr="007C72B5" w:rsidRDefault="00361AEC" w:rsidP="00115A0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7C72B5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T:5</w:t>
            </w:r>
          </w:p>
        </w:tc>
        <w:tc>
          <w:tcPr>
            <w:tcW w:w="421" w:type="pct"/>
            <w:noWrap/>
            <w:hideMark/>
          </w:tcPr>
          <w:p w14:paraId="0438E360" w14:textId="30F439FC" w:rsidR="00361AEC" w:rsidRPr="007C72B5" w:rsidRDefault="00361AEC" w:rsidP="00115A0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7C72B5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C:3</w:t>
            </w:r>
          </w:p>
        </w:tc>
        <w:tc>
          <w:tcPr>
            <w:tcW w:w="542" w:type="pct"/>
            <w:noWrap/>
            <w:hideMark/>
          </w:tcPr>
          <w:p w14:paraId="15778CD4" w14:textId="3B099A22" w:rsidR="00361AEC" w:rsidRPr="007C72B5" w:rsidRDefault="00361AEC" w:rsidP="00115A0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7C72B5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7C72B5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 xml:space="preserve"> = 0.730</w:t>
            </w:r>
          </w:p>
        </w:tc>
      </w:tr>
      <w:tr w:rsidR="00361AEC" w:rsidRPr="007C72B5" w14:paraId="6AC85F51" w14:textId="77777777" w:rsidTr="00361AEC">
        <w:trPr>
          <w:trHeight w:val="320"/>
          <w:jc w:val="center"/>
        </w:trPr>
        <w:tc>
          <w:tcPr>
            <w:tcW w:w="654" w:type="pct"/>
            <w:noWrap/>
            <w:hideMark/>
          </w:tcPr>
          <w:p w14:paraId="4A091CF0" w14:textId="77777777" w:rsidR="00361AEC" w:rsidRPr="007C72B5" w:rsidRDefault="00361AEC" w:rsidP="00115A03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C72B5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rs3751385</w:t>
            </w:r>
          </w:p>
        </w:tc>
        <w:tc>
          <w:tcPr>
            <w:tcW w:w="1165" w:type="pct"/>
            <w:noWrap/>
            <w:hideMark/>
          </w:tcPr>
          <w:p w14:paraId="5AA80797" w14:textId="77777777" w:rsidR="00361AEC" w:rsidRPr="007C72B5" w:rsidRDefault="00361AEC" w:rsidP="00115A03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C72B5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chr13:20762956</w:t>
            </w:r>
          </w:p>
        </w:tc>
        <w:tc>
          <w:tcPr>
            <w:tcW w:w="693" w:type="pct"/>
          </w:tcPr>
          <w:p w14:paraId="5F790DBB" w14:textId="0D1C38E3" w:rsidR="00361AEC" w:rsidRPr="007C72B5" w:rsidRDefault="003F247B" w:rsidP="003F247B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7C72B5">
              <w:rPr>
                <w:rFonts w:ascii="Arial" w:eastAsia="DengXian" w:hAnsi="Arial" w:cs="Arial"/>
                <w:color w:val="000000"/>
                <w:sz w:val="18"/>
                <w:szCs w:val="18"/>
              </w:rPr>
              <w:t>209552</w:t>
            </w:r>
          </w:p>
        </w:tc>
        <w:tc>
          <w:tcPr>
            <w:tcW w:w="514" w:type="pct"/>
            <w:noWrap/>
            <w:hideMark/>
          </w:tcPr>
          <w:p w14:paraId="7B3814FA" w14:textId="27F0E474" w:rsidR="00361AEC" w:rsidRPr="007C72B5" w:rsidRDefault="00361AEC" w:rsidP="00115A0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7C72B5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A:9685</w:t>
            </w:r>
          </w:p>
        </w:tc>
        <w:tc>
          <w:tcPr>
            <w:tcW w:w="590" w:type="pct"/>
            <w:noWrap/>
            <w:hideMark/>
          </w:tcPr>
          <w:p w14:paraId="3189B4F4" w14:textId="1E3E5A1B" w:rsidR="00361AEC" w:rsidRPr="007C72B5" w:rsidRDefault="00361AEC" w:rsidP="00115A0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7C72B5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G:11491</w:t>
            </w:r>
          </w:p>
        </w:tc>
        <w:tc>
          <w:tcPr>
            <w:tcW w:w="421" w:type="pct"/>
            <w:noWrap/>
            <w:hideMark/>
          </w:tcPr>
          <w:p w14:paraId="2D3E5171" w14:textId="5CB6AF1E" w:rsidR="00361AEC" w:rsidRPr="007C72B5" w:rsidRDefault="00361AEC" w:rsidP="00115A0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7C72B5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A:4</w:t>
            </w:r>
          </w:p>
        </w:tc>
        <w:tc>
          <w:tcPr>
            <w:tcW w:w="421" w:type="pct"/>
            <w:noWrap/>
            <w:hideMark/>
          </w:tcPr>
          <w:p w14:paraId="4AC7324B" w14:textId="41282C50" w:rsidR="00361AEC" w:rsidRPr="007C72B5" w:rsidRDefault="00361AEC" w:rsidP="00115A0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7C72B5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G:4</w:t>
            </w:r>
          </w:p>
        </w:tc>
        <w:tc>
          <w:tcPr>
            <w:tcW w:w="542" w:type="pct"/>
            <w:noWrap/>
            <w:hideMark/>
          </w:tcPr>
          <w:p w14:paraId="56E143B5" w14:textId="463B464D" w:rsidR="00361AEC" w:rsidRPr="007C72B5" w:rsidRDefault="00361AEC" w:rsidP="00115A0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7C72B5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7C72B5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 xml:space="preserve"> &gt; 0.999</w:t>
            </w:r>
          </w:p>
        </w:tc>
      </w:tr>
      <w:tr w:rsidR="00361AEC" w:rsidRPr="007C72B5" w14:paraId="04826B81" w14:textId="77777777" w:rsidTr="00361AEC">
        <w:trPr>
          <w:trHeight w:val="340"/>
          <w:jc w:val="center"/>
        </w:trPr>
        <w:tc>
          <w:tcPr>
            <w:tcW w:w="654" w:type="pct"/>
            <w:noWrap/>
            <w:hideMark/>
          </w:tcPr>
          <w:p w14:paraId="23FDA821" w14:textId="77777777" w:rsidR="00361AEC" w:rsidRPr="007C72B5" w:rsidRDefault="00361AEC" w:rsidP="00115A03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C72B5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rs7339123</w:t>
            </w:r>
          </w:p>
        </w:tc>
        <w:tc>
          <w:tcPr>
            <w:tcW w:w="1165" w:type="pct"/>
            <w:noWrap/>
            <w:hideMark/>
          </w:tcPr>
          <w:p w14:paraId="5527BDA6" w14:textId="77777777" w:rsidR="00361AEC" w:rsidRPr="007C72B5" w:rsidRDefault="00361AEC" w:rsidP="00115A03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C72B5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chr13:20810986</w:t>
            </w:r>
          </w:p>
        </w:tc>
        <w:tc>
          <w:tcPr>
            <w:tcW w:w="693" w:type="pct"/>
          </w:tcPr>
          <w:p w14:paraId="13B2FF3B" w14:textId="50D118CF" w:rsidR="00361AEC" w:rsidRPr="007C72B5" w:rsidRDefault="003F247B" w:rsidP="003F247B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7C72B5">
              <w:rPr>
                <w:rFonts w:ascii="Arial" w:eastAsia="DengXian" w:hAnsi="Arial" w:cs="Arial"/>
                <w:color w:val="000000"/>
                <w:sz w:val="18"/>
                <w:szCs w:val="18"/>
              </w:rPr>
              <w:t>161522</w:t>
            </w:r>
          </w:p>
        </w:tc>
        <w:tc>
          <w:tcPr>
            <w:tcW w:w="514" w:type="pct"/>
            <w:noWrap/>
            <w:hideMark/>
          </w:tcPr>
          <w:p w14:paraId="70A363F7" w14:textId="4210A5BC" w:rsidR="00361AEC" w:rsidRPr="007C72B5" w:rsidRDefault="00361AEC" w:rsidP="00115A0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7C72B5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T:7688</w:t>
            </w:r>
          </w:p>
        </w:tc>
        <w:tc>
          <w:tcPr>
            <w:tcW w:w="590" w:type="pct"/>
            <w:noWrap/>
            <w:hideMark/>
          </w:tcPr>
          <w:p w14:paraId="473EF2B1" w14:textId="5B116C1E" w:rsidR="00361AEC" w:rsidRPr="007C72B5" w:rsidRDefault="00361AEC" w:rsidP="00115A0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7C72B5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C:13488</w:t>
            </w:r>
          </w:p>
        </w:tc>
        <w:tc>
          <w:tcPr>
            <w:tcW w:w="421" w:type="pct"/>
            <w:noWrap/>
            <w:hideMark/>
          </w:tcPr>
          <w:p w14:paraId="469C656C" w14:textId="78A47DA7" w:rsidR="00361AEC" w:rsidRPr="007C72B5" w:rsidRDefault="00361AEC" w:rsidP="00115A0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7C72B5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T:2</w:t>
            </w:r>
          </w:p>
        </w:tc>
        <w:tc>
          <w:tcPr>
            <w:tcW w:w="421" w:type="pct"/>
            <w:noWrap/>
            <w:hideMark/>
          </w:tcPr>
          <w:p w14:paraId="78EBCDDA" w14:textId="06AB2E49" w:rsidR="00361AEC" w:rsidRPr="007C72B5" w:rsidRDefault="00361AEC" w:rsidP="00115A0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7C72B5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C:6</w:t>
            </w:r>
          </w:p>
        </w:tc>
        <w:tc>
          <w:tcPr>
            <w:tcW w:w="542" w:type="pct"/>
            <w:noWrap/>
            <w:hideMark/>
          </w:tcPr>
          <w:p w14:paraId="09451A70" w14:textId="6596AD5E" w:rsidR="00361AEC" w:rsidRPr="007C72B5" w:rsidRDefault="00361AEC" w:rsidP="00115A0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7C72B5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7C72B5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 xml:space="preserve"> = 0.719</w:t>
            </w:r>
          </w:p>
        </w:tc>
      </w:tr>
      <w:tr w:rsidR="00361AEC" w:rsidRPr="007C72B5" w14:paraId="156B73F7" w14:textId="77777777" w:rsidTr="00361AEC">
        <w:trPr>
          <w:trHeight w:val="340"/>
          <w:jc w:val="center"/>
        </w:trPr>
        <w:tc>
          <w:tcPr>
            <w:tcW w:w="654" w:type="pct"/>
            <w:noWrap/>
            <w:hideMark/>
          </w:tcPr>
          <w:p w14:paraId="1A62F6A1" w14:textId="77777777" w:rsidR="00361AEC" w:rsidRPr="007C72B5" w:rsidRDefault="00361AEC" w:rsidP="00115A03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C72B5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rs9550626</w:t>
            </w:r>
          </w:p>
        </w:tc>
        <w:tc>
          <w:tcPr>
            <w:tcW w:w="1165" w:type="pct"/>
            <w:noWrap/>
            <w:hideMark/>
          </w:tcPr>
          <w:p w14:paraId="619C2BE5" w14:textId="77777777" w:rsidR="00361AEC" w:rsidRPr="007C72B5" w:rsidRDefault="00361AEC" w:rsidP="00115A03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C72B5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chr13:20861153</w:t>
            </w:r>
          </w:p>
        </w:tc>
        <w:tc>
          <w:tcPr>
            <w:tcW w:w="693" w:type="pct"/>
          </w:tcPr>
          <w:p w14:paraId="059F1A8D" w14:textId="63BC2367" w:rsidR="00361AEC" w:rsidRPr="007C72B5" w:rsidRDefault="003F247B" w:rsidP="003F247B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7C72B5">
              <w:rPr>
                <w:rFonts w:ascii="Arial" w:eastAsia="DengXian" w:hAnsi="Arial" w:cs="Arial"/>
                <w:color w:val="000000"/>
                <w:sz w:val="18"/>
                <w:szCs w:val="18"/>
              </w:rPr>
              <w:t>111355</w:t>
            </w:r>
          </w:p>
        </w:tc>
        <w:tc>
          <w:tcPr>
            <w:tcW w:w="514" w:type="pct"/>
            <w:noWrap/>
            <w:hideMark/>
          </w:tcPr>
          <w:p w14:paraId="3F4CCCE1" w14:textId="54F63D6B" w:rsidR="00361AEC" w:rsidRPr="007C72B5" w:rsidRDefault="00361AEC" w:rsidP="00115A0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7C72B5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C:13609</w:t>
            </w:r>
          </w:p>
        </w:tc>
        <w:tc>
          <w:tcPr>
            <w:tcW w:w="590" w:type="pct"/>
            <w:noWrap/>
            <w:hideMark/>
          </w:tcPr>
          <w:p w14:paraId="005CA1AB" w14:textId="66750F40" w:rsidR="00361AEC" w:rsidRPr="007C72B5" w:rsidRDefault="00361AEC" w:rsidP="00115A0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7C72B5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G:7567</w:t>
            </w:r>
          </w:p>
        </w:tc>
        <w:tc>
          <w:tcPr>
            <w:tcW w:w="421" w:type="pct"/>
            <w:noWrap/>
            <w:hideMark/>
          </w:tcPr>
          <w:p w14:paraId="726F5576" w14:textId="5920D3AF" w:rsidR="00361AEC" w:rsidRPr="007C72B5" w:rsidRDefault="00361AEC" w:rsidP="00115A0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7C72B5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C:7</w:t>
            </w:r>
          </w:p>
        </w:tc>
        <w:tc>
          <w:tcPr>
            <w:tcW w:w="421" w:type="pct"/>
            <w:noWrap/>
            <w:hideMark/>
          </w:tcPr>
          <w:p w14:paraId="342E7DA3" w14:textId="6D4AB106" w:rsidR="00361AEC" w:rsidRPr="007C72B5" w:rsidRDefault="00361AEC" w:rsidP="00115A0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7C72B5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G:1</w:t>
            </w:r>
          </w:p>
        </w:tc>
        <w:tc>
          <w:tcPr>
            <w:tcW w:w="542" w:type="pct"/>
            <w:noWrap/>
            <w:hideMark/>
          </w:tcPr>
          <w:p w14:paraId="7696B419" w14:textId="2B9AF315" w:rsidR="00361AEC" w:rsidRPr="007C72B5" w:rsidRDefault="00361AEC" w:rsidP="00115A0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7C72B5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7C72B5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 xml:space="preserve"> = 0.273</w:t>
            </w:r>
          </w:p>
        </w:tc>
      </w:tr>
      <w:tr w:rsidR="00361AEC" w:rsidRPr="007C72B5" w14:paraId="392B473A" w14:textId="77777777" w:rsidTr="00361AEC">
        <w:trPr>
          <w:trHeight w:val="340"/>
          <w:jc w:val="center"/>
        </w:trPr>
        <w:tc>
          <w:tcPr>
            <w:tcW w:w="654" w:type="pct"/>
            <w:noWrap/>
            <w:hideMark/>
          </w:tcPr>
          <w:p w14:paraId="564C86D2" w14:textId="77777777" w:rsidR="00361AEC" w:rsidRPr="007C72B5" w:rsidRDefault="00361AEC" w:rsidP="00115A03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C72B5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rs60084509</w:t>
            </w:r>
          </w:p>
        </w:tc>
        <w:tc>
          <w:tcPr>
            <w:tcW w:w="1165" w:type="pct"/>
            <w:noWrap/>
            <w:hideMark/>
          </w:tcPr>
          <w:p w14:paraId="50DD1A0D" w14:textId="77777777" w:rsidR="00361AEC" w:rsidRPr="007C72B5" w:rsidRDefault="00361AEC" w:rsidP="00115A03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C72B5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chr13:20910450</w:t>
            </w:r>
          </w:p>
        </w:tc>
        <w:tc>
          <w:tcPr>
            <w:tcW w:w="693" w:type="pct"/>
          </w:tcPr>
          <w:p w14:paraId="409A0320" w14:textId="5D1F405E" w:rsidR="00361AEC" w:rsidRPr="007C72B5" w:rsidRDefault="003F247B" w:rsidP="003F247B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7C72B5">
              <w:rPr>
                <w:rFonts w:ascii="Arial" w:eastAsia="DengXian" w:hAnsi="Arial" w:cs="Arial"/>
                <w:color w:val="000000"/>
                <w:sz w:val="18"/>
                <w:szCs w:val="18"/>
              </w:rPr>
              <w:t>62058</w:t>
            </w:r>
          </w:p>
        </w:tc>
        <w:tc>
          <w:tcPr>
            <w:tcW w:w="514" w:type="pct"/>
            <w:noWrap/>
            <w:hideMark/>
          </w:tcPr>
          <w:p w14:paraId="4D3D56EA" w14:textId="43CA3D2F" w:rsidR="00361AEC" w:rsidRPr="007C72B5" w:rsidRDefault="00361AEC" w:rsidP="00115A0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7C72B5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C:11546</w:t>
            </w:r>
          </w:p>
        </w:tc>
        <w:tc>
          <w:tcPr>
            <w:tcW w:w="590" w:type="pct"/>
            <w:noWrap/>
            <w:hideMark/>
          </w:tcPr>
          <w:p w14:paraId="453C21F4" w14:textId="6665CC70" w:rsidR="00361AEC" w:rsidRPr="007C72B5" w:rsidRDefault="00361AEC" w:rsidP="00115A0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7C72B5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A:9630</w:t>
            </w:r>
          </w:p>
        </w:tc>
        <w:tc>
          <w:tcPr>
            <w:tcW w:w="421" w:type="pct"/>
            <w:noWrap/>
            <w:hideMark/>
          </w:tcPr>
          <w:p w14:paraId="31D1C650" w14:textId="1CA530C7" w:rsidR="00361AEC" w:rsidRPr="007C72B5" w:rsidRDefault="00361AEC" w:rsidP="00115A0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7C72B5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C:2</w:t>
            </w:r>
          </w:p>
        </w:tc>
        <w:tc>
          <w:tcPr>
            <w:tcW w:w="421" w:type="pct"/>
            <w:noWrap/>
            <w:hideMark/>
          </w:tcPr>
          <w:p w14:paraId="57B1BD2F" w14:textId="0DA81F48" w:rsidR="00361AEC" w:rsidRPr="007C72B5" w:rsidRDefault="00361AEC" w:rsidP="00115A0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7C72B5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A:6</w:t>
            </w:r>
          </w:p>
        </w:tc>
        <w:tc>
          <w:tcPr>
            <w:tcW w:w="542" w:type="pct"/>
            <w:noWrap/>
            <w:hideMark/>
          </w:tcPr>
          <w:p w14:paraId="58B390E9" w14:textId="7904F65E" w:rsidR="00361AEC" w:rsidRPr="007C72B5" w:rsidRDefault="00361AEC" w:rsidP="00115A0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7C72B5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7C72B5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 xml:space="preserve"> = 0.153</w:t>
            </w:r>
          </w:p>
        </w:tc>
      </w:tr>
      <w:tr w:rsidR="00361AEC" w:rsidRPr="007C72B5" w14:paraId="1DFF6061" w14:textId="77777777" w:rsidTr="00361AEC">
        <w:trPr>
          <w:trHeight w:val="340"/>
          <w:jc w:val="center"/>
        </w:trPr>
        <w:tc>
          <w:tcPr>
            <w:tcW w:w="654" w:type="pct"/>
            <w:noWrap/>
            <w:hideMark/>
          </w:tcPr>
          <w:p w14:paraId="4C58595B" w14:textId="77777777" w:rsidR="00361AEC" w:rsidRPr="007C72B5" w:rsidRDefault="00000000" w:rsidP="00115A03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hyperlink r:id="rId13" w:tgtFrame="_blank" w:history="1">
              <w:r w:rsidR="00361AEC" w:rsidRPr="007C72B5">
                <w:rPr>
                  <w:rFonts w:ascii="Arial" w:eastAsia="DengXian" w:hAnsi="Arial" w:cs="Arial"/>
                  <w:color w:val="000000" w:themeColor="text1"/>
                  <w:kern w:val="0"/>
                  <w:sz w:val="18"/>
                  <w:szCs w:val="18"/>
                </w:rPr>
                <w:t>rs4238153</w:t>
              </w:r>
            </w:hyperlink>
          </w:p>
        </w:tc>
        <w:tc>
          <w:tcPr>
            <w:tcW w:w="1165" w:type="pct"/>
            <w:noWrap/>
            <w:hideMark/>
          </w:tcPr>
          <w:p w14:paraId="7468D75D" w14:textId="77777777" w:rsidR="00361AEC" w:rsidRPr="007C72B5" w:rsidRDefault="00361AEC" w:rsidP="00115A03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C72B5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chr13:20971841</w:t>
            </w:r>
          </w:p>
        </w:tc>
        <w:tc>
          <w:tcPr>
            <w:tcW w:w="693" w:type="pct"/>
          </w:tcPr>
          <w:p w14:paraId="3709AB59" w14:textId="41BFBF3A" w:rsidR="00361AEC" w:rsidRPr="007C72B5" w:rsidRDefault="003F247B" w:rsidP="003F247B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7C72B5">
              <w:rPr>
                <w:rFonts w:ascii="Arial" w:eastAsia="DengXian" w:hAnsi="Arial" w:cs="Arial"/>
                <w:color w:val="000000"/>
                <w:sz w:val="18"/>
                <w:szCs w:val="18"/>
              </w:rPr>
              <w:t>667</w:t>
            </w:r>
          </w:p>
        </w:tc>
        <w:tc>
          <w:tcPr>
            <w:tcW w:w="514" w:type="pct"/>
            <w:noWrap/>
            <w:hideMark/>
          </w:tcPr>
          <w:p w14:paraId="751B0CC8" w14:textId="6F76AE4D" w:rsidR="00361AEC" w:rsidRPr="007C72B5" w:rsidRDefault="00361AEC" w:rsidP="00115A0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7C72B5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C:5447</w:t>
            </w:r>
          </w:p>
        </w:tc>
        <w:tc>
          <w:tcPr>
            <w:tcW w:w="590" w:type="pct"/>
            <w:noWrap/>
            <w:hideMark/>
          </w:tcPr>
          <w:p w14:paraId="29C65A8E" w14:textId="68B78CF0" w:rsidR="00361AEC" w:rsidRPr="007C72B5" w:rsidRDefault="00361AEC" w:rsidP="00115A0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7C72B5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T:15729</w:t>
            </w:r>
          </w:p>
        </w:tc>
        <w:tc>
          <w:tcPr>
            <w:tcW w:w="421" w:type="pct"/>
            <w:noWrap/>
            <w:hideMark/>
          </w:tcPr>
          <w:p w14:paraId="6841E92B" w14:textId="6CFA6CAA" w:rsidR="00361AEC" w:rsidRPr="007C72B5" w:rsidRDefault="00361AEC" w:rsidP="00115A0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7C72B5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C:8</w:t>
            </w:r>
          </w:p>
        </w:tc>
        <w:tc>
          <w:tcPr>
            <w:tcW w:w="421" w:type="pct"/>
            <w:noWrap/>
            <w:hideMark/>
          </w:tcPr>
          <w:p w14:paraId="439AFD33" w14:textId="32742773" w:rsidR="00361AEC" w:rsidRPr="007C72B5" w:rsidRDefault="00361AEC" w:rsidP="00115A0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7C72B5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T:0</w:t>
            </w:r>
          </w:p>
        </w:tc>
        <w:tc>
          <w:tcPr>
            <w:tcW w:w="542" w:type="pct"/>
            <w:noWrap/>
            <w:hideMark/>
          </w:tcPr>
          <w:p w14:paraId="2BF05A8E" w14:textId="2343C182" w:rsidR="00361AEC" w:rsidRPr="007C72B5" w:rsidRDefault="00361AEC" w:rsidP="00115A0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7C72B5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7C72B5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 xml:space="preserve"> &lt;0.01 </w:t>
            </w:r>
          </w:p>
        </w:tc>
      </w:tr>
      <w:tr w:rsidR="00361AEC" w:rsidRPr="007C72B5" w14:paraId="14BE9A95" w14:textId="77777777" w:rsidTr="00361AEC">
        <w:trPr>
          <w:trHeight w:val="340"/>
          <w:jc w:val="center"/>
        </w:trPr>
        <w:tc>
          <w:tcPr>
            <w:tcW w:w="654" w:type="pct"/>
            <w:noWrap/>
          </w:tcPr>
          <w:p w14:paraId="69211DC3" w14:textId="77777777" w:rsidR="00361AEC" w:rsidRPr="007C72B5" w:rsidRDefault="00361AEC" w:rsidP="00115A03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C72B5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del(125 kb)</w:t>
            </w:r>
          </w:p>
        </w:tc>
        <w:tc>
          <w:tcPr>
            <w:tcW w:w="1165" w:type="pct"/>
            <w:noWrap/>
          </w:tcPr>
          <w:p w14:paraId="367FA858" w14:textId="4CC37F91" w:rsidR="00361AEC" w:rsidRPr="007C72B5" w:rsidRDefault="00361AEC" w:rsidP="00115A03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C72B5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chr13:20972508-21097961</w:t>
            </w:r>
          </w:p>
        </w:tc>
        <w:tc>
          <w:tcPr>
            <w:tcW w:w="693" w:type="pct"/>
          </w:tcPr>
          <w:p w14:paraId="417C8B79" w14:textId="7417F2B4" w:rsidR="00361AEC" w:rsidRPr="007C72B5" w:rsidRDefault="003F247B" w:rsidP="00115A0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7C72B5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14" w:type="pct"/>
            <w:noWrap/>
          </w:tcPr>
          <w:p w14:paraId="5A69FE07" w14:textId="08FF340D" w:rsidR="00361AEC" w:rsidRPr="007C72B5" w:rsidRDefault="00361AEC" w:rsidP="00115A0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7C72B5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del</w:t>
            </w:r>
          </w:p>
        </w:tc>
        <w:tc>
          <w:tcPr>
            <w:tcW w:w="590" w:type="pct"/>
            <w:noWrap/>
          </w:tcPr>
          <w:p w14:paraId="2F432604" w14:textId="109A0B05" w:rsidR="00361AEC" w:rsidRPr="007C72B5" w:rsidRDefault="00361AEC" w:rsidP="00115A0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7C72B5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del</w:t>
            </w:r>
          </w:p>
        </w:tc>
        <w:tc>
          <w:tcPr>
            <w:tcW w:w="421" w:type="pct"/>
            <w:noWrap/>
          </w:tcPr>
          <w:p w14:paraId="7313971C" w14:textId="26712E97" w:rsidR="00361AEC" w:rsidRPr="007C72B5" w:rsidRDefault="00361AEC" w:rsidP="00115A0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7C72B5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del</w:t>
            </w:r>
          </w:p>
        </w:tc>
        <w:tc>
          <w:tcPr>
            <w:tcW w:w="421" w:type="pct"/>
            <w:noWrap/>
          </w:tcPr>
          <w:p w14:paraId="51990847" w14:textId="3289FBFC" w:rsidR="00361AEC" w:rsidRPr="007C72B5" w:rsidRDefault="00361AEC" w:rsidP="00115A0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7C72B5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del</w:t>
            </w:r>
          </w:p>
        </w:tc>
        <w:tc>
          <w:tcPr>
            <w:tcW w:w="542" w:type="pct"/>
            <w:noWrap/>
          </w:tcPr>
          <w:p w14:paraId="76DF766A" w14:textId="7678E29D" w:rsidR="00361AEC" w:rsidRPr="007C72B5" w:rsidRDefault="00361AEC" w:rsidP="00115A0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7C72B5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/</w:t>
            </w:r>
          </w:p>
        </w:tc>
      </w:tr>
      <w:tr w:rsidR="00361AEC" w:rsidRPr="007C72B5" w14:paraId="02228989" w14:textId="77777777" w:rsidTr="00361AEC">
        <w:trPr>
          <w:trHeight w:val="340"/>
          <w:jc w:val="center"/>
        </w:trPr>
        <w:tc>
          <w:tcPr>
            <w:tcW w:w="654" w:type="pct"/>
            <w:noWrap/>
          </w:tcPr>
          <w:p w14:paraId="40080946" w14:textId="60B6CC08" w:rsidR="00361AEC" w:rsidRPr="007C72B5" w:rsidRDefault="00361AEC" w:rsidP="00115A03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C72B5">
              <w:rPr>
                <w:rFonts w:ascii="Arial" w:hAnsi="Arial" w:cs="Arial"/>
                <w:color w:val="000000" w:themeColor="text1"/>
                <w:sz w:val="18"/>
                <w:szCs w:val="18"/>
              </w:rPr>
              <w:t>rs61955540</w:t>
            </w:r>
          </w:p>
        </w:tc>
        <w:tc>
          <w:tcPr>
            <w:tcW w:w="1165" w:type="pct"/>
            <w:noWrap/>
          </w:tcPr>
          <w:p w14:paraId="0F5893CE" w14:textId="19078275" w:rsidR="00361AEC" w:rsidRPr="007C72B5" w:rsidRDefault="00361AEC" w:rsidP="00115A03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C72B5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chr13:21099598</w:t>
            </w:r>
          </w:p>
        </w:tc>
        <w:tc>
          <w:tcPr>
            <w:tcW w:w="693" w:type="pct"/>
          </w:tcPr>
          <w:p w14:paraId="205EBE0F" w14:textId="739362B8" w:rsidR="00361AEC" w:rsidRPr="007C72B5" w:rsidRDefault="003F247B" w:rsidP="003F247B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7C72B5">
              <w:rPr>
                <w:rFonts w:ascii="Arial" w:eastAsia="DengXian" w:hAnsi="Arial" w:cs="Arial"/>
                <w:color w:val="000000"/>
                <w:sz w:val="18"/>
                <w:szCs w:val="18"/>
              </w:rPr>
              <w:t>1637</w:t>
            </w:r>
          </w:p>
        </w:tc>
        <w:tc>
          <w:tcPr>
            <w:tcW w:w="514" w:type="pct"/>
            <w:noWrap/>
          </w:tcPr>
          <w:p w14:paraId="542B035A" w14:textId="61FF7600" w:rsidR="00361AEC" w:rsidRPr="007C72B5" w:rsidRDefault="00361AEC" w:rsidP="00115A0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7C72B5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C:13540</w:t>
            </w:r>
          </w:p>
        </w:tc>
        <w:tc>
          <w:tcPr>
            <w:tcW w:w="590" w:type="pct"/>
            <w:noWrap/>
          </w:tcPr>
          <w:p w14:paraId="112C7268" w14:textId="50DB346D" w:rsidR="00361AEC" w:rsidRPr="007C72B5" w:rsidRDefault="00361AEC" w:rsidP="00115A0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7C72B5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T:7636</w:t>
            </w:r>
          </w:p>
        </w:tc>
        <w:tc>
          <w:tcPr>
            <w:tcW w:w="421" w:type="pct"/>
            <w:noWrap/>
          </w:tcPr>
          <w:p w14:paraId="712DCA08" w14:textId="6992E5F1" w:rsidR="00361AEC" w:rsidRPr="007C72B5" w:rsidRDefault="00361AEC" w:rsidP="00115A0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7C72B5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C:8</w:t>
            </w:r>
          </w:p>
        </w:tc>
        <w:tc>
          <w:tcPr>
            <w:tcW w:w="421" w:type="pct"/>
            <w:noWrap/>
          </w:tcPr>
          <w:p w14:paraId="04AC9556" w14:textId="743287C5" w:rsidR="00361AEC" w:rsidRPr="007C72B5" w:rsidRDefault="00361AEC" w:rsidP="00115A0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7C72B5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T:0</w:t>
            </w:r>
          </w:p>
        </w:tc>
        <w:tc>
          <w:tcPr>
            <w:tcW w:w="542" w:type="pct"/>
            <w:noWrap/>
          </w:tcPr>
          <w:p w14:paraId="6BE9C474" w14:textId="377F1B35" w:rsidR="00361AEC" w:rsidRPr="007C72B5" w:rsidRDefault="00361AEC" w:rsidP="00115A03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7C72B5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7C72B5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 xml:space="preserve"> = 0.057</w:t>
            </w:r>
          </w:p>
        </w:tc>
      </w:tr>
      <w:tr w:rsidR="00361AEC" w:rsidRPr="007C72B5" w14:paraId="7BF6C6F8" w14:textId="77777777" w:rsidTr="00361AEC">
        <w:trPr>
          <w:trHeight w:val="340"/>
          <w:jc w:val="center"/>
        </w:trPr>
        <w:tc>
          <w:tcPr>
            <w:tcW w:w="654" w:type="pct"/>
            <w:noWrap/>
            <w:hideMark/>
          </w:tcPr>
          <w:p w14:paraId="717DD04D" w14:textId="77777777" w:rsidR="00361AEC" w:rsidRPr="007C72B5" w:rsidRDefault="00000000" w:rsidP="00115A03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hyperlink r:id="rId14" w:tgtFrame="_blank" w:history="1">
              <w:r w:rsidR="00361AEC" w:rsidRPr="007C72B5">
                <w:rPr>
                  <w:rFonts w:ascii="Arial" w:eastAsia="DengXian" w:hAnsi="Arial" w:cs="Arial"/>
                  <w:color w:val="000000" w:themeColor="text1"/>
                  <w:kern w:val="0"/>
                  <w:sz w:val="18"/>
                  <w:szCs w:val="18"/>
                </w:rPr>
                <w:t>rs2313975</w:t>
              </w:r>
            </w:hyperlink>
          </w:p>
        </w:tc>
        <w:tc>
          <w:tcPr>
            <w:tcW w:w="1165" w:type="pct"/>
            <w:noWrap/>
            <w:hideMark/>
          </w:tcPr>
          <w:p w14:paraId="02AD11A3" w14:textId="77777777" w:rsidR="00361AEC" w:rsidRPr="007C72B5" w:rsidRDefault="00361AEC" w:rsidP="00115A03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C72B5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chr13:21121698</w:t>
            </w:r>
          </w:p>
        </w:tc>
        <w:tc>
          <w:tcPr>
            <w:tcW w:w="693" w:type="pct"/>
          </w:tcPr>
          <w:p w14:paraId="4B29F49B" w14:textId="7551404B" w:rsidR="00361AEC" w:rsidRPr="007C72B5" w:rsidRDefault="003F247B" w:rsidP="003F247B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7C72B5">
              <w:rPr>
                <w:rFonts w:ascii="Arial" w:eastAsia="DengXian" w:hAnsi="Arial" w:cs="Arial"/>
                <w:color w:val="000000"/>
                <w:sz w:val="18"/>
                <w:szCs w:val="18"/>
              </w:rPr>
              <w:t>23737</w:t>
            </w:r>
          </w:p>
        </w:tc>
        <w:tc>
          <w:tcPr>
            <w:tcW w:w="514" w:type="pct"/>
            <w:noWrap/>
            <w:hideMark/>
          </w:tcPr>
          <w:p w14:paraId="448A50D6" w14:textId="6DAE1A0A" w:rsidR="00361AEC" w:rsidRPr="007C72B5" w:rsidRDefault="00361AEC" w:rsidP="00115A0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7C72B5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A:7960</w:t>
            </w:r>
          </w:p>
        </w:tc>
        <w:tc>
          <w:tcPr>
            <w:tcW w:w="590" w:type="pct"/>
            <w:noWrap/>
            <w:hideMark/>
          </w:tcPr>
          <w:p w14:paraId="094C0B8C" w14:textId="655EA4B2" w:rsidR="00361AEC" w:rsidRPr="007C72B5" w:rsidRDefault="00361AEC" w:rsidP="00115A0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7C72B5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G:13216</w:t>
            </w:r>
          </w:p>
        </w:tc>
        <w:tc>
          <w:tcPr>
            <w:tcW w:w="421" w:type="pct"/>
            <w:noWrap/>
            <w:hideMark/>
          </w:tcPr>
          <w:p w14:paraId="1C6DA8DF" w14:textId="2C7CED9A" w:rsidR="00361AEC" w:rsidRPr="007C72B5" w:rsidRDefault="00361AEC" w:rsidP="00115A0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7C72B5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A:0</w:t>
            </w:r>
          </w:p>
        </w:tc>
        <w:tc>
          <w:tcPr>
            <w:tcW w:w="421" w:type="pct"/>
            <w:noWrap/>
            <w:hideMark/>
          </w:tcPr>
          <w:p w14:paraId="35F44522" w14:textId="44928B70" w:rsidR="00361AEC" w:rsidRPr="007C72B5" w:rsidRDefault="00361AEC" w:rsidP="00115A0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7C72B5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G:8</w:t>
            </w:r>
          </w:p>
        </w:tc>
        <w:tc>
          <w:tcPr>
            <w:tcW w:w="542" w:type="pct"/>
            <w:noWrap/>
            <w:hideMark/>
          </w:tcPr>
          <w:p w14:paraId="770D062F" w14:textId="124C4C6F" w:rsidR="00361AEC" w:rsidRPr="007C72B5" w:rsidRDefault="00361AEC" w:rsidP="00115A0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7C72B5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7C72B5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 xml:space="preserve"> = 0.029</w:t>
            </w:r>
          </w:p>
        </w:tc>
      </w:tr>
      <w:tr w:rsidR="00361AEC" w:rsidRPr="007C72B5" w14:paraId="28CA432E" w14:textId="77777777" w:rsidTr="00361AEC">
        <w:trPr>
          <w:trHeight w:val="320"/>
          <w:jc w:val="center"/>
        </w:trPr>
        <w:tc>
          <w:tcPr>
            <w:tcW w:w="654" w:type="pct"/>
            <w:noWrap/>
            <w:hideMark/>
          </w:tcPr>
          <w:p w14:paraId="453C1BAB" w14:textId="77777777" w:rsidR="00361AEC" w:rsidRPr="007C72B5" w:rsidRDefault="00000000" w:rsidP="00115A0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hyperlink r:id="rId15" w:tgtFrame="_blank" w:history="1">
              <w:r w:rsidR="00361AEC" w:rsidRPr="007C72B5">
                <w:rPr>
                  <w:rFonts w:ascii="Arial" w:eastAsia="DengXian" w:hAnsi="Arial" w:cs="Arial"/>
                  <w:color w:val="000000"/>
                  <w:kern w:val="0"/>
                  <w:sz w:val="18"/>
                  <w:szCs w:val="18"/>
                </w:rPr>
                <w:t>rs9509284</w:t>
              </w:r>
            </w:hyperlink>
          </w:p>
        </w:tc>
        <w:tc>
          <w:tcPr>
            <w:tcW w:w="1165" w:type="pct"/>
            <w:noWrap/>
            <w:hideMark/>
          </w:tcPr>
          <w:p w14:paraId="2DFE4777" w14:textId="77777777" w:rsidR="00361AEC" w:rsidRPr="007C72B5" w:rsidRDefault="00361AEC" w:rsidP="00115A0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7C72B5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chr13:21146232</w:t>
            </w:r>
          </w:p>
        </w:tc>
        <w:tc>
          <w:tcPr>
            <w:tcW w:w="693" w:type="pct"/>
          </w:tcPr>
          <w:p w14:paraId="5E25B9DA" w14:textId="63F73DA7" w:rsidR="00361AEC" w:rsidRPr="007C72B5" w:rsidRDefault="003F247B" w:rsidP="003F247B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7C72B5">
              <w:rPr>
                <w:rFonts w:ascii="Arial" w:eastAsia="DengXian" w:hAnsi="Arial" w:cs="Arial"/>
                <w:color w:val="000000"/>
                <w:sz w:val="18"/>
                <w:szCs w:val="18"/>
              </w:rPr>
              <w:t>48271</w:t>
            </w:r>
          </w:p>
        </w:tc>
        <w:tc>
          <w:tcPr>
            <w:tcW w:w="514" w:type="pct"/>
            <w:noWrap/>
            <w:hideMark/>
          </w:tcPr>
          <w:p w14:paraId="0F0859A1" w14:textId="2399CBA2" w:rsidR="00361AEC" w:rsidRPr="007C72B5" w:rsidRDefault="00361AEC" w:rsidP="00115A0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7C72B5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A:6764</w:t>
            </w:r>
          </w:p>
        </w:tc>
        <w:tc>
          <w:tcPr>
            <w:tcW w:w="590" w:type="pct"/>
            <w:noWrap/>
            <w:hideMark/>
          </w:tcPr>
          <w:p w14:paraId="4E632E35" w14:textId="3F2D2765" w:rsidR="00361AEC" w:rsidRPr="007C72B5" w:rsidRDefault="00361AEC" w:rsidP="00115A0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7C72B5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G:14412</w:t>
            </w:r>
          </w:p>
        </w:tc>
        <w:tc>
          <w:tcPr>
            <w:tcW w:w="421" w:type="pct"/>
            <w:noWrap/>
            <w:hideMark/>
          </w:tcPr>
          <w:p w14:paraId="21780628" w14:textId="245FC4AD" w:rsidR="00361AEC" w:rsidRPr="007C72B5" w:rsidRDefault="00361AEC" w:rsidP="00115A0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7C72B5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A:7</w:t>
            </w:r>
          </w:p>
        </w:tc>
        <w:tc>
          <w:tcPr>
            <w:tcW w:w="421" w:type="pct"/>
            <w:noWrap/>
            <w:hideMark/>
          </w:tcPr>
          <w:p w14:paraId="1490EE9F" w14:textId="357546EB" w:rsidR="00361AEC" w:rsidRPr="007C72B5" w:rsidRDefault="00361AEC" w:rsidP="00115A0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7C72B5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G:1</w:t>
            </w:r>
          </w:p>
        </w:tc>
        <w:tc>
          <w:tcPr>
            <w:tcW w:w="542" w:type="pct"/>
            <w:noWrap/>
            <w:hideMark/>
          </w:tcPr>
          <w:p w14:paraId="171F052F" w14:textId="15BA2176" w:rsidR="00361AEC" w:rsidRPr="007C72B5" w:rsidRDefault="00361AEC" w:rsidP="00115A0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7C72B5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7C72B5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 xml:space="preserve"> &lt; 0.01</w:t>
            </w:r>
          </w:p>
        </w:tc>
      </w:tr>
      <w:tr w:rsidR="00361AEC" w:rsidRPr="007C72B5" w14:paraId="39B2D251" w14:textId="77777777" w:rsidTr="00361AEC">
        <w:trPr>
          <w:trHeight w:val="320"/>
          <w:jc w:val="center"/>
        </w:trPr>
        <w:tc>
          <w:tcPr>
            <w:tcW w:w="654" w:type="pct"/>
            <w:noWrap/>
            <w:hideMark/>
          </w:tcPr>
          <w:p w14:paraId="72800B48" w14:textId="77777777" w:rsidR="00361AEC" w:rsidRPr="007C72B5" w:rsidRDefault="00000000" w:rsidP="00115A0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hyperlink r:id="rId16" w:tgtFrame="_blank" w:history="1">
              <w:r w:rsidR="00361AEC" w:rsidRPr="007C72B5">
                <w:rPr>
                  <w:rFonts w:ascii="Arial" w:eastAsia="DengXian" w:hAnsi="Arial" w:cs="Arial"/>
                  <w:color w:val="000000"/>
                  <w:kern w:val="0"/>
                  <w:sz w:val="18"/>
                  <w:szCs w:val="18"/>
                </w:rPr>
                <w:t>rs76606061</w:t>
              </w:r>
            </w:hyperlink>
          </w:p>
        </w:tc>
        <w:tc>
          <w:tcPr>
            <w:tcW w:w="1165" w:type="pct"/>
            <w:noWrap/>
            <w:hideMark/>
          </w:tcPr>
          <w:p w14:paraId="353DC59D" w14:textId="77777777" w:rsidR="00361AEC" w:rsidRPr="007C72B5" w:rsidRDefault="00361AEC" w:rsidP="00115A0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7C72B5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chr13:21189487</w:t>
            </w:r>
          </w:p>
        </w:tc>
        <w:tc>
          <w:tcPr>
            <w:tcW w:w="693" w:type="pct"/>
          </w:tcPr>
          <w:p w14:paraId="08DEF911" w14:textId="08F1D51A" w:rsidR="00361AEC" w:rsidRPr="007C72B5" w:rsidRDefault="003F247B" w:rsidP="003F247B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7C72B5">
              <w:rPr>
                <w:rFonts w:ascii="Arial" w:eastAsia="DengXian" w:hAnsi="Arial" w:cs="Arial"/>
                <w:color w:val="000000"/>
                <w:sz w:val="18"/>
                <w:szCs w:val="18"/>
              </w:rPr>
              <w:t>91526</w:t>
            </w:r>
          </w:p>
        </w:tc>
        <w:tc>
          <w:tcPr>
            <w:tcW w:w="514" w:type="pct"/>
            <w:noWrap/>
            <w:hideMark/>
          </w:tcPr>
          <w:p w14:paraId="1DD2E6A3" w14:textId="6857BC48" w:rsidR="00361AEC" w:rsidRPr="007C72B5" w:rsidRDefault="00361AEC" w:rsidP="00115A0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7C72B5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T:14074</w:t>
            </w:r>
          </w:p>
        </w:tc>
        <w:tc>
          <w:tcPr>
            <w:tcW w:w="590" w:type="pct"/>
            <w:noWrap/>
            <w:hideMark/>
          </w:tcPr>
          <w:p w14:paraId="3EE6C372" w14:textId="2D9AAA1B" w:rsidR="00361AEC" w:rsidRPr="007C72B5" w:rsidRDefault="00361AEC" w:rsidP="00115A0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7C72B5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C:7102</w:t>
            </w:r>
          </w:p>
        </w:tc>
        <w:tc>
          <w:tcPr>
            <w:tcW w:w="421" w:type="pct"/>
            <w:noWrap/>
            <w:hideMark/>
          </w:tcPr>
          <w:p w14:paraId="252BF690" w14:textId="417873AE" w:rsidR="00361AEC" w:rsidRPr="007C72B5" w:rsidRDefault="00361AEC" w:rsidP="00115A0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7C72B5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T:1</w:t>
            </w:r>
          </w:p>
        </w:tc>
        <w:tc>
          <w:tcPr>
            <w:tcW w:w="421" w:type="pct"/>
            <w:noWrap/>
            <w:hideMark/>
          </w:tcPr>
          <w:p w14:paraId="229EB53A" w14:textId="634FAC12" w:rsidR="00361AEC" w:rsidRPr="007C72B5" w:rsidRDefault="00361AEC" w:rsidP="00115A0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7C72B5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C:7</w:t>
            </w:r>
          </w:p>
        </w:tc>
        <w:tc>
          <w:tcPr>
            <w:tcW w:w="542" w:type="pct"/>
            <w:noWrap/>
            <w:hideMark/>
          </w:tcPr>
          <w:p w14:paraId="3D9B2D6A" w14:textId="4F259C72" w:rsidR="00361AEC" w:rsidRPr="007C72B5" w:rsidRDefault="00361AEC" w:rsidP="00115A0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7C72B5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7C72B5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 xml:space="preserve"> &lt; 0.01 </w:t>
            </w:r>
          </w:p>
        </w:tc>
      </w:tr>
      <w:tr w:rsidR="00361AEC" w:rsidRPr="007C72B5" w14:paraId="6C61155E" w14:textId="77777777" w:rsidTr="00361AEC">
        <w:trPr>
          <w:trHeight w:val="320"/>
          <w:jc w:val="center"/>
        </w:trPr>
        <w:tc>
          <w:tcPr>
            <w:tcW w:w="654" w:type="pct"/>
            <w:noWrap/>
            <w:hideMark/>
          </w:tcPr>
          <w:p w14:paraId="1C3B3CA1" w14:textId="77777777" w:rsidR="00361AEC" w:rsidRPr="007C72B5" w:rsidRDefault="00000000" w:rsidP="00115A0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hyperlink r:id="rId17" w:tgtFrame="_blank" w:history="1">
              <w:r w:rsidR="00361AEC" w:rsidRPr="007C72B5">
                <w:rPr>
                  <w:rFonts w:ascii="Arial" w:eastAsia="DengXian" w:hAnsi="Arial" w:cs="Arial"/>
                  <w:color w:val="000000"/>
                  <w:kern w:val="0"/>
                  <w:sz w:val="18"/>
                  <w:szCs w:val="18"/>
                </w:rPr>
                <w:t>rs9552255</w:t>
              </w:r>
            </w:hyperlink>
          </w:p>
        </w:tc>
        <w:tc>
          <w:tcPr>
            <w:tcW w:w="1165" w:type="pct"/>
            <w:noWrap/>
            <w:hideMark/>
          </w:tcPr>
          <w:p w14:paraId="27919FBE" w14:textId="77777777" w:rsidR="00361AEC" w:rsidRPr="007C72B5" w:rsidRDefault="00361AEC" w:rsidP="00115A0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7C72B5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chr13:21241823</w:t>
            </w:r>
          </w:p>
        </w:tc>
        <w:tc>
          <w:tcPr>
            <w:tcW w:w="693" w:type="pct"/>
          </w:tcPr>
          <w:p w14:paraId="0D974BDD" w14:textId="6312DBF4" w:rsidR="00361AEC" w:rsidRPr="007C72B5" w:rsidRDefault="003F247B" w:rsidP="003F247B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7C72B5">
              <w:rPr>
                <w:rFonts w:ascii="Arial" w:eastAsia="DengXian" w:hAnsi="Arial" w:cs="Arial"/>
                <w:color w:val="000000"/>
                <w:sz w:val="18"/>
                <w:szCs w:val="18"/>
              </w:rPr>
              <w:t>143862</w:t>
            </w:r>
          </w:p>
        </w:tc>
        <w:tc>
          <w:tcPr>
            <w:tcW w:w="514" w:type="pct"/>
            <w:noWrap/>
            <w:hideMark/>
          </w:tcPr>
          <w:p w14:paraId="18A9F8CB" w14:textId="6D05ABA8" w:rsidR="00361AEC" w:rsidRPr="007C72B5" w:rsidRDefault="00361AEC" w:rsidP="00115A0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7C72B5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C:13937</w:t>
            </w:r>
          </w:p>
        </w:tc>
        <w:tc>
          <w:tcPr>
            <w:tcW w:w="590" w:type="pct"/>
            <w:noWrap/>
            <w:hideMark/>
          </w:tcPr>
          <w:p w14:paraId="4BBA4323" w14:textId="2A288E42" w:rsidR="00361AEC" w:rsidRPr="007C72B5" w:rsidRDefault="00361AEC" w:rsidP="00115A0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7C72B5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T:7239</w:t>
            </w:r>
          </w:p>
        </w:tc>
        <w:tc>
          <w:tcPr>
            <w:tcW w:w="421" w:type="pct"/>
            <w:noWrap/>
            <w:hideMark/>
          </w:tcPr>
          <w:p w14:paraId="1411C23F" w14:textId="4BD49102" w:rsidR="00361AEC" w:rsidRPr="007C72B5" w:rsidRDefault="00361AEC" w:rsidP="00115A0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7C72B5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C:8</w:t>
            </w:r>
          </w:p>
        </w:tc>
        <w:tc>
          <w:tcPr>
            <w:tcW w:w="421" w:type="pct"/>
            <w:noWrap/>
            <w:hideMark/>
          </w:tcPr>
          <w:p w14:paraId="0855A7F5" w14:textId="09E4FA56" w:rsidR="00361AEC" w:rsidRPr="007C72B5" w:rsidRDefault="00361AEC" w:rsidP="00115A0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7C72B5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T:0</w:t>
            </w:r>
          </w:p>
        </w:tc>
        <w:tc>
          <w:tcPr>
            <w:tcW w:w="542" w:type="pct"/>
            <w:noWrap/>
            <w:hideMark/>
          </w:tcPr>
          <w:p w14:paraId="591916E7" w14:textId="6F94F910" w:rsidR="00361AEC" w:rsidRPr="007C72B5" w:rsidRDefault="00361AEC" w:rsidP="00115A0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7C72B5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7C72B5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 xml:space="preserve"> = 0.058</w:t>
            </w:r>
          </w:p>
        </w:tc>
      </w:tr>
      <w:tr w:rsidR="00361AEC" w:rsidRPr="007C72B5" w14:paraId="58E8AF5F" w14:textId="77777777" w:rsidTr="00361AEC">
        <w:trPr>
          <w:trHeight w:val="320"/>
          <w:jc w:val="center"/>
        </w:trPr>
        <w:tc>
          <w:tcPr>
            <w:tcW w:w="654" w:type="pct"/>
            <w:noWrap/>
            <w:hideMark/>
          </w:tcPr>
          <w:p w14:paraId="637DB2DA" w14:textId="77777777" w:rsidR="00361AEC" w:rsidRPr="007C72B5" w:rsidRDefault="00000000" w:rsidP="00115A0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hyperlink r:id="rId18" w:tgtFrame="_blank" w:history="1">
              <w:r w:rsidR="00361AEC" w:rsidRPr="007C72B5">
                <w:rPr>
                  <w:rFonts w:ascii="Arial" w:eastAsia="DengXian" w:hAnsi="Arial" w:cs="Arial"/>
                  <w:color w:val="000000"/>
                  <w:kern w:val="0"/>
                  <w:sz w:val="18"/>
                  <w:szCs w:val="18"/>
                </w:rPr>
                <w:t>rs2772175</w:t>
              </w:r>
            </w:hyperlink>
          </w:p>
        </w:tc>
        <w:tc>
          <w:tcPr>
            <w:tcW w:w="1165" w:type="pct"/>
            <w:noWrap/>
            <w:hideMark/>
          </w:tcPr>
          <w:p w14:paraId="68435133" w14:textId="77777777" w:rsidR="00361AEC" w:rsidRPr="007C72B5" w:rsidRDefault="00361AEC" w:rsidP="00115A0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7C72B5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chr13:21300712</w:t>
            </w:r>
          </w:p>
        </w:tc>
        <w:tc>
          <w:tcPr>
            <w:tcW w:w="693" w:type="pct"/>
          </w:tcPr>
          <w:p w14:paraId="1A4BA288" w14:textId="577CD6B7" w:rsidR="00361AEC" w:rsidRPr="007C72B5" w:rsidRDefault="003F247B" w:rsidP="003F247B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7C72B5">
              <w:rPr>
                <w:rFonts w:ascii="Arial" w:eastAsia="DengXian" w:hAnsi="Arial" w:cs="Arial"/>
                <w:color w:val="000000"/>
                <w:sz w:val="18"/>
                <w:szCs w:val="18"/>
              </w:rPr>
              <w:t>202751</w:t>
            </w:r>
          </w:p>
        </w:tc>
        <w:tc>
          <w:tcPr>
            <w:tcW w:w="514" w:type="pct"/>
            <w:noWrap/>
            <w:hideMark/>
          </w:tcPr>
          <w:p w14:paraId="798F02F7" w14:textId="00460C1F" w:rsidR="00361AEC" w:rsidRPr="007C72B5" w:rsidRDefault="00361AEC" w:rsidP="00115A0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7C72B5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T:5966</w:t>
            </w:r>
          </w:p>
        </w:tc>
        <w:tc>
          <w:tcPr>
            <w:tcW w:w="590" w:type="pct"/>
            <w:noWrap/>
            <w:hideMark/>
          </w:tcPr>
          <w:p w14:paraId="7E71BE14" w14:textId="0FCA006E" w:rsidR="00361AEC" w:rsidRPr="007C72B5" w:rsidRDefault="00361AEC" w:rsidP="00115A0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7C72B5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A:15210</w:t>
            </w:r>
          </w:p>
        </w:tc>
        <w:tc>
          <w:tcPr>
            <w:tcW w:w="421" w:type="pct"/>
            <w:noWrap/>
            <w:hideMark/>
          </w:tcPr>
          <w:p w14:paraId="533CD441" w14:textId="523762C1" w:rsidR="00361AEC" w:rsidRPr="007C72B5" w:rsidRDefault="00361AEC" w:rsidP="00115A0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7C72B5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T:7</w:t>
            </w:r>
          </w:p>
        </w:tc>
        <w:tc>
          <w:tcPr>
            <w:tcW w:w="421" w:type="pct"/>
            <w:noWrap/>
            <w:hideMark/>
          </w:tcPr>
          <w:p w14:paraId="5FA79382" w14:textId="3C7A596A" w:rsidR="00361AEC" w:rsidRPr="007C72B5" w:rsidRDefault="00361AEC" w:rsidP="00115A0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7C72B5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A:1</w:t>
            </w:r>
          </w:p>
        </w:tc>
        <w:tc>
          <w:tcPr>
            <w:tcW w:w="542" w:type="pct"/>
            <w:noWrap/>
            <w:hideMark/>
          </w:tcPr>
          <w:p w14:paraId="3AD2D086" w14:textId="105A4C60" w:rsidR="00361AEC" w:rsidRPr="007C72B5" w:rsidRDefault="00361AEC" w:rsidP="00115A0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7C72B5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7C72B5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 xml:space="preserve"> &lt; 0.01 </w:t>
            </w:r>
          </w:p>
        </w:tc>
      </w:tr>
      <w:tr w:rsidR="00361AEC" w:rsidRPr="007C72B5" w14:paraId="4CAC027B" w14:textId="77777777" w:rsidTr="00361AEC">
        <w:trPr>
          <w:trHeight w:val="320"/>
          <w:jc w:val="center"/>
        </w:trPr>
        <w:tc>
          <w:tcPr>
            <w:tcW w:w="654" w:type="pct"/>
            <w:noWrap/>
            <w:hideMark/>
          </w:tcPr>
          <w:p w14:paraId="719CB749" w14:textId="77777777" w:rsidR="00361AEC" w:rsidRPr="007C72B5" w:rsidRDefault="00000000" w:rsidP="00115A0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hyperlink r:id="rId19" w:tgtFrame="_blank" w:history="1">
              <w:r w:rsidR="00361AEC" w:rsidRPr="007C72B5">
                <w:rPr>
                  <w:rFonts w:ascii="Arial" w:eastAsia="DengXian" w:hAnsi="Arial" w:cs="Arial"/>
                  <w:color w:val="000000"/>
                  <w:kern w:val="0"/>
                  <w:sz w:val="18"/>
                  <w:szCs w:val="18"/>
                </w:rPr>
                <w:t>rs7995798</w:t>
              </w:r>
            </w:hyperlink>
          </w:p>
        </w:tc>
        <w:tc>
          <w:tcPr>
            <w:tcW w:w="1165" w:type="pct"/>
            <w:noWrap/>
            <w:hideMark/>
          </w:tcPr>
          <w:p w14:paraId="24305B51" w14:textId="77777777" w:rsidR="00361AEC" w:rsidRPr="007C72B5" w:rsidRDefault="00361AEC" w:rsidP="00115A0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7C72B5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chr13:21338432</w:t>
            </w:r>
          </w:p>
        </w:tc>
        <w:tc>
          <w:tcPr>
            <w:tcW w:w="693" w:type="pct"/>
          </w:tcPr>
          <w:p w14:paraId="3CE18935" w14:textId="131F26F7" w:rsidR="00361AEC" w:rsidRPr="007C72B5" w:rsidRDefault="003F247B" w:rsidP="003F247B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7C72B5">
              <w:rPr>
                <w:rFonts w:ascii="Arial" w:eastAsia="DengXian" w:hAnsi="Arial" w:cs="Arial"/>
                <w:color w:val="000000"/>
                <w:sz w:val="18"/>
                <w:szCs w:val="18"/>
              </w:rPr>
              <w:t>240471</w:t>
            </w:r>
          </w:p>
        </w:tc>
        <w:tc>
          <w:tcPr>
            <w:tcW w:w="514" w:type="pct"/>
            <w:noWrap/>
            <w:hideMark/>
          </w:tcPr>
          <w:p w14:paraId="6E2BE633" w14:textId="62A707C2" w:rsidR="00361AEC" w:rsidRPr="007C72B5" w:rsidRDefault="00361AEC" w:rsidP="00115A0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7C72B5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C:6188</w:t>
            </w:r>
          </w:p>
        </w:tc>
        <w:tc>
          <w:tcPr>
            <w:tcW w:w="590" w:type="pct"/>
            <w:noWrap/>
            <w:hideMark/>
          </w:tcPr>
          <w:p w14:paraId="252B2013" w14:textId="41F12DBD" w:rsidR="00361AEC" w:rsidRPr="007C72B5" w:rsidRDefault="00361AEC" w:rsidP="00115A0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7C72B5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T:14988</w:t>
            </w:r>
          </w:p>
        </w:tc>
        <w:tc>
          <w:tcPr>
            <w:tcW w:w="421" w:type="pct"/>
            <w:noWrap/>
            <w:hideMark/>
          </w:tcPr>
          <w:p w14:paraId="273B71ED" w14:textId="7D3AF0C8" w:rsidR="00361AEC" w:rsidRPr="007C72B5" w:rsidRDefault="00361AEC" w:rsidP="00115A0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7C72B5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C:7</w:t>
            </w:r>
          </w:p>
        </w:tc>
        <w:tc>
          <w:tcPr>
            <w:tcW w:w="421" w:type="pct"/>
            <w:noWrap/>
            <w:hideMark/>
          </w:tcPr>
          <w:p w14:paraId="2E8E4EC4" w14:textId="3F24C7B5" w:rsidR="00361AEC" w:rsidRPr="007C72B5" w:rsidRDefault="00361AEC" w:rsidP="00115A0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7C72B5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T:1</w:t>
            </w:r>
          </w:p>
        </w:tc>
        <w:tc>
          <w:tcPr>
            <w:tcW w:w="542" w:type="pct"/>
            <w:noWrap/>
            <w:hideMark/>
          </w:tcPr>
          <w:p w14:paraId="2470927E" w14:textId="5702AE7B" w:rsidR="00361AEC" w:rsidRPr="007C72B5" w:rsidRDefault="00361AEC" w:rsidP="00115A0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7C72B5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7C72B5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 xml:space="preserve"> &lt; 0.01 </w:t>
            </w:r>
          </w:p>
        </w:tc>
      </w:tr>
      <w:tr w:rsidR="00361AEC" w:rsidRPr="007C72B5" w14:paraId="0C9DB4B0" w14:textId="77777777" w:rsidTr="00361AEC">
        <w:trPr>
          <w:trHeight w:val="320"/>
          <w:jc w:val="center"/>
        </w:trPr>
        <w:tc>
          <w:tcPr>
            <w:tcW w:w="654" w:type="pct"/>
            <w:noWrap/>
            <w:hideMark/>
          </w:tcPr>
          <w:p w14:paraId="7DE80824" w14:textId="77777777" w:rsidR="00361AEC" w:rsidRPr="007C72B5" w:rsidRDefault="00000000" w:rsidP="00115A0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hyperlink r:id="rId20" w:tgtFrame="_blank" w:history="1">
              <w:r w:rsidR="00361AEC" w:rsidRPr="007C72B5">
                <w:rPr>
                  <w:rFonts w:ascii="Arial" w:eastAsia="DengXian" w:hAnsi="Arial" w:cs="Arial"/>
                  <w:color w:val="000000"/>
                  <w:kern w:val="0"/>
                  <w:sz w:val="18"/>
                  <w:szCs w:val="18"/>
                </w:rPr>
                <w:t>rs77515877</w:t>
              </w:r>
            </w:hyperlink>
          </w:p>
        </w:tc>
        <w:tc>
          <w:tcPr>
            <w:tcW w:w="1165" w:type="pct"/>
            <w:noWrap/>
            <w:hideMark/>
          </w:tcPr>
          <w:p w14:paraId="498D36A7" w14:textId="77777777" w:rsidR="00361AEC" w:rsidRPr="007C72B5" w:rsidRDefault="00361AEC" w:rsidP="00115A0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7C72B5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chr13:21484852</w:t>
            </w:r>
          </w:p>
        </w:tc>
        <w:tc>
          <w:tcPr>
            <w:tcW w:w="693" w:type="pct"/>
          </w:tcPr>
          <w:p w14:paraId="0A8D01D7" w14:textId="244E9773" w:rsidR="00361AEC" w:rsidRPr="007C72B5" w:rsidRDefault="003F247B" w:rsidP="003F247B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7C72B5">
              <w:rPr>
                <w:rFonts w:ascii="Arial" w:eastAsia="DengXian" w:hAnsi="Arial" w:cs="Arial"/>
                <w:color w:val="000000"/>
                <w:sz w:val="18"/>
                <w:szCs w:val="18"/>
              </w:rPr>
              <w:t>386891</w:t>
            </w:r>
          </w:p>
        </w:tc>
        <w:tc>
          <w:tcPr>
            <w:tcW w:w="514" w:type="pct"/>
            <w:noWrap/>
            <w:hideMark/>
          </w:tcPr>
          <w:p w14:paraId="49767BF6" w14:textId="3359793E" w:rsidR="00361AEC" w:rsidRPr="007C72B5" w:rsidRDefault="00361AEC" w:rsidP="00115A0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7C72B5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G:11534</w:t>
            </w:r>
          </w:p>
        </w:tc>
        <w:tc>
          <w:tcPr>
            <w:tcW w:w="590" w:type="pct"/>
            <w:noWrap/>
            <w:hideMark/>
          </w:tcPr>
          <w:p w14:paraId="617E574B" w14:textId="2A6ECD7A" w:rsidR="00361AEC" w:rsidRPr="007C72B5" w:rsidRDefault="00361AEC" w:rsidP="00115A0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7C72B5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A:9642</w:t>
            </w:r>
          </w:p>
        </w:tc>
        <w:tc>
          <w:tcPr>
            <w:tcW w:w="421" w:type="pct"/>
            <w:noWrap/>
            <w:hideMark/>
          </w:tcPr>
          <w:p w14:paraId="45569D3F" w14:textId="22456DEB" w:rsidR="00361AEC" w:rsidRPr="007C72B5" w:rsidRDefault="00361AEC" w:rsidP="00115A0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7C72B5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G:6</w:t>
            </w:r>
          </w:p>
        </w:tc>
        <w:tc>
          <w:tcPr>
            <w:tcW w:w="421" w:type="pct"/>
            <w:noWrap/>
            <w:hideMark/>
          </w:tcPr>
          <w:p w14:paraId="26DB4A49" w14:textId="18328C24" w:rsidR="00361AEC" w:rsidRPr="007C72B5" w:rsidRDefault="00361AEC" w:rsidP="00115A0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7C72B5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A:2</w:t>
            </w:r>
          </w:p>
        </w:tc>
        <w:tc>
          <w:tcPr>
            <w:tcW w:w="542" w:type="pct"/>
            <w:noWrap/>
            <w:hideMark/>
          </w:tcPr>
          <w:p w14:paraId="45BDA88A" w14:textId="784CE049" w:rsidR="00361AEC" w:rsidRPr="007C72B5" w:rsidRDefault="00361AEC" w:rsidP="00115A0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7C72B5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7C72B5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 xml:space="preserve"> = 0.305</w:t>
            </w:r>
          </w:p>
        </w:tc>
      </w:tr>
      <w:tr w:rsidR="00361AEC" w:rsidRPr="007C72B5" w14:paraId="3186E34C" w14:textId="77777777" w:rsidTr="00361AEC">
        <w:trPr>
          <w:trHeight w:val="320"/>
          <w:jc w:val="center"/>
        </w:trPr>
        <w:tc>
          <w:tcPr>
            <w:tcW w:w="654" w:type="pct"/>
            <w:noWrap/>
          </w:tcPr>
          <w:p w14:paraId="19297F0F" w14:textId="77777777" w:rsidR="00361AEC" w:rsidRPr="007C72B5" w:rsidRDefault="00361AEC" w:rsidP="00115A0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72B5">
              <w:rPr>
                <w:rFonts w:ascii="Arial" w:hAnsi="Arial" w:cs="Arial"/>
                <w:sz w:val="18"/>
                <w:szCs w:val="18"/>
              </w:rPr>
              <w:t>rs76206105</w:t>
            </w:r>
          </w:p>
        </w:tc>
        <w:tc>
          <w:tcPr>
            <w:tcW w:w="1165" w:type="pct"/>
            <w:noWrap/>
          </w:tcPr>
          <w:p w14:paraId="67FC21FC" w14:textId="77777777" w:rsidR="00361AEC" w:rsidRPr="007C72B5" w:rsidRDefault="00361AEC" w:rsidP="00115A0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7C72B5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chr13:21542182</w:t>
            </w:r>
          </w:p>
        </w:tc>
        <w:tc>
          <w:tcPr>
            <w:tcW w:w="693" w:type="pct"/>
          </w:tcPr>
          <w:p w14:paraId="455C3E3A" w14:textId="22B24705" w:rsidR="00361AEC" w:rsidRPr="007C72B5" w:rsidRDefault="003F247B" w:rsidP="003F247B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7C72B5">
              <w:rPr>
                <w:rFonts w:ascii="Arial" w:eastAsia="DengXian" w:hAnsi="Arial" w:cs="Arial"/>
                <w:color w:val="000000"/>
                <w:sz w:val="18"/>
                <w:szCs w:val="18"/>
              </w:rPr>
              <w:t>444221</w:t>
            </w:r>
          </w:p>
        </w:tc>
        <w:tc>
          <w:tcPr>
            <w:tcW w:w="514" w:type="pct"/>
            <w:noWrap/>
          </w:tcPr>
          <w:p w14:paraId="4EB0C1F3" w14:textId="5E8C3F10" w:rsidR="00361AEC" w:rsidRPr="007C72B5" w:rsidRDefault="00361AEC" w:rsidP="00115A0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7C72B5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C:10229</w:t>
            </w:r>
          </w:p>
        </w:tc>
        <w:tc>
          <w:tcPr>
            <w:tcW w:w="590" w:type="pct"/>
            <w:noWrap/>
          </w:tcPr>
          <w:p w14:paraId="6E0D555A" w14:textId="6568E1AA" w:rsidR="00361AEC" w:rsidRPr="007C72B5" w:rsidRDefault="00361AEC" w:rsidP="00115A0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7C72B5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G:10947</w:t>
            </w:r>
          </w:p>
        </w:tc>
        <w:tc>
          <w:tcPr>
            <w:tcW w:w="421" w:type="pct"/>
            <w:noWrap/>
          </w:tcPr>
          <w:p w14:paraId="093C02AC" w14:textId="19DC7573" w:rsidR="00361AEC" w:rsidRPr="007C72B5" w:rsidRDefault="00361AEC" w:rsidP="00115A0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7C72B5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C:4</w:t>
            </w:r>
          </w:p>
        </w:tc>
        <w:tc>
          <w:tcPr>
            <w:tcW w:w="421" w:type="pct"/>
            <w:noWrap/>
          </w:tcPr>
          <w:p w14:paraId="5E3F4139" w14:textId="41BE213A" w:rsidR="00361AEC" w:rsidRPr="007C72B5" w:rsidRDefault="00361AEC" w:rsidP="00115A0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7C72B5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G:4</w:t>
            </w:r>
          </w:p>
        </w:tc>
        <w:tc>
          <w:tcPr>
            <w:tcW w:w="542" w:type="pct"/>
            <w:noWrap/>
          </w:tcPr>
          <w:p w14:paraId="3BB5FF26" w14:textId="1FEFC149" w:rsidR="00361AEC" w:rsidRPr="007C72B5" w:rsidRDefault="00361AEC" w:rsidP="00115A0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7C72B5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7C72B5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 xml:space="preserve"> &gt; 0.999 </w:t>
            </w:r>
          </w:p>
        </w:tc>
      </w:tr>
      <w:tr w:rsidR="00361AEC" w:rsidRPr="007C72B5" w14:paraId="24F91F13" w14:textId="77777777" w:rsidTr="00361AEC">
        <w:trPr>
          <w:trHeight w:val="320"/>
          <w:jc w:val="center"/>
        </w:trPr>
        <w:tc>
          <w:tcPr>
            <w:tcW w:w="654" w:type="pct"/>
            <w:tcBorders>
              <w:bottom w:val="single" w:sz="4" w:space="0" w:color="auto"/>
            </w:tcBorders>
            <w:noWrap/>
          </w:tcPr>
          <w:p w14:paraId="1ECA9CD9" w14:textId="77777777" w:rsidR="00361AEC" w:rsidRPr="007C72B5" w:rsidRDefault="00361AEC" w:rsidP="00115A0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72B5">
              <w:rPr>
                <w:rFonts w:ascii="Arial" w:hAnsi="Arial" w:cs="Arial"/>
                <w:sz w:val="18"/>
                <w:szCs w:val="18"/>
              </w:rPr>
              <w:t>rs11840914</w:t>
            </w:r>
          </w:p>
        </w:tc>
        <w:tc>
          <w:tcPr>
            <w:tcW w:w="1165" w:type="pct"/>
            <w:tcBorders>
              <w:bottom w:val="single" w:sz="4" w:space="0" w:color="auto"/>
            </w:tcBorders>
            <w:noWrap/>
          </w:tcPr>
          <w:p w14:paraId="5DEFFA2F" w14:textId="77777777" w:rsidR="00361AEC" w:rsidRPr="007C72B5" w:rsidRDefault="00361AEC" w:rsidP="00115A0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7C72B5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chr13:21590089</w:t>
            </w:r>
          </w:p>
        </w:tc>
        <w:tc>
          <w:tcPr>
            <w:tcW w:w="693" w:type="pct"/>
            <w:tcBorders>
              <w:bottom w:val="single" w:sz="4" w:space="0" w:color="auto"/>
            </w:tcBorders>
          </w:tcPr>
          <w:p w14:paraId="739244C2" w14:textId="69E99435" w:rsidR="00361AEC" w:rsidRPr="007C72B5" w:rsidRDefault="003F247B" w:rsidP="003F247B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7C72B5">
              <w:rPr>
                <w:rFonts w:ascii="Arial" w:eastAsia="DengXian" w:hAnsi="Arial" w:cs="Arial"/>
                <w:color w:val="000000"/>
                <w:sz w:val="18"/>
                <w:szCs w:val="18"/>
              </w:rPr>
              <w:t>492128</w:t>
            </w:r>
          </w:p>
        </w:tc>
        <w:tc>
          <w:tcPr>
            <w:tcW w:w="514" w:type="pct"/>
            <w:tcBorders>
              <w:bottom w:val="single" w:sz="4" w:space="0" w:color="auto"/>
            </w:tcBorders>
            <w:noWrap/>
          </w:tcPr>
          <w:p w14:paraId="5A5DD69B" w14:textId="7ECC02BF" w:rsidR="00361AEC" w:rsidRPr="007C72B5" w:rsidRDefault="00361AEC" w:rsidP="00115A0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7C72B5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C:10237</w:t>
            </w:r>
          </w:p>
        </w:tc>
        <w:tc>
          <w:tcPr>
            <w:tcW w:w="590" w:type="pct"/>
            <w:tcBorders>
              <w:bottom w:val="single" w:sz="4" w:space="0" w:color="auto"/>
            </w:tcBorders>
            <w:noWrap/>
          </w:tcPr>
          <w:p w14:paraId="5CFEE9F9" w14:textId="36A105B0" w:rsidR="00361AEC" w:rsidRPr="007C72B5" w:rsidRDefault="00361AEC" w:rsidP="00115A0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7C72B5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T:10939</w:t>
            </w:r>
          </w:p>
        </w:tc>
        <w:tc>
          <w:tcPr>
            <w:tcW w:w="421" w:type="pct"/>
            <w:tcBorders>
              <w:bottom w:val="single" w:sz="4" w:space="0" w:color="auto"/>
            </w:tcBorders>
            <w:noWrap/>
          </w:tcPr>
          <w:p w14:paraId="7EDF23F0" w14:textId="4B9C5EDA" w:rsidR="00361AEC" w:rsidRPr="007C72B5" w:rsidRDefault="00361AEC" w:rsidP="00115A0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7C72B5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C:4</w:t>
            </w:r>
          </w:p>
        </w:tc>
        <w:tc>
          <w:tcPr>
            <w:tcW w:w="421" w:type="pct"/>
            <w:tcBorders>
              <w:bottom w:val="single" w:sz="4" w:space="0" w:color="auto"/>
            </w:tcBorders>
            <w:noWrap/>
          </w:tcPr>
          <w:p w14:paraId="5172A6D2" w14:textId="2DF724A4" w:rsidR="00361AEC" w:rsidRPr="007C72B5" w:rsidRDefault="00361AEC" w:rsidP="00115A0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7C72B5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T:4</w:t>
            </w:r>
          </w:p>
        </w:tc>
        <w:tc>
          <w:tcPr>
            <w:tcW w:w="542" w:type="pct"/>
            <w:tcBorders>
              <w:bottom w:val="single" w:sz="4" w:space="0" w:color="auto"/>
            </w:tcBorders>
            <w:noWrap/>
          </w:tcPr>
          <w:p w14:paraId="3676B110" w14:textId="471009D6" w:rsidR="00361AEC" w:rsidRPr="007C72B5" w:rsidRDefault="00361AEC" w:rsidP="00115A0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7C72B5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7C72B5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 xml:space="preserve"> &gt; 0.999 </w:t>
            </w:r>
          </w:p>
        </w:tc>
      </w:tr>
    </w:tbl>
    <w:p w14:paraId="09615A75" w14:textId="77777777" w:rsidR="00B74ABA" w:rsidRDefault="00B74ABA" w:rsidP="00402FBC">
      <w:pPr>
        <w:spacing w:line="360" w:lineRule="auto"/>
        <w:rPr>
          <w:rFonts w:ascii="Arial" w:hAnsi="Arial" w:cs="Arial"/>
          <w:sz w:val="16"/>
          <w:szCs w:val="16"/>
        </w:rPr>
      </w:pPr>
    </w:p>
    <w:p w14:paraId="50E89784" w14:textId="7B1E442B" w:rsidR="003F1BDC" w:rsidRPr="001E2EC6" w:rsidRDefault="003F1BDC" w:rsidP="00402FBC">
      <w:pPr>
        <w:spacing w:line="360" w:lineRule="auto"/>
        <w:rPr>
          <w:rFonts w:ascii="Arial" w:hAnsi="Arial" w:cs="Arial"/>
          <w:sz w:val="22"/>
          <w:szCs w:val="22"/>
        </w:rPr>
      </w:pPr>
      <w:bookmarkStart w:id="64" w:name="OLE_LINK307"/>
      <w:bookmarkStart w:id="65" w:name="OLE_LINK308"/>
      <w:r w:rsidRPr="00E454EE">
        <w:rPr>
          <w:rFonts w:ascii="Arial" w:hAnsi="Arial" w:cs="Arial"/>
          <w:b/>
          <w:bCs/>
          <w:sz w:val="22"/>
          <w:szCs w:val="22"/>
        </w:rPr>
        <w:t>Table S</w:t>
      </w:r>
      <w:r w:rsidR="008D13FE">
        <w:rPr>
          <w:rFonts w:ascii="Arial" w:hAnsi="Arial" w:cs="Arial"/>
          <w:b/>
          <w:bCs/>
          <w:sz w:val="22"/>
          <w:szCs w:val="22"/>
        </w:rPr>
        <w:t>5</w:t>
      </w:r>
      <w:r w:rsidRPr="00E454EE">
        <w:rPr>
          <w:rFonts w:ascii="Arial" w:hAnsi="Arial" w:cs="Arial"/>
          <w:b/>
          <w:bCs/>
          <w:sz w:val="22"/>
          <w:szCs w:val="22"/>
        </w:rPr>
        <w:t xml:space="preserve"> </w:t>
      </w:r>
      <w:bookmarkStart w:id="66" w:name="OLE_LINK6"/>
      <w:bookmarkStart w:id="67" w:name="OLE_LINK67"/>
      <w:bookmarkStart w:id="68" w:name="OLE_LINK68"/>
      <w:r w:rsidR="00C23E26" w:rsidRPr="001E2EC6">
        <w:rPr>
          <w:rFonts w:ascii="Arial" w:hAnsi="Arial" w:cs="Arial"/>
          <w:sz w:val="22"/>
          <w:szCs w:val="22"/>
        </w:rPr>
        <w:t>Summary</w:t>
      </w:r>
      <w:r w:rsidRPr="001E2EC6">
        <w:rPr>
          <w:rFonts w:ascii="Arial" w:hAnsi="Arial" w:cs="Arial"/>
          <w:sz w:val="22"/>
          <w:szCs w:val="22"/>
        </w:rPr>
        <w:t xml:space="preserve"> of DFNB1 deletions reported in other studies</w:t>
      </w:r>
    </w:p>
    <w:tbl>
      <w:tblPr>
        <w:tblStyle w:val="a4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35"/>
        <w:gridCol w:w="2435"/>
        <w:gridCol w:w="2435"/>
        <w:gridCol w:w="2435"/>
      </w:tblGrid>
      <w:tr w:rsidR="003F1BDC" w:rsidRPr="00B908F0" w14:paraId="001D6802" w14:textId="77777777" w:rsidTr="00E03372">
        <w:trPr>
          <w:trHeight w:val="505"/>
        </w:trPr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</w:tcPr>
          <w:p w14:paraId="599ACBE0" w14:textId="7CD146BE" w:rsidR="003F1BDC" w:rsidRPr="00B908F0" w:rsidRDefault="003F1BDC" w:rsidP="000520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bookmarkStart w:id="69" w:name="OLE_LINK36"/>
            <w:bookmarkStart w:id="70" w:name="OLE_LINK37"/>
            <w:bookmarkStart w:id="71" w:name="OLE_LINK38"/>
            <w:bookmarkEnd w:id="64"/>
            <w:bookmarkEnd w:id="65"/>
            <w:bookmarkEnd w:id="66"/>
            <w:bookmarkEnd w:id="67"/>
            <w:bookmarkEnd w:id="68"/>
            <w:r w:rsidRPr="00B908F0">
              <w:rPr>
                <w:rFonts w:ascii="Arial" w:hAnsi="Arial" w:cs="Arial" w:hint="eastAsia"/>
                <w:sz w:val="18"/>
                <w:szCs w:val="18"/>
              </w:rPr>
              <w:t>D</w:t>
            </w:r>
            <w:r w:rsidRPr="00B908F0">
              <w:rPr>
                <w:rFonts w:ascii="Arial" w:hAnsi="Arial" w:cs="Arial"/>
                <w:sz w:val="18"/>
                <w:szCs w:val="18"/>
              </w:rPr>
              <w:t>FNB1 deletion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</w:tcPr>
          <w:p w14:paraId="228C3681" w14:textId="77777777" w:rsidR="003F1BDC" w:rsidRPr="00B908F0" w:rsidRDefault="003F1BDC" w:rsidP="000520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08F0">
              <w:rPr>
                <w:rFonts w:ascii="Arial" w:hAnsi="Arial" w:cs="Arial"/>
                <w:sz w:val="18"/>
                <w:szCs w:val="18"/>
              </w:rPr>
              <w:t>Genetic ancestry group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</w:tcPr>
          <w:p w14:paraId="2DDF91F6" w14:textId="77777777" w:rsidR="003F1BDC" w:rsidRPr="00B908F0" w:rsidRDefault="003F1BDC" w:rsidP="000520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08F0">
              <w:rPr>
                <w:rFonts w:ascii="Arial" w:hAnsi="Arial" w:cs="Arial"/>
                <w:sz w:val="18"/>
                <w:szCs w:val="18"/>
              </w:rPr>
              <w:t xml:space="preserve">Reference </w:t>
            </w:r>
          </w:p>
          <w:p w14:paraId="7813BC71" w14:textId="57FA06B1" w:rsidR="003F1BDC" w:rsidRPr="00B908F0" w:rsidRDefault="003F1BDC" w:rsidP="000520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08F0">
              <w:rPr>
                <w:rFonts w:ascii="Arial" w:hAnsi="Arial" w:cs="Arial"/>
                <w:sz w:val="18"/>
                <w:szCs w:val="18"/>
              </w:rPr>
              <w:t>(PMID)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</w:tcPr>
          <w:p w14:paraId="1F45ED7D" w14:textId="5B09AE53" w:rsidR="003F1BDC" w:rsidRPr="00B908F0" w:rsidRDefault="00AF36D2" w:rsidP="000520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08F0">
              <w:rPr>
                <w:rFonts w:ascii="Arial" w:hAnsi="Arial" w:cs="Arial"/>
                <w:sz w:val="18"/>
                <w:szCs w:val="18"/>
              </w:rPr>
              <w:t>C</w:t>
            </w:r>
            <w:r w:rsidR="003F1BDC" w:rsidRPr="00B908F0">
              <w:rPr>
                <w:rFonts w:ascii="Arial" w:hAnsi="Arial" w:cs="Arial"/>
                <w:sz w:val="18"/>
                <w:szCs w:val="18"/>
              </w:rPr>
              <w:t>ase number of patients</w:t>
            </w:r>
          </w:p>
          <w:p w14:paraId="28312321" w14:textId="5C8CC3F1" w:rsidR="003F1BDC" w:rsidRPr="00B908F0" w:rsidRDefault="003F1BDC" w:rsidP="000520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08F0">
              <w:rPr>
                <w:rFonts w:ascii="Arial" w:hAnsi="Arial" w:cs="Arial"/>
                <w:sz w:val="18"/>
                <w:szCs w:val="18"/>
              </w:rPr>
              <w:t xml:space="preserve"> with hearing loss</w:t>
            </w:r>
          </w:p>
        </w:tc>
      </w:tr>
      <w:tr w:rsidR="003F1BDC" w:rsidRPr="00B908F0" w14:paraId="496B4449" w14:textId="77777777" w:rsidTr="00E03372">
        <w:tc>
          <w:tcPr>
            <w:tcW w:w="1250" w:type="pct"/>
            <w:tcBorders>
              <w:top w:val="single" w:sz="4" w:space="0" w:color="auto"/>
            </w:tcBorders>
          </w:tcPr>
          <w:p w14:paraId="032BBEFD" w14:textId="77777777" w:rsidR="003F1BDC" w:rsidRPr="00B908F0" w:rsidRDefault="003F1BDC" w:rsidP="000520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08F0">
              <w:rPr>
                <w:rFonts w:ascii="Arial" w:hAnsi="Arial" w:cs="Arial"/>
                <w:sz w:val="18"/>
                <w:szCs w:val="18"/>
              </w:rPr>
              <w:t>del(</w:t>
            </w:r>
            <w:r w:rsidRPr="00B908F0">
              <w:rPr>
                <w:rFonts w:ascii="Arial" w:hAnsi="Arial" w:cs="Arial"/>
                <w:i/>
                <w:iCs/>
                <w:sz w:val="18"/>
                <w:szCs w:val="18"/>
              </w:rPr>
              <w:t>GJB6</w:t>
            </w:r>
            <w:r w:rsidRPr="00B908F0">
              <w:rPr>
                <w:rFonts w:ascii="Arial" w:hAnsi="Arial" w:cs="Arial"/>
                <w:sz w:val="18"/>
                <w:szCs w:val="18"/>
              </w:rPr>
              <w:t>-D13S1830)</w:t>
            </w:r>
          </w:p>
        </w:tc>
        <w:tc>
          <w:tcPr>
            <w:tcW w:w="1250" w:type="pct"/>
            <w:tcBorders>
              <w:top w:val="single" w:sz="4" w:space="0" w:color="auto"/>
            </w:tcBorders>
          </w:tcPr>
          <w:p w14:paraId="404AB479" w14:textId="77777777" w:rsidR="003F1BDC" w:rsidRPr="00B908F0" w:rsidRDefault="003F1BDC" w:rsidP="000520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08F0">
              <w:rPr>
                <w:rFonts w:ascii="Arial" w:hAnsi="Arial" w:cs="Arial"/>
                <w:sz w:val="18"/>
                <w:szCs w:val="18"/>
              </w:rPr>
              <w:t>European</w:t>
            </w:r>
          </w:p>
        </w:tc>
        <w:tc>
          <w:tcPr>
            <w:tcW w:w="1250" w:type="pct"/>
            <w:tcBorders>
              <w:top w:val="single" w:sz="4" w:space="0" w:color="auto"/>
            </w:tcBorders>
          </w:tcPr>
          <w:p w14:paraId="0CFA4F87" w14:textId="77777777" w:rsidR="003F1BDC" w:rsidRPr="00B908F0" w:rsidRDefault="003F1BDC" w:rsidP="000520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08F0">
              <w:rPr>
                <w:rFonts w:ascii="Arial" w:hAnsi="Arial" w:cs="Arial"/>
                <w:sz w:val="18"/>
                <w:szCs w:val="18"/>
              </w:rPr>
              <w:t>14571368</w:t>
            </w:r>
          </w:p>
        </w:tc>
        <w:tc>
          <w:tcPr>
            <w:tcW w:w="1250" w:type="pct"/>
            <w:tcBorders>
              <w:top w:val="single" w:sz="4" w:space="0" w:color="auto"/>
            </w:tcBorders>
          </w:tcPr>
          <w:p w14:paraId="79C9AFD4" w14:textId="77777777" w:rsidR="003F1BDC" w:rsidRPr="00B908F0" w:rsidRDefault="003F1BDC" w:rsidP="000520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08F0">
              <w:rPr>
                <w:rFonts w:ascii="Arial" w:hAnsi="Arial" w:cs="Arial"/>
                <w:sz w:val="18"/>
                <w:szCs w:val="18"/>
              </w:rPr>
              <w:t>102</w:t>
            </w:r>
          </w:p>
        </w:tc>
      </w:tr>
      <w:tr w:rsidR="003F1BDC" w:rsidRPr="00B908F0" w14:paraId="24F5131B" w14:textId="77777777" w:rsidTr="00E03372">
        <w:tc>
          <w:tcPr>
            <w:tcW w:w="1250" w:type="pct"/>
          </w:tcPr>
          <w:p w14:paraId="3327907E" w14:textId="77777777" w:rsidR="003F1BDC" w:rsidRPr="00B908F0" w:rsidRDefault="003F1BDC" w:rsidP="000520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08F0">
              <w:rPr>
                <w:rFonts w:ascii="Arial" w:hAnsi="Arial" w:cs="Arial"/>
                <w:sz w:val="18"/>
                <w:szCs w:val="18"/>
              </w:rPr>
              <w:t>del(</w:t>
            </w:r>
            <w:r w:rsidRPr="00B908F0">
              <w:rPr>
                <w:rFonts w:ascii="Arial" w:hAnsi="Arial" w:cs="Arial"/>
                <w:i/>
                <w:iCs/>
                <w:sz w:val="18"/>
                <w:szCs w:val="18"/>
              </w:rPr>
              <w:t>GJB6</w:t>
            </w:r>
            <w:r w:rsidRPr="00B908F0">
              <w:rPr>
                <w:rFonts w:ascii="Arial" w:hAnsi="Arial" w:cs="Arial"/>
                <w:sz w:val="18"/>
                <w:szCs w:val="18"/>
              </w:rPr>
              <w:t>-D13S1854)</w:t>
            </w:r>
          </w:p>
        </w:tc>
        <w:tc>
          <w:tcPr>
            <w:tcW w:w="1250" w:type="pct"/>
          </w:tcPr>
          <w:p w14:paraId="0FDF01CD" w14:textId="77777777" w:rsidR="003F1BDC" w:rsidRPr="00B908F0" w:rsidRDefault="003F1BDC" w:rsidP="000520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08F0">
              <w:rPr>
                <w:rFonts w:ascii="Arial" w:hAnsi="Arial" w:cs="Arial"/>
                <w:sz w:val="18"/>
                <w:szCs w:val="18"/>
              </w:rPr>
              <w:t>European</w:t>
            </w:r>
          </w:p>
        </w:tc>
        <w:tc>
          <w:tcPr>
            <w:tcW w:w="1250" w:type="pct"/>
          </w:tcPr>
          <w:p w14:paraId="7954C8A5" w14:textId="05822E87" w:rsidR="003F1BDC" w:rsidRPr="00B908F0" w:rsidRDefault="003F1BDC" w:rsidP="000520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08F0">
              <w:rPr>
                <w:rFonts w:ascii="Arial" w:hAnsi="Arial" w:cs="Arial"/>
                <w:sz w:val="18"/>
                <w:szCs w:val="18"/>
              </w:rPr>
              <w:t>159948</w:t>
            </w:r>
            <w:r w:rsidR="00523355" w:rsidRPr="00B908F0">
              <w:rPr>
                <w:rFonts w:ascii="Arial" w:hAnsi="Arial" w:cs="Arial"/>
                <w:sz w:val="18"/>
                <w:szCs w:val="18"/>
              </w:rPr>
              <w:t>8</w:t>
            </w:r>
            <w:r w:rsidRPr="00B908F0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50" w:type="pct"/>
          </w:tcPr>
          <w:p w14:paraId="44A26477" w14:textId="77777777" w:rsidR="003F1BDC" w:rsidRPr="00B908F0" w:rsidRDefault="003F1BDC" w:rsidP="000520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08F0">
              <w:rPr>
                <w:rFonts w:ascii="Arial" w:hAnsi="Arial" w:cs="Arial"/>
                <w:sz w:val="18"/>
                <w:szCs w:val="18"/>
              </w:rPr>
              <w:t>18</w:t>
            </w:r>
          </w:p>
        </w:tc>
      </w:tr>
      <w:tr w:rsidR="003F1BDC" w:rsidRPr="00B908F0" w14:paraId="3028F2A6" w14:textId="77777777" w:rsidTr="00E03372">
        <w:tc>
          <w:tcPr>
            <w:tcW w:w="1250" w:type="pct"/>
          </w:tcPr>
          <w:p w14:paraId="68EABF88" w14:textId="77777777" w:rsidR="003F1BDC" w:rsidRPr="00B908F0" w:rsidRDefault="003F1BDC" w:rsidP="000520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08F0">
              <w:rPr>
                <w:rFonts w:ascii="Arial" w:hAnsi="Arial" w:cs="Arial"/>
                <w:sz w:val="18"/>
                <w:szCs w:val="18"/>
              </w:rPr>
              <w:t>del(101 kb)</w:t>
            </w:r>
          </w:p>
        </w:tc>
        <w:tc>
          <w:tcPr>
            <w:tcW w:w="1250" w:type="pct"/>
          </w:tcPr>
          <w:p w14:paraId="10C2C49D" w14:textId="77777777" w:rsidR="003F1BDC" w:rsidRPr="00B908F0" w:rsidRDefault="003F1BDC" w:rsidP="000520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08F0">
              <w:rPr>
                <w:rFonts w:ascii="Arial" w:hAnsi="Arial" w:cs="Arial"/>
                <w:sz w:val="18"/>
                <w:szCs w:val="18"/>
              </w:rPr>
              <w:t>European</w:t>
            </w:r>
          </w:p>
        </w:tc>
        <w:tc>
          <w:tcPr>
            <w:tcW w:w="1250" w:type="pct"/>
          </w:tcPr>
          <w:p w14:paraId="1AFD6659" w14:textId="77777777" w:rsidR="003F1BDC" w:rsidRPr="00B908F0" w:rsidRDefault="003F1BDC" w:rsidP="000520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08F0">
              <w:rPr>
                <w:rFonts w:ascii="Arial" w:hAnsi="Arial" w:cs="Arial"/>
                <w:sz w:val="18"/>
                <w:szCs w:val="18"/>
              </w:rPr>
              <w:t>28405014</w:t>
            </w:r>
          </w:p>
        </w:tc>
        <w:tc>
          <w:tcPr>
            <w:tcW w:w="1250" w:type="pct"/>
          </w:tcPr>
          <w:p w14:paraId="064C175D" w14:textId="77777777" w:rsidR="003F1BDC" w:rsidRPr="00B908F0" w:rsidRDefault="003F1BDC" w:rsidP="000520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08F0">
              <w:rPr>
                <w:rFonts w:ascii="Arial" w:hAnsi="Arial" w:cs="Arial"/>
                <w:sz w:val="18"/>
                <w:szCs w:val="18"/>
              </w:rPr>
              <w:t>11</w:t>
            </w:r>
          </w:p>
        </w:tc>
      </w:tr>
      <w:tr w:rsidR="003F1BDC" w:rsidRPr="00B908F0" w14:paraId="0CA80A8A" w14:textId="77777777" w:rsidTr="00E03372">
        <w:tc>
          <w:tcPr>
            <w:tcW w:w="1250" w:type="pct"/>
          </w:tcPr>
          <w:p w14:paraId="2DF1960F" w14:textId="77777777" w:rsidR="003F1BDC" w:rsidRPr="00B908F0" w:rsidRDefault="003F1BDC" w:rsidP="000520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08F0">
              <w:rPr>
                <w:rFonts w:ascii="Arial" w:hAnsi="Arial" w:cs="Arial"/>
                <w:sz w:val="18"/>
                <w:szCs w:val="18"/>
              </w:rPr>
              <w:t>del(131 kb)</w:t>
            </w:r>
          </w:p>
        </w:tc>
        <w:tc>
          <w:tcPr>
            <w:tcW w:w="1250" w:type="pct"/>
          </w:tcPr>
          <w:p w14:paraId="2816896E" w14:textId="77777777" w:rsidR="003F1BDC" w:rsidRPr="00B908F0" w:rsidRDefault="003F1BDC" w:rsidP="000520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08F0">
              <w:rPr>
                <w:rFonts w:ascii="Arial" w:hAnsi="Arial" w:cs="Arial"/>
                <w:sz w:val="18"/>
                <w:szCs w:val="18"/>
              </w:rPr>
              <w:t>European</w:t>
            </w:r>
          </w:p>
        </w:tc>
        <w:tc>
          <w:tcPr>
            <w:tcW w:w="1250" w:type="pct"/>
          </w:tcPr>
          <w:p w14:paraId="03A2FB7C" w14:textId="77777777" w:rsidR="003F1BDC" w:rsidRPr="00B908F0" w:rsidRDefault="003F1BDC" w:rsidP="000520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08F0">
              <w:rPr>
                <w:rFonts w:ascii="Arial" w:hAnsi="Arial" w:cs="Arial" w:hint="eastAsia"/>
                <w:sz w:val="18"/>
                <w:szCs w:val="18"/>
              </w:rPr>
              <w:t>2</w:t>
            </w:r>
            <w:r w:rsidRPr="00B908F0">
              <w:rPr>
                <w:rFonts w:ascii="Arial" w:hAnsi="Arial" w:cs="Arial"/>
                <w:sz w:val="18"/>
                <w:szCs w:val="18"/>
              </w:rPr>
              <w:t>0236118</w:t>
            </w:r>
          </w:p>
        </w:tc>
        <w:tc>
          <w:tcPr>
            <w:tcW w:w="1250" w:type="pct"/>
          </w:tcPr>
          <w:p w14:paraId="1E967234" w14:textId="77777777" w:rsidR="003F1BDC" w:rsidRPr="00B908F0" w:rsidRDefault="003F1BDC" w:rsidP="000520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08F0">
              <w:rPr>
                <w:rFonts w:ascii="Arial" w:hAnsi="Arial" w:cs="Arial" w:hint="eastAsia"/>
                <w:sz w:val="18"/>
                <w:szCs w:val="18"/>
              </w:rPr>
              <w:t>4</w:t>
            </w:r>
          </w:p>
        </w:tc>
      </w:tr>
      <w:tr w:rsidR="003F1BDC" w:rsidRPr="00B908F0" w14:paraId="277E495E" w14:textId="77777777" w:rsidTr="00E03372">
        <w:tc>
          <w:tcPr>
            <w:tcW w:w="1250" w:type="pct"/>
          </w:tcPr>
          <w:p w14:paraId="25A8F4DA" w14:textId="77777777" w:rsidR="003F1BDC" w:rsidRPr="00B908F0" w:rsidRDefault="003F1BDC" w:rsidP="000520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08F0">
              <w:rPr>
                <w:rFonts w:ascii="Arial" w:hAnsi="Arial" w:cs="Arial"/>
                <w:sz w:val="18"/>
                <w:szCs w:val="18"/>
              </w:rPr>
              <w:t>del(&gt;920 kb)</w:t>
            </w:r>
          </w:p>
        </w:tc>
        <w:tc>
          <w:tcPr>
            <w:tcW w:w="1250" w:type="pct"/>
          </w:tcPr>
          <w:p w14:paraId="5DC602D2" w14:textId="77777777" w:rsidR="003F1BDC" w:rsidRPr="00B908F0" w:rsidRDefault="003F1BDC" w:rsidP="000520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08F0">
              <w:rPr>
                <w:rFonts w:ascii="Arial" w:hAnsi="Arial" w:cs="Arial"/>
                <w:sz w:val="18"/>
                <w:szCs w:val="18"/>
              </w:rPr>
              <w:t>European</w:t>
            </w:r>
          </w:p>
        </w:tc>
        <w:tc>
          <w:tcPr>
            <w:tcW w:w="1250" w:type="pct"/>
          </w:tcPr>
          <w:p w14:paraId="106711E7" w14:textId="77777777" w:rsidR="003F1BDC" w:rsidRPr="00B908F0" w:rsidRDefault="003F1BDC" w:rsidP="000520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08F0">
              <w:rPr>
                <w:rFonts w:ascii="Arial" w:hAnsi="Arial" w:cs="Arial" w:hint="eastAsia"/>
                <w:sz w:val="18"/>
                <w:szCs w:val="18"/>
              </w:rPr>
              <w:t>1</w:t>
            </w:r>
            <w:r w:rsidRPr="00B908F0">
              <w:rPr>
                <w:rFonts w:ascii="Arial" w:hAnsi="Arial" w:cs="Arial"/>
                <w:sz w:val="18"/>
                <w:szCs w:val="18"/>
              </w:rPr>
              <w:t>9101659</w:t>
            </w:r>
          </w:p>
        </w:tc>
        <w:tc>
          <w:tcPr>
            <w:tcW w:w="1250" w:type="pct"/>
          </w:tcPr>
          <w:p w14:paraId="5D2675B3" w14:textId="77777777" w:rsidR="003F1BDC" w:rsidRPr="00B908F0" w:rsidRDefault="003F1BDC" w:rsidP="000520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08F0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3F1BDC" w:rsidRPr="00B908F0" w14:paraId="6C595E30" w14:textId="77777777" w:rsidTr="00E03372">
        <w:tc>
          <w:tcPr>
            <w:tcW w:w="1250" w:type="pct"/>
          </w:tcPr>
          <w:p w14:paraId="32D15FDC" w14:textId="77777777" w:rsidR="003F1BDC" w:rsidRPr="00B908F0" w:rsidRDefault="003F1BDC" w:rsidP="000520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08F0">
              <w:rPr>
                <w:rFonts w:ascii="Arial" w:hAnsi="Arial" w:cs="Arial"/>
                <w:sz w:val="18"/>
                <w:szCs w:val="18"/>
              </w:rPr>
              <w:t>del(179 kb)</w:t>
            </w:r>
          </w:p>
        </w:tc>
        <w:tc>
          <w:tcPr>
            <w:tcW w:w="1250" w:type="pct"/>
          </w:tcPr>
          <w:p w14:paraId="2557440E" w14:textId="77777777" w:rsidR="003F1BDC" w:rsidRPr="00B908F0" w:rsidRDefault="003F1BDC" w:rsidP="000520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08F0">
              <w:rPr>
                <w:rFonts w:ascii="Arial" w:hAnsi="Arial" w:cs="Arial"/>
                <w:sz w:val="18"/>
                <w:szCs w:val="18"/>
              </w:rPr>
              <w:t>European</w:t>
            </w:r>
          </w:p>
        </w:tc>
        <w:tc>
          <w:tcPr>
            <w:tcW w:w="1250" w:type="pct"/>
          </w:tcPr>
          <w:p w14:paraId="1FDA8B5B" w14:textId="77777777" w:rsidR="003F1BDC" w:rsidRPr="00B908F0" w:rsidRDefault="003F1BDC" w:rsidP="000520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08F0">
              <w:rPr>
                <w:rFonts w:ascii="Arial" w:hAnsi="Arial" w:cs="Arial" w:hint="eastAsia"/>
                <w:sz w:val="18"/>
                <w:szCs w:val="18"/>
              </w:rPr>
              <w:t>2</w:t>
            </w:r>
            <w:r w:rsidRPr="00B908F0">
              <w:rPr>
                <w:rFonts w:ascii="Arial" w:hAnsi="Arial" w:cs="Arial"/>
                <w:sz w:val="18"/>
                <w:szCs w:val="18"/>
              </w:rPr>
              <w:t>6444186</w:t>
            </w:r>
          </w:p>
        </w:tc>
        <w:tc>
          <w:tcPr>
            <w:tcW w:w="1250" w:type="pct"/>
          </w:tcPr>
          <w:p w14:paraId="1E20D35D" w14:textId="77777777" w:rsidR="003F1BDC" w:rsidRPr="00B908F0" w:rsidRDefault="003F1BDC" w:rsidP="000520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08F0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bookmarkEnd w:id="69"/>
      <w:bookmarkEnd w:id="70"/>
      <w:bookmarkEnd w:id="71"/>
    </w:tbl>
    <w:p w14:paraId="0C6D5677" w14:textId="77777777" w:rsidR="003F1BDC" w:rsidRPr="003F1BDC" w:rsidRDefault="003F1BDC" w:rsidP="00402FBC">
      <w:pPr>
        <w:spacing w:line="360" w:lineRule="auto"/>
        <w:rPr>
          <w:rFonts w:ascii="Arial" w:hAnsi="Arial" w:cs="Arial"/>
          <w:sz w:val="16"/>
          <w:szCs w:val="16"/>
        </w:rPr>
      </w:pPr>
    </w:p>
    <w:sectPr w:rsidR="003F1BDC" w:rsidRPr="003F1BDC" w:rsidSect="008D4F7B">
      <w:pgSz w:w="11900" w:h="16840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CABF2F" w14:textId="77777777" w:rsidR="00B75AB1" w:rsidRDefault="00B75AB1" w:rsidP="000F3403">
      <w:r>
        <w:separator/>
      </w:r>
    </w:p>
  </w:endnote>
  <w:endnote w:type="continuationSeparator" w:id="0">
    <w:p w14:paraId="1C195FDC" w14:textId="77777777" w:rsidR="00B75AB1" w:rsidRDefault="00B75AB1" w:rsidP="000F34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f"/>
      </w:rPr>
      <w:id w:val="1161886600"/>
      <w:docPartObj>
        <w:docPartGallery w:val="Page Numbers (Bottom of Page)"/>
        <w:docPartUnique/>
      </w:docPartObj>
    </w:sdtPr>
    <w:sdtContent>
      <w:p w14:paraId="0FB725AC" w14:textId="55B1D760" w:rsidR="000F3403" w:rsidRDefault="000F3403" w:rsidP="000B4F97">
        <w:pPr>
          <w:pStyle w:val="ad"/>
          <w:framePr w:wrap="none" w:vAnchor="text" w:hAnchor="margin" w:xAlign="center" w:y="1"/>
          <w:rPr>
            <w:rStyle w:val="af"/>
          </w:rPr>
        </w:pPr>
        <w:r>
          <w:rPr>
            <w:rStyle w:val="af"/>
          </w:rPr>
          <w:fldChar w:fldCharType="begin"/>
        </w:r>
        <w:r>
          <w:rPr>
            <w:rStyle w:val="af"/>
          </w:rPr>
          <w:instrText xml:space="preserve"> PAGE </w:instrText>
        </w:r>
        <w:r>
          <w:rPr>
            <w:rStyle w:val="af"/>
          </w:rPr>
          <w:fldChar w:fldCharType="end"/>
        </w:r>
      </w:p>
    </w:sdtContent>
  </w:sdt>
  <w:p w14:paraId="49990DE7" w14:textId="77777777" w:rsidR="000F3403" w:rsidRDefault="000F3403">
    <w:pPr>
      <w:pStyle w:val="ad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f"/>
      </w:rPr>
      <w:id w:val="-120225942"/>
      <w:docPartObj>
        <w:docPartGallery w:val="Page Numbers (Bottom of Page)"/>
        <w:docPartUnique/>
      </w:docPartObj>
    </w:sdtPr>
    <w:sdtContent>
      <w:p w14:paraId="332F39B5" w14:textId="4A22CEFE" w:rsidR="000F3403" w:rsidRDefault="000F3403" w:rsidP="000B4F97">
        <w:pPr>
          <w:pStyle w:val="ad"/>
          <w:framePr w:wrap="none" w:vAnchor="text" w:hAnchor="margin" w:xAlign="center" w:y="1"/>
          <w:rPr>
            <w:rStyle w:val="af"/>
          </w:rPr>
        </w:pPr>
        <w:r>
          <w:rPr>
            <w:rStyle w:val="af"/>
          </w:rPr>
          <w:fldChar w:fldCharType="begin"/>
        </w:r>
        <w:r>
          <w:rPr>
            <w:rStyle w:val="af"/>
          </w:rPr>
          <w:instrText xml:space="preserve"> PAGE </w:instrText>
        </w:r>
        <w:r>
          <w:rPr>
            <w:rStyle w:val="af"/>
          </w:rPr>
          <w:fldChar w:fldCharType="separate"/>
        </w:r>
        <w:r>
          <w:rPr>
            <w:rStyle w:val="af"/>
            <w:noProof/>
          </w:rPr>
          <w:t>1</w:t>
        </w:r>
        <w:r>
          <w:rPr>
            <w:rStyle w:val="af"/>
          </w:rPr>
          <w:fldChar w:fldCharType="end"/>
        </w:r>
      </w:p>
    </w:sdtContent>
  </w:sdt>
  <w:p w14:paraId="05EEBF58" w14:textId="77777777" w:rsidR="000F3403" w:rsidRDefault="000F3403">
    <w:pPr>
      <w:pStyle w:val="a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4F7163" w14:textId="77777777" w:rsidR="00B75AB1" w:rsidRDefault="00B75AB1" w:rsidP="000F3403">
      <w:r>
        <w:separator/>
      </w:r>
    </w:p>
  </w:footnote>
  <w:footnote w:type="continuationSeparator" w:id="0">
    <w:p w14:paraId="2AC54D44" w14:textId="77777777" w:rsidR="00B75AB1" w:rsidRDefault="00B75AB1" w:rsidP="000F340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245CD5"/>
    <w:multiLevelType w:val="hybridMultilevel"/>
    <w:tmpl w:val="9A206268"/>
    <w:lvl w:ilvl="0" w:tplc="4BDA43C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171669A4"/>
    <w:multiLevelType w:val="hybridMultilevel"/>
    <w:tmpl w:val="F1C004F2"/>
    <w:lvl w:ilvl="0" w:tplc="C4EAC70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6B7957B6"/>
    <w:multiLevelType w:val="hybridMultilevel"/>
    <w:tmpl w:val="834ED946"/>
    <w:lvl w:ilvl="0" w:tplc="39FCD41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764F0ACE"/>
    <w:multiLevelType w:val="hybridMultilevel"/>
    <w:tmpl w:val="1804BA14"/>
    <w:lvl w:ilvl="0" w:tplc="91502BC8">
      <w:start w:val="1"/>
      <w:numFmt w:val="decimal"/>
      <w:lvlText w:val="%1、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143697089">
    <w:abstractNumId w:val="0"/>
  </w:num>
  <w:num w:numId="2" w16cid:durableId="1804275137">
    <w:abstractNumId w:val="1"/>
  </w:num>
  <w:num w:numId="3" w16cid:durableId="399640820">
    <w:abstractNumId w:val="2"/>
  </w:num>
  <w:num w:numId="4" w16cid:durableId="25987454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1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036D"/>
    <w:rsid w:val="0000073B"/>
    <w:rsid w:val="000008DD"/>
    <w:rsid w:val="00000EDB"/>
    <w:rsid w:val="000019CD"/>
    <w:rsid w:val="00001BA4"/>
    <w:rsid w:val="00003441"/>
    <w:rsid w:val="00003F8B"/>
    <w:rsid w:val="00005C4F"/>
    <w:rsid w:val="00006768"/>
    <w:rsid w:val="0001343D"/>
    <w:rsid w:val="00014893"/>
    <w:rsid w:val="00015408"/>
    <w:rsid w:val="00016294"/>
    <w:rsid w:val="000169D6"/>
    <w:rsid w:val="0001766E"/>
    <w:rsid w:val="00020C09"/>
    <w:rsid w:val="000212A6"/>
    <w:rsid w:val="00021A7A"/>
    <w:rsid w:val="00021FF3"/>
    <w:rsid w:val="00022054"/>
    <w:rsid w:val="000227FE"/>
    <w:rsid w:val="0002283F"/>
    <w:rsid w:val="00022A18"/>
    <w:rsid w:val="00023B97"/>
    <w:rsid w:val="00025569"/>
    <w:rsid w:val="000262A5"/>
    <w:rsid w:val="00027725"/>
    <w:rsid w:val="0002787A"/>
    <w:rsid w:val="000311B2"/>
    <w:rsid w:val="00036733"/>
    <w:rsid w:val="00036DBB"/>
    <w:rsid w:val="0004081C"/>
    <w:rsid w:val="00040D20"/>
    <w:rsid w:val="00040E7B"/>
    <w:rsid w:val="0004123F"/>
    <w:rsid w:val="00042571"/>
    <w:rsid w:val="00042BD1"/>
    <w:rsid w:val="00043ED2"/>
    <w:rsid w:val="000444FC"/>
    <w:rsid w:val="000451F6"/>
    <w:rsid w:val="00045F74"/>
    <w:rsid w:val="00046642"/>
    <w:rsid w:val="00046885"/>
    <w:rsid w:val="00047581"/>
    <w:rsid w:val="00047864"/>
    <w:rsid w:val="00047C82"/>
    <w:rsid w:val="0005017A"/>
    <w:rsid w:val="00053004"/>
    <w:rsid w:val="00054D8F"/>
    <w:rsid w:val="00055F6F"/>
    <w:rsid w:val="000564B9"/>
    <w:rsid w:val="00056820"/>
    <w:rsid w:val="00056988"/>
    <w:rsid w:val="00056CBD"/>
    <w:rsid w:val="000578DF"/>
    <w:rsid w:val="000579C3"/>
    <w:rsid w:val="000615E7"/>
    <w:rsid w:val="00062850"/>
    <w:rsid w:val="00064286"/>
    <w:rsid w:val="0006543B"/>
    <w:rsid w:val="000658EB"/>
    <w:rsid w:val="00066303"/>
    <w:rsid w:val="00066567"/>
    <w:rsid w:val="00066BA2"/>
    <w:rsid w:val="000675D3"/>
    <w:rsid w:val="00070325"/>
    <w:rsid w:val="0007245E"/>
    <w:rsid w:val="00073944"/>
    <w:rsid w:val="00074C17"/>
    <w:rsid w:val="00074CB3"/>
    <w:rsid w:val="00075186"/>
    <w:rsid w:val="00076053"/>
    <w:rsid w:val="0007607D"/>
    <w:rsid w:val="00076150"/>
    <w:rsid w:val="0007694B"/>
    <w:rsid w:val="00077717"/>
    <w:rsid w:val="00077B4F"/>
    <w:rsid w:val="00077BA9"/>
    <w:rsid w:val="000833A0"/>
    <w:rsid w:val="00083611"/>
    <w:rsid w:val="000841AC"/>
    <w:rsid w:val="0008457E"/>
    <w:rsid w:val="00084C50"/>
    <w:rsid w:val="00084CC0"/>
    <w:rsid w:val="00085A64"/>
    <w:rsid w:val="0009056F"/>
    <w:rsid w:val="00091AB6"/>
    <w:rsid w:val="0009278E"/>
    <w:rsid w:val="00092D80"/>
    <w:rsid w:val="000939CC"/>
    <w:rsid w:val="00093D33"/>
    <w:rsid w:val="0009536C"/>
    <w:rsid w:val="00095A63"/>
    <w:rsid w:val="00095AD1"/>
    <w:rsid w:val="00095B77"/>
    <w:rsid w:val="000966B4"/>
    <w:rsid w:val="0009779F"/>
    <w:rsid w:val="000A039E"/>
    <w:rsid w:val="000A06EA"/>
    <w:rsid w:val="000A0CAC"/>
    <w:rsid w:val="000A1CDC"/>
    <w:rsid w:val="000A1ED6"/>
    <w:rsid w:val="000A31A4"/>
    <w:rsid w:val="000A3CFD"/>
    <w:rsid w:val="000A526A"/>
    <w:rsid w:val="000A5CAC"/>
    <w:rsid w:val="000A61BE"/>
    <w:rsid w:val="000A6CB2"/>
    <w:rsid w:val="000A7016"/>
    <w:rsid w:val="000A7B9B"/>
    <w:rsid w:val="000B3D24"/>
    <w:rsid w:val="000B4573"/>
    <w:rsid w:val="000B4682"/>
    <w:rsid w:val="000B4A74"/>
    <w:rsid w:val="000B5FD5"/>
    <w:rsid w:val="000B6656"/>
    <w:rsid w:val="000B6904"/>
    <w:rsid w:val="000B75FE"/>
    <w:rsid w:val="000B7F12"/>
    <w:rsid w:val="000C087F"/>
    <w:rsid w:val="000C0F00"/>
    <w:rsid w:val="000C17A4"/>
    <w:rsid w:val="000C1983"/>
    <w:rsid w:val="000C2CFE"/>
    <w:rsid w:val="000C63B2"/>
    <w:rsid w:val="000D115E"/>
    <w:rsid w:val="000D166C"/>
    <w:rsid w:val="000D2373"/>
    <w:rsid w:val="000D2406"/>
    <w:rsid w:val="000D358B"/>
    <w:rsid w:val="000D48F3"/>
    <w:rsid w:val="000D521A"/>
    <w:rsid w:val="000D5C10"/>
    <w:rsid w:val="000D5CC3"/>
    <w:rsid w:val="000D5E00"/>
    <w:rsid w:val="000D7F44"/>
    <w:rsid w:val="000E09F0"/>
    <w:rsid w:val="000E108D"/>
    <w:rsid w:val="000E110C"/>
    <w:rsid w:val="000E149D"/>
    <w:rsid w:val="000E2C19"/>
    <w:rsid w:val="000E5798"/>
    <w:rsid w:val="000E5956"/>
    <w:rsid w:val="000E5DBB"/>
    <w:rsid w:val="000E66E0"/>
    <w:rsid w:val="000E6E1D"/>
    <w:rsid w:val="000E7135"/>
    <w:rsid w:val="000E7159"/>
    <w:rsid w:val="000E7DC0"/>
    <w:rsid w:val="000E7FD1"/>
    <w:rsid w:val="000F06FA"/>
    <w:rsid w:val="000F1A88"/>
    <w:rsid w:val="000F2571"/>
    <w:rsid w:val="000F3403"/>
    <w:rsid w:val="000F4840"/>
    <w:rsid w:val="000F59CA"/>
    <w:rsid w:val="000F5E2F"/>
    <w:rsid w:val="000F5EB1"/>
    <w:rsid w:val="000F65BD"/>
    <w:rsid w:val="000F76B5"/>
    <w:rsid w:val="0010078E"/>
    <w:rsid w:val="00100C78"/>
    <w:rsid w:val="00100D12"/>
    <w:rsid w:val="001012F2"/>
    <w:rsid w:val="00101FFB"/>
    <w:rsid w:val="001021F9"/>
    <w:rsid w:val="00102AC0"/>
    <w:rsid w:val="00103043"/>
    <w:rsid w:val="00103753"/>
    <w:rsid w:val="001050CE"/>
    <w:rsid w:val="00107998"/>
    <w:rsid w:val="001079A2"/>
    <w:rsid w:val="00112127"/>
    <w:rsid w:val="001146E6"/>
    <w:rsid w:val="00115237"/>
    <w:rsid w:val="00115A03"/>
    <w:rsid w:val="0011696C"/>
    <w:rsid w:val="0011750F"/>
    <w:rsid w:val="00117BE0"/>
    <w:rsid w:val="0012012F"/>
    <w:rsid w:val="0012014B"/>
    <w:rsid w:val="001207F7"/>
    <w:rsid w:val="001214AC"/>
    <w:rsid w:val="00121558"/>
    <w:rsid w:val="0012168E"/>
    <w:rsid w:val="00121CA8"/>
    <w:rsid w:val="0012277D"/>
    <w:rsid w:val="0012304F"/>
    <w:rsid w:val="00123C03"/>
    <w:rsid w:val="001245EF"/>
    <w:rsid w:val="00127699"/>
    <w:rsid w:val="001278AC"/>
    <w:rsid w:val="00130D84"/>
    <w:rsid w:val="00131045"/>
    <w:rsid w:val="00131944"/>
    <w:rsid w:val="0013283A"/>
    <w:rsid w:val="00132CBD"/>
    <w:rsid w:val="00134C6C"/>
    <w:rsid w:val="00135517"/>
    <w:rsid w:val="001357EA"/>
    <w:rsid w:val="001361E5"/>
    <w:rsid w:val="00137D00"/>
    <w:rsid w:val="0014154A"/>
    <w:rsid w:val="00141EDE"/>
    <w:rsid w:val="00141EE3"/>
    <w:rsid w:val="0014227D"/>
    <w:rsid w:val="0014243E"/>
    <w:rsid w:val="001434C2"/>
    <w:rsid w:val="00143880"/>
    <w:rsid w:val="001456CD"/>
    <w:rsid w:val="001462E5"/>
    <w:rsid w:val="00147A2F"/>
    <w:rsid w:val="00150BD8"/>
    <w:rsid w:val="001527A9"/>
    <w:rsid w:val="00153C05"/>
    <w:rsid w:val="001542D2"/>
    <w:rsid w:val="0015598D"/>
    <w:rsid w:val="00157154"/>
    <w:rsid w:val="0015766E"/>
    <w:rsid w:val="00160294"/>
    <w:rsid w:val="001614C3"/>
    <w:rsid w:val="00161DF2"/>
    <w:rsid w:val="0016228A"/>
    <w:rsid w:val="00162BB4"/>
    <w:rsid w:val="001637BB"/>
    <w:rsid w:val="001638FD"/>
    <w:rsid w:val="0016473E"/>
    <w:rsid w:val="0016519B"/>
    <w:rsid w:val="00166756"/>
    <w:rsid w:val="00166C20"/>
    <w:rsid w:val="00166F47"/>
    <w:rsid w:val="00167A18"/>
    <w:rsid w:val="001713CB"/>
    <w:rsid w:val="0017278D"/>
    <w:rsid w:val="00173DEC"/>
    <w:rsid w:val="00173E4A"/>
    <w:rsid w:val="00173EAF"/>
    <w:rsid w:val="00174D22"/>
    <w:rsid w:val="001750CA"/>
    <w:rsid w:val="001751A5"/>
    <w:rsid w:val="00176018"/>
    <w:rsid w:val="00176894"/>
    <w:rsid w:val="00180A01"/>
    <w:rsid w:val="0018191C"/>
    <w:rsid w:val="00185CC8"/>
    <w:rsid w:val="00187717"/>
    <w:rsid w:val="00187BFD"/>
    <w:rsid w:val="00190BE2"/>
    <w:rsid w:val="0019160D"/>
    <w:rsid w:val="00193C51"/>
    <w:rsid w:val="00194E6B"/>
    <w:rsid w:val="00195DF7"/>
    <w:rsid w:val="0019644C"/>
    <w:rsid w:val="0019782F"/>
    <w:rsid w:val="00197A89"/>
    <w:rsid w:val="001A21D5"/>
    <w:rsid w:val="001A2C2C"/>
    <w:rsid w:val="001A34D6"/>
    <w:rsid w:val="001A5ABC"/>
    <w:rsid w:val="001A5CB0"/>
    <w:rsid w:val="001A7213"/>
    <w:rsid w:val="001A7463"/>
    <w:rsid w:val="001B041A"/>
    <w:rsid w:val="001B14D7"/>
    <w:rsid w:val="001B1DEF"/>
    <w:rsid w:val="001B44F1"/>
    <w:rsid w:val="001B55C0"/>
    <w:rsid w:val="001B5949"/>
    <w:rsid w:val="001B600C"/>
    <w:rsid w:val="001C1958"/>
    <w:rsid w:val="001C286B"/>
    <w:rsid w:val="001C2D10"/>
    <w:rsid w:val="001C3076"/>
    <w:rsid w:val="001C3B04"/>
    <w:rsid w:val="001C3CD9"/>
    <w:rsid w:val="001C4D56"/>
    <w:rsid w:val="001C559F"/>
    <w:rsid w:val="001C6A73"/>
    <w:rsid w:val="001C7A2E"/>
    <w:rsid w:val="001C7D3E"/>
    <w:rsid w:val="001C7F83"/>
    <w:rsid w:val="001D1A66"/>
    <w:rsid w:val="001D55A2"/>
    <w:rsid w:val="001D570A"/>
    <w:rsid w:val="001D68FD"/>
    <w:rsid w:val="001D6B7C"/>
    <w:rsid w:val="001D73E3"/>
    <w:rsid w:val="001E038C"/>
    <w:rsid w:val="001E08A4"/>
    <w:rsid w:val="001E0E90"/>
    <w:rsid w:val="001E21D1"/>
    <w:rsid w:val="001E26E5"/>
    <w:rsid w:val="001E2EC6"/>
    <w:rsid w:val="001E35B0"/>
    <w:rsid w:val="001E3818"/>
    <w:rsid w:val="001E4F31"/>
    <w:rsid w:val="001E7495"/>
    <w:rsid w:val="001E759C"/>
    <w:rsid w:val="001E7CAA"/>
    <w:rsid w:val="001F027E"/>
    <w:rsid w:val="001F2140"/>
    <w:rsid w:val="001F2A4E"/>
    <w:rsid w:val="001F2DA3"/>
    <w:rsid w:val="001F3109"/>
    <w:rsid w:val="001F5D29"/>
    <w:rsid w:val="001F6076"/>
    <w:rsid w:val="001F64D3"/>
    <w:rsid w:val="001F65D1"/>
    <w:rsid w:val="001F6900"/>
    <w:rsid w:val="001F6C40"/>
    <w:rsid w:val="001F7123"/>
    <w:rsid w:val="00201FBE"/>
    <w:rsid w:val="002026F4"/>
    <w:rsid w:val="00206063"/>
    <w:rsid w:val="002062E7"/>
    <w:rsid w:val="002079BE"/>
    <w:rsid w:val="002079FB"/>
    <w:rsid w:val="00210A1E"/>
    <w:rsid w:val="00210CC2"/>
    <w:rsid w:val="00210FFF"/>
    <w:rsid w:val="002113A4"/>
    <w:rsid w:val="00211659"/>
    <w:rsid w:val="00211B70"/>
    <w:rsid w:val="00212AED"/>
    <w:rsid w:val="00212B76"/>
    <w:rsid w:val="00213753"/>
    <w:rsid w:val="00213DD4"/>
    <w:rsid w:val="002152DD"/>
    <w:rsid w:val="00215426"/>
    <w:rsid w:val="002155B2"/>
    <w:rsid w:val="00215F7F"/>
    <w:rsid w:val="00217B9A"/>
    <w:rsid w:val="002200AD"/>
    <w:rsid w:val="002202D6"/>
    <w:rsid w:val="0022074E"/>
    <w:rsid w:val="00220988"/>
    <w:rsid w:val="00221CE7"/>
    <w:rsid w:val="00223087"/>
    <w:rsid w:val="00223A80"/>
    <w:rsid w:val="00224482"/>
    <w:rsid w:val="002248E3"/>
    <w:rsid w:val="002258DF"/>
    <w:rsid w:val="002261D3"/>
    <w:rsid w:val="00226390"/>
    <w:rsid w:val="002273A3"/>
    <w:rsid w:val="00232754"/>
    <w:rsid w:val="00234EC8"/>
    <w:rsid w:val="0023697F"/>
    <w:rsid w:val="00240FF9"/>
    <w:rsid w:val="00242051"/>
    <w:rsid w:val="00242598"/>
    <w:rsid w:val="002428DC"/>
    <w:rsid w:val="002434AA"/>
    <w:rsid w:val="00244865"/>
    <w:rsid w:val="00244E94"/>
    <w:rsid w:val="002450AB"/>
    <w:rsid w:val="00245991"/>
    <w:rsid w:val="00245C17"/>
    <w:rsid w:val="00247A05"/>
    <w:rsid w:val="00247C8F"/>
    <w:rsid w:val="00251FB2"/>
    <w:rsid w:val="00252E31"/>
    <w:rsid w:val="002537C9"/>
    <w:rsid w:val="0025435F"/>
    <w:rsid w:val="0025522C"/>
    <w:rsid w:val="0025534E"/>
    <w:rsid w:val="002569AE"/>
    <w:rsid w:val="00256DF0"/>
    <w:rsid w:val="00256EE6"/>
    <w:rsid w:val="00257422"/>
    <w:rsid w:val="00257BEA"/>
    <w:rsid w:val="00261886"/>
    <w:rsid w:val="00264590"/>
    <w:rsid w:val="002663D9"/>
    <w:rsid w:val="00266DC7"/>
    <w:rsid w:val="002674C4"/>
    <w:rsid w:val="00272278"/>
    <w:rsid w:val="00272677"/>
    <w:rsid w:val="0027325F"/>
    <w:rsid w:val="002735B9"/>
    <w:rsid w:val="00274003"/>
    <w:rsid w:val="00275424"/>
    <w:rsid w:val="00276BDA"/>
    <w:rsid w:val="0027744B"/>
    <w:rsid w:val="00277DFC"/>
    <w:rsid w:val="002802D7"/>
    <w:rsid w:val="002804E8"/>
    <w:rsid w:val="00280787"/>
    <w:rsid w:val="00280DF7"/>
    <w:rsid w:val="002816F1"/>
    <w:rsid w:val="0028225F"/>
    <w:rsid w:val="00282AD4"/>
    <w:rsid w:val="002844D1"/>
    <w:rsid w:val="00284D44"/>
    <w:rsid w:val="0028500E"/>
    <w:rsid w:val="00285D34"/>
    <w:rsid w:val="002872DF"/>
    <w:rsid w:val="00290BDC"/>
    <w:rsid w:val="0029111E"/>
    <w:rsid w:val="002913B1"/>
    <w:rsid w:val="00292C81"/>
    <w:rsid w:val="0029388F"/>
    <w:rsid w:val="00294FE7"/>
    <w:rsid w:val="00295229"/>
    <w:rsid w:val="002954DB"/>
    <w:rsid w:val="00295F02"/>
    <w:rsid w:val="002965C3"/>
    <w:rsid w:val="002978C4"/>
    <w:rsid w:val="002A37C1"/>
    <w:rsid w:val="002A4939"/>
    <w:rsid w:val="002A59F0"/>
    <w:rsid w:val="002B0DC2"/>
    <w:rsid w:val="002B0ECB"/>
    <w:rsid w:val="002B1B24"/>
    <w:rsid w:val="002B1D31"/>
    <w:rsid w:val="002B2FF3"/>
    <w:rsid w:val="002B33F7"/>
    <w:rsid w:val="002B443D"/>
    <w:rsid w:val="002B554F"/>
    <w:rsid w:val="002B63ED"/>
    <w:rsid w:val="002B7AA3"/>
    <w:rsid w:val="002B7B7F"/>
    <w:rsid w:val="002C1736"/>
    <w:rsid w:val="002C2B2F"/>
    <w:rsid w:val="002C3793"/>
    <w:rsid w:val="002C5ADE"/>
    <w:rsid w:val="002C5BCC"/>
    <w:rsid w:val="002C66C2"/>
    <w:rsid w:val="002C6F99"/>
    <w:rsid w:val="002C71E8"/>
    <w:rsid w:val="002C7982"/>
    <w:rsid w:val="002D08A6"/>
    <w:rsid w:val="002D135B"/>
    <w:rsid w:val="002D1578"/>
    <w:rsid w:val="002D1DCE"/>
    <w:rsid w:val="002D26B6"/>
    <w:rsid w:val="002D36DD"/>
    <w:rsid w:val="002D3B08"/>
    <w:rsid w:val="002D412B"/>
    <w:rsid w:val="002D55E1"/>
    <w:rsid w:val="002D623A"/>
    <w:rsid w:val="002D7694"/>
    <w:rsid w:val="002E08A1"/>
    <w:rsid w:val="002E2B44"/>
    <w:rsid w:val="002E2EC1"/>
    <w:rsid w:val="002E3701"/>
    <w:rsid w:val="002E4B32"/>
    <w:rsid w:val="002E4CE0"/>
    <w:rsid w:val="002E5557"/>
    <w:rsid w:val="002E5DF9"/>
    <w:rsid w:val="002E5E5C"/>
    <w:rsid w:val="002E73D1"/>
    <w:rsid w:val="002F0B49"/>
    <w:rsid w:val="002F19AE"/>
    <w:rsid w:val="002F2EBE"/>
    <w:rsid w:val="002F3B07"/>
    <w:rsid w:val="002F4374"/>
    <w:rsid w:val="002F4E4F"/>
    <w:rsid w:val="002F50E4"/>
    <w:rsid w:val="002F6C7F"/>
    <w:rsid w:val="002F6E08"/>
    <w:rsid w:val="002F6FD8"/>
    <w:rsid w:val="0030214D"/>
    <w:rsid w:val="00302790"/>
    <w:rsid w:val="00302C86"/>
    <w:rsid w:val="00304958"/>
    <w:rsid w:val="00305350"/>
    <w:rsid w:val="0030723A"/>
    <w:rsid w:val="003079E9"/>
    <w:rsid w:val="0031209F"/>
    <w:rsid w:val="0031263A"/>
    <w:rsid w:val="00313F84"/>
    <w:rsid w:val="0031485D"/>
    <w:rsid w:val="00315001"/>
    <w:rsid w:val="003165E7"/>
    <w:rsid w:val="00316C0A"/>
    <w:rsid w:val="003171D9"/>
    <w:rsid w:val="00321297"/>
    <w:rsid w:val="00321FEC"/>
    <w:rsid w:val="00323723"/>
    <w:rsid w:val="00325094"/>
    <w:rsid w:val="0032692C"/>
    <w:rsid w:val="0032721F"/>
    <w:rsid w:val="00330D09"/>
    <w:rsid w:val="00331607"/>
    <w:rsid w:val="003317DC"/>
    <w:rsid w:val="003319B0"/>
    <w:rsid w:val="00332315"/>
    <w:rsid w:val="003328D9"/>
    <w:rsid w:val="0033328D"/>
    <w:rsid w:val="00335CE7"/>
    <w:rsid w:val="00335EB8"/>
    <w:rsid w:val="00336B8A"/>
    <w:rsid w:val="00337185"/>
    <w:rsid w:val="00337643"/>
    <w:rsid w:val="00337981"/>
    <w:rsid w:val="00337FED"/>
    <w:rsid w:val="003409EB"/>
    <w:rsid w:val="00340F83"/>
    <w:rsid w:val="0034246F"/>
    <w:rsid w:val="003433BB"/>
    <w:rsid w:val="003440E5"/>
    <w:rsid w:val="00344332"/>
    <w:rsid w:val="003450EF"/>
    <w:rsid w:val="003470E5"/>
    <w:rsid w:val="00350CF5"/>
    <w:rsid w:val="00350E34"/>
    <w:rsid w:val="00351855"/>
    <w:rsid w:val="00351D1F"/>
    <w:rsid w:val="003521F3"/>
    <w:rsid w:val="00352FA2"/>
    <w:rsid w:val="0035329D"/>
    <w:rsid w:val="00354229"/>
    <w:rsid w:val="0035580C"/>
    <w:rsid w:val="00355DBF"/>
    <w:rsid w:val="00355FFA"/>
    <w:rsid w:val="00356366"/>
    <w:rsid w:val="00356B3E"/>
    <w:rsid w:val="003570FA"/>
    <w:rsid w:val="003578B1"/>
    <w:rsid w:val="00361AEC"/>
    <w:rsid w:val="003620C9"/>
    <w:rsid w:val="0036215C"/>
    <w:rsid w:val="003628A7"/>
    <w:rsid w:val="00363215"/>
    <w:rsid w:val="00363A3A"/>
    <w:rsid w:val="00367039"/>
    <w:rsid w:val="00367693"/>
    <w:rsid w:val="003704D2"/>
    <w:rsid w:val="00373678"/>
    <w:rsid w:val="00373DDF"/>
    <w:rsid w:val="00374214"/>
    <w:rsid w:val="00376164"/>
    <w:rsid w:val="00376A05"/>
    <w:rsid w:val="00382B3A"/>
    <w:rsid w:val="00383322"/>
    <w:rsid w:val="003835CF"/>
    <w:rsid w:val="003843FE"/>
    <w:rsid w:val="00384C7B"/>
    <w:rsid w:val="003859A0"/>
    <w:rsid w:val="003860F2"/>
    <w:rsid w:val="003906F5"/>
    <w:rsid w:val="003913E4"/>
    <w:rsid w:val="00391DF7"/>
    <w:rsid w:val="0039317A"/>
    <w:rsid w:val="00394B1A"/>
    <w:rsid w:val="00394FF0"/>
    <w:rsid w:val="0039575B"/>
    <w:rsid w:val="00397907"/>
    <w:rsid w:val="003A08E3"/>
    <w:rsid w:val="003A0E99"/>
    <w:rsid w:val="003A0FDF"/>
    <w:rsid w:val="003A36D9"/>
    <w:rsid w:val="003A43EE"/>
    <w:rsid w:val="003A470E"/>
    <w:rsid w:val="003A5E5B"/>
    <w:rsid w:val="003A617A"/>
    <w:rsid w:val="003A6DEF"/>
    <w:rsid w:val="003B05D2"/>
    <w:rsid w:val="003B0662"/>
    <w:rsid w:val="003B11E6"/>
    <w:rsid w:val="003B20FA"/>
    <w:rsid w:val="003B308D"/>
    <w:rsid w:val="003B3DAA"/>
    <w:rsid w:val="003B5B69"/>
    <w:rsid w:val="003B6326"/>
    <w:rsid w:val="003B6A8A"/>
    <w:rsid w:val="003B6C34"/>
    <w:rsid w:val="003C4B12"/>
    <w:rsid w:val="003C5C97"/>
    <w:rsid w:val="003C7837"/>
    <w:rsid w:val="003C79C1"/>
    <w:rsid w:val="003C7ABA"/>
    <w:rsid w:val="003D0021"/>
    <w:rsid w:val="003D0421"/>
    <w:rsid w:val="003D1469"/>
    <w:rsid w:val="003D21A2"/>
    <w:rsid w:val="003D2BBD"/>
    <w:rsid w:val="003D361F"/>
    <w:rsid w:val="003D46C9"/>
    <w:rsid w:val="003D54C0"/>
    <w:rsid w:val="003D5F7C"/>
    <w:rsid w:val="003D6CF6"/>
    <w:rsid w:val="003D7E99"/>
    <w:rsid w:val="003D7F11"/>
    <w:rsid w:val="003E0A1C"/>
    <w:rsid w:val="003E0B83"/>
    <w:rsid w:val="003E149C"/>
    <w:rsid w:val="003E272D"/>
    <w:rsid w:val="003E2939"/>
    <w:rsid w:val="003E3578"/>
    <w:rsid w:val="003E4416"/>
    <w:rsid w:val="003E6937"/>
    <w:rsid w:val="003E6F4F"/>
    <w:rsid w:val="003E7B90"/>
    <w:rsid w:val="003E7D26"/>
    <w:rsid w:val="003F0A4A"/>
    <w:rsid w:val="003F0C2F"/>
    <w:rsid w:val="003F1BDC"/>
    <w:rsid w:val="003F2179"/>
    <w:rsid w:val="003F246B"/>
    <w:rsid w:val="003F247B"/>
    <w:rsid w:val="003F3103"/>
    <w:rsid w:val="003F3EC3"/>
    <w:rsid w:val="003F415F"/>
    <w:rsid w:val="003F500C"/>
    <w:rsid w:val="003F526A"/>
    <w:rsid w:val="003F5835"/>
    <w:rsid w:val="003F5CA8"/>
    <w:rsid w:val="003F603A"/>
    <w:rsid w:val="004004E7"/>
    <w:rsid w:val="00400F9B"/>
    <w:rsid w:val="00402AD2"/>
    <w:rsid w:val="00402FBC"/>
    <w:rsid w:val="00403171"/>
    <w:rsid w:val="0040434F"/>
    <w:rsid w:val="004045E3"/>
    <w:rsid w:val="00404F85"/>
    <w:rsid w:val="00405809"/>
    <w:rsid w:val="004061A4"/>
    <w:rsid w:val="00406BE8"/>
    <w:rsid w:val="00407226"/>
    <w:rsid w:val="00412675"/>
    <w:rsid w:val="00412C07"/>
    <w:rsid w:val="00412EAB"/>
    <w:rsid w:val="00413C9E"/>
    <w:rsid w:val="00415B2A"/>
    <w:rsid w:val="00415C82"/>
    <w:rsid w:val="00416672"/>
    <w:rsid w:val="00416E18"/>
    <w:rsid w:val="004178FC"/>
    <w:rsid w:val="00421301"/>
    <w:rsid w:val="0042147D"/>
    <w:rsid w:val="00423718"/>
    <w:rsid w:val="004238D3"/>
    <w:rsid w:val="004239A0"/>
    <w:rsid w:val="00424198"/>
    <w:rsid w:val="00425820"/>
    <w:rsid w:val="00425CF8"/>
    <w:rsid w:val="0043076D"/>
    <w:rsid w:val="00430894"/>
    <w:rsid w:val="00430D96"/>
    <w:rsid w:val="004314DE"/>
    <w:rsid w:val="00433764"/>
    <w:rsid w:val="004350D7"/>
    <w:rsid w:val="0043535E"/>
    <w:rsid w:val="00437961"/>
    <w:rsid w:val="00437DA5"/>
    <w:rsid w:val="0044073A"/>
    <w:rsid w:val="00441B01"/>
    <w:rsid w:val="0044249C"/>
    <w:rsid w:val="0044262F"/>
    <w:rsid w:val="0044276A"/>
    <w:rsid w:val="00442C67"/>
    <w:rsid w:val="0044326B"/>
    <w:rsid w:val="004433F9"/>
    <w:rsid w:val="004439BF"/>
    <w:rsid w:val="00443F05"/>
    <w:rsid w:val="00445692"/>
    <w:rsid w:val="00445BA0"/>
    <w:rsid w:val="00445DD7"/>
    <w:rsid w:val="004478B8"/>
    <w:rsid w:val="00447D0D"/>
    <w:rsid w:val="00450E80"/>
    <w:rsid w:val="00451051"/>
    <w:rsid w:val="004517F4"/>
    <w:rsid w:val="00453E79"/>
    <w:rsid w:val="00454B8E"/>
    <w:rsid w:val="00455D39"/>
    <w:rsid w:val="0045603D"/>
    <w:rsid w:val="00456209"/>
    <w:rsid w:val="004563C1"/>
    <w:rsid w:val="0045684F"/>
    <w:rsid w:val="004570B2"/>
    <w:rsid w:val="004571D4"/>
    <w:rsid w:val="00460B2E"/>
    <w:rsid w:val="0046114E"/>
    <w:rsid w:val="004611F2"/>
    <w:rsid w:val="0046188C"/>
    <w:rsid w:val="00464E51"/>
    <w:rsid w:val="00465827"/>
    <w:rsid w:val="00465C39"/>
    <w:rsid w:val="0046646E"/>
    <w:rsid w:val="00466D55"/>
    <w:rsid w:val="00470186"/>
    <w:rsid w:val="004701C2"/>
    <w:rsid w:val="00470BB0"/>
    <w:rsid w:val="00470D03"/>
    <w:rsid w:val="00471161"/>
    <w:rsid w:val="00471819"/>
    <w:rsid w:val="00473576"/>
    <w:rsid w:val="00473E74"/>
    <w:rsid w:val="004748C1"/>
    <w:rsid w:val="00474BC5"/>
    <w:rsid w:val="004758AD"/>
    <w:rsid w:val="00475A28"/>
    <w:rsid w:val="0047749D"/>
    <w:rsid w:val="00477BD1"/>
    <w:rsid w:val="004801BB"/>
    <w:rsid w:val="00480A67"/>
    <w:rsid w:val="0048119B"/>
    <w:rsid w:val="0048135C"/>
    <w:rsid w:val="004813FA"/>
    <w:rsid w:val="0048150D"/>
    <w:rsid w:val="00482025"/>
    <w:rsid w:val="00482B73"/>
    <w:rsid w:val="004868DD"/>
    <w:rsid w:val="00486943"/>
    <w:rsid w:val="00486DB2"/>
    <w:rsid w:val="00486EA7"/>
    <w:rsid w:val="00487007"/>
    <w:rsid w:val="00487D7A"/>
    <w:rsid w:val="0049021E"/>
    <w:rsid w:val="00490DD4"/>
    <w:rsid w:val="00492B67"/>
    <w:rsid w:val="004938D8"/>
    <w:rsid w:val="004943D6"/>
    <w:rsid w:val="0049453A"/>
    <w:rsid w:val="004947B0"/>
    <w:rsid w:val="004953FF"/>
    <w:rsid w:val="00495B83"/>
    <w:rsid w:val="00496D33"/>
    <w:rsid w:val="0049722D"/>
    <w:rsid w:val="004A23FE"/>
    <w:rsid w:val="004A3743"/>
    <w:rsid w:val="004A38F9"/>
    <w:rsid w:val="004A3F52"/>
    <w:rsid w:val="004A5069"/>
    <w:rsid w:val="004A52F5"/>
    <w:rsid w:val="004A593F"/>
    <w:rsid w:val="004A6144"/>
    <w:rsid w:val="004A61E5"/>
    <w:rsid w:val="004B12D4"/>
    <w:rsid w:val="004B1D91"/>
    <w:rsid w:val="004B22E0"/>
    <w:rsid w:val="004B23FF"/>
    <w:rsid w:val="004B273A"/>
    <w:rsid w:val="004B287E"/>
    <w:rsid w:val="004B4874"/>
    <w:rsid w:val="004C0839"/>
    <w:rsid w:val="004C21A4"/>
    <w:rsid w:val="004C2BB9"/>
    <w:rsid w:val="004C2F07"/>
    <w:rsid w:val="004C3358"/>
    <w:rsid w:val="004C3A89"/>
    <w:rsid w:val="004C3CFE"/>
    <w:rsid w:val="004C446E"/>
    <w:rsid w:val="004C4DDC"/>
    <w:rsid w:val="004C5CA0"/>
    <w:rsid w:val="004C5D72"/>
    <w:rsid w:val="004D00F9"/>
    <w:rsid w:val="004D1F11"/>
    <w:rsid w:val="004D2DEA"/>
    <w:rsid w:val="004D2F99"/>
    <w:rsid w:val="004D31B6"/>
    <w:rsid w:val="004D3489"/>
    <w:rsid w:val="004D372A"/>
    <w:rsid w:val="004D6603"/>
    <w:rsid w:val="004D7397"/>
    <w:rsid w:val="004D7714"/>
    <w:rsid w:val="004D77F4"/>
    <w:rsid w:val="004D7C51"/>
    <w:rsid w:val="004D7EDA"/>
    <w:rsid w:val="004E3E2D"/>
    <w:rsid w:val="004E4DD3"/>
    <w:rsid w:val="004E51C8"/>
    <w:rsid w:val="004E72AB"/>
    <w:rsid w:val="004F09B9"/>
    <w:rsid w:val="004F0B46"/>
    <w:rsid w:val="004F1972"/>
    <w:rsid w:val="004F27BB"/>
    <w:rsid w:val="004F2C88"/>
    <w:rsid w:val="004F3CE6"/>
    <w:rsid w:val="004F5025"/>
    <w:rsid w:val="004F6091"/>
    <w:rsid w:val="004F6A20"/>
    <w:rsid w:val="004F7EF2"/>
    <w:rsid w:val="0050033D"/>
    <w:rsid w:val="00501167"/>
    <w:rsid w:val="0050118E"/>
    <w:rsid w:val="00502B68"/>
    <w:rsid w:val="00503106"/>
    <w:rsid w:val="005042F6"/>
    <w:rsid w:val="005066B3"/>
    <w:rsid w:val="005079CF"/>
    <w:rsid w:val="00511EBE"/>
    <w:rsid w:val="00512D6E"/>
    <w:rsid w:val="00512D75"/>
    <w:rsid w:val="005133D9"/>
    <w:rsid w:val="005135B7"/>
    <w:rsid w:val="00515350"/>
    <w:rsid w:val="00515A7C"/>
    <w:rsid w:val="00516BB3"/>
    <w:rsid w:val="0052048F"/>
    <w:rsid w:val="005207D1"/>
    <w:rsid w:val="005208BE"/>
    <w:rsid w:val="00521FB8"/>
    <w:rsid w:val="00523355"/>
    <w:rsid w:val="0052346A"/>
    <w:rsid w:val="00523983"/>
    <w:rsid w:val="0052402D"/>
    <w:rsid w:val="00524E87"/>
    <w:rsid w:val="005251CE"/>
    <w:rsid w:val="00525742"/>
    <w:rsid w:val="00527618"/>
    <w:rsid w:val="00527DED"/>
    <w:rsid w:val="0053013B"/>
    <w:rsid w:val="0053166F"/>
    <w:rsid w:val="00532902"/>
    <w:rsid w:val="00533021"/>
    <w:rsid w:val="00533D84"/>
    <w:rsid w:val="00535A5F"/>
    <w:rsid w:val="00535B55"/>
    <w:rsid w:val="005371CA"/>
    <w:rsid w:val="0053787C"/>
    <w:rsid w:val="00537C4C"/>
    <w:rsid w:val="0054027C"/>
    <w:rsid w:val="00540645"/>
    <w:rsid w:val="0054192D"/>
    <w:rsid w:val="00542A21"/>
    <w:rsid w:val="00542A7F"/>
    <w:rsid w:val="00542ACC"/>
    <w:rsid w:val="005454A8"/>
    <w:rsid w:val="00545747"/>
    <w:rsid w:val="00546A4B"/>
    <w:rsid w:val="00546CE3"/>
    <w:rsid w:val="00546F73"/>
    <w:rsid w:val="00547FB7"/>
    <w:rsid w:val="005514F6"/>
    <w:rsid w:val="00552249"/>
    <w:rsid w:val="0055416D"/>
    <w:rsid w:val="00554506"/>
    <w:rsid w:val="00554A1D"/>
    <w:rsid w:val="00555DCE"/>
    <w:rsid w:val="00555DD3"/>
    <w:rsid w:val="00555E18"/>
    <w:rsid w:val="00555FCF"/>
    <w:rsid w:val="00557F54"/>
    <w:rsid w:val="005615A1"/>
    <w:rsid w:val="00561657"/>
    <w:rsid w:val="00561680"/>
    <w:rsid w:val="005617FE"/>
    <w:rsid w:val="00561A6F"/>
    <w:rsid w:val="00561DE9"/>
    <w:rsid w:val="00563EB9"/>
    <w:rsid w:val="005644A6"/>
    <w:rsid w:val="0056486C"/>
    <w:rsid w:val="00564E02"/>
    <w:rsid w:val="0056531D"/>
    <w:rsid w:val="00566E05"/>
    <w:rsid w:val="00570EFD"/>
    <w:rsid w:val="005723B6"/>
    <w:rsid w:val="00572454"/>
    <w:rsid w:val="00572B00"/>
    <w:rsid w:val="00573C89"/>
    <w:rsid w:val="00574777"/>
    <w:rsid w:val="00575D8E"/>
    <w:rsid w:val="00577F13"/>
    <w:rsid w:val="005806F8"/>
    <w:rsid w:val="00580A36"/>
    <w:rsid w:val="00581828"/>
    <w:rsid w:val="00581A5F"/>
    <w:rsid w:val="00582D09"/>
    <w:rsid w:val="005838C2"/>
    <w:rsid w:val="00583A8D"/>
    <w:rsid w:val="00585003"/>
    <w:rsid w:val="005858F2"/>
    <w:rsid w:val="005865D2"/>
    <w:rsid w:val="00590092"/>
    <w:rsid w:val="0059107B"/>
    <w:rsid w:val="0059196C"/>
    <w:rsid w:val="00592502"/>
    <w:rsid w:val="005930C0"/>
    <w:rsid w:val="005934F5"/>
    <w:rsid w:val="00593552"/>
    <w:rsid w:val="00594AF5"/>
    <w:rsid w:val="005953B4"/>
    <w:rsid w:val="005955FD"/>
    <w:rsid w:val="00595B96"/>
    <w:rsid w:val="0059654E"/>
    <w:rsid w:val="005A0ED1"/>
    <w:rsid w:val="005A16FF"/>
    <w:rsid w:val="005A1A5B"/>
    <w:rsid w:val="005A3C4A"/>
    <w:rsid w:val="005A5176"/>
    <w:rsid w:val="005A5EDB"/>
    <w:rsid w:val="005A629D"/>
    <w:rsid w:val="005A668F"/>
    <w:rsid w:val="005A6FA1"/>
    <w:rsid w:val="005A7E34"/>
    <w:rsid w:val="005B0163"/>
    <w:rsid w:val="005B0507"/>
    <w:rsid w:val="005B0667"/>
    <w:rsid w:val="005B2289"/>
    <w:rsid w:val="005B2BFF"/>
    <w:rsid w:val="005B3B59"/>
    <w:rsid w:val="005B402E"/>
    <w:rsid w:val="005B558A"/>
    <w:rsid w:val="005B6D14"/>
    <w:rsid w:val="005B789E"/>
    <w:rsid w:val="005B7A51"/>
    <w:rsid w:val="005B7A6B"/>
    <w:rsid w:val="005C0505"/>
    <w:rsid w:val="005C074D"/>
    <w:rsid w:val="005C13CC"/>
    <w:rsid w:val="005C2198"/>
    <w:rsid w:val="005C2AAA"/>
    <w:rsid w:val="005C2C52"/>
    <w:rsid w:val="005C4A4D"/>
    <w:rsid w:val="005C4AF5"/>
    <w:rsid w:val="005C51EA"/>
    <w:rsid w:val="005D04CF"/>
    <w:rsid w:val="005D0B0D"/>
    <w:rsid w:val="005D1207"/>
    <w:rsid w:val="005D1ADE"/>
    <w:rsid w:val="005D1D70"/>
    <w:rsid w:val="005D2DFF"/>
    <w:rsid w:val="005D3772"/>
    <w:rsid w:val="005D4780"/>
    <w:rsid w:val="005D4FA3"/>
    <w:rsid w:val="005D5880"/>
    <w:rsid w:val="005D6D9E"/>
    <w:rsid w:val="005E0348"/>
    <w:rsid w:val="005E3B3C"/>
    <w:rsid w:val="005E4068"/>
    <w:rsid w:val="005E4D32"/>
    <w:rsid w:val="005E53B5"/>
    <w:rsid w:val="005E685F"/>
    <w:rsid w:val="005E7866"/>
    <w:rsid w:val="005F1D91"/>
    <w:rsid w:val="005F2146"/>
    <w:rsid w:val="005F24CF"/>
    <w:rsid w:val="005F3075"/>
    <w:rsid w:val="005F47D7"/>
    <w:rsid w:val="005F609B"/>
    <w:rsid w:val="005F6916"/>
    <w:rsid w:val="00601594"/>
    <w:rsid w:val="00602284"/>
    <w:rsid w:val="00603529"/>
    <w:rsid w:val="00604605"/>
    <w:rsid w:val="00606A78"/>
    <w:rsid w:val="00606B50"/>
    <w:rsid w:val="00606F31"/>
    <w:rsid w:val="00607198"/>
    <w:rsid w:val="006074B9"/>
    <w:rsid w:val="006079E4"/>
    <w:rsid w:val="00607CBE"/>
    <w:rsid w:val="00610D85"/>
    <w:rsid w:val="00611274"/>
    <w:rsid w:val="00611422"/>
    <w:rsid w:val="0061191A"/>
    <w:rsid w:val="00612045"/>
    <w:rsid w:val="00612777"/>
    <w:rsid w:val="00613696"/>
    <w:rsid w:val="006143E8"/>
    <w:rsid w:val="00614CE4"/>
    <w:rsid w:val="00614FD3"/>
    <w:rsid w:val="006151E3"/>
    <w:rsid w:val="0061526D"/>
    <w:rsid w:val="006156F0"/>
    <w:rsid w:val="006159DE"/>
    <w:rsid w:val="006164F1"/>
    <w:rsid w:val="00616AE3"/>
    <w:rsid w:val="00617674"/>
    <w:rsid w:val="006203FB"/>
    <w:rsid w:val="0062098C"/>
    <w:rsid w:val="00621005"/>
    <w:rsid w:val="006217BD"/>
    <w:rsid w:val="00623173"/>
    <w:rsid w:val="00623303"/>
    <w:rsid w:val="00623DC4"/>
    <w:rsid w:val="00627248"/>
    <w:rsid w:val="00631089"/>
    <w:rsid w:val="00631CEC"/>
    <w:rsid w:val="00634871"/>
    <w:rsid w:val="00634A22"/>
    <w:rsid w:val="0063692B"/>
    <w:rsid w:val="006434DD"/>
    <w:rsid w:val="00643CAD"/>
    <w:rsid w:val="006441B6"/>
    <w:rsid w:val="00645C84"/>
    <w:rsid w:val="00645E85"/>
    <w:rsid w:val="006466EB"/>
    <w:rsid w:val="006474EF"/>
    <w:rsid w:val="00650457"/>
    <w:rsid w:val="0065051D"/>
    <w:rsid w:val="00651DE6"/>
    <w:rsid w:val="0065218C"/>
    <w:rsid w:val="006549EC"/>
    <w:rsid w:val="00654DEE"/>
    <w:rsid w:val="006555CC"/>
    <w:rsid w:val="00655F69"/>
    <w:rsid w:val="006566CA"/>
    <w:rsid w:val="00660498"/>
    <w:rsid w:val="0066281D"/>
    <w:rsid w:val="00662B1D"/>
    <w:rsid w:val="006630F5"/>
    <w:rsid w:val="00663E17"/>
    <w:rsid w:val="00665A4A"/>
    <w:rsid w:val="00672718"/>
    <w:rsid w:val="00674994"/>
    <w:rsid w:val="00674EFC"/>
    <w:rsid w:val="00675EF1"/>
    <w:rsid w:val="0067705A"/>
    <w:rsid w:val="0067714B"/>
    <w:rsid w:val="00677334"/>
    <w:rsid w:val="00680539"/>
    <w:rsid w:val="006805CC"/>
    <w:rsid w:val="0068221A"/>
    <w:rsid w:val="006829F9"/>
    <w:rsid w:val="00682DAA"/>
    <w:rsid w:val="00683234"/>
    <w:rsid w:val="006833FD"/>
    <w:rsid w:val="00684ADB"/>
    <w:rsid w:val="00685ABA"/>
    <w:rsid w:val="00687342"/>
    <w:rsid w:val="0068783C"/>
    <w:rsid w:val="0069096E"/>
    <w:rsid w:val="00690B12"/>
    <w:rsid w:val="00691974"/>
    <w:rsid w:val="0069259C"/>
    <w:rsid w:val="00695A92"/>
    <w:rsid w:val="00697560"/>
    <w:rsid w:val="00697605"/>
    <w:rsid w:val="0069790B"/>
    <w:rsid w:val="00697D7C"/>
    <w:rsid w:val="006A1895"/>
    <w:rsid w:val="006A1FFB"/>
    <w:rsid w:val="006A229F"/>
    <w:rsid w:val="006A39B1"/>
    <w:rsid w:val="006A475D"/>
    <w:rsid w:val="006A5307"/>
    <w:rsid w:val="006A5AC0"/>
    <w:rsid w:val="006A62BC"/>
    <w:rsid w:val="006A646C"/>
    <w:rsid w:val="006B1208"/>
    <w:rsid w:val="006B170D"/>
    <w:rsid w:val="006B294C"/>
    <w:rsid w:val="006B2A07"/>
    <w:rsid w:val="006B3C22"/>
    <w:rsid w:val="006B415E"/>
    <w:rsid w:val="006B6884"/>
    <w:rsid w:val="006B6E99"/>
    <w:rsid w:val="006B7058"/>
    <w:rsid w:val="006B714A"/>
    <w:rsid w:val="006B748F"/>
    <w:rsid w:val="006C1728"/>
    <w:rsid w:val="006C252C"/>
    <w:rsid w:val="006C26D5"/>
    <w:rsid w:val="006C31F6"/>
    <w:rsid w:val="006C4B0B"/>
    <w:rsid w:val="006C55A9"/>
    <w:rsid w:val="006C6512"/>
    <w:rsid w:val="006C6FF0"/>
    <w:rsid w:val="006D0E20"/>
    <w:rsid w:val="006D1E7C"/>
    <w:rsid w:val="006D2A63"/>
    <w:rsid w:val="006D2A88"/>
    <w:rsid w:val="006D3FA2"/>
    <w:rsid w:val="006D4518"/>
    <w:rsid w:val="006D4DBF"/>
    <w:rsid w:val="006D5D50"/>
    <w:rsid w:val="006D682B"/>
    <w:rsid w:val="006D6E97"/>
    <w:rsid w:val="006D70FD"/>
    <w:rsid w:val="006D742E"/>
    <w:rsid w:val="006E11B7"/>
    <w:rsid w:val="006E2B67"/>
    <w:rsid w:val="006E2E68"/>
    <w:rsid w:val="006E3E56"/>
    <w:rsid w:val="006E617D"/>
    <w:rsid w:val="006E678C"/>
    <w:rsid w:val="006E7099"/>
    <w:rsid w:val="006E7405"/>
    <w:rsid w:val="006E7794"/>
    <w:rsid w:val="006E7E57"/>
    <w:rsid w:val="006F11FA"/>
    <w:rsid w:val="006F180B"/>
    <w:rsid w:val="006F2E27"/>
    <w:rsid w:val="006F3239"/>
    <w:rsid w:val="006F4A6E"/>
    <w:rsid w:val="006F6F8E"/>
    <w:rsid w:val="006F7DB5"/>
    <w:rsid w:val="006F7E0A"/>
    <w:rsid w:val="00700FF2"/>
    <w:rsid w:val="007010C8"/>
    <w:rsid w:val="00701846"/>
    <w:rsid w:val="0070401D"/>
    <w:rsid w:val="00705167"/>
    <w:rsid w:val="00705835"/>
    <w:rsid w:val="00706065"/>
    <w:rsid w:val="007062AA"/>
    <w:rsid w:val="0070713F"/>
    <w:rsid w:val="00707D4F"/>
    <w:rsid w:val="00710263"/>
    <w:rsid w:val="00710A12"/>
    <w:rsid w:val="00710A56"/>
    <w:rsid w:val="007110B9"/>
    <w:rsid w:val="007125A7"/>
    <w:rsid w:val="0071347D"/>
    <w:rsid w:val="00713586"/>
    <w:rsid w:val="00713781"/>
    <w:rsid w:val="00713A2B"/>
    <w:rsid w:val="00714F0D"/>
    <w:rsid w:val="007156D4"/>
    <w:rsid w:val="007176A6"/>
    <w:rsid w:val="00717E2D"/>
    <w:rsid w:val="007216DA"/>
    <w:rsid w:val="007223E9"/>
    <w:rsid w:val="0072382B"/>
    <w:rsid w:val="00725637"/>
    <w:rsid w:val="0073026A"/>
    <w:rsid w:val="00730532"/>
    <w:rsid w:val="007308D4"/>
    <w:rsid w:val="007312B0"/>
    <w:rsid w:val="00732498"/>
    <w:rsid w:val="007329AB"/>
    <w:rsid w:val="007330F0"/>
    <w:rsid w:val="00733925"/>
    <w:rsid w:val="00734551"/>
    <w:rsid w:val="007346BC"/>
    <w:rsid w:val="00734755"/>
    <w:rsid w:val="00735134"/>
    <w:rsid w:val="00735D6C"/>
    <w:rsid w:val="0073612C"/>
    <w:rsid w:val="00736663"/>
    <w:rsid w:val="007378D8"/>
    <w:rsid w:val="00737F5A"/>
    <w:rsid w:val="007432E8"/>
    <w:rsid w:val="007450DB"/>
    <w:rsid w:val="00746EE2"/>
    <w:rsid w:val="00750090"/>
    <w:rsid w:val="007512E8"/>
    <w:rsid w:val="00752E8A"/>
    <w:rsid w:val="00754766"/>
    <w:rsid w:val="0075513C"/>
    <w:rsid w:val="00756192"/>
    <w:rsid w:val="0075729D"/>
    <w:rsid w:val="0076121B"/>
    <w:rsid w:val="00761C81"/>
    <w:rsid w:val="007622B3"/>
    <w:rsid w:val="007624C7"/>
    <w:rsid w:val="00763394"/>
    <w:rsid w:val="007637BC"/>
    <w:rsid w:val="00763DB7"/>
    <w:rsid w:val="00764577"/>
    <w:rsid w:val="00766090"/>
    <w:rsid w:val="0076624E"/>
    <w:rsid w:val="00767659"/>
    <w:rsid w:val="0077064F"/>
    <w:rsid w:val="007729B0"/>
    <w:rsid w:val="00772E7F"/>
    <w:rsid w:val="00773D6F"/>
    <w:rsid w:val="0077423C"/>
    <w:rsid w:val="007779E3"/>
    <w:rsid w:val="007808DD"/>
    <w:rsid w:val="00780990"/>
    <w:rsid w:val="0078223F"/>
    <w:rsid w:val="0078334E"/>
    <w:rsid w:val="00783797"/>
    <w:rsid w:val="0078499B"/>
    <w:rsid w:val="007850F9"/>
    <w:rsid w:val="00785623"/>
    <w:rsid w:val="007860BF"/>
    <w:rsid w:val="00786224"/>
    <w:rsid w:val="0078669B"/>
    <w:rsid w:val="00787F7E"/>
    <w:rsid w:val="007917A9"/>
    <w:rsid w:val="0079224E"/>
    <w:rsid w:val="0079274F"/>
    <w:rsid w:val="00793A2C"/>
    <w:rsid w:val="00793C20"/>
    <w:rsid w:val="0079469B"/>
    <w:rsid w:val="00794E5A"/>
    <w:rsid w:val="007956CF"/>
    <w:rsid w:val="00795F74"/>
    <w:rsid w:val="00796CA2"/>
    <w:rsid w:val="00796ECC"/>
    <w:rsid w:val="00797A6F"/>
    <w:rsid w:val="00797B7C"/>
    <w:rsid w:val="00797C07"/>
    <w:rsid w:val="00797F32"/>
    <w:rsid w:val="007A0091"/>
    <w:rsid w:val="007A0406"/>
    <w:rsid w:val="007A0FC6"/>
    <w:rsid w:val="007A21DA"/>
    <w:rsid w:val="007A39ED"/>
    <w:rsid w:val="007A4B92"/>
    <w:rsid w:val="007A529B"/>
    <w:rsid w:val="007A6487"/>
    <w:rsid w:val="007A6785"/>
    <w:rsid w:val="007A6DEC"/>
    <w:rsid w:val="007B07CB"/>
    <w:rsid w:val="007B14E3"/>
    <w:rsid w:val="007B1938"/>
    <w:rsid w:val="007B294D"/>
    <w:rsid w:val="007B2DAE"/>
    <w:rsid w:val="007B314C"/>
    <w:rsid w:val="007B372E"/>
    <w:rsid w:val="007B6785"/>
    <w:rsid w:val="007C06E0"/>
    <w:rsid w:val="007C1193"/>
    <w:rsid w:val="007C1D44"/>
    <w:rsid w:val="007C2026"/>
    <w:rsid w:val="007C2D07"/>
    <w:rsid w:val="007C72B5"/>
    <w:rsid w:val="007D080C"/>
    <w:rsid w:val="007D0902"/>
    <w:rsid w:val="007D0FFB"/>
    <w:rsid w:val="007D14F5"/>
    <w:rsid w:val="007D17BD"/>
    <w:rsid w:val="007D1977"/>
    <w:rsid w:val="007D2B9C"/>
    <w:rsid w:val="007D37D0"/>
    <w:rsid w:val="007D46D1"/>
    <w:rsid w:val="007D476F"/>
    <w:rsid w:val="007D4CB6"/>
    <w:rsid w:val="007D5931"/>
    <w:rsid w:val="007D6521"/>
    <w:rsid w:val="007D6840"/>
    <w:rsid w:val="007D6EC7"/>
    <w:rsid w:val="007D7EA2"/>
    <w:rsid w:val="007E180B"/>
    <w:rsid w:val="007E29BC"/>
    <w:rsid w:val="007E2E80"/>
    <w:rsid w:val="007E4DEB"/>
    <w:rsid w:val="007E5004"/>
    <w:rsid w:val="007E53EC"/>
    <w:rsid w:val="007E5456"/>
    <w:rsid w:val="007E5764"/>
    <w:rsid w:val="007E658D"/>
    <w:rsid w:val="007E7A07"/>
    <w:rsid w:val="007E7E01"/>
    <w:rsid w:val="007F01D9"/>
    <w:rsid w:val="007F0601"/>
    <w:rsid w:val="007F0AD9"/>
    <w:rsid w:val="007F0C39"/>
    <w:rsid w:val="007F0E03"/>
    <w:rsid w:val="007F1217"/>
    <w:rsid w:val="007F12DD"/>
    <w:rsid w:val="007F1E70"/>
    <w:rsid w:val="007F2E01"/>
    <w:rsid w:val="007F5B0D"/>
    <w:rsid w:val="007F64C4"/>
    <w:rsid w:val="007F6BD4"/>
    <w:rsid w:val="00801E86"/>
    <w:rsid w:val="0080219A"/>
    <w:rsid w:val="00802B64"/>
    <w:rsid w:val="008031D7"/>
    <w:rsid w:val="00803588"/>
    <w:rsid w:val="00803A5D"/>
    <w:rsid w:val="00804004"/>
    <w:rsid w:val="00804316"/>
    <w:rsid w:val="008047DD"/>
    <w:rsid w:val="00804F94"/>
    <w:rsid w:val="008050BF"/>
    <w:rsid w:val="00805FDE"/>
    <w:rsid w:val="0080622A"/>
    <w:rsid w:val="008067F1"/>
    <w:rsid w:val="0080720F"/>
    <w:rsid w:val="008073C9"/>
    <w:rsid w:val="00807789"/>
    <w:rsid w:val="008100E1"/>
    <w:rsid w:val="0081031D"/>
    <w:rsid w:val="00810FEB"/>
    <w:rsid w:val="00811038"/>
    <w:rsid w:val="00811747"/>
    <w:rsid w:val="0081326D"/>
    <w:rsid w:val="00813BCA"/>
    <w:rsid w:val="008144FB"/>
    <w:rsid w:val="00815DD1"/>
    <w:rsid w:val="00816026"/>
    <w:rsid w:val="00816D93"/>
    <w:rsid w:val="00817225"/>
    <w:rsid w:val="00817361"/>
    <w:rsid w:val="00817A59"/>
    <w:rsid w:val="00820558"/>
    <w:rsid w:val="0082096F"/>
    <w:rsid w:val="0082102B"/>
    <w:rsid w:val="00821299"/>
    <w:rsid w:val="0082148E"/>
    <w:rsid w:val="00821C60"/>
    <w:rsid w:val="00822177"/>
    <w:rsid w:val="008229EE"/>
    <w:rsid w:val="00822A9D"/>
    <w:rsid w:val="008232F9"/>
    <w:rsid w:val="008237CD"/>
    <w:rsid w:val="00824074"/>
    <w:rsid w:val="00825B9B"/>
    <w:rsid w:val="00826B90"/>
    <w:rsid w:val="00827E5F"/>
    <w:rsid w:val="00830A1A"/>
    <w:rsid w:val="0083375B"/>
    <w:rsid w:val="00834111"/>
    <w:rsid w:val="008341C6"/>
    <w:rsid w:val="00834940"/>
    <w:rsid w:val="00834FDD"/>
    <w:rsid w:val="008350A1"/>
    <w:rsid w:val="00836F86"/>
    <w:rsid w:val="00842123"/>
    <w:rsid w:val="008436C7"/>
    <w:rsid w:val="00843791"/>
    <w:rsid w:val="008440B6"/>
    <w:rsid w:val="008442FF"/>
    <w:rsid w:val="00844828"/>
    <w:rsid w:val="00844D11"/>
    <w:rsid w:val="008475A7"/>
    <w:rsid w:val="00847FD6"/>
    <w:rsid w:val="008504B9"/>
    <w:rsid w:val="00850AC0"/>
    <w:rsid w:val="0085111D"/>
    <w:rsid w:val="00851295"/>
    <w:rsid w:val="00852174"/>
    <w:rsid w:val="008531AE"/>
    <w:rsid w:val="00854991"/>
    <w:rsid w:val="00854D41"/>
    <w:rsid w:val="008557DA"/>
    <w:rsid w:val="00855BF1"/>
    <w:rsid w:val="00856DD3"/>
    <w:rsid w:val="00860029"/>
    <w:rsid w:val="00860F0B"/>
    <w:rsid w:val="008615B8"/>
    <w:rsid w:val="0086287A"/>
    <w:rsid w:val="00862A44"/>
    <w:rsid w:val="00862C01"/>
    <w:rsid w:val="00863EF3"/>
    <w:rsid w:val="00864547"/>
    <w:rsid w:val="00864FF3"/>
    <w:rsid w:val="0086509F"/>
    <w:rsid w:val="008654BF"/>
    <w:rsid w:val="00866A9D"/>
    <w:rsid w:val="00870EF7"/>
    <w:rsid w:val="00871C04"/>
    <w:rsid w:val="00871C20"/>
    <w:rsid w:val="008720E3"/>
    <w:rsid w:val="00872E98"/>
    <w:rsid w:val="00873483"/>
    <w:rsid w:val="00874AB4"/>
    <w:rsid w:val="00874F25"/>
    <w:rsid w:val="00876D0C"/>
    <w:rsid w:val="00877646"/>
    <w:rsid w:val="00880392"/>
    <w:rsid w:val="00881264"/>
    <w:rsid w:val="00882347"/>
    <w:rsid w:val="008825AB"/>
    <w:rsid w:val="008834CD"/>
    <w:rsid w:val="00884605"/>
    <w:rsid w:val="00885F9F"/>
    <w:rsid w:val="008865E3"/>
    <w:rsid w:val="00886AE8"/>
    <w:rsid w:val="00887770"/>
    <w:rsid w:val="00891D86"/>
    <w:rsid w:val="00892951"/>
    <w:rsid w:val="00896032"/>
    <w:rsid w:val="008973EA"/>
    <w:rsid w:val="008A0383"/>
    <w:rsid w:val="008A155F"/>
    <w:rsid w:val="008A3261"/>
    <w:rsid w:val="008A4CAA"/>
    <w:rsid w:val="008A5D36"/>
    <w:rsid w:val="008A73EC"/>
    <w:rsid w:val="008A7C65"/>
    <w:rsid w:val="008B0F1E"/>
    <w:rsid w:val="008B117C"/>
    <w:rsid w:val="008B1254"/>
    <w:rsid w:val="008B18EB"/>
    <w:rsid w:val="008B1ECB"/>
    <w:rsid w:val="008B234F"/>
    <w:rsid w:val="008B3C83"/>
    <w:rsid w:val="008B415B"/>
    <w:rsid w:val="008B5403"/>
    <w:rsid w:val="008C06C8"/>
    <w:rsid w:val="008C177A"/>
    <w:rsid w:val="008C2D8A"/>
    <w:rsid w:val="008C2D98"/>
    <w:rsid w:val="008C3249"/>
    <w:rsid w:val="008C34AB"/>
    <w:rsid w:val="008C3B05"/>
    <w:rsid w:val="008C405F"/>
    <w:rsid w:val="008C473D"/>
    <w:rsid w:val="008C5892"/>
    <w:rsid w:val="008C5EB4"/>
    <w:rsid w:val="008C64B7"/>
    <w:rsid w:val="008C6AC4"/>
    <w:rsid w:val="008C7E65"/>
    <w:rsid w:val="008D02E9"/>
    <w:rsid w:val="008D0C67"/>
    <w:rsid w:val="008D13FE"/>
    <w:rsid w:val="008D1C3E"/>
    <w:rsid w:val="008D2E8B"/>
    <w:rsid w:val="008D388C"/>
    <w:rsid w:val="008D3D92"/>
    <w:rsid w:val="008D4178"/>
    <w:rsid w:val="008D499B"/>
    <w:rsid w:val="008D4F7B"/>
    <w:rsid w:val="008E0560"/>
    <w:rsid w:val="008E0B36"/>
    <w:rsid w:val="008E0FEA"/>
    <w:rsid w:val="008E1704"/>
    <w:rsid w:val="008E1EE5"/>
    <w:rsid w:val="008E21E5"/>
    <w:rsid w:val="008E272F"/>
    <w:rsid w:val="008E58E6"/>
    <w:rsid w:val="008E67FE"/>
    <w:rsid w:val="008E6A8F"/>
    <w:rsid w:val="008E6D07"/>
    <w:rsid w:val="008F23EB"/>
    <w:rsid w:val="008F40E3"/>
    <w:rsid w:val="008F40F6"/>
    <w:rsid w:val="008F4521"/>
    <w:rsid w:val="008F4C59"/>
    <w:rsid w:val="008F5AEF"/>
    <w:rsid w:val="008F64DE"/>
    <w:rsid w:val="008F694A"/>
    <w:rsid w:val="008F6A90"/>
    <w:rsid w:val="008F71FE"/>
    <w:rsid w:val="008F7892"/>
    <w:rsid w:val="00901B1F"/>
    <w:rsid w:val="0090212F"/>
    <w:rsid w:val="009025B4"/>
    <w:rsid w:val="009029C6"/>
    <w:rsid w:val="009050DA"/>
    <w:rsid w:val="00906E59"/>
    <w:rsid w:val="009076AA"/>
    <w:rsid w:val="009109AC"/>
    <w:rsid w:val="0091172A"/>
    <w:rsid w:val="00911D41"/>
    <w:rsid w:val="009127D6"/>
    <w:rsid w:val="009127F9"/>
    <w:rsid w:val="00912911"/>
    <w:rsid w:val="00912BF4"/>
    <w:rsid w:val="00912D6B"/>
    <w:rsid w:val="00912EA0"/>
    <w:rsid w:val="00914604"/>
    <w:rsid w:val="009149DF"/>
    <w:rsid w:val="009157D3"/>
    <w:rsid w:val="00916BD0"/>
    <w:rsid w:val="00917890"/>
    <w:rsid w:val="00920106"/>
    <w:rsid w:val="00920464"/>
    <w:rsid w:val="0092312F"/>
    <w:rsid w:val="0092406F"/>
    <w:rsid w:val="00924EE7"/>
    <w:rsid w:val="009263DF"/>
    <w:rsid w:val="0092661F"/>
    <w:rsid w:val="009270CC"/>
    <w:rsid w:val="00930090"/>
    <w:rsid w:val="00930348"/>
    <w:rsid w:val="009304A0"/>
    <w:rsid w:val="00930CBD"/>
    <w:rsid w:val="0093195C"/>
    <w:rsid w:val="009323F9"/>
    <w:rsid w:val="0093430A"/>
    <w:rsid w:val="00934359"/>
    <w:rsid w:val="00934E5E"/>
    <w:rsid w:val="00934EA3"/>
    <w:rsid w:val="009353DB"/>
    <w:rsid w:val="009362A7"/>
    <w:rsid w:val="00936CFE"/>
    <w:rsid w:val="00937952"/>
    <w:rsid w:val="009400E0"/>
    <w:rsid w:val="0094142F"/>
    <w:rsid w:val="009415CA"/>
    <w:rsid w:val="00941D75"/>
    <w:rsid w:val="0094568C"/>
    <w:rsid w:val="00950F6E"/>
    <w:rsid w:val="00951E35"/>
    <w:rsid w:val="00952991"/>
    <w:rsid w:val="00953F01"/>
    <w:rsid w:val="009541EA"/>
    <w:rsid w:val="00955504"/>
    <w:rsid w:val="00955555"/>
    <w:rsid w:val="00956CA1"/>
    <w:rsid w:val="009570ED"/>
    <w:rsid w:val="0096064C"/>
    <w:rsid w:val="00961138"/>
    <w:rsid w:val="009612F4"/>
    <w:rsid w:val="009613C9"/>
    <w:rsid w:val="00963A96"/>
    <w:rsid w:val="009645B1"/>
    <w:rsid w:val="00965AE9"/>
    <w:rsid w:val="00966000"/>
    <w:rsid w:val="0096661B"/>
    <w:rsid w:val="00966EA9"/>
    <w:rsid w:val="0096762F"/>
    <w:rsid w:val="00967A4F"/>
    <w:rsid w:val="00967E8F"/>
    <w:rsid w:val="009713F9"/>
    <w:rsid w:val="00971AC5"/>
    <w:rsid w:val="00972661"/>
    <w:rsid w:val="00972D7C"/>
    <w:rsid w:val="00973675"/>
    <w:rsid w:val="00973FC3"/>
    <w:rsid w:val="009740D8"/>
    <w:rsid w:val="00975096"/>
    <w:rsid w:val="0097533C"/>
    <w:rsid w:val="00975BFD"/>
    <w:rsid w:val="00976B65"/>
    <w:rsid w:val="00977232"/>
    <w:rsid w:val="00977386"/>
    <w:rsid w:val="00977A97"/>
    <w:rsid w:val="009855CE"/>
    <w:rsid w:val="009901D1"/>
    <w:rsid w:val="0099047E"/>
    <w:rsid w:val="00990E1C"/>
    <w:rsid w:val="00990E70"/>
    <w:rsid w:val="0099164D"/>
    <w:rsid w:val="00991795"/>
    <w:rsid w:val="009919A3"/>
    <w:rsid w:val="00992C1C"/>
    <w:rsid w:val="00993E6B"/>
    <w:rsid w:val="009945E5"/>
    <w:rsid w:val="0099469D"/>
    <w:rsid w:val="00995A94"/>
    <w:rsid w:val="00996906"/>
    <w:rsid w:val="00997164"/>
    <w:rsid w:val="00997982"/>
    <w:rsid w:val="00997E81"/>
    <w:rsid w:val="00997FDD"/>
    <w:rsid w:val="009A1C4E"/>
    <w:rsid w:val="009A24EF"/>
    <w:rsid w:val="009A2F3E"/>
    <w:rsid w:val="009A2F88"/>
    <w:rsid w:val="009A4493"/>
    <w:rsid w:val="009A570B"/>
    <w:rsid w:val="009A6E6D"/>
    <w:rsid w:val="009B102A"/>
    <w:rsid w:val="009B14B9"/>
    <w:rsid w:val="009B4B07"/>
    <w:rsid w:val="009B5724"/>
    <w:rsid w:val="009B5CB1"/>
    <w:rsid w:val="009B68C5"/>
    <w:rsid w:val="009B71B9"/>
    <w:rsid w:val="009B7DED"/>
    <w:rsid w:val="009C06D5"/>
    <w:rsid w:val="009C16B2"/>
    <w:rsid w:val="009C2D47"/>
    <w:rsid w:val="009C37C3"/>
    <w:rsid w:val="009C667D"/>
    <w:rsid w:val="009C727C"/>
    <w:rsid w:val="009C7B27"/>
    <w:rsid w:val="009D08F2"/>
    <w:rsid w:val="009D3069"/>
    <w:rsid w:val="009D3677"/>
    <w:rsid w:val="009D38C3"/>
    <w:rsid w:val="009D43EA"/>
    <w:rsid w:val="009D4C7E"/>
    <w:rsid w:val="009D51DF"/>
    <w:rsid w:val="009D66C5"/>
    <w:rsid w:val="009E0314"/>
    <w:rsid w:val="009E0F7B"/>
    <w:rsid w:val="009E0FE0"/>
    <w:rsid w:val="009E1491"/>
    <w:rsid w:val="009E14FC"/>
    <w:rsid w:val="009E3076"/>
    <w:rsid w:val="009E3ED4"/>
    <w:rsid w:val="009E6B1A"/>
    <w:rsid w:val="009E7554"/>
    <w:rsid w:val="009E7B6D"/>
    <w:rsid w:val="009F0510"/>
    <w:rsid w:val="009F1350"/>
    <w:rsid w:val="009F4BA4"/>
    <w:rsid w:val="009F57C0"/>
    <w:rsid w:val="009F70A2"/>
    <w:rsid w:val="00A00F0B"/>
    <w:rsid w:val="00A01242"/>
    <w:rsid w:val="00A0157A"/>
    <w:rsid w:val="00A02986"/>
    <w:rsid w:val="00A02DCF"/>
    <w:rsid w:val="00A03426"/>
    <w:rsid w:val="00A035CF"/>
    <w:rsid w:val="00A036CA"/>
    <w:rsid w:val="00A03850"/>
    <w:rsid w:val="00A03A21"/>
    <w:rsid w:val="00A0457C"/>
    <w:rsid w:val="00A04662"/>
    <w:rsid w:val="00A0493E"/>
    <w:rsid w:val="00A05417"/>
    <w:rsid w:val="00A055DE"/>
    <w:rsid w:val="00A06D52"/>
    <w:rsid w:val="00A0715E"/>
    <w:rsid w:val="00A11067"/>
    <w:rsid w:val="00A1107A"/>
    <w:rsid w:val="00A11ED2"/>
    <w:rsid w:val="00A13F0E"/>
    <w:rsid w:val="00A14A31"/>
    <w:rsid w:val="00A15A6A"/>
    <w:rsid w:val="00A1644E"/>
    <w:rsid w:val="00A171E1"/>
    <w:rsid w:val="00A17C05"/>
    <w:rsid w:val="00A2134C"/>
    <w:rsid w:val="00A215BE"/>
    <w:rsid w:val="00A21B9A"/>
    <w:rsid w:val="00A24073"/>
    <w:rsid w:val="00A24ECF"/>
    <w:rsid w:val="00A251B0"/>
    <w:rsid w:val="00A258C2"/>
    <w:rsid w:val="00A267FC"/>
    <w:rsid w:val="00A26B03"/>
    <w:rsid w:val="00A2746A"/>
    <w:rsid w:val="00A300B9"/>
    <w:rsid w:val="00A3256B"/>
    <w:rsid w:val="00A32C79"/>
    <w:rsid w:val="00A34AB1"/>
    <w:rsid w:val="00A35277"/>
    <w:rsid w:val="00A359B4"/>
    <w:rsid w:val="00A36299"/>
    <w:rsid w:val="00A370EE"/>
    <w:rsid w:val="00A3755C"/>
    <w:rsid w:val="00A4056E"/>
    <w:rsid w:val="00A4096A"/>
    <w:rsid w:val="00A42737"/>
    <w:rsid w:val="00A42CBA"/>
    <w:rsid w:val="00A431A0"/>
    <w:rsid w:val="00A4342B"/>
    <w:rsid w:val="00A44473"/>
    <w:rsid w:val="00A44CFC"/>
    <w:rsid w:val="00A4653F"/>
    <w:rsid w:val="00A4769F"/>
    <w:rsid w:val="00A47EDE"/>
    <w:rsid w:val="00A52F1E"/>
    <w:rsid w:val="00A55F95"/>
    <w:rsid w:val="00A562F5"/>
    <w:rsid w:val="00A57205"/>
    <w:rsid w:val="00A573DF"/>
    <w:rsid w:val="00A61208"/>
    <w:rsid w:val="00A6216D"/>
    <w:rsid w:val="00A634DA"/>
    <w:rsid w:val="00A63AA8"/>
    <w:rsid w:val="00A64DF1"/>
    <w:rsid w:val="00A65730"/>
    <w:rsid w:val="00A67AE2"/>
    <w:rsid w:val="00A7019F"/>
    <w:rsid w:val="00A713F1"/>
    <w:rsid w:val="00A728CE"/>
    <w:rsid w:val="00A7557D"/>
    <w:rsid w:val="00A7606F"/>
    <w:rsid w:val="00A76739"/>
    <w:rsid w:val="00A768DB"/>
    <w:rsid w:val="00A8048F"/>
    <w:rsid w:val="00A82088"/>
    <w:rsid w:val="00A83A72"/>
    <w:rsid w:val="00A8515B"/>
    <w:rsid w:val="00A85B72"/>
    <w:rsid w:val="00A86563"/>
    <w:rsid w:val="00A87FF3"/>
    <w:rsid w:val="00A903B6"/>
    <w:rsid w:val="00A909E2"/>
    <w:rsid w:val="00A9247B"/>
    <w:rsid w:val="00A9381B"/>
    <w:rsid w:val="00A93A8C"/>
    <w:rsid w:val="00A93B9C"/>
    <w:rsid w:val="00A94975"/>
    <w:rsid w:val="00A94A95"/>
    <w:rsid w:val="00A9543A"/>
    <w:rsid w:val="00A960CD"/>
    <w:rsid w:val="00A96C78"/>
    <w:rsid w:val="00AA0B35"/>
    <w:rsid w:val="00AA0E22"/>
    <w:rsid w:val="00AA1234"/>
    <w:rsid w:val="00AA2760"/>
    <w:rsid w:val="00AA2EF4"/>
    <w:rsid w:val="00AA473C"/>
    <w:rsid w:val="00AA4FEF"/>
    <w:rsid w:val="00AA5BE6"/>
    <w:rsid w:val="00AA6426"/>
    <w:rsid w:val="00AA6B25"/>
    <w:rsid w:val="00AA7E2A"/>
    <w:rsid w:val="00AB09EE"/>
    <w:rsid w:val="00AB3CDC"/>
    <w:rsid w:val="00AB6E54"/>
    <w:rsid w:val="00AB71AC"/>
    <w:rsid w:val="00AC009F"/>
    <w:rsid w:val="00AC1849"/>
    <w:rsid w:val="00AC217F"/>
    <w:rsid w:val="00AC37DD"/>
    <w:rsid w:val="00AC40E1"/>
    <w:rsid w:val="00AC4BEE"/>
    <w:rsid w:val="00AC70CA"/>
    <w:rsid w:val="00AD039E"/>
    <w:rsid w:val="00AD03DF"/>
    <w:rsid w:val="00AD20FE"/>
    <w:rsid w:val="00AD280B"/>
    <w:rsid w:val="00AD2994"/>
    <w:rsid w:val="00AD31BE"/>
    <w:rsid w:val="00AD3F32"/>
    <w:rsid w:val="00AD47F7"/>
    <w:rsid w:val="00AD4E64"/>
    <w:rsid w:val="00AD51D4"/>
    <w:rsid w:val="00AD61B0"/>
    <w:rsid w:val="00AD6760"/>
    <w:rsid w:val="00AE1B89"/>
    <w:rsid w:val="00AE1E84"/>
    <w:rsid w:val="00AE1F7E"/>
    <w:rsid w:val="00AE3BE3"/>
    <w:rsid w:val="00AE5886"/>
    <w:rsid w:val="00AE5A56"/>
    <w:rsid w:val="00AE5B22"/>
    <w:rsid w:val="00AE7D23"/>
    <w:rsid w:val="00AF1610"/>
    <w:rsid w:val="00AF2FD5"/>
    <w:rsid w:val="00AF363E"/>
    <w:rsid w:val="00AF36D2"/>
    <w:rsid w:val="00AF38FA"/>
    <w:rsid w:val="00AF3EB9"/>
    <w:rsid w:val="00AF4EA0"/>
    <w:rsid w:val="00AF5B89"/>
    <w:rsid w:val="00AF5C42"/>
    <w:rsid w:val="00AF6BCB"/>
    <w:rsid w:val="00B000B8"/>
    <w:rsid w:val="00B00397"/>
    <w:rsid w:val="00B02578"/>
    <w:rsid w:val="00B03DC4"/>
    <w:rsid w:val="00B03F05"/>
    <w:rsid w:val="00B049CF"/>
    <w:rsid w:val="00B0544A"/>
    <w:rsid w:val="00B06672"/>
    <w:rsid w:val="00B07F17"/>
    <w:rsid w:val="00B115EC"/>
    <w:rsid w:val="00B1448B"/>
    <w:rsid w:val="00B145DD"/>
    <w:rsid w:val="00B14663"/>
    <w:rsid w:val="00B165BE"/>
    <w:rsid w:val="00B17A7A"/>
    <w:rsid w:val="00B17E65"/>
    <w:rsid w:val="00B209D5"/>
    <w:rsid w:val="00B20F9A"/>
    <w:rsid w:val="00B216CF"/>
    <w:rsid w:val="00B2173B"/>
    <w:rsid w:val="00B21CF6"/>
    <w:rsid w:val="00B232EC"/>
    <w:rsid w:val="00B25281"/>
    <w:rsid w:val="00B25C1D"/>
    <w:rsid w:val="00B2610C"/>
    <w:rsid w:val="00B261A6"/>
    <w:rsid w:val="00B27DCD"/>
    <w:rsid w:val="00B323AD"/>
    <w:rsid w:val="00B32A41"/>
    <w:rsid w:val="00B32D7C"/>
    <w:rsid w:val="00B34196"/>
    <w:rsid w:val="00B35F58"/>
    <w:rsid w:val="00B40632"/>
    <w:rsid w:val="00B42112"/>
    <w:rsid w:val="00B4271E"/>
    <w:rsid w:val="00B42780"/>
    <w:rsid w:val="00B42DAE"/>
    <w:rsid w:val="00B42FA0"/>
    <w:rsid w:val="00B441E7"/>
    <w:rsid w:val="00B44D69"/>
    <w:rsid w:val="00B4504C"/>
    <w:rsid w:val="00B45971"/>
    <w:rsid w:val="00B46193"/>
    <w:rsid w:val="00B463E0"/>
    <w:rsid w:val="00B474F0"/>
    <w:rsid w:val="00B50867"/>
    <w:rsid w:val="00B550DD"/>
    <w:rsid w:val="00B57EA1"/>
    <w:rsid w:val="00B60A27"/>
    <w:rsid w:val="00B6191D"/>
    <w:rsid w:val="00B62444"/>
    <w:rsid w:val="00B6409D"/>
    <w:rsid w:val="00B64CFC"/>
    <w:rsid w:val="00B6545E"/>
    <w:rsid w:val="00B70CA6"/>
    <w:rsid w:val="00B71451"/>
    <w:rsid w:val="00B71B91"/>
    <w:rsid w:val="00B73973"/>
    <w:rsid w:val="00B74ABA"/>
    <w:rsid w:val="00B74D20"/>
    <w:rsid w:val="00B75502"/>
    <w:rsid w:val="00B75AB1"/>
    <w:rsid w:val="00B77B5D"/>
    <w:rsid w:val="00B8146A"/>
    <w:rsid w:val="00B81D1B"/>
    <w:rsid w:val="00B835FD"/>
    <w:rsid w:val="00B83719"/>
    <w:rsid w:val="00B8380C"/>
    <w:rsid w:val="00B83AD8"/>
    <w:rsid w:val="00B83BF6"/>
    <w:rsid w:val="00B87895"/>
    <w:rsid w:val="00B878A8"/>
    <w:rsid w:val="00B908F0"/>
    <w:rsid w:val="00B9298E"/>
    <w:rsid w:val="00B930FC"/>
    <w:rsid w:val="00B933FB"/>
    <w:rsid w:val="00B93D6F"/>
    <w:rsid w:val="00B94EE8"/>
    <w:rsid w:val="00B95709"/>
    <w:rsid w:val="00B9607E"/>
    <w:rsid w:val="00B96830"/>
    <w:rsid w:val="00BA0FC3"/>
    <w:rsid w:val="00BA1E0E"/>
    <w:rsid w:val="00BA42EE"/>
    <w:rsid w:val="00BA51FF"/>
    <w:rsid w:val="00BA54F6"/>
    <w:rsid w:val="00BA59D4"/>
    <w:rsid w:val="00BA797B"/>
    <w:rsid w:val="00BB378F"/>
    <w:rsid w:val="00BB3893"/>
    <w:rsid w:val="00BB4D76"/>
    <w:rsid w:val="00BB6530"/>
    <w:rsid w:val="00BB6FDA"/>
    <w:rsid w:val="00BC072C"/>
    <w:rsid w:val="00BC07C3"/>
    <w:rsid w:val="00BC10D7"/>
    <w:rsid w:val="00BC1517"/>
    <w:rsid w:val="00BC2386"/>
    <w:rsid w:val="00BC3426"/>
    <w:rsid w:val="00BC3A47"/>
    <w:rsid w:val="00BC44B8"/>
    <w:rsid w:val="00BC48B7"/>
    <w:rsid w:val="00BC4F1B"/>
    <w:rsid w:val="00BC51DC"/>
    <w:rsid w:val="00BC5961"/>
    <w:rsid w:val="00BC5D56"/>
    <w:rsid w:val="00BC60AD"/>
    <w:rsid w:val="00BD18B8"/>
    <w:rsid w:val="00BD216E"/>
    <w:rsid w:val="00BD2D87"/>
    <w:rsid w:val="00BD388E"/>
    <w:rsid w:val="00BD3988"/>
    <w:rsid w:val="00BD7F73"/>
    <w:rsid w:val="00BE03F5"/>
    <w:rsid w:val="00BE0C98"/>
    <w:rsid w:val="00BE161A"/>
    <w:rsid w:val="00BE3A46"/>
    <w:rsid w:val="00BE3EA2"/>
    <w:rsid w:val="00BE4070"/>
    <w:rsid w:val="00BE5A18"/>
    <w:rsid w:val="00BE78DA"/>
    <w:rsid w:val="00BE7A6E"/>
    <w:rsid w:val="00BF01D4"/>
    <w:rsid w:val="00BF0EB5"/>
    <w:rsid w:val="00BF103E"/>
    <w:rsid w:val="00BF2B1E"/>
    <w:rsid w:val="00BF3880"/>
    <w:rsid w:val="00BF3FB4"/>
    <w:rsid w:val="00BF4D17"/>
    <w:rsid w:val="00BF6816"/>
    <w:rsid w:val="00C01ACA"/>
    <w:rsid w:val="00C0262D"/>
    <w:rsid w:val="00C0263B"/>
    <w:rsid w:val="00C02E39"/>
    <w:rsid w:val="00C03AD9"/>
    <w:rsid w:val="00C04128"/>
    <w:rsid w:val="00C04BCC"/>
    <w:rsid w:val="00C04C86"/>
    <w:rsid w:val="00C058DF"/>
    <w:rsid w:val="00C0700F"/>
    <w:rsid w:val="00C070B7"/>
    <w:rsid w:val="00C10236"/>
    <w:rsid w:val="00C11C75"/>
    <w:rsid w:val="00C11FC2"/>
    <w:rsid w:val="00C12982"/>
    <w:rsid w:val="00C1310F"/>
    <w:rsid w:val="00C13D5C"/>
    <w:rsid w:val="00C13DC3"/>
    <w:rsid w:val="00C15197"/>
    <w:rsid w:val="00C15EE4"/>
    <w:rsid w:val="00C163FE"/>
    <w:rsid w:val="00C17B05"/>
    <w:rsid w:val="00C17B89"/>
    <w:rsid w:val="00C20AAC"/>
    <w:rsid w:val="00C21E3C"/>
    <w:rsid w:val="00C22C6D"/>
    <w:rsid w:val="00C23C8A"/>
    <w:rsid w:val="00C23E26"/>
    <w:rsid w:val="00C24B68"/>
    <w:rsid w:val="00C25F5A"/>
    <w:rsid w:val="00C264F0"/>
    <w:rsid w:val="00C26F0E"/>
    <w:rsid w:val="00C27D34"/>
    <w:rsid w:val="00C315C3"/>
    <w:rsid w:val="00C33D6A"/>
    <w:rsid w:val="00C3445A"/>
    <w:rsid w:val="00C344A1"/>
    <w:rsid w:val="00C35E4A"/>
    <w:rsid w:val="00C36798"/>
    <w:rsid w:val="00C36C47"/>
    <w:rsid w:val="00C37C29"/>
    <w:rsid w:val="00C44B4F"/>
    <w:rsid w:val="00C457AD"/>
    <w:rsid w:val="00C459FA"/>
    <w:rsid w:val="00C464FD"/>
    <w:rsid w:val="00C46BDD"/>
    <w:rsid w:val="00C50010"/>
    <w:rsid w:val="00C5095C"/>
    <w:rsid w:val="00C51C75"/>
    <w:rsid w:val="00C5279E"/>
    <w:rsid w:val="00C52D6F"/>
    <w:rsid w:val="00C55ED6"/>
    <w:rsid w:val="00C5628D"/>
    <w:rsid w:val="00C576DF"/>
    <w:rsid w:val="00C57E24"/>
    <w:rsid w:val="00C57ED5"/>
    <w:rsid w:val="00C6003D"/>
    <w:rsid w:val="00C60649"/>
    <w:rsid w:val="00C60772"/>
    <w:rsid w:val="00C60A89"/>
    <w:rsid w:val="00C60B47"/>
    <w:rsid w:val="00C6120E"/>
    <w:rsid w:val="00C61552"/>
    <w:rsid w:val="00C626AC"/>
    <w:rsid w:val="00C626ED"/>
    <w:rsid w:val="00C6307B"/>
    <w:rsid w:val="00C659BB"/>
    <w:rsid w:val="00C66275"/>
    <w:rsid w:val="00C67220"/>
    <w:rsid w:val="00C70D77"/>
    <w:rsid w:val="00C7264B"/>
    <w:rsid w:val="00C73124"/>
    <w:rsid w:val="00C73834"/>
    <w:rsid w:val="00C744BE"/>
    <w:rsid w:val="00C74A6A"/>
    <w:rsid w:val="00C74D91"/>
    <w:rsid w:val="00C764CE"/>
    <w:rsid w:val="00C769C8"/>
    <w:rsid w:val="00C778EE"/>
    <w:rsid w:val="00C802CF"/>
    <w:rsid w:val="00C82492"/>
    <w:rsid w:val="00C84C15"/>
    <w:rsid w:val="00C85B6F"/>
    <w:rsid w:val="00C861D2"/>
    <w:rsid w:val="00C86913"/>
    <w:rsid w:val="00C86B18"/>
    <w:rsid w:val="00C90DA2"/>
    <w:rsid w:val="00C919D0"/>
    <w:rsid w:val="00C923E7"/>
    <w:rsid w:val="00C9269F"/>
    <w:rsid w:val="00C928C5"/>
    <w:rsid w:val="00C979CE"/>
    <w:rsid w:val="00C97AAF"/>
    <w:rsid w:val="00CA069E"/>
    <w:rsid w:val="00CA33A2"/>
    <w:rsid w:val="00CA5FAE"/>
    <w:rsid w:val="00CB067C"/>
    <w:rsid w:val="00CB1C0C"/>
    <w:rsid w:val="00CB2CE4"/>
    <w:rsid w:val="00CB35C3"/>
    <w:rsid w:val="00CB3B33"/>
    <w:rsid w:val="00CB3C53"/>
    <w:rsid w:val="00CB3FFE"/>
    <w:rsid w:val="00CB4174"/>
    <w:rsid w:val="00CB46D0"/>
    <w:rsid w:val="00CB4B29"/>
    <w:rsid w:val="00CB51A5"/>
    <w:rsid w:val="00CC068F"/>
    <w:rsid w:val="00CC0BA5"/>
    <w:rsid w:val="00CC1EB2"/>
    <w:rsid w:val="00CC1F1F"/>
    <w:rsid w:val="00CC20EB"/>
    <w:rsid w:val="00CC3BF0"/>
    <w:rsid w:val="00CC6D55"/>
    <w:rsid w:val="00CD1227"/>
    <w:rsid w:val="00CD549C"/>
    <w:rsid w:val="00CD60B4"/>
    <w:rsid w:val="00CE030A"/>
    <w:rsid w:val="00CE068A"/>
    <w:rsid w:val="00CE0898"/>
    <w:rsid w:val="00CE0EF5"/>
    <w:rsid w:val="00CE232A"/>
    <w:rsid w:val="00CE3922"/>
    <w:rsid w:val="00CE4F37"/>
    <w:rsid w:val="00CE5DF6"/>
    <w:rsid w:val="00CF10BD"/>
    <w:rsid w:val="00CF1532"/>
    <w:rsid w:val="00CF24D0"/>
    <w:rsid w:val="00CF40BB"/>
    <w:rsid w:val="00CF5D00"/>
    <w:rsid w:val="00CF6283"/>
    <w:rsid w:val="00CF69CD"/>
    <w:rsid w:val="00CF785A"/>
    <w:rsid w:val="00D015E5"/>
    <w:rsid w:val="00D01769"/>
    <w:rsid w:val="00D02A1F"/>
    <w:rsid w:val="00D02D97"/>
    <w:rsid w:val="00D02DC1"/>
    <w:rsid w:val="00D036B6"/>
    <w:rsid w:val="00D0426E"/>
    <w:rsid w:val="00D042DB"/>
    <w:rsid w:val="00D047DB"/>
    <w:rsid w:val="00D04DFE"/>
    <w:rsid w:val="00D058AB"/>
    <w:rsid w:val="00D065D0"/>
    <w:rsid w:val="00D06F8A"/>
    <w:rsid w:val="00D0799C"/>
    <w:rsid w:val="00D10C26"/>
    <w:rsid w:val="00D10E11"/>
    <w:rsid w:val="00D11181"/>
    <w:rsid w:val="00D13266"/>
    <w:rsid w:val="00D1493B"/>
    <w:rsid w:val="00D14D23"/>
    <w:rsid w:val="00D15256"/>
    <w:rsid w:val="00D16551"/>
    <w:rsid w:val="00D1667E"/>
    <w:rsid w:val="00D1684F"/>
    <w:rsid w:val="00D16ACA"/>
    <w:rsid w:val="00D170A8"/>
    <w:rsid w:val="00D20106"/>
    <w:rsid w:val="00D20646"/>
    <w:rsid w:val="00D2074D"/>
    <w:rsid w:val="00D20B16"/>
    <w:rsid w:val="00D21608"/>
    <w:rsid w:val="00D2216B"/>
    <w:rsid w:val="00D22253"/>
    <w:rsid w:val="00D22A4A"/>
    <w:rsid w:val="00D22DB0"/>
    <w:rsid w:val="00D2351D"/>
    <w:rsid w:val="00D2413D"/>
    <w:rsid w:val="00D2429F"/>
    <w:rsid w:val="00D24380"/>
    <w:rsid w:val="00D24A37"/>
    <w:rsid w:val="00D2507C"/>
    <w:rsid w:val="00D25551"/>
    <w:rsid w:val="00D2654C"/>
    <w:rsid w:val="00D26E37"/>
    <w:rsid w:val="00D2752B"/>
    <w:rsid w:val="00D27873"/>
    <w:rsid w:val="00D32081"/>
    <w:rsid w:val="00D3258A"/>
    <w:rsid w:val="00D37C9B"/>
    <w:rsid w:val="00D433C3"/>
    <w:rsid w:val="00D439F8"/>
    <w:rsid w:val="00D43BC0"/>
    <w:rsid w:val="00D44B53"/>
    <w:rsid w:val="00D45D5E"/>
    <w:rsid w:val="00D4643D"/>
    <w:rsid w:val="00D469AE"/>
    <w:rsid w:val="00D46A9F"/>
    <w:rsid w:val="00D472C7"/>
    <w:rsid w:val="00D478B7"/>
    <w:rsid w:val="00D47E80"/>
    <w:rsid w:val="00D51AF1"/>
    <w:rsid w:val="00D521A3"/>
    <w:rsid w:val="00D52620"/>
    <w:rsid w:val="00D553FF"/>
    <w:rsid w:val="00D56E4D"/>
    <w:rsid w:val="00D602CE"/>
    <w:rsid w:val="00D60AC6"/>
    <w:rsid w:val="00D611C6"/>
    <w:rsid w:val="00D63A69"/>
    <w:rsid w:val="00D67697"/>
    <w:rsid w:val="00D677E6"/>
    <w:rsid w:val="00D67F4C"/>
    <w:rsid w:val="00D70971"/>
    <w:rsid w:val="00D70E60"/>
    <w:rsid w:val="00D74134"/>
    <w:rsid w:val="00D74305"/>
    <w:rsid w:val="00D744A1"/>
    <w:rsid w:val="00D74DA2"/>
    <w:rsid w:val="00D8023D"/>
    <w:rsid w:val="00D81E14"/>
    <w:rsid w:val="00D822CA"/>
    <w:rsid w:val="00D8267F"/>
    <w:rsid w:val="00D8289C"/>
    <w:rsid w:val="00D82AD0"/>
    <w:rsid w:val="00D84792"/>
    <w:rsid w:val="00D84E43"/>
    <w:rsid w:val="00D85282"/>
    <w:rsid w:val="00D854B6"/>
    <w:rsid w:val="00D85500"/>
    <w:rsid w:val="00D855ED"/>
    <w:rsid w:val="00D86A04"/>
    <w:rsid w:val="00D87032"/>
    <w:rsid w:val="00D901BC"/>
    <w:rsid w:val="00D90ABF"/>
    <w:rsid w:val="00D90EAD"/>
    <w:rsid w:val="00D92539"/>
    <w:rsid w:val="00D9277A"/>
    <w:rsid w:val="00D93986"/>
    <w:rsid w:val="00D93CCE"/>
    <w:rsid w:val="00D9408B"/>
    <w:rsid w:val="00D94280"/>
    <w:rsid w:val="00D953F1"/>
    <w:rsid w:val="00D96844"/>
    <w:rsid w:val="00D97155"/>
    <w:rsid w:val="00DA07AF"/>
    <w:rsid w:val="00DA09BB"/>
    <w:rsid w:val="00DA1919"/>
    <w:rsid w:val="00DA1B4D"/>
    <w:rsid w:val="00DA3AB0"/>
    <w:rsid w:val="00DA45F0"/>
    <w:rsid w:val="00DA5070"/>
    <w:rsid w:val="00DA744C"/>
    <w:rsid w:val="00DB1A5C"/>
    <w:rsid w:val="00DB1ACE"/>
    <w:rsid w:val="00DB5650"/>
    <w:rsid w:val="00DB597A"/>
    <w:rsid w:val="00DB5DD7"/>
    <w:rsid w:val="00DC017C"/>
    <w:rsid w:val="00DC0B67"/>
    <w:rsid w:val="00DC0BB2"/>
    <w:rsid w:val="00DC1724"/>
    <w:rsid w:val="00DC2D98"/>
    <w:rsid w:val="00DC32FB"/>
    <w:rsid w:val="00DC3D1A"/>
    <w:rsid w:val="00DC3F83"/>
    <w:rsid w:val="00DC455C"/>
    <w:rsid w:val="00DC4D58"/>
    <w:rsid w:val="00DC7630"/>
    <w:rsid w:val="00DD0225"/>
    <w:rsid w:val="00DD05F1"/>
    <w:rsid w:val="00DD0881"/>
    <w:rsid w:val="00DD0A14"/>
    <w:rsid w:val="00DD0CB2"/>
    <w:rsid w:val="00DD2A4E"/>
    <w:rsid w:val="00DD4EB8"/>
    <w:rsid w:val="00DD512A"/>
    <w:rsid w:val="00DD5211"/>
    <w:rsid w:val="00DD55D0"/>
    <w:rsid w:val="00DD572E"/>
    <w:rsid w:val="00DD5C85"/>
    <w:rsid w:val="00DD76AA"/>
    <w:rsid w:val="00DD7D7A"/>
    <w:rsid w:val="00DE1710"/>
    <w:rsid w:val="00DE1917"/>
    <w:rsid w:val="00DE2B01"/>
    <w:rsid w:val="00DE3866"/>
    <w:rsid w:val="00DE3A76"/>
    <w:rsid w:val="00DE3D1D"/>
    <w:rsid w:val="00DE3EE0"/>
    <w:rsid w:val="00DE4DB6"/>
    <w:rsid w:val="00DE5B29"/>
    <w:rsid w:val="00DE6010"/>
    <w:rsid w:val="00DE61D0"/>
    <w:rsid w:val="00DE639C"/>
    <w:rsid w:val="00DE7487"/>
    <w:rsid w:val="00DF0224"/>
    <w:rsid w:val="00DF0438"/>
    <w:rsid w:val="00DF21AC"/>
    <w:rsid w:val="00DF22E0"/>
    <w:rsid w:val="00DF2901"/>
    <w:rsid w:val="00DF3C14"/>
    <w:rsid w:val="00DF5130"/>
    <w:rsid w:val="00DF6C6C"/>
    <w:rsid w:val="00DF79BE"/>
    <w:rsid w:val="00E00D1B"/>
    <w:rsid w:val="00E02579"/>
    <w:rsid w:val="00E03372"/>
    <w:rsid w:val="00E0346E"/>
    <w:rsid w:val="00E03773"/>
    <w:rsid w:val="00E03B2E"/>
    <w:rsid w:val="00E042E1"/>
    <w:rsid w:val="00E0468F"/>
    <w:rsid w:val="00E05B06"/>
    <w:rsid w:val="00E06C69"/>
    <w:rsid w:val="00E06EAE"/>
    <w:rsid w:val="00E10607"/>
    <w:rsid w:val="00E12CBF"/>
    <w:rsid w:val="00E152A9"/>
    <w:rsid w:val="00E15C22"/>
    <w:rsid w:val="00E1798A"/>
    <w:rsid w:val="00E22626"/>
    <w:rsid w:val="00E22A36"/>
    <w:rsid w:val="00E22AE7"/>
    <w:rsid w:val="00E271C1"/>
    <w:rsid w:val="00E27A28"/>
    <w:rsid w:val="00E27C6E"/>
    <w:rsid w:val="00E32DB1"/>
    <w:rsid w:val="00E33B01"/>
    <w:rsid w:val="00E35520"/>
    <w:rsid w:val="00E359A2"/>
    <w:rsid w:val="00E35F49"/>
    <w:rsid w:val="00E36CFF"/>
    <w:rsid w:val="00E377FC"/>
    <w:rsid w:val="00E37BD9"/>
    <w:rsid w:val="00E4036D"/>
    <w:rsid w:val="00E40BCA"/>
    <w:rsid w:val="00E430EB"/>
    <w:rsid w:val="00E43803"/>
    <w:rsid w:val="00E43AB5"/>
    <w:rsid w:val="00E43BE9"/>
    <w:rsid w:val="00E43D4C"/>
    <w:rsid w:val="00E454EE"/>
    <w:rsid w:val="00E45C79"/>
    <w:rsid w:val="00E45D7B"/>
    <w:rsid w:val="00E46866"/>
    <w:rsid w:val="00E47335"/>
    <w:rsid w:val="00E47B1B"/>
    <w:rsid w:val="00E517EB"/>
    <w:rsid w:val="00E51A93"/>
    <w:rsid w:val="00E521FA"/>
    <w:rsid w:val="00E523B8"/>
    <w:rsid w:val="00E53B51"/>
    <w:rsid w:val="00E544F6"/>
    <w:rsid w:val="00E55D86"/>
    <w:rsid w:val="00E564A7"/>
    <w:rsid w:val="00E567B0"/>
    <w:rsid w:val="00E5763A"/>
    <w:rsid w:val="00E60223"/>
    <w:rsid w:val="00E607B4"/>
    <w:rsid w:val="00E62A0C"/>
    <w:rsid w:val="00E632BC"/>
    <w:rsid w:val="00E650FE"/>
    <w:rsid w:val="00E6540B"/>
    <w:rsid w:val="00E65579"/>
    <w:rsid w:val="00E7003D"/>
    <w:rsid w:val="00E7031A"/>
    <w:rsid w:val="00E706AF"/>
    <w:rsid w:val="00E71284"/>
    <w:rsid w:val="00E7249C"/>
    <w:rsid w:val="00E72960"/>
    <w:rsid w:val="00E75E31"/>
    <w:rsid w:val="00E75F85"/>
    <w:rsid w:val="00E76040"/>
    <w:rsid w:val="00E80031"/>
    <w:rsid w:val="00E8018F"/>
    <w:rsid w:val="00E80294"/>
    <w:rsid w:val="00E82FDC"/>
    <w:rsid w:val="00E83DC0"/>
    <w:rsid w:val="00E8495F"/>
    <w:rsid w:val="00E84DAE"/>
    <w:rsid w:val="00E868E4"/>
    <w:rsid w:val="00E8733B"/>
    <w:rsid w:val="00E87856"/>
    <w:rsid w:val="00E908B5"/>
    <w:rsid w:val="00E90D55"/>
    <w:rsid w:val="00E92540"/>
    <w:rsid w:val="00E92CDF"/>
    <w:rsid w:val="00E93050"/>
    <w:rsid w:val="00E9383D"/>
    <w:rsid w:val="00E93C3E"/>
    <w:rsid w:val="00E93E6C"/>
    <w:rsid w:val="00E9582F"/>
    <w:rsid w:val="00E958CA"/>
    <w:rsid w:val="00E95E01"/>
    <w:rsid w:val="00E966B1"/>
    <w:rsid w:val="00E96D5E"/>
    <w:rsid w:val="00E97669"/>
    <w:rsid w:val="00EA0F22"/>
    <w:rsid w:val="00EA1BB5"/>
    <w:rsid w:val="00EA36A8"/>
    <w:rsid w:val="00EA397D"/>
    <w:rsid w:val="00EA3EE0"/>
    <w:rsid w:val="00EA4E6C"/>
    <w:rsid w:val="00EA5799"/>
    <w:rsid w:val="00EA58C8"/>
    <w:rsid w:val="00EA598D"/>
    <w:rsid w:val="00EA5C51"/>
    <w:rsid w:val="00EA711E"/>
    <w:rsid w:val="00EA7806"/>
    <w:rsid w:val="00EB002F"/>
    <w:rsid w:val="00EB0DEC"/>
    <w:rsid w:val="00EB1FC6"/>
    <w:rsid w:val="00EB23A6"/>
    <w:rsid w:val="00EB38D2"/>
    <w:rsid w:val="00EB4110"/>
    <w:rsid w:val="00EB53B9"/>
    <w:rsid w:val="00EB585B"/>
    <w:rsid w:val="00EB6680"/>
    <w:rsid w:val="00EB6883"/>
    <w:rsid w:val="00EB6E11"/>
    <w:rsid w:val="00EB7465"/>
    <w:rsid w:val="00EB7E29"/>
    <w:rsid w:val="00EC05C0"/>
    <w:rsid w:val="00EC3086"/>
    <w:rsid w:val="00EC38C5"/>
    <w:rsid w:val="00EC3C00"/>
    <w:rsid w:val="00EC3E29"/>
    <w:rsid w:val="00EC3FCC"/>
    <w:rsid w:val="00EC57DF"/>
    <w:rsid w:val="00EC649A"/>
    <w:rsid w:val="00EC677D"/>
    <w:rsid w:val="00ED2FDF"/>
    <w:rsid w:val="00ED42FF"/>
    <w:rsid w:val="00ED44F3"/>
    <w:rsid w:val="00ED596C"/>
    <w:rsid w:val="00ED73D0"/>
    <w:rsid w:val="00ED78E6"/>
    <w:rsid w:val="00EE07C3"/>
    <w:rsid w:val="00EE2D26"/>
    <w:rsid w:val="00EE2F8E"/>
    <w:rsid w:val="00EE305A"/>
    <w:rsid w:val="00EE3147"/>
    <w:rsid w:val="00EE4303"/>
    <w:rsid w:val="00EE482A"/>
    <w:rsid w:val="00EE4D48"/>
    <w:rsid w:val="00EE548A"/>
    <w:rsid w:val="00EE6107"/>
    <w:rsid w:val="00EE6887"/>
    <w:rsid w:val="00EE6B0E"/>
    <w:rsid w:val="00EE78F6"/>
    <w:rsid w:val="00EF2B98"/>
    <w:rsid w:val="00EF4641"/>
    <w:rsid w:val="00EF5026"/>
    <w:rsid w:val="00EF61FC"/>
    <w:rsid w:val="00F0051D"/>
    <w:rsid w:val="00F01344"/>
    <w:rsid w:val="00F01DE8"/>
    <w:rsid w:val="00F02C02"/>
    <w:rsid w:val="00F02C5C"/>
    <w:rsid w:val="00F039B8"/>
    <w:rsid w:val="00F0412A"/>
    <w:rsid w:val="00F0449E"/>
    <w:rsid w:val="00F05FB0"/>
    <w:rsid w:val="00F06237"/>
    <w:rsid w:val="00F1052A"/>
    <w:rsid w:val="00F1066C"/>
    <w:rsid w:val="00F12353"/>
    <w:rsid w:val="00F12BBF"/>
    <w:rsid w:val="00F12DB3"/>
    <w:rsid w:val="00F14310"/>
    <w:rsid w:val="00F14A07"/>
    <w:rsid w:val="00F168CC"/>
    <w:rsid w:val="00F16EE5"/>
    <w:rsid w:val="00F16F49"/>
    <w:rsid w:val="00F205E9"/>
    <w:rsid w:val="00F206C0"/>
    <w:rsid w:val="00F21712"/>
    <w:rsid w:val="00F21FC0"/>
    <w:rsid w:val="00F22430"/>
    <w:rsid w:val="00F22D1E"/>
    <w:rsid w:val="00F256D4"/>
    <w:rsid w:val="00F26085"/>
    <w:rsid w:val="00F268E0"/>
    <w:rsid w:val="00F276B5"/>
    <w:rsid w:val="00F302E7"/>
    <w:rsid w:val="00F314A4"/>
    <w:rsid w:val="00F3198E"/>
    <w:rsid w:val="00F3430A"/>
    <w:rsid w:val="00F34B1D"/>
    <w:rsid w:val="00F3563D"/>
    <w:rsid w:val="00F37004"/>
    <w:rsid w:val="00F3722A"/>
    <w:rsid w:val="00F37743"/>
    <w:rsid w:val="00F37890"/>
    <w:rsid w:val="00F37CCA"/>
    <w:rsid w:val="00F40300"/>
    <w:rsid w:val="00F40C10"/>
    <w:rsid w:val="00F415F9"/>
    <w:rsid w:val="00F42570"/>
    <w:rsid w:val="00F431B3"/>
    <w:rsid w:val="00F44100"/>
    <w:rsid w:val="00F443CB"/>
    <w:rsid w:val="00F44842"/>
    <w:rsid w:val="00F45030"/>
    <w:rsid w:val="00F450AB"/>
    <w:rsid w:val="00F5108B"/>
    <w:rsid w:val="00F518F4"/>
    <w:rsid w:val="00F520AC"/>
    <w:rsid w:val="00F5311C"/>
    <w:rsid w:val="00F550A9"/>
    <w:rsid w:val="00F554A6"/>
    <w:rsid w:val="00F56D7B"/>
    <w:rsid w:val="00F57881"/>
    <w:rsid w:val="00F57A2A"/>
    <w:rsid w:val="00F57AC1"/>
    <w:rsid w:val="00F6268B"/>
    <w:rsid w:val="00F638F5"/>
    <w:rsid w:val="00F63C3B"/>
    <w:rsid w:val="00F64E17"/>
    <w:rsid w:val="00F65A13"/>
    <w:rsid w:val="00F66490"/>
    <w:rsid w:val="00F66C52"/>
    <w:rsid w:val="00F66DEE"/>
    <w:rsid w:val="00F6767A"/>
    <w:rsid w:val="00F70DCF"/>
    <w:rsid w:val="00F71D07"/>
    <w:rsid w:val="00F73BB4"/>
    <w:rsid w:val="00F742E8"/>
    <w:rsid w:val="00F746BE"/>
    <w:rsid w:val="00F74B44"/>
    <w:rsid w:val="00F74BCE"/>
    <w:rsid w:val="00F75016"/>
    <w:rsid w:val="00F77115"/>
    <w:rsid w:val="00F80F4E"/>
    <w:rsid w:val="00F8148C"/>
    <w:rsid w:val="00F820A6"/>
    <w:rsid w:val="00F837BB"/>
    <w:rsid w:val="00F86F78"/>
    <w:rsid w:val="00F874E0"/>
    <w:rsid w:val="00F875D5"/>
    <w:rsid w:val="00F90BA5"/>
    <w:rsid w:val="00F91CBB"/>
    <w:rsid w:val="00F940AB"/>
    <w:rsid w:val="00F948F6"/>
    <w:rsid w:val="00F94D02"/>
    <w:rsid w:val="00F951AC"/>
    <w:rsid w:val="00F95A30"/>
    <w:rsid w:val="00F95F4B"/>
    <w:rsid w:val="00F969F1"/>
    <w:rsid w:val="00F9783E"/>
    <w:rsid w:val="00FA0438"/>
    <w:rsid w:val="00FA0477"/>
    <w:rsid w:val="00FA1D6C"/>
    <w:rsid w:val="00FA391F"/>
    <w:rsid w:val="00FA3D1D"/>
    <w:rsid w:val="00FA3E34"/>
    <w:rsid w:val="00FA44B7"/>
    <w:rsid w:val="00FA4560"/>
    <w:rsid w:val="00FA4721"/>
    <w:rsid w:val="00FA522D"/>
    <w:rsid w:val="00FA635A"/>
    <w:rsid w:val="00FA74E0"/>
    <w:rsid w:val="00FA7913"/>
    <w:rsid w:val="00FB2B26"/>
    <w:rsid w:val="00FB36E2"/>
    <w:rsid w:val="00FB6927"/>
    <w:rsid w:val="00FB6B99"/>
    <w:rsid w:val="00FB715C"/>
    <w:rsid w:val="00FB726D"/>
    <w:rsid w:val="00FC0F28"/>
    <w:rsid w:val="00FC197A"/>
    <w:rsid w:val="00FC1ECC"/>
    <w:rsid w:val="00FC28BA"/>
    <w:rsid w:val="00FC4D06"/>
    <w:rsid w:val="00FC5753"/>
    <w:rsid w:val="00FC60C9"/>
    <w:rsid w:val="00FC6E0F"/>
    <w:rsid w:val="00FC75E8"/>
    <w:rsid w:val="00FD0201"/>
    <w:rsid w:val="00FD1B0A"/>
    <w:rsid w:val="00FD2188"/>
    <w:rsid w:val="00FD2F1D"/>
    <w:rsid w:val="00FD56DA"/>
    <w:rsid w:val="00FD7743"/>
    <w:rsid w:val="00FD7E1F"/>
    <w:rsid w:val="00FE01EC"/>
    <w:rsid w:val="00FE08FA"/>
    <w:rsid w:val="00FE2EC4"/>
    <w:rsid w:val="00FE659A"/>
    <w:rsid w:val="00FF068F"/>
    <w:rsid w:val="00FF13AB"/>
    <w:rsid w:val="00FF19CB"/>
    <w:rsid w:val="00FF1FC1"/>
    <w:rsid w:val="00FF205C"/>
    <w:rsid w:val="00FF237F"/>
    <w:rsid w:val="00FF241E"/>
    <w:rsid w:val="00FF2D04"/>
    <w:rsid w:val="00FF3BCB"/>
    <w:rsid w:val="00FF592F"/>
    <w:rsid w:val="00FF630F"/>
    <w:rsid w:val="00FF72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0F0046"/>
  <w15:chartTrackingRefBased/>
  <w15:docId w15:val="{21CA46B0-41AD-D147-8196-318CCBCA98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8208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6D6E9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table" w:styleId="a4">
    <w:name w:val="Table Grid"/>
    <w:basedOn w:val="a1"/>
    <w:uiPriority w:val="39"/>
    <w:rsid w:val="00D10E1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List Paragraph"/>
    <w:basedOn w:val="a"/>
    <w:uiPriority w:val="34"/>
    <w:qFormat/>
    <w:rsid w:val="005133D9"/>
    <w:pPr>
      <w:ind w:firstLineChars="200" w:firstLine="420"/>
    </w:pPr>
  </w:style>
  <w:style w:type="character" w:styleId="a6">
    <w:name w:val="Hyperlink"/>
    <w:basedOn w:val="a0"/>
    <w:uiPriority w:val="99"/>
    <w:unhideWhenUsed/>
    <w:rsid w:val="00F638F5"/>
    <w:rPr>
      <w:color w:val="0563C1" w:themeColor="hyperlink"/>
      <w:u w:val="single"/>
    </w:rPr>
  </w:style>
  <w:style w:type="paragraph" w:customStyle="1" w:styleId="1">
    <w:name w:val="书目1"/>
    <w:basedOn w:val="a"/>
    <w:link w:val="Bibliography"/>
    <w:rsid w:val="00CE0898"/>
    <w:rPr>
      <w:rFonts w:ascii="Times New Roman" w:hAnsi="Times New Roman" w:cs="Times New Roman"/>
      <w:sz w:val="20"/>
      <w:szCs w:val="20"/>
    </w:rPr>
  </w:style>
  <w:style w:type="character" w:customStyle="1" w:styleId="Bibliography">
    <w:name w:val="Bibliography 字符"/>
    <w:basedOn w:val="a0"/>
    <w:link w:val="1"/>
    <w:rsid w:val="00CE0898"/>
    <w:rPr>
      <w:rFonts w:ascii="Times New Roman" w:hAnsi="Times New Roman" w:cs="Times New Roman"/>
      <w:sz w:val="20"/>
      <w:szCs w:val="20"/>
    </w:rPr>
  </w:style>
  <w:style w:type="paragraph" w:styleId="a7">
    <w:name w:val="Revision"/>
    <w:hidden/>
    <w:uiPriority w:val="99"/>
    <w:semiHidden/>
    <w:rsid w:val="00611422"/>
  </w:style>
  <w:style w:type="character" w:styleId="a8">
    <w:name w:val="annotation reference"/>
    <w:basedOn w:val="a0"/>
    <w:uiPriority w:val="99"/>
    <w:semiHidden/>
    <w:unhideWhenUsed/>
    <w:rsid w:val="00611422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611422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611422"/>
  </w:style>
  <w:style w:type="paragraph" w:styleId="ab">
    <w:name w:val="annotation subject"/>
    <w:basedOn w:val="a9"/>
    <w:next w:val="a9"/>
    <w:link w:val="ac"/>
    <w:uiPriority w:val="99"/>
    <w:semiHidden/>
    <w:unhideWhenUsed/>
    <w:rsid w:val="00611422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611422"/>
    <w:rPr>
      <w:b/>
      <w:bCs/>
    </w:rPr>
  </w:style>
  <w:style w:type="paragraph" w:styleId="ad">
    <w:name w:val="footer"/>
    <w:basedOn w:val="a"/>
    <w:link w:val="ae"/>
    <w:uiPriority w:val="99"/>
    <w:unhideWhenUsed/>
    <w:rsid w:val="000F340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e">
    <w:name w:val="页脚 字符"/>
    <w:basedOn w:val="a0"/>
    <w:link w:val="ad"/>
    <w:uiPriority w:val="99"/>
    <w:rsid w:val="000F3403"/>
    <w:rPr>
      <w:sz w:val="18"/>
      <w:szCs w:val="18"/>
    </w:rPr>
  </w:style>
  <w:style w:type="character" w:styleId="af">
    <w:name w:val="page number"/>
    <w:basedOn w:val="a0"/>
    <w:uiPriority w:val="99"/>
    <w:semiHidden/>
    <w:unhideWhenUsed/>
    <w:rsid w:val="000F340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1408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845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844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057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835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35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654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775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755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078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79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38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88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241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539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171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342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704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63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877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115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454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468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438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595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302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524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69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775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312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743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136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65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878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860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448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712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671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815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40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930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302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465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135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384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406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236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101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223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07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610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055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71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37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608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hyperlink" Target="https://www.ncbi.nlm.nih.gov/projects/SNP/snp_ref.cgi?searchType=adhoc_search&amp;type=rs&amp;rs=rs4238153" TargetMode="External"/><Relationship Id="rId18" Type="http://schemas.openxmlformats.org/officeDocument/2006/relationships/hyperlink" Target="https://www.ncbi.nlm.nih.gov/projects/SNP/snp_ref.cgi?searchType=adhoc_search&amp;type=rs&amp;rs=rs2772175" TargetMode="External"/><Relationship Id="rId3" Type="http://schemas.openxmlformats.org/officeDocument/2006/relationships/styles" Target="styles.xml"/><Relationship Id="rId21" Type="http://schemas.openxmlformats.org/officeDocument/2006/relationships/fontTable" Target="fontTable.xml"/><Relationship Id="rId7" Type="http://schemas.openxmlformats.org/officeDocument/2006/relationships/endnotes" Target="endnotes.xml"/><Relationship Id="rId12" Type="http://schemas.openxmlformats.org/officeDocument/2006/relationships/hyperlink" Target="https://www.ncbi.nlm.nih.gov/projects/SNP/snp_ref.cgi?searchType=adhoc_search&amp;type=rs&amp;rs=rs9552058" TargetMode="External"/><Relationship Id="rId17" Type="http://schemas.openxmlformats.org/officeDocument/2006/relationships/hyperlink" Target="https://www.ncbi.nlm.nih.gov/projects/SNP/snp_ref.cgi?searchType=adhoc_search&amp;type=rs&amp;rs=rs9552255" TargetMode="External"/><Relationship Id="rId2" Type="http://schemas.openxmlformats.org/officeDocument/2006/relationships/numbering" Target="numbering.xml"/><Relationship Id="rId16" Type="http://schemas.openxmlformats.org/officeDocument/2006/relationships/hyperlink" Target="https://www.ncbi.nlm.nih.gov/projects/SNP/snp_ref.cgi?searchType=adhoc_search&amp;type=rs&amp;rs=rs76606061" TargetMode="External"/><Relationship Id="rId20" Type="http://schemas.openxmlformats.org/officeDocument/2006/relationships/hyperlink" Target="https://www.ncbi.nlm.nih.gov/projects/SNP/snp_ref.cgi?searchType=adhoc_search&amp;type=rs&amp;rs=rs77515877" TargetMode="Externa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emf"/><Relationship Id="rId5" Type="http://schemas.openxmlformats.org/officeDocument/2006/relationships/webSettings" Target="webSettings.xml"/><Relationship Id="rId15" Type="http://schemas.openxmlformats.org/officeDocument/2006/relationships/hyperlink" Target="https://www.ncbi.nlm.nih.gov/projects/SNP/snp_ref.cgi?searchType=adhoc_search&amp;type=rs&amp;rs=rs9509284" TargetMode="External"/><Relationship Id="rId10" Type="http://schemas.openxmlformats.org/officeDocument/2006/relationships/image" Target="media/image1.emf"/><Relationship Id="rId19" Type="http://schemas.openxmlformats.org/officeDocument/2006/relationships/hyperlink" Target="https://www.ncbi.nlm.nih.gov/projects/SNP/snp_ref.cgi?searchType=adhoc_search&amp;type=rs&amp;rs=rs7995798" TargetMode="External"/><Relationship Id="rId4" Type="http://schemas.openxmlformats.org/officeDocument/2006/relationships/settings" Target="settings.xml"/><Relationship Id="rId9" Type="http://schemas.openxmlformats.org/officeDocument/2006/relationships/footer" Target="footer2.xml"/><Relationship Id="rId14" Type="http://schemas.openxmlformats.org/officeDocument/2006/relationships/hyperlink" Target="https://www.ncbi.nlm.nih.gov/projects/SNP/snp_ref.cgi?searchType=adhoc_search&amp;type=rs&amp;rs=rs2313975" TargetMode="External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02EA1B4-5E38-7E43-8A4A-F641E66D11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51</TotalTime>
  <Pages>6</Pages>
  <Words>937</Words>
  <Characters>5343</Characters>
  <Application>Microsoft Office Word</Application>
  <DocSecurity>0</DocSecurity>
  <Lines>44</Lines>
  <Paragraphs>12</Paragraphs>
  <ScaleCrop>false</ScaleCrop>
  <Company/>
  <LinksUpToDate>false</LinksUpToDate>
  <CharactersWithSpaces>6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 ivan</dc:creator>
  <cp:keywords/>
  <dc:description/>
  <cp:lastModifiedBy>lin ivan</cp:lastModifiedBy>
  <cp:revision>2103</cp:revision>
  <dcterms:created xsi:type="dcterms:W3CDTF">2023-08-28T12:30:00Z</dcterms:created>
  <dcterms:modified xsi:type="dcterms:W3CDTF">2024-05-16T14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0-beta.51+7c5600913"&gt;&lt;session id="HlRz369H"/&gt;&lt;style id="http://www.zotero.org/styles/china-national-standard-gb-t-7714-2015-author-date-chinese-aulower-bilan" hasBibliography="1" bibliographyStyleHasBeenSet="1"/&gt;</vt:lpwstr>
  </property>
  <property fmtid="{D5CDD505-2E9C-101B-9397-08002B2CF9AE}" pid="3" name="ZOTERO_PREF_2">
    <vt:lpwstr>&lt;prefs&gt;&lt;pref name="fieldType" value="Field"/&gt;&lt;/prefs&gt;&lt;/data&gt;</vt:lpwstr>
  </property>
</Properties>
</file>